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82F9C" w14:textId="77777777" w:rsidR="001464D1" w:rsidRDefault="003F2862">
      <w:pPr>
        <w:spacing w:before="40"/>
        <w:ind w:left="1203" w:right="1746"/>
        <w:jc w:val="center"/>
        <w:rPr>
          <w:sz w:val="4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305216" behindDoc="1" locked="0" layoutInCell="1" allowOverlap="1" wp14:anchorId="29FE636D" wp14:editId="0F3B93A5">
                <wp:simplePos x="0" y="0"/>
                <wp:positionH relativeFrom="page">
                  <wp:posOffset>7757160</wp:posOffset>
                </wp:positionH>
                <wp:positionV relativeFrom="page">
                  <wp:posOffset>3090545</wp:posOffset>
                </wp:positionV>
                <wp:extent cx="1035050" cy="20955"/>
                <wp:effectExtent l="0" t="0" r="6350" b="4445"/>
                <wp:wrapNone/>
                <wp:docPr id="374" name="docshapegroup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0955"/>
                          <a:chOff x="12216" y="4867"/>
                          <a:chExt cx="1630" cy="33"/>
                        </a:xfrm>
                      </wpg:grpSpPr>
                      <wps:wsp>
                        <wps:cNvPr id="375" name="docshape2"/>
                        <wps:cNvSpPr>
                          <a:spLocks/>
                        </wps:cNvSpPr>
                        <wps:spPr bwMode="auto">
                          <a:xfrm>
                            <a:off x="12216" y="4867"/>
                            <a:ext cx="1627" cy="31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6" name="docshape3"/>
                        <wps:cNvSpPr>
                          <a:spLocks/>
                        </wps:cNvSpPr>
                        <wps:spPr bwMode="auto">
                          <a:xfrm>
                            <a:off x="13840" y="4868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7" name="docshape4"/>
                        <wps:cNvSpPr>
                          <a:spLocks/>
                        </wps:cNvSpPr>
                        <wps:spPr bwMode="auto">
                          <a:xfrm>
                            <a:off x="12217" y="4868"/>
                            <a:ext cx="1628" cy="27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4873 4868"/>
                              <a:gd name="T3" fmla="*/ 4873 h 27"/>
                              <a:gd name="T4" fmla="+- 0 12217 12217"/>
                              <a:gd name="T5" fmla="*/ T4 w 1628"/>
                              <a:gd name="T6" fmla="+- 0 4873 4868"/>
                              <a:gd name="T7" fmla="*/ 4873 h 27"/>
                              <a:gd name="T8" fmla="+- 0 12217 12217"/>
                              <a:gd name="T9" fmla="*/ T8 w 1628"/>
                              <a:gd name="T10" fmla="+- 0 4895 4868"/>
                              <a:gd name="T11" fmla="*/ 4895 h 27"/>
                              <a:gd name="T12" fmla="+- 0 12222 12217"/>
                              <a:gd name="T13" fmla="*/ T12 w 1628"/>
                              <a:gd name="T14" fmla="+- 0 4895 4868"/>
                              <a:gd name="T15" fmla="*/ 4895 h 27"/>
                              <a:gd name="T16" fmla="+- 0 12222 12217"/>
                              <a:gd name="T17" fmla="*/ T16 w 1628"/>
                              <a:gd name="T18" fmla="+- 0 4873 4868"/>
                              <a:gd name="T19" fmla="*/ 4873 h 27"/>
                              <a:gd name="T20" fmla="+- 0 13845 12217"/>
                              <a:gd name="T21" fmla="*/ T20 w 1628"/>
                              <a:gd name="T22" fmla="+- 0 4868 4868"/>
                              <a:gd name="T23" fmla="*/ 4868 h 27"/>
                              <a:gd name="T24" fmla="+- 0 13840 12217"/>
                              <a:gd name="T25" fmla="*/ T24 w 1628"/>
                              <a:gd name="T26" fmla="+- 0 4868 4868"/>
                              <a:gd name="T27" fmla="*/ 4868 h 27"/>
                              <a:gd name="T28" fmla="+- 0 13840 12217"/>
                              <a:gd name="T29" fmla="*/ T28 w 1628"/>
                              <a:gd name="T30" fmla="+- 0 4873 4868"/>
                              <a:gd name="T31" fmla="*/ 4873 h 27"/>
                              <a:gd name="T32" fmla="+- 0 13845 12217"/>
                              <a:gd name="T33" fmla="*/ T32 w 1628"/>
                              <a:gd name="T34" fmla="+- 0 4873 4868"/>
                              <a:gd name="T35" fmla="*/ 4873 h 27"/>
                              <a:gd name="T36" fmla="+- 0 13845 12217"/>
                              <a:gd name="T37" fmla="*/ T36 w 1628"/>
                              <a:gd name="T38" fmla="+- 0 4868 4868"/>
                              <a:gd name="T39" fmla="*/ 4868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5"/>
                                </a:moveTo>
                                <a:lnTo>
                                  <a:pt x="0" y="5"/>
                                </a:lnTo>
                                <a:lnTo>
                                  <a:pt x="0" y="27"/>
                                </a:lnTo>
                                <a:lnTo>
                                  <a:pt x="5" y="27"/>
                                </a:lnTo>
                                <a:lnTo>
                                  <a:pt x="5" y="5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8" name="docshape5"/>
                        <wps:cNvSpPr>
                          <a:spLocks/>
                        </wps:cNvSpPr>
                        <wps:spPr bwMode="auto">
                          <a:xfrm>
                            <a:off x="13840" y="4873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9" name="docshape6"/>
                        <wps:cNvSpPr>
                          <a:spLocks/>
                        </wps:cNvSpPr>
                        <wps:spPr bwMode="auto">
                          <a:xfrm>
                            <a:off x="12217" y="4894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0" name="docshape7"/>
                        <wps:cNvSpPr>
                          <a:spLocks/>
                        </wps:cNvSpPr>
                        <wps:spPr bwMode="auto">
                          <a:xfrm>
                            <a:off x="12217" y="4894"/>
                            <a:ext cx="1628" cy="5"/>
                          </a:xfrm>
                          <a:custGeom>
                            <a:avLst/>
                            <a:gdLst>
                              <a:gd name="T0" fmla="+- 0 13840 12217"/>
                              <a:gd name="T1" fmla="*/ T0 w 1628"/>
                              <a:gd name="T2" fmla="+- 0 4895 4895"/>
                              <a:gd name="T3" fmla="*/ 4895 h 5"/>
                              <a:gd name="T4" fmla="+- 0 12222 12217"/>
                              <a:gd name="T5" fmla="*/ T4 w 1628"/>
                              <a:gd name="T6" fmla="+- 0 4895 4895"/>
                              <a:gd name="T7" fmla="*/ 4895 h 5"/>
                              <a:gd name="T8" fmla="+- 0 12217 12217"/>
                              <a:gd name="T9" fmla="*/ T8 w 1628"/>
                              <a:gd name="T10" fmla="+- 0 4895 4895"/>
                              <a:gd name="T11" fmla="*/ 4895 h 5"/>
                              <a:gd name="T12" fmla="+- 0 12217 12217"/>
                              <a:gd name="T13" fmla="*/ T12 w 1628"/>
                              <a:gd name="T14" fmla="+- 0 4899 4895"/>
                              <a:gd name="T15" fmla="*/ 4899 h 5"/>
                              <a:gd name="T16" fmla="+- 0 12222 12217"/>
                              <a:gd name="T17" fmla="*/ T16 w 1628"/>
                              <a:gd name="T18" fmla="+- 0 4899 4895"/>
                              <a:gd name="T19" fmla="*/ 4899 h 5"/>
                              <a:gd name="T20" fmla="+- 0 13840 12217"/>
                              <a:gd name="T21" fmla="*/ T20 w 1628"/>
                              <a:gd name="T22" fmla="+- 0 4899 4895"/>
                              <a:gd name="T23" fmla="*/ 4899 h 5"/>
                              <a:gd name="T24" fmla="+- 0 13840 12217"/>
                              <a:gd name="T25" fmla="*/ T24 w 1628"/>
                              <a:gd name="T26" fmla="+- 0 4895 4895"/>
                              <a:gd name="T27" fmla="*/ 4895 h 5"/>
                              <a:gd name="T28" fmla="+- 0 13845 12217"/>
                              <a:gd name="T29" fmla="*/ T28 w 1628"/>
                              <a:gd name="T30" fmla="+- 0 4895 4895"/>
                              <a:gd name="T31" fmla="*/ 4895 h 5"/>
                              <a:gd name="T32" fmla="+- 0 13840 12217"/>
                              <a:gd name="T33" fmla="*/ T32 w 1628"/>
                              <a:gd name="T34" fmla="+- 0 4895 4895"/>
                              <a:gd name="T35" fmla="*/ 4895 h 5"/>
                              <a:gd name="T36" fmla="+- 0 13840 12217"/>
                              <a:gd name="T37" fmla="*/ T36 w 1628"/>
                              <a:gd name="T38" fmla="+- 0 4899 4895"/>
                              <a:gd name="T39" fmla="*/ 4899 h 5"/>
                              <a:gd name="T40" fmla="+- 0 13845 12217"/>
                              <a:gd name="T41" fmla="*/ T40 w 1628"/>
                              <a:gd name="T42" fmla="+- 0 4899 4895"/>
                              <a:gd name="T43" fmla="*/ 4899 h 5"/>
                              <a:gd name="T44" fmla="+- 0 13845 12217"/>
                              <a:gd name="T45" fmla="*/ T44 w 1628"/>
                              <a:gd name="T46" fmla="+- 0 4895 4895"/>
                              <a:gd name="T47" fmla="*/ 4895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1623" y="0"/>
                                </a:move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5" y="4"/>
                                </a:lnTo>
                                <a:lnTo>
                                  <a:pt x="1623" y="4"/>
                                </a:lnTo>
                                <a:lnTo>
                                  <a:pt x="1623" y="0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4"/>
                                </a:lnTo>
                                <a:lnTo>
                                  <a:pt x="1628" y="4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83DB307" id="docshapegroup1" o:spid="_x0000_s1026" style="position:absolute;margin-left:610.8pt;margin-top:243.35pt;width:81.5pt;height:1.65pt;z-index:-16011264;mso-position-horizontal-relative:page;mso-position-vertical-relative:page" coordorigin="12216,4867" coordsize="1630,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">
                <v:rect id="docshape2" o:spid="_x0000_s1027" style="position:absolute;width:1033145;height:19685;mso-wrap-style:square;v-text-anchor:top" fillcolor="#9f9f9f" stroked="f"/>
                <v:rect id="docshape3" o:spid="_x0000_s1028" style="position:absolute;left:1031240;top:635;width:3175;height:3175;mso-wrap-style:square;v-text-anchor:top" fillcolor="#e2e2e2" stroked="f"/>
                <v:shape id="docshape4" o:spid="_x0000_s1029" style="position:absolute;left:635;top:635;width:1033780;height:17145;mso-wrap-style:square;v-text-anchor:top" coordsize="1628,27" o:spt="100" adj="0,,0" path="m5,5l,5,,27r5,l5,5xm1628,r-5,l1623,5r5,l1628,xe" fillcolor="#9f9f9f" stroked="f">
                  <v:stroke joinstyle="round"/>
                  <v:formulas/>
                  <v:path arrowok="t" o:connecttype="custom" o:connectlocs="3175,3094355;0,3094355;0,3108325;3175,3108325;3175,3094355;1033780,3091180;1030605,3091180;1030605,3094355;1033780,3094355;1033780,3091180" o:connectangles="0,0,0,0,0,0,0,0,0,0"/>
                </v:shape>
                <v:rect id="docshape5" o:spid="_x0000_s1030" style="position:absolute;left:1031240;top:3810;width:3175;height:13970;mso-wrap-style:square;v-text-anchor:top" fillcolor="#e2e2e2" stroked="f"/>
                <v:rect id="docshape6" o:spid="_x0000_s1031" style="position:absolute;left:635;top:17145;width:3175;height:3175;mso-wrap-style:square;v-text-anchor:top" fillcolor="#9f9f9f" stroked="f"/>
                <v:shape id="docshape7" o:spid="_x0000_s1032" style="position:absolute;left:635;top:17145;width:1033780;height:3175;mso-wrap-style:square;v-text-anchor:top" coordsize="1628,5" o:spt="100" adj="0,,0" path="m1623,l5,,,,,4r5,l1623,4r,-4xm1628,r-5,l1623,4r5,l1628,xe" fillcolor="#e2e2e2" stroked="f">
                  <v:stroke joinstyle="round"/>
                  <v:formulas/>
                  <v:path arrowok="t" o:connecttype="custom" o:connectlocs="1030605,3108325;3175,3108325;0,3108325;0,3110865;3175,3110865;1030605,3110865;1030605,3108325;1033780,3108325;1030605,3108325;1030605,3110865;1033780,3110865;1033780,3108325" o:connectangles="0,0,0,0,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305728" behindDoc="1" locked="0" layoutInCell="1" allowOverlap="1" wp14:anchorId="1F3918BA" wp14:editId="7B9BCFFE">
                <wp:simplePos x="0" y="0"/>
                <wp:positionH relativeFrom="page">
                  <wp:posOffset>7757160</wp:posOffset>
                </wp:positionH>
                <wp:positionV relativeFrom="page">
                  <wp:posOffset>3432175</wp:posOffset>
                </wp:positionV>
                <wp:extent cx="1035050" cy="20320"/>
                <wp:effectExtent l="0" t="0" r="6350" b="5080"/>
                <wp:wrapNone/>
                <wp:docPr id="367" name="docshapegroup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0320"/>
                          <a:chOff x="12216" y="5405"/>
                          <a:chExt cx="1630" cy="32"/>
                        </a:xfrm>
                      </wpg:grpSpPr>
                      <wps:wsp>
                        <wps:cNvPr id="368" name="docshape9"/>
                        <wps:cNvSpPr>
                          <a:spLocks/>
                        </wps:cNvSpPr>
                        <wps:spPr bwMode="auto">
                          <a:xfrm>
                            <a:off x="12216" y="5405"/>
                            <a:ext cx="1627" cy="31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9" name="docshape10"/>
                        <wps:cNvSpPr>
                          <a:spLocks/>
                        </wps:cNvSpPr>
                        <wps:spPr bwMode="auto">
                          <a:xfrm>
                            <a:off x="13840" y="5405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0" name="docshape11"/>
                        <wps:cNvSpPr>
                          <a:spLocks/>
                        </wps:cNvSpPr>
                        <wps:spPr bwMode="auto">
                          <a:xfrm>
                            <a:off x="12217" y="5405"/>
                            <a:ext cx="1628" cy="27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5411 5406"/>
                              <a:gd name="T3" fmla="*/ 5411 h 27"/>
                              <a:gd name="T4" fmla="+- 0 12217 12217"/>
                              <a:gd name="T5" fmla="*/ T4 w 1628"/>
                              <a:gd name="T6" fmla="+- 0 5411 5406"/>
                              <a:gd name="T7" fmla="*/ 5411 h 27"/>
                              <a:gd name="T8" fmla="+- 0 12217 12217"/>
                              <a:gd name="T9" fmla="*/ T8 w 1628"/>
                              <a:gd name="T10" fmla="+- 0 5432 5406"/>
                              <a:gd name="T11" fmla="*/ 5432 h 27"/>
                              <a:gd name="T12" fmla="+- 0 12222 12217"/>
                              <a:gd name="T13" fmla="*/ T12 w 1628"/>
                              <a:gd name="T14" fmla="+- 0 5432 5406"/>
                              <a:gd name="T15" fmla="*/ 5432 h 27"/>
                              <a:gd name="T16" fmla="+- 0 12222 12217"/>
                              <a:gd name="T17" fmla="*/ T16 w 1628"/>
                              <a:gd name="T18" fmla="+- 0 5411 5406"/>
                              <a:gd name="T19" fmla="*/ 5411 h 27"/>
                              <a:gd name="T20" fmla="+- 0 13845 12217"/>
                              <a:gd name="T21" fmla="*/ T20 w 1628"/>
                              <a:gd name="T22" fmla="+- 0 5406 5406"/>
                              <a:gd name="T23" fmla="*/ 5406 h 27"/>
                              <a:gd name="T24" fmla="+- 0 13840 12217"/>
                              <a:gd name="T25" fmla="*/ T24 w 1628"/>
                              <a:gd name="T26" fmla="+- 0 5406 5406"/>
                              <a:gd name="T27" fmla="*/ 5406 h 27"/>
                              <a:gd name="T28" fmla="+- 0 13840 12217"/>
                              <a:gd name="T29" fmla="*/ T28 w 1628"/>
                              <a:gd name="T30" fmla="+- 0 5411 5406"/>
                              <a:gd name="T31" fmla="*/ 5411 h 27"/>
                              <a:gd name="T32" fmla="+- 0 13845 12217"/>
                              <a:gd name="T33" fmla="*/ T32 w 1628"/>
                              <a:gd name="T34" fmla="+- 0 5411 5406"/>
                              <a:gd name="T35" fmla="*/ 5411 h 27"/>
                              <a:gd name="T36" fmla="+- 0 13845 12217"/>
                              <a:gd name="T37" fmla="*/ T36 w 1628"/>
                              <a:gd name="T38" fmla="+- 0 5406 5406"/>
                              <a:gd name="T39" fmla="*/ 5406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5"/>
                                </a:moveTo>
                                <a:lnTo>
                                  <a:pt x="0" y="5"/>
                                </a:lnTo>
                                <a:lnTo>
                                  <a:pt x="0" y="26"/>
                                </a:lnTo>
                                <a:lnTo>
                                  <a:pt x="5" y="26"/>
                                </a:lnTo>
                                <a:lnTo>
                                  <a:pt x="5" y="5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1" name="docshape12"/>
                        <wps:cNvSpPr>
                          <a:spLocks/>
                        </wps:cNvSpPr>
                        <wps:spPr bwMode="auto">
                          <a:xfrm>
                            <a:off x="13840" y="5410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2" name="docshape13"/>
                        <wps:cNvSpPr>
                          <a:spLocks/>
                        </wps:cNvSpPr>
                        <wps:spPr bwMode="auto">
                          <a:xfrm>
                            <a:off x="12217" y="5432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3" name="docshape14"/>
                        <wps:cNvSpPr>
                          <a:spLocks/>
                        </wps:cNvSpPr>
                        <wps:spPr bwMode="auto">
                          <a:xfrm>
                            <a:off x="12217" y="5432"/>
                            <a:ext cx="1628" cy="5"/>
                          </a:xfrm>
                          <a:custGeom>
                            <a:avLst/>
                            <a:gdLst>
                              <a:gd name="T0" fmla="+- 0 13840 12217"/>
                              <a:gd name="T1" fmla="*/ T0 w 1628"/>
                              <a:gd name="T2" fmla="+- 0 5432 5432"/>
                              <a:gd name="T3" fmla="*/ 5432 h 5"/>
                              <a:gd name="T4" fmla="+- 0 12222 12217"/>
                              <a:gd name="T5" fmla="*/ T4 w 1628"/>
                              <a:gd name="T6" fmla="+- 0 5432 5432"/>
                              <a:gd name="T7" fmla="*/ 5432 h 5"/>
                              <a:gd name="T8" fmla="+- 0 12217 12217"/>
                              <a:gd name="T9" fmla="*/ T8 w 1628"/>
                              <a:gd name="T10" fmla="+- 0 5432 5432"/>
                              <a:gd name="T11" fmla="*/ 5432 h 5"/>
                              <a:gd name="T12" fmla="+- 0 12217 12217"/>
                              <a:gd name="T13" fmla="*/ T12 w 1628"/>
                              <a:gd name="T14" fmla="+- 0 5437 5432"/>
                              <a:gd name="T15" fmla="*/ 5437 h 5"/>
                              <a:gd name="T16" fmla="+- 0 12222 12217"/>
                              <a:gd name="T17" fmla="*/ T16 w 1628"/>
                              <a:gd name="T18" fmla="+- 0 5437 5432"/>
                              <a:gd name="T19" fmla="*/ 5437 h 5"/>
                              <a:gd name="T20" fmla="+- 0 13840 12217"/>
                              <a:gd name="T21" fmla="*/ T20 w 1628"/>
                              <a:gd name="T22" fmla="+- 0 5437 5432"/>
                              <a:gd name="T23" fmla="*/ 5437 h 5"/>
                              <a:gd name="T24" fmla="+- 0 13840 12217"/>
                              <a:gd name="T25" fmla="*/ T24 w 1628"/>
                              <a:gd name="T26" fmla="+- 0 5432 5432"/>
                              <a:gd name="T27" fmla="*/ 5432 h 5"/>
                              <a:gd name="T28" fmla="+- 0 13845 12217"/>
                              <a:gd name="T29" fmla="*/ T28 w 1628"/>
                              <a:gd name="T30" fmla="+- 0 5432 5432"/>
                              <a:gd name="T31" fmla="*/ 5432 h 5"/>
                              <a:gd name="T32" fmla="+- 0 13840 12217"/>
                              <a:gd name="T33" fmla="*/ T32 w 1628"/>
                              <a:gd name="T34" fmla="+- 0 5432 5432"/>
                              <a:gd name="T35" fmla="*/ 5432 h 5"/>
                              <a:gd name="T36" fmla="+- 0 13840 12217"/>
                              <a:gd name="T37" fmla="*/ T36 w 1628"/>
                              <a:gd name="T38" fmla="+- 0 5437 5432"/>
                              <a:gd name="T39" fmla="*/ 5437 h 5"/>
                              <a:gd name="T40" fmla="+- 0 13845 12217"/>
                              <a:gd name="T41" fmla="*/ T40 w 1628"/>
                              <a:gd name="T42" fmla="+- 0 5437 5432"/>
                              <a:gd name="T43" fmla="*/ 5437 h 5"/>
                              <a:gd name="T44" fmla="+- 0 13845 12217"/>
                              <a:gd name="T45" fmla="*/ T44 w 1628"/>
                              <a:gd name="T46" fmla="+- 0 5432 5432"/>
                              <a:gd name="T47" fmla="*/ 5432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1623" y="0"/>
                                </a:move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"/>
                                </a:lnTo>
                                <a:lnTo>
                                  <a:pt x="5" y="5"/>
                                </a:lnTo>
                                <a:lnTo>
                                  <a:pt x="1623" y="5"/>
                                </a:lnTo>
                                <a:lnTo>
                                  <a:pt x="1623" y="0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EB7F92D" id="docshapegroup8" o:spid="_x0000_s1026" style="position:absolute;margin-left:610.8pt;margin-top:270.25pt;width:81.5pt;height:1.6pt;z-index:-16010752;mso-position-horizontal-relative:page;mso-position-vertical-relative:page" coordorigin="12216,5405" coordsize="1630,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">
                <v:rect id="docshape9" o:spid="_x0000_s1027" style="position:absolute;left:12216;top:5405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" fillcolor="#9f9f9f" stroked="f">
                  <v:path arrowok="t"/>
                </v:rect>
                <v:rect id="docshape10" o:spid="_x0000_s1028" style="position:absolute;left:13840;top:5405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" fillcolor="#e2e2e2" stroked="f">
                  <v:path arrowok="t"/>
                </v:rect>
                <v:shape id="docshape11" o:spid="_x0000_s1029" style="position:absolute;left:12217;top:5405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" path="m5,5l,5,,26r5,l5,5xm1628,r-5,l1623,5r5,l1628,xe" fillcolor="#9f9f9f" stroked="f">
                  <v:path arrowok="t" o:connecttype="custom" o:connectlocs="5,5411;0,5411;0,5432;5,5432;5,5411;1628,5406;1623,5406;1623,5411;1628,5411;1628,5406" o:connectangles="0,0,0,0,0,0,0,0,0,0"/>
                </v:shape>
                <v:rect id="docshape12" o:spid="_x0000_s1030" style="position:absolute;left:13840;top:5410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" fillcolor="#e2e2e2" stroked="f">
                  <v:path arrowok="t"/>
                </v:rect>
                <v:rect id="docshape13" o:spid="_x0000_s1031" style="position:absolute;left:12217;top:5432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" fillcolor="#9f9f9f" stroked="f">
                  <v:path arrowok="t"/>
                </v:rect>
                <v:shape id="docshape14" o:spid="_x0000_s1032" style="position:absolute;left:12217;top:5432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" path="m1623,l5,,,,,5r5,l1623,5r,-5xm1628,r-5,l1623,5r5,l1628,xe" fillcolor="#e2e2e2" stroked="f">
                  <v:path arrowok="t" o:connecttype="custom" o:connectlocs="1623,5432;5,5432;0,5432;0,5437;5,5437;1623,5437;1623,5432;1628,5432;1623,5432;1623,5437;1628,5437;1628,5432" o:connectangles="0,0,0,0,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306240" behindDoc="1" locked="0" layoutInCell="1" allowOverlap="1" wp14:anchorId="6C766006" wp14:editId="2387462D">
                <wp:simplePos x="0" y="0"/>
                <wp:positionH relativeFrom="page">
                  <wp:posOffset>7757160</wp:posOffset>
                </wp:positionH>
                <wp:positionV relativeFrom="page">
                  <wp:posOffset>3773170</wp:posOffset>
                </wp:positionV>
                <wp:extent cx="1035050" cy="20955"/>
                <wp:effectExtent l="0" t="0" r="6350" b="4445"/>
                <wp:wrapNone/>
                <wp:docPr id="360" name="docshapegroup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0955"/>
                          <a:chOff x="12216" y="5942"/>
                          <a:chExt cx="1630" cy="33"/>
                        </a:xfrm>
                      </wpg:grpSpPr>
                      <wps:wsp>
                        <wps:cNvPr id="361" name="docshape16"/>
                        <wps:cNvSpPr>
                          <a:spLocks/>
                        </wps:cNvSpPr>
                        <wps:spPr bwMode="auto">
                          <a:xfrm>
                            <a:off x="12216" y="5942"/>
                            <a:ext cx="1627" cy="32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2" name="docshape17"/>
                        <wps:cNvSpPr>
                          <a:spLocks/>
                        </wps:cNvSpPr>
                        <wps:spPr bwMode="auto">
                          <a:xfrm>
                            <a:off x="13840" y="5943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3" name="docshape18"/>
                        <wps:cNvSpPr>
                          <a:spLocks/>
                        </wps:cNvSpPr>
                        <wps:spPr bwMode="auto">
                          <a:xfrm>
                            <a:off x="12217" y="5943"/>
                            <a:ext cx="1628" cy="27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5948 5943"/>
                              <a:gd name="T3" fmla="*/ 5948 h 27"/>
                              <a:gd name="T4" fmla="+- 0 12217 12217"/>
                              <a:gd name="T5" fmla="*/ T4 w 1628"/>
                              <a:gd name="T6" fmla="+- 0 5948 5943"/>
                              <a:gd name="T7" fmla="*/ 5948 h 27"/>
                              <a:gd name="T8" fmla="+- 0 12217 12217"/>
                              <a:gd name="T9" fmla="*/ T8 w 1628"/>
                              <a:gd name="T10" fmla="+- 0 5970 5943"/>
                              <a:gd name="T11" fmla="*/ 5970 h 27"/>
                              <a:gd name="T12" fmla="+- 0 12222 12217"/>
                              <a:gd name="T13" fmla="*/ T12 w 1628"/>
                              <a:gd name="T14" fmla="+- 0 5970 5943"/>
                              <a:gd name="T15" fmla="*/ 5970 h 27"/>
                              <a:gd name="T16" fmla="+- 0 12222 12217"/>
                              <a:gd name="T17" fmla="*/ T16 w 1628"/>
                              <a:gd name="T18" fmla="+- 0 5948 5943"/>
                              <a:gd name="T19" fmla="*/ 5948 h 27"/>
                              <a:gd name="T20" fmla="+- 0 13845 12217"/>
                              <a:gd name="T21" fmla="*/ T20 w 1628"/>
                              <a:gd name="T22" fmla="+- 0 5943 5943"/>
                              <a:gd name="T23" fmla="*/ 5943 h 27"/>
                              <a:gd name="T24" fmla="+- 0 13840 12217"/>
                              <a:gd name="T25" fmla="*/ T24 w 1628"/>
                              <a:gd name="T26" fmla="+- 0 5943 5943"/>
                              <a:gd name="T27" fmla="*/ 5943 h 27"/>
                              <a:gd name="T28" fmla="+- 0 13840 12217"/>
                              <a:gd name="T29" fmla="*/ T28 w 1628"/>
                              <a:gd name="T30" fmla="+- 0 5948 5943"/>
                              <a:gd name="T31" fmla="*/ 5948 h 27"/>
                              <a:gd name="T32" fmla="+- 0 13845 12217"/>
                              <a:gd name="T33" fmla="*/ T32 w 1628"/>
                              <a:gd name="T34" fmla="+- 0 5948 5943"/>
                              <a:gd name="T35" fmla="*/ 5948 h 27"/>
                              <a:gd name="T36" fmla="+- 0 13845 12217"/>
                              <a:gd name="T37" fmla="*/ T36 w 1628"/>
                              <a:gd name="T38" fmla="+- 0 5943 5943"/>
                              <a:gd name="T39" fmla="*/ 5943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5"/>
                                </a:moveTo>
                                <a:lnTo>
                                  <a:pt x="0" y="5"/>
                                </a:lnTo>
                                <a:lnTo>
                                  <a:pt x="0" y="27"/>
                                </a:lnTo>
                                <a:lnTo>
                                  <a:pt x="5" y="27"/>
                                </a:lnTo>
                                <a:lnTo>
                                  <a:pt x="5" y="5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4" name="docshape19"/>
                        <wps:cNvSpPr>
                          <a:spLocks/>
                        </wps:cNvSpPr>
                        <wps:spPr bwMode="auto">
                          <a:xfrm>
                            <a:off x="13840" y="5948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5" name="docshape20"/>
                        <wps:cNvSpPr>
                          <a:spLocks/>
                        </wps:cNvSpPr>
                        <wps:spPr bwMode="auto">
                          <a:xfrm>
                            <a:off x="12217" y="5969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6" name="docshape21"/>
                        <wps:cNvSpPr>
                          <a:spLocks/>
                        </wps:cNvSpPr>
                        <wps:spPr bwMode="auto">
                          <a:xfrm>
                            <a:off x="12217" y="5969"/>
                            <a:ext cx="1628" cy="5"/>
                          </a:xfrm>
                          <a:custGeom>
                            <a:avLst/>
                            <a:gdLst>
                              <a:gd name="T0" fmla="+- 0 13840 12217"/>
                              <a:gd name="T1" fmla="*/ T0 w 1628"/>
                              <a:gd name="T2" fmla="+- 0 5970 5970"/>
                              <a:gd name="T3" fmla="*/ 5970 h 5"/>
                              <a:gd name="T4" fmla="+- 0 12222 12217"/>
                              <a:gd name="T5" fmla="*/ T4 w 1628"/>
                              <a:gd name="T6" fmla="+- 0 5970 5970"/>
                              <a:gd name="T7" fmla="*/ 5970 h 5"/>
                              <a:gd name="T8" fmla="+- 0 12217 12217"/>
                              <a:gd name="T9" fmla="*/ T8 w 1628"/>
                              <a:gd name="T10" fmla="+- 0 5970 5970"/>
                              <a:gd name="T11" fmla="*/ 5970 h 5"/>
                              <a:gd name="T12" fmla="+- 0 12217 12217"/>
                              <a:gd name="T13" fmla="*/ T12 w 1628"/>
                              <a:gd name="T14" fmla="+- 0 5975 5970"/>
                              <a:gd name="T15" fmla="*/ 5975 h 5"/>
                              <a:gd name="T16" fmla="+- 0 12222 12217"/>
                              <a:gd name="T17" fmla="*/ T16 w 1628"/>
                              <a:gd name="T18" fmla="+- 0 5975 5970"/>
                              <a:gd name="T19" fmla="*/ 5975 h 5"/>
                              <a:gd name="T20" fmla="+- 0 13840 12217"/>
                              <a:gd name="T21" fmla="*/ T20 w 1628"/>
                              <a:gd name="T22" fmla="+- 0 5975 5970"/>
                              <a:gd name="T23" fmla="*/ 5975 h 5"/>
                              <a:gd name="T24" fmla="+- 0 13840 12217"/>
                              <a:gd name="T25" fmla="*/ T24 w 1628"/>
                              <a:gd name="T26" fmla="+- 0 5970 5970"/>
                              <a:gd name="T27" fmla="*/ 5970 h 5"/>
                              <a:gd name="T28" fmla="+- 0 13845 12217"/>
                              <a:gd name="T29" fmla="*/ T28 w 1628"/>
                              <a:gd name="T30" fmla="+- 0 5970 5970"/>
                              <a:gd name="T31" fmla="*/ 5970 h 5"/>
                              <a:gd name="T32" fmla="+- 0 13840 12217"/>
                              <a:gd name="T33" fmla="*/ T32 w 1628"/>
                              <a:gd name="T34" fmla="+- 0 5970 5970"/>
                              <a:gd name="T35" fmla="*/ 5970 h 5"/>
                              <a:gd name="T36" fmla="+- 0 13840 12217"/>
                              <a:gd name="T37" fmla="*/ T36 w 1628"/>
                              <a:gd name="T38" fmla="+- 0 5975 5970"/>
                              <a:gd name="T39" fmla="*/ 5975 h 5"/>
                              <a:gd name="T40" fmla="+- 0 13845 12217"/>
                              <a:gd name="T41" fmla="*/ T40 w 1628"/>
                              <a:gd name="T42" fmla="+- 0 5975 5970"/>
                              <a:gd name="T43" fmla="*/ 5975 h 5"/>
                              <a:gd name="T44" fmla="+- 0 13845 12217"/>
                              <a:gd name="T45" fmla="*/ T44 w 1628"/>
                              <a:gd name="T46" fmla="+- 0 5970 5970"/>
                              <a:gd name="T47" fmla="*/ 5970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1623" y="0"/>
                                </a:move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"/>
                                </a:lnTo>
                                <a:lnTo>
                                  <a:pt x="5" y="5"/>
                                </a:lnTo>
                                <a:lnTo>
                                  <a:pt x="1623" y="5"/>
                                </a:lnTo>
                                <a:lnTo>
                                  <a:pt x="1623" y="0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9124DE" id="docshapegroup15" o:spid="_x0000_s1026" style="position:absolute;margin-left:610.8pt;margin-top:297.1pt;width:81.5pt;height:1.65pt;z-index:-16010240;mso-position-horizontal-relative:page;mso-position-vertical-relative:page" coordorigin="12216,5942" coordsize="1630,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">
                <v:rect id="docshape16" o:spid="_x0000_s1027" style="position:absolute;left:12216;top:5942;width:1627;height: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" fillcolor="#9f9f9f" stroked="f">
                  <v:path arrowok="t"/>
                </v:rect>
                <v:rect id="docshape17" o:spid="_x0000_s1028" style="position:absolute;left:13840;top:5943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" fillcolor="#e2e2e2" stroked="f">
                  <v:path arrowok="t"/>
                </v:rect>
                <v:shape id="docshape18" o:spid="_x0000_s1029" style="position:absolute;left:12217;top:5943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" path="m5,5l,5,,27r5,l5,5xm1628,r-5,l1623,5r5,l1628,xe" fillcolor="#9f9f9f" stroked="f">
                  <v:path arrowok="t" o:connecttype="custom" o:connectlocs="5,5948;0,5948;0,5970;5,5970;5,5948;1628,5943;1623,5943;1623,5948;1628,5948;1628,5943" o:connectangles="0,0,0,0,0,0,0,0,0,0"/>
                </v:shape>
                <v:rect id="docshape19" o:spid="_x0000_s1030" style="position:absolute;left:13840;top:5948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" fillcolor="#e2e2e2" stroked="f">
                  <v:path arrowok="t"/>
                </v:rect>
                <v:rect id="docshape20" o:spid="_x0000_s1031" style="position:absolute;left:12217;top:5969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" fillcolor="#9f9f9f" stroked="f">
                  <v:path arrowok="t"/>
                </v:rect>
                <v:shape id="docshape21" o:spid="_x0000_s1032" style="position:absolute;left:12217;top:5969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" path="m1623,l5,,,,,5r5,l1623,5r,-5xm1628,r-5,l1623,5r5,l1628,xe" fillcolor="#e2e2e2" stroked="f">
                  <v:path arrowok="t" o:connecttype="custom" o:connectlocs="1623,5970;5,5970;0,5970;0,5975;5,5975;1623,5975;1623,5970;1628,5970;1623,5970;1623,5975;1628,5975;1628,5970" o:connectangles="0,0,0,0,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306752" behindDoc="1" locked="0" layoutInCell="1" allowOverlap="1" wp14:anchorId="144EB8D3" wp14:editId="179BEC6A">
                <wp:simplePos x="0" y="0"/>
                <wp:positionH relativeFrom="page">
                  <wp:posOffset>7757160</wp:posOffset>
                </wp:positionH>
                <wp:positionV relativeFrom="page">
                  <wp:posOffset>4113530</wp:posOffset>
                </wp:positionV>
                <wp:extent cx="1035050" cy="20955"/>
                <wp:effectExtent l="0" t="0" r="6350" b="4445"/>
                <wp:wrapNone/>
                <wp:docPr id="353" name="docshapegroup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0955"/>
                          <a:chOff x="12216" y="6478"/>
                          <a:chExt cx="1630" cy="33"/>
                        </a:xfrm>
                      </wpg:grpSpPr>
                      <wps:wsp>
                        <wps:cNvPr id="354" name="docshape23"/>
                        <wps:cNvSpPr>
                          <a:spLocks/>
                        </wps:cNvSpPr>
                        <wps:spPr bwMode="auto">
                          <a:xfrm>
                            <a:off x="12216" y="6478"/>
                            <a:ext cx="1627" cy="31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5" name="docshape24"/>
                        <wps:cNvSpPr>
                          <a:spLocks/>
                        </wps:cNvSpPr>
                        <wps:spPr bwMode="auto">
                          <a:xfrm>
                            <a:off x="13840" y="6479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6" name="docshape25"/>
                        <wps:cNvSpPr>
                          <a:spLocks/>
                        </wps:cNvSpPr>
                        <wps:spPr bwMode="auto">
                          <a:xfrm>
                            <a:off x="12217" y="6479"/>
                            <a:ext cx="1628" cy="27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6484 6479"/>
                              <a:gd name="T3" fmla="*/ 6484 h 27"/>
                              <a:gd name="T4" fmla="+- 0 12217 12217"/>
                              <a:gd name="T5" fmla="*/ T4 w 1628"/>
                              <a:gd name="T6" fmla="+- 0 6484 6479"/>
                              <a:gd name="T7" fmla="*/ 6484 h 27"/>
                              <a:gd name="T8" fmla="+- 0 12217 12217"/>
                              <a:gd name="T9" fmla="*/ T8 w 1628"/>
                              <a:gd name="T10" fmla="+- 0 6505 6479"/>
                              <a:gd name="T11" fmla="*/ 6505 h 27"/>
                              <a:gd name="T12" fmla="+- 0 12222 12217"/>
                              <a:gd name="T13" fmla="*/ T12 w 1628"/>
                              <a:gd name="T14" fmla="+- 0 6505 6479"/>
                              <a:gd name="T15" fmla="*/ 6505 h 27"/>
                              <a:gd name="T16" fmla="+- 0 12222 12217"/>
                              <a:gd name="T17" fmla="*/ T16 w 1628"/>
                              <a:gd name="T18" fmla="+- 0 6484 6479"/>
                              <a:gd name="T19" fmla="*/ 6484 h 27"/>
                              <a:gd name="T20" fmla="+- 0 13845 12217"/>
                              <a:gd name="T21" fmla="*/ T20 w 1628"/>
                              <a:gd name="T22" fmla="+- 0 6479 6479"/>
                              <a:gd name="T23" fmla="*/ 6479 h 27"/>
                              <a:gd name="T24" fmla="+- 0 13840 12217"/>
                              <a:gd name="T25" fmla="*/ T24 w 1628"/>
                              <a:gd name="T26" fmla="+- 0 6479 6479"/>
                              <a:gd name="T27" fmla="*/ 6479 h 27"/>
                              <a:gd name="T28" fmla="+- 0 13840 12217"/>
                              <a:gd name="T29" fmla="*/ T28 w 1628"/>
                              <a:gd name="T30" fmla="+- 0 6484 6479"/>
                              <a:gd name="T31" fmla="*/ 6484 h 27"/>
                              <a:gd name="T32" fmla="+- 0 13845 12217"/>
                              <a:gd name="T33" fmla="*/ T32 w 1628"/>
                              <a:gd name="T34" fmla="+- 0 6484 6479"/>
                              <a:gd name="T35" fmla="*/ 6484 h 27"/>
                              <a:gd name="T36" fmla="+- 0 13845 12217"/>
                              <a:gd name="T37" fmla="*/ T36 w 1628"/>
                              <a:gd name="T38" fmla="+- 0 6479 6479"/>
                              <a:gd name="T39" fmla="*/ 6479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5"/>
                                </a:moveTo>
                                <a:lnTo>
                                  <a:pt x="0" y="5"/>
                                </a:lnTo>
                                <a:lnTo>
                                  <a:pt x="0" y="26"/>
                                </a:lnTo>
                                <a:lnTo>
                                  <a:pt x="5" y="26"/>
                                </a:lnTo>
                                <a:lnTo>
                                  <a:pt x="5" y="5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7" name="docshape26"/>
                        <wps:cNvSpPr>
                          <a:spLocks/>
                        </wps:cNvSpPr>
                        <wps:spPr bwMode="auto">
                          <a:xfrm>
                            <a:off x="13840" y="6483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8" name="docshape27"/>
                        <wps:cNvSpPr>
                          <a:spLocks/>
                        </wps:cNvSpPr>
                        <wps:spPr bwMode="auto">
                          <a:xfrm>
                            <a:off x="12217" y="6505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9" name="docshape28"/>
                        <wps:cNvSpPr>
                          <a:spLocks/>
                        </wps:cNvSpPr>
                        <wps:spPr bwMode="auto">
                          <a:xfrm>
                            <a:off x="12217" y="6505"/>
                            <a:ext cx="1628" cy="5"/>
                          </a:xfrm>
                          <a:custGeom>
                            <a:avLst/>
                            <a:gdLst>
                              <a:gd name="T0" fmla="+- 0 13840 12217"/>
                              <a:gd name="T1" fmla="*/ T0 w 1628"/>
                              <a:gd name="T2" fmla="+- 0 6505 6505"/>
                              <a:gd name="T3" fmla="*/ 6505 h 5"/>
                              <a:gd name="T4" fmla="+- 0 12222 12217"/>
                              <a:gd name="T5" fmla="*/ T4 w 1628"/>
                              <a:gd name="T6" fmla="+- 0 6505 6505"/>
                              <a:gd name="T7" fmla="*/ 6505 h 5"/>
                              <a:gd name="T8" fmla="+- 0 12217 12217"/>
                              <a:gd name="T9" fmla="*/ T8 w 1628"/>
                              <a:gd name="T10" fmla="+- 0 6505 6505"/>
                              <a:gd name="T11" fmla="*/ 6505 h 5"/>
                              <a:gd name="T12" fmla="+- 0 12217 12217"/>
                              <a:gd name="T13" fmla="*/ T12 w 1628"/>
                              <a:gd name="T14" fmla="+- 0 6510 6505"/>
                              <a:gd name="T15" fmla="*/ 6510 h 5"/>
                              <a:gd name="T16" fmla="+- 0 12222 12217"/>
                              <a:gd name="T17" fmla="*/ T16 w 1628"/>
                              <a:gd name="T18" fmla="+- 0 6510 6505"/>
                              <a:gd name="T19" fmla="*/ 6510 h 5"/>
                              <a:gd name="T20" fmla="+- 0 13840 12217"/>
                              <a:gd name="T21" fmla="*/ T20 w 1628"/>
                              <a:gd name="T22" fmla="+- 0 6510 6505"/>
                              <a:gd name="T23" fmla="*/ 6510 h 5"/>
                              <a:gd name="T24" fmla="+- 0 13840 12217"/>
                              <a:gd name="T25" fmla="*/ T24 w 1628"/>
                              <a:gd name="T26" fmla="+- 0 6505 6505"/>
                              <a:gd name="T27" fmla="*/ 6505 h 5"/>
                              <a:gd name="T28" fmla="+- 0 13845 12217"/>
                              <a:gd name="T29" fmla="*/ T28 w 1628"/>
                              <a:gd name="T30" fmla="+- 0 6505 6505"/>
                              <a:gd name="T31" fmla="*/ 6505 h 5"/>
                              <a:gd name="T32" fmla="+- 0 13840 12217"/>
                              <a:gd name="T33" fmla="*/ T32 w 1628"/>
                              <a:gd name="T34" fmla="+- 0 6505 6505"/>
                              <a:gd name="T35" fmla="*/ 6505 h 5"/>
                              <a:gd name="T36" fmla="+- 0 13840 12217"/>
                              <a:gd name="T37" fmla="*/ T36 w 1628"/>
                              <a:gd name="T38" fmla="+- 0 6510 6505"/>
                              <a:gd name="T39" fmla="*/ 6510 h 5"/>
                              <a:gd name="T40" fmla="+- 0 13845 12217"/>
                              <a:gd name="T41" fmla="*/ T40 w 1628"/>
                              <a:gd name="T42" fmla="+- 0 6510 6505"/>
                              <a:gd name="T43" fmla="*/ 6510 h 5"/>
                              <a:gd name="T44" fmla="+- 0 13845 12217"/>
                              <a:gd name="T45" fmla="*/ T44 w 1628"/>
                              <a:gd name="T46" fmla="+- 0 6505 6505"/>
                              <a:gd name="T47" fmla="*/ 6505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1623" y="0"/>
                                </a:move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"/>
                                </a:lnTo>
                                <a:lnTo>
                                  <a:pt x="5" y="5"/>
                                </a:lnTo>
                                <a:lnTo>
                                  <a:pt x="1623" y="5"/>
                                </a:lnTo>
                                <a:lnTo>
                                  <a:pt x="1623" y="0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78A01BD" id="docshapegroup22" o:spid="_x0000_s1026" style="position:absolute;margin-left:610.8pt;margin-top:323.9pt;width:81.5pt;height:1.65pt;z-index:-16009728;mso-position-horizontal-relative:page;mso-position-vertical-relative:page" coordorigin="12216,6478" coordsize="1630,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">
                <v:rect id="docshape23" o:spid="_x0000_s1027" style="position:absolute;left:12216;top:6478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" fillcolor="#9f9f9f" stroked="f">
                  <v:path arrowok="t"/>
                </v:rect>
                <v:rect id="docshape24" o:spid="_x0000_s1028" style="position:absolute;left:13840;top:6479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" fillcolor="#e2e2e2" stroked="f">
                  <v:path arrowok="t"/>
                </v:rect>
                <v:shape id="docshape25" o:spid="_x0000_s1029" style="position:absolute;left:12217;top:6479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" path="m5,5l,5,,26r5,l5,5xm1628,r-5,l1623,5r5,l1628,xe" fillcolor="#9f9f9f" stroked="f">
                  <v:path arrowok="t" o:connecttype="custom" o:connectlocs="5,6484;0,6484;0,6505;5,6505;5,6484;1628,6479;1623,6479;1623,6484;1628,6484;1628,6479" o:connectangles="0,0,0,0,0,0,0,0,0,0"/>
                </v:shape>
                <v:rect id="docshape26" o:spid="_x0000_s1030" style="position:absolute;left:13840;top:6483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" fillcolor="#e2e2e2" stroked="f">
                  <v:path arrowok="t"/>
                </v:rect>
                <v:rect id="docshape27" o:spid="_x0000_s1031" style="position:absolute;left:12217;top:6505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" fillcolor="#9f9f9f" stroked="f">
                  <v:path arrowok="t"/>
                </v:rect>
                <v:shape id="docshape28" o:spid="_x0000_s1032" style="position:absolute;left:12217;top:6505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" path="m1623,l5,,,,,5r5,l1623,5r,-5xm1628,r-5,l1623,5r5,l1628,xe" fillcolor="#e2e2e2" stroked="f">
                  <v:path arrowok="t" o:connecttype="custom" o:connectlocs="1623,6505;5,6505;0,6505;0,6510;5,6510;1623,6510;1623,6505;1628,6505;1623,6505;1623,6510;1628,6510;1628,6505" o:connectangles="0,0,0,0,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307264" behindDoc="1" locked="0" layoutInCell="1" allowOverlap="1" wp14:anchorId="2B1526D5" wp14:editId="53C95D99">
                <wp:simplePos x="0" y="0"/>
                <wp:positionH relativeFrom="page">
                  <wp:posOffset>7757160</wp:posOffset>
                </wp:positionH>
                <wp:positionV relativeFrom="page">
                  <wp:posOffset>4454525</wp:posOffset>
                </wp:positionV>
                <wp:extent cx="1035050" cy="20955"/>
                <wp:effectExtent l="0" t="0" r="6350" b="4445"/>
                <wp:wrapNone/>
                <wp:docPr id="346" name="docshapegroup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0955"/>
                          <a:chOff x="12216" y="7015"/>
                          <a:chExt cx="1630" cy="33"/>
                        </a:xfrm>
                      </wpg:grpSpPr>
                      <wps:wsp>
                        <wps:cNvPr id="347" name="docshape30"/>
                        <wps:cNvSpPr>
                          <a:spLocks/>
                        </wps:cNvSpPr>
                        <wps:spPr bwMode="auto">
                          <a:xfrm>
                            <a:off x="12216" y="7015"/>
                            <a:ext cx="1627" cy="31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8" name="docshape31"/>
                        <wps:cNvSpPr>
                          <a:spLocks/>
                        </wps:cNvSpPr>
                        <wps:spPr bwMode="auto">
                          <a:xfrm>
                            <a:off x="13840" y="7016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9" name="docshape32"/>
                        <wps:cNvSpPr>
                          <a:spLocks/>
                        </wps:cNvSpPr>
                        <wps:spPr bwMode="auto">
                          <a:xfrm>
                            <a:off x="12217" y="7016"/>
                            <a:ext cx="1628" cy="27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7021 7017"/>
                              <a:gd name="T3" fmla="*/ 7021 h 27"/>
                              <a:gd name="T4" fmla="+- 0 12217 12217"/>
                              <a:gd name="T5" fmla="*/ T4 w 1628"/>
                              <a:gd name="T6" fmla="+- 0 7021 7017"/>
                              <a:gd name="T7" fmla="*/ 7021 h 27"/>
                              <a:gd name="T8" fmla="+- 0 12217 12217"/>
                              <a:gd name="T9" fmla="*/ T8 w 1628"/>
                              <a:gd name="T10" fmla="+- 0 7043 7017"/>
                              <a:gd name="T11" fmla="*/ 7043 h 27"/>
                              <a:gd name="T12" fmla="+- 0 12222 12217"/>
                              <a:gd name="T13" fmla="*/ T12 w 1628"/>
                              <a:gd name="T14" fmla="+- 0 7043 7017"/>
                              <a:gd name="T15" fmla="*/ 7043 h 27"/>
                              <a:gd name="T16" fmla="+- 0 12222 12217"/>
                              <a:gd name="T17" fmla="*/ T16 w 1628"/>
                              <a:gd name="T18" fmla="+- 0 7021 7017"/>
                              <a:gd name="T19" fmla="*/ 7021 h 27"/>
                              <a:gd name="T20" fmla="+- 0 13845 12217"/>
                              <a:gd name="T21" fmla="*/ T20 w 1628"/>
                              <a:gd name="T22" fmla="+- 0 7017 7017"/>
                              <a:gd name="T23" fmla="*/ 7017 h 27"/>
                              <a:gd name="T24" fmla="+- 0 13840 12217"/>
                              <a:gd name="T25" fmla="*/ T24 w 1628"/>
                              <a:gd name="T26" fmla="+- 0 7017 7017"/>
                              <a:gd name="T27" fmla="*/ 7017 h 27"/>
                              <a:gd name="T28" fmla="+- 0 13840 12217"/>
                              <a:gd name="T29" fmla="*/ T28 w 1628"/>
                              <a:gd name="T30" fmla="+- 0 7021 7017"/>
                              <a:gd name="T31" fmla="*/ 7021 h 27"/>
                              <a:gd name="T32" fmla="+- 0 13845 12217"/>
                              <a:gd name="T33" fmla="*/ T32 w 1628"/>
                              <a:gd name="T34" fmla="+- 0 7021 7017"/>
                              <a:gd name="T35" fmla="*/ 7021 h 27"/>
                              <a:gd name="T36" fmla="+- 0 13845 12217"/>
                              <a:gd name="T37" fmla="*/ T36 w 1628"/>
                              <a:gd name="T38" fmla="+- 0 7017 7017"/>
                              <a:gd name="T39" fmla="*/ 7017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4"/>
                                </a:moveTo>
                                <a:lnTo>
                                  <a:pt x="0" y="4"/>
                                </a:lnTo>
                                <a:lnTo>
                                  <a:pt x="0" y="26"/>
                                </a:lnTo>
                                <a:lnTo>
                                  <a:pt x="5" y="26"/>
                                </a:lnTo>
                                <a:lnTo>
                                  <a:pt x="5" y="4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4"/>
                                </a:lnTo>
                                <a:lnTo>
                                  <a:pt x="1628" y="4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0" name="docshape33"/>
                        <wps:cNvSpPr>
                          <a:spLocks/>
                        </wps:cNvSpPr>
                        <wps:spPr bwMode="auto">
                          <a:xfrm>
                            <a:off x="13840" y="7021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1" name="docshape34"/>
                        <wps:cNvSpPr>
                          <a:spLocks/>
                        </wps:cNvSpPr>
                        <wps:spPr bwMode="auto">
                          <a:xfrm>
                            <a:off x="12217" y="7043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2" name="docshape35"/>
                        <wps:cNvSpPr>
                          <a:spLocks/>
                        </wps:cNvSpPr>
                        <wps:spPr bwMode="auto">
                          <a:xfrm>
                            <a:off x="12217" y="7043"/>
                            <a:ext cx="1628" cy="5"/>
                          </a:xfrm>
                          <a:custGeom>
                            <a:avLst/>
                            <a:gdLst>
                              <a:gd name="T0" fmla="+- 0 13840 12217"/>
                              <a:gd name="T1" fmla="*/ T0 w 1628"/>
                              <a:gd name="T2" fmla="+- 0 7043 7043"/>
                              <a:gd name="T3" fmla="*/ 7043 h 5"/>
                              <a:gd name="T4" fmla="+- 0 12222 12217"/>
                              <a:gd name="T5" fmla="*/ T4 w 1628"/>
                              <a:gd name="T6" fmla="+- 0 7043 7043"/>
                              <a:gd name="T7" fmla="*/ 7043 h 5"/>
                              <a:gd name="T8" fmla="+- 0 12217 12217"/>
                              <a:gd name="T9" fmla="*/ T8 w 1628"/>
                              <a:gd name="T10" fmla="+- 0 7043 7043"/>
                              <a:gd name="T11" fmla="*/ 7043 h 5"/>
                              <a:gd name="T12" fmla="+- 0 12217 12217"/>
                              <a:gd name="T13" fmla="*/ T12 w 1628"/>
                              <a:gd name="T14" fmla="+- 0 7048 7043"/>
                              <a:gd name="T15" fmla="*/ 7048 h 5"/>
                              <a:gd name="T16" fmla="+- 0 12222 12217"/>
                              <a:gd name="T17" fmla="*/ T16 w 1628"/>
                              <a:gd name="T18" fmla="+- 0 7048 7043"/>
                              <a:gd name="T19" fmla="*/ 7048 h 5"/>
                              <a:gd name="T20" fmla="+- 0 13840 12217"/>
                              <a:gd name="T21" fmla="*/ T20 w 1628"/>
                              <a:gd name="T22" fmla="+- 0 7048 7043"/>
                              <a:gd name="T23" fmla="*/ 7048 h 5"/>
                              <a:gd name="T24" fmla="+- 0 13840 12217"/>
                              <a:gd name="T25" fmla="*/ T24 w 1628"/>
                              <a:gd name="T26" fmla="+- 0 7043 7043"/>
                              <a:gd name="T27" fmla="*/ 7043 h 5"/>
                              <a:gd name="T28" fmla="+- 0 13845 12217"/>
                              <a:gd name="T29" fmla="*/ T28 w 1628"/>
                              <a:gd name="T30" fmla="+- 0 7043 7043"/>
                              <a:gd name="T31" fmla="*/ 7043 h 5"/>
                              <a:gd name="T32" fmla="+- 0 13840 12217"/>
                              <a:gd name="T33" fmla="*/ T32 w 1628"/>
                              <a:gd name="T34" fmla="+- 0 7043 7043"/>
                              <a:gd name="T35" fmla="*/ 7043 h 5"/>
                              <a:gd name="T36" fmla="+- 0 13840 12217"/>
                              <a:gd name="T37" fmla="*/ T36 w 1628"/>
                              <a:gd name="T38" fmla="+- 0 7048 7043"/>
                              <a:gd name="T39" fmla="*/ 7048 h 5"/>
                              <a:gd name="T40" fmla="+- 0 13845 12217"/>
                              <a:gd name="T41" fmla="*/ T40 w 1628"/>
                              <a:gd name="T42" fmla="+- 0 7048 7043"/>
                              <a:gd name="T43" fmla="*/ 7048 h 5"/>
                              <a:gd name="T44" fmla="+- 0 13845 12217"/>
                              <a:gd name="T45" fmla="*/ T44 w 1628"/>
                              <a:gd name="T46" fmla="+- 0 7043 7043"/>
                              <a:gd name="T47" fmla="*/ 7043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1623" y="0"/>
                                </a:move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"/>
                                </a:lnTo>
                                <a:lnTo>
                                  <a:pt x="5" y="5"/>
                                </a:lnTo>
                                <a:lnTo>
                                  <a:pt x="1623" y="5"/>
                                </a:lnTo>
                                <a:lnTo>
                                  <a:pt x="1623" y="0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8AD0B54" id="docshapegroup29" o:spid="_x0000_s1026" style="position:absolute;margin-left:610.8pt;margin-top:350.75pt;width:81.5pt;height:1.65pt;z-index:-16009216;mso-position-horizontal-relative:page;mso-position-vertical-relative:page" coordorigin="12216,7015" coordsize="1630,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">
                <v:rect id="docshape30" o:spid="_x0000_s1027" style="position:absolute;left:12216;top:7015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" fillcolor="#9f9f9f" stroked="f">
                  <v:path arrowok="t"/>
                </v:rect>
                <v:rect id="docshape31" o:spid="_x0000_s1028" style="position:absolute;left:13840;top:7016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" fillcolor="#e2e2e2" stroked="f">
                  <v:path arrowok="t"/>
                </v:rect>
                <v:shape id="docshape32" o:spid="_x0000_s1029" style="position:absolute;left:12217;top:7016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" path="m5,4l,4,,26r5,l5,4xm1628,r-5,l1623,4r5,l1628,xe" fillcolor="#9f9f9f" stroked="f">
                  <v:path arrowok="t" o:connecttype="custom" o:connectlocs="5,7021;0,7021;0,7043;5,7043;5,7021;1628,7017;1623,7017;1623,7021;1628,7021;1628,7017" o:connectangles="0,0,0,0,0,0,0,0,0,0"/>
                </v:shape>
                <v:rect id="docshape33" o:spid="_x0000_s1030" style="position:absolute;left:13840;top:7021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" fillcolor="#e2e2e2" stroked="f">
                  <v:path arrowok="t"/>
                </v:rect>
                <v:rect id="docshape34" o:spid="_x0000_s1031" style="position:absolute;left:12217;top:7043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" fillcolor="#9f9f9f" stroked="f">
                  <v:path arrowok="t"/>
                </v:rect>
                <v:shape id="docshape35" o:spid="_x0000_s1032" style="position:absolute;left:12217;top:7043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" path="m1623,l5,,,,,5r5,l1623,5r,-5xm1628,r-5,l1623,5r5,l1628,xe" fillcolor="#e2e2e2" stroked="f">
                  <v:path arrowok="t" o:connecttype="custom" o:connectlocs="1623,7043;5,7043;0,7043;0,7048;5,7048;1623,7048;1623,7043;1628,7043;1623,7043;1623,7048;1628,7048;1628,7043" o:connectangles="0,0,0,0,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307776" behindDoc="1" locked="0" layoutInCell="1" allowOverlap="1" wp14:anchorId="657F8B59" wp14:editId="6F188E2C">
                <wp:simplePos x="0" y="0"/>
                <wp:positionH relativeFrom="page">
                  <wp:posOffset>7757160</wp:posOffset>
                </wp:positionH>
                <wp:positionV relativeFrom="page">
                  <wp:posOffset>4796155</wp:posOffset>
                </wp:positionV>
                <wp:extent cx="1035050" cy="20955"/>
                <wp:effectExtent l="0" t="0" r="6350" b="4445"/>
                <wp:wrapNone/>
                <wp:docPr id="339" name="docshapegroup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0955"/>
                          <a:chOff x="12216" y="7553"/>
                          <a:chExt cx="1630" cy="33"/>
                        </a:xfrm>
                      </wpg:grpSpPr>
                      <wps:wsp>
                        <wps:cNvPr id="340" name="docshape37"/>
                        <wps:cNvSpPr>
                          <a:spLocks/>
                        </wps:cNvSpPr>
                        <wps:spPr bwMode="auto">
                          <a:xfrm>
                            <a:off x="12216" y="7553"/>
                            <a:ext cx="1627" cy="31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1" name="docshape38"/>
                        <wps:cNvSpPr>
                          <a:spLocks/>
                        </wps:cNvSpPr>
                        <wps:spPr bwMode="auto">
                          <a:xfrm>
                            <a:off x="13840" y="7554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2" name="docshape39"/>
                        <wps:cNvSpPr>
                          <a:spLocks/>
                        </wps:cNvSpPr>
                        <wps:spPr bwMode="auto">
                          <a:xfrm>
                            <a:off x="12217" y="7554"/>
                            <a:ext cx="1628" cy="27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7559 7554"/>
                              <a:gd name="T3" fmla="*/ 7559 h 27"/>
                              <a:gd name="T4" fmla="+- 0 12217 12217"/>
                              <a:gd name="T5" fmla="*/ T4 w 1628"/>
                              <a:gd name="T6" fmla="+- 0 7559 7554"/>
                              <a:gd name="T7" fmla="*/ 7559 h 27"/>
                              <a:gd name="T8" fmla="+- 0 12217 12217"/>
                              <a:gd name="T9" fmla="*/ T8 w 1628"/>
                              <a:gd name="T10" fmla="+- 0 7581 7554"/>
                              <a:gd name="T11" fmla="*/ 7581 h 27"/>
                              <a:gd name="T12" fmla="+- 0 12222 12217"/>
                              <a:gd name="T13" fmla="*/ T12 w 1628"/>
                              <a:gd name="T14" fmla="+- 0 7581 7554"/>
                              <a:gd name="T15" fmla="*/ 7581 h 27"/>
                              <a:gd name="T16" fmla="+- 0 12222 12217"/>
                              <a:gd name="T17" fmla="*/ T16 w 1628"/>
                              <a:gd name="T18" fmla="+- 0 7559 7554"/>
                              <a:gd name="T19" fmla="*/ 7559 h 27"/>
                              <a:gd name="T20" fmla="+- 0 13845 12217"/>
                              <a:gd name="T21" fmla="*/ T20 w 1628"/>
                              <a:gd name="T22" fmla="+- 0 7554 7554"/>
                              <a:gd name="T23" fmla="*/ 7554 h 27"/>
                              <a:gd name="T24" fmla="+- 0 13840 12217"/>
                              <a:gd name="T25" fmla="*/ T24 w 1628"/>
                              <a:gd name="T26" fmla="+- 0 7554 7554"/>
                              <a:gd name="T27" fmla="*/ 7554 h 27"/>
                              <a:gd name="T28" fmla="+- 0 13840 12217"/>
                              <a:gd name="T29" fmla="*/ T28 w 1628"/>
                              <a:gd name="T30" fmla="+- 0 7559 7554"/>
                              <a:gd name="T31" fmla="*/ 7559 h 27"/>
                              <a:gd name="T32" fmla="+- 0 13845 12217"/>
                              <a:gd name="T33" fmla="*/ T32 w 1628"/>
                              <a:gd name="T34" fmla="+- 0 7559 7554"/>
                              <a:gd name="T35" fmla="*/ 7559 h 27"/>
                              <a:gd name="T36" fmla="+- 0 13845 12217"/>
                              <a:gd name="T37" fmla="*/ T36 w 1628"/>
                              <a:gd name="T38" fmla="+- 0 7554 7554"/>
                              <a:gd name="T39" fmla="*/ 7554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5"/>
                                </a:moveTo>
                                <a:lnTo>
                                  <a:pt x="0" y="5"/>
                                </a:lnTo>
                                <a:lnTo>
                                  <a:pt x="0" y="27"/>
                                </a:lnTo>
                                <a:lnTo>
                                  <a:pt x="5" y="27"/>
                                </a:lnTo>
                                <a:lnTo>
                                  <a:pt x="5" y="5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3" name="docshape40"/>
                        <wps:cNvSpPr>
                          <a:spLocks/>
                        </wps:cNvSpPr>
                        <wps:spPr bwMode="auto">
                          <a:xfrm>
                            <a:off x="13840" y="7559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4" name="docshape41"/>
                        <wps:cNvSpPr>
                          <a:spLocks/>
                        </wps:cNvSpPr>
                        <wps:spPr bwMode="auto">
                          <a:xfrm>
                            <a:off x="12217" y="7580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5" name="docshape42"/>
                        <wps:cNvSpPr>
                          <a:spLocks/>
                        </wps:cNvSpPr>
                        <wps:spPr bwMode="auto">
                          <a:xfrm>
                            <a:off x="12217" y="7580"/>
                            <a:ext cx="1628" cy="5"/>
                          </a:xfrm>
                          <a:custGeom>
                            <a:avLst/>
                            <a:gdLst>
                              <a:gd name="T0" fmla="+- 0 13840 12217"/>
                              <a:gd name="T1" fmla="*/ T0 w 1628"/>
                              <a:gd name="T2" fmla="+- 0 7581 7581"/>
                              <a:gd name="T3" fmla="*/ 7581 h 5"/>
                              <a:gd name="T4" fmla="+- 0 12222 12217"/>
                              <a:gd name="T5" fmla="*/ T4 w 1628"/>
                              <a:gd name="T6" fmla="+- 0 7581 7581"/>
                              <a:gd name="T7" fmla="*/ 7581 h 5"/>
                              <a:gd name="T8" fmla="+- 0 12217 12217"/>
                              <a:gd name="T9" fmla="*/ T8 w 1628"/>
                              <a:gd name="T10" fmla="+- 0 7581 7581"/>
                              <a:gd name="T11" fmla="*/ 7581 h 5"/>
                              <a:gd name="T12" fmla="+- 0 12217 12217"/>
                              <a:gd name="T13" fmla="*/ T12 w 1628"/>
                              <a:gd name="T14" fmla="+- 0 7585 7581"/>
                              <a:gd name="T15" fmla="*/ 7585 h 5"/>
                              <a:gd name="T16" fmla="+- 0 12222 12217"/>
                              <a:gd name="T17" fmla="*/ T16 w 1628"/>
                              <a:gd name="T18" fmla="+- 0 7585 7581"/>
                              <a:gd name="T19" fmla="*/ 7585 h 5"/>
                              <a:gd name="T20" fmla="+- 0 13840 12217"/>
                              <a:gd name="T21" fmla="*/ T20 w 1628"/>
                              <a:gd name="T22" fmla="+- 0 7585 7581"/>
                              <a:gd name="T23" fmla="*/ 7585 h 5"/>
                              <a:gd name="T24" fmla="+- 0 13840 12217"/>
                              <a:gd name="T25" fmla="*/ T24 w 1628"/>
                              <a:gd name="T26" fmla="+- 0 7581 7581"/>
                              <a:gd name="T27" fmla="*/ 7581 h 5"/>
                              <a:gd name="T28" fmla="+- 0 13845 12217"/>
                              <a:gd name="T29" fmla="*/ T28 w 1628"/>
                              <a:gd name="T30" fmla="+- 0 7581 7581"/>
                              <a:gd name="T31" fmla="*/ 7581 h 5"/>
                              <a:gd name="T32" fmla="+- 0 13840 12217"/>
                              <a:gd name="T33" fmla="*/ T32 w 1628"/>
                              <a:gd name="T34" fmla="+- 0 7581 7581"/>
                              <a:gd name="T35" fmla="*/ 7581 h 5"/>
                              <a:gd name="T36" fmla="+- 0 13840 12217"/>
                              <a:gd name="T37" fmla="*/ T36 w 1628"/>
                              <a:gd name="T38" fmla="+- 0 7585 7581"/>
                              <a:gd name="T39" fmla="*/ 7585 h 5"/>
                              <a:gd name="T40" fmla="+- 0 13845 12217"/>
                              <a:gd name="T41" fmla="*/ T40 w 1628"/>
                              <a:gd name="T42" fmla="+- 0 7585 7581"/>
                              <a:gd name="T43" fmla="*/ 7585 h 5"/>
                              <a:gd name="T44" fmla="+- 0 13845 12217"/>
                              <a:gd name="T45" fmla="*/ T44 w 1628"/>
                              <a:gd name="T46" fmla="+- 0 7581 7581"/>
                              <a:gd name="T47" fmla="*/ 7581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1623" y="0"/>
                                </a:move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5" y="4"/>
                                </a:lnTo>
                                <a:lnTo>
                                  <a:pt x="1623" y="4"/>
                                </a:lnTo>
                                <a:lnTo>
                                  <a:pt x="1623" y="0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4"/>
                                </a:lnTo>
                                <a:lnTo>
                                  <a:pt x="1628" y="4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098101C" id="docshapegroup36" o:spid="_x0000_s1026" style="position:absolute;margin-left:610.8pt;margin-top:377.65pt;width:81.5pt;height:1.65pt;z-index:-16008704;mso-position-horizontal-relative:page;mso-position-vertical-relative:page" coordorigin="12216,7553" coordsize="1630,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">
                <v:rect id="docshape37" o:spid="_x0000_s1027" style="position:absolute;left:12216;top:7553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" fillcolor="#9f9f9f" stroked="f">
                  <v:path arrowok="t"/>
                </v:rect>
                <v:rect id="docshape38" o:spid="_x0000_s1028" style="position:absolute;left:13840;top:7554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" fillcolor="#e2e2e2" stroked="f">
                  <v:path arrowok="t"/>
                </v:rect>
                <v:shape id="docshape39" o:spid="_x0000_s1029" style="position:absolute;left:12217;top:7554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" path="m5,5l,5,,27r5,l5,5xm1628,r-5,l1623,5r5,l1628,xe" fillcolor="#9f9f9f" stroked="f">
                  <v:path arrowok="t" o:connecttype="custom" o:connectlocs="5,7559;0,7559;0,7581;5,7581;5,7559;1628,7554;1623,7554;1623,7559;1628,7559;1628,7554" o:connectangles="0,0,0,0,0,0,0,0,0,0"/>
                </v:shape>
                <v:rect id="docshape40" o:spid="_x0000_s1030" style="position:absolute;left:13840;top:7559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" fillcolor="#e2e2e2" stroked="f">
                  <v:path arrowok="t"/>
                </v:rect>
                <v:rect id="docshape41" o:spid="_x0000_s1031" style="position:absolute;left:12217;top:7580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" fillcolor="#9f9f9f" stroked="f">
                  <v:path arrowok="t"/>
                </v:rect>
                <v:shape id="docshape42" o:spid="_x0000_s1032" style="position:absolute;left:12217;top:7580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" path="m1623,l5,,,,,4r5,l1623,4r,-4xm1628,r-5,l1623,4r5,l1628,xe" fillcolor="#e2e2e2" stroked="f">
                  <v:path arrowok="t" o:connecttype="custom" o:connectlocs="1623,7581;5,7581;0,7581;0,7585;5,7585;1623,7585;1623,7581;1628,7581;1623,7581;1623,7585;1628,7585;1628,7581" o:connectangles="0,0,0,0,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308288" behindDoc="1" locked="0" layoutInCell="1" allowOverlap="1" wp14:anchorId="6911CA98" wp14:editId="1C1314CA">
                <wp:simplePos x="0" y="0"/>
                <wp:positionH relativeFrom="page">
                  <wp:posOffset>7757160</wp:posOffset>
                </wp:positionH>
                <wp:positionV relativeFrom="page">
                  <wp:posOffset>5477510</wp:posOffset>
                </wp:positionV>
                <wp:extent cx="1035050" cy="20955"/>
                <wp:effectExtent l="0" t="0" r="6350" b="4445"/>
                <wp:wrapNone/>
                <wp:docPr id="332" name="docshapegroup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0955"/>
                          <a:chOff x="12216" y="8626"/>
                          <a:chExt cx="1630" cy="33"/>
                        </a:xfrm>
                      </wpg:grpSpPr>
                      <wps:wsp>
                        <wps:cNvPr id="333" name="docshape44"/>
                        <wps:cNvSpPr>
                          <a:spLocks/>
                        </wps:cNvSpPr>
                        <wps:spPr bwMode="auto">
                          <a:xfrm>
                            <a:off x="12216" y="8626"/>
                            <a:ext cx="1627" cy="31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4" name="docshape45"/>
                        <wps:cNvSpPr>
                          <a:spLocks/>
                        </wps:cNvSpPr>
                        <wps:spPr bwMode="auto">
                          <a:xfrm>
                            <a:off x="13840" y="8627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5" name="docshape46"/>
                        <wps:cNvSpPr>
                          <a:spLocks/>
                        </wps:cNvSpPr>
                        <wps:spPr bwMode="auto">
                          <a:xfrm>
                            <a:off x="12217" y="8627"/>
                            <a:ext cx="1628" cy="27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8632 8627"/>
                              <a:gd name="T3" fmla="*/ 8632 h 27"/>
                              <a:gd name="T4" fmla="+- 0 12217 12217"/>
                              <a:gd name="T5" fmla="*/ T4 w 1628"/>
                              <a:gd name="T6" fmla="+- 0 8632 8627"/>
                              <a:gd name="T7" fmla="*/ 8632 h 27"/>
                              <a:gd name="T8" fmla="+- 0 12217 12217"/>
                              <a:gd name="T9" fmla="*/ T8 w 1628"/>
                              <a:gd name="T10" fmla="+- 0 8653 8627"/>
                              <a:gd name="T11" fmla="*/ 8653 h 27"/>
                              <a:gd name="T12" fmla="+- 0 12222 12217"/>
                              <a:gd name="T13" fmla="*/ T12 w 1628"/>
                              <a:gd name="T14" fmla="+- 0 8653 8627"/>
                              <a:gd name="T15" fmla="*/ 8653 h 27"/>
                              <a:gd name="T16" fmla="+- 0 12222 12217"/>
                              <a:gd name="T17" fmla="*/ T16 w 1628"/>
                              <a:gd name="T18" fmla="+- 0 8632 8627"/>
                              <a:gd name="T19" fmla="*/ 8632 h 27"/>
                              <a:gd name="T20" fmla="+- 0 13845 12217"/>
                              <a:gd name="T21" fmla="*/ T20 w 1628"/>
                              <a:gd name="T22" fmla="+- 0 8627 8627"/>
                              <a:gd name="T23" fmla="*/ 8627 h 27"/>
                              <a:gd name="T24" fmla="+- 0 13840 12217"/>
                              <a:gd name="T25" fmla="*/ T24 w 1628"/>
                              <a:gd name="T26" fmla="+- 0 8627 8627"/>
                              <a:gd name="T27" fmla="*/ 8627 h 27"/>
                              <a:gd name="T28" fmla="+- 0 13840 12217"/>
                              <a:gd name="T29" fmla="*/ T28 w 1628"/>
                              <a:gd name="T30" fmla="+- 0 8632 8627"/>
                              <a:gd name="T31" fmla="*/ 8632 h 27"/>
                              <a:gd name="T32" fmla="+- 0 13845 12217"/>
                              <a:gd name="T33" fmla="*/ T32 w 1628"/>
                              <a:gd name="T34" fmla="+- 0 8632 8627"/>
                              <a:gd name="T35" fmla="*/ 8632 h 27"/>
                              <a:gd name="T36" fmla="+- 0 13845 12217"/>
                              <a:gd name="T37" fmla="*/ T36 w 1628"/>
                              <a:gd name="T38" fmla="+- 0 8627 8627"/>
                              <a:gd name="T39" fmla="*/ 8627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5"/>
                                </a:moveTo>
                                <a:lnTo>
                                  <a:pt x="0" y="5"/>
                                </a:lnTo>
                                <a:lnTo>
                                  <a:pt x="0" y="26"/>
                                </a:lnTo>
                                <a:lnTo>
                                  <a:pt x="5" y="26"/>
                                </a:lnTo>
                                <a:lnTo>
                                  <a:pt x="5" y="5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6" name="docshape47"/>
                        <wps:cNvSpPr>
                          <a:spLocks/>
                        </wps:cNvSpPr>
                        <wps:spPr bwMode="auto">
                          <a:xfrm>
                            <a:off x="13840" y="8631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7" name="docshape48"/>
                        <wps:cNvSpPr>
                          <a:spLocks/>
                        </wps:cNvSpPr>
                        <wps:spPr bwMode="auto">
                          <a:xfrm>
                            <a:off x="12217" y="8653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8" name="docshape49"/>
                        <wps:cNvSpPr>
                          <a:spLocks/>
                        </wps:cNvSpPr>
                        <wps:spPr bwMode="auto">
                          <a:xfrm>
                            <a:off x="12217" y="8653"/>
                            <a:ext cx="1628" cy="5"/>
                          </a:xfrm>
                          <a:custGeom>
                            <a:avLst/>
                            <a:gdLst>
                              <a:gd name="T0" fmla="+- 0 13840 12217"/>
                              <a:gd name="T1" fmla="*/ T0 w 1628"/>
                              <a:gd name="T2" fmla="+- 0 8653 8653"/>
                              <a:gd name="T3" fmla="*/ 8653 h 5"/>
                              <a:gd name="T4" fmla="+- 0 12222 12217"/>
                              <a:gd name="T5" fmla="*/ T4 w 1628"/>
                              <a:gd name="T6" fmla="+- 0 8653 8653"/>
                              <a:gd name="T7" fmla="*/ 8653 h 5"/>
                              <a:gd name="T8" fmla="+- 0 12217 12217"/>
                              <a:gd name="T9" fmla="*/ T8 w 1628"/>
                              <a:gd name="T10" fmla="+- 0 8653 8653"/>
                              <a:gd name="T11" fmla="*/ 8653 h 5"/>
                              <a:gd name="T12" fmla="+- 0 12217 12217"/>
                              <a:gd name="T13" fmla="*/ T12 w 1628"/>
                              <a:gd name="T14" fmla="+- 0 8658 8653"/>
                              <a:gd name="T15" fmla="*/ 8658 h 5"/>
                              <a:gd name="T16" fmla="+- 0 12222 12217"/>
                              <a:gd name="T17" fmla="*/ T16 w 1628"/>
                              <a:gd name="T18" fmla="+- 0 8658 8653"/>
                              <a:gd name="T19" fmla="*/ 8658 h 5"/>
                              <a:gd name="T20" fmla="+- 0 13840 12217"/>
                              <a:gd name="T21" fmla="*/ T20 w 1628"/>
                              <a:gd name="T22" fmla="+- 0 8658 8653"/>
                              <a:gd name="T23" fmla="*/ 8658 h 5"/>
                              <a:gd name="T24" fmla="+- 0 13840 12217"/>
                              <a:gd name="T25" fmla="*/ T24 w 1628"/>
                              <a:gd name="T26" fmla="+- 0 8653 8653"/>
                              <a:gd name="T27" fmla="*/ 8653 h 5"/>
                              <a:gd name="T28" fmla="+- 0 13845 12217"/>
                              <a:gd name="T29" fmla="*/ T28 w 1628"/>
                              <a:gd name="T30" fmla="+- 0 8653 8653"/>
                              <a:gd name="T31" fmla="*/ 8653 h 5"/>
                              <a:gd name="T32" fmla="+- 0 13840 12217"/>
                              <a:gd name="T33" fmla="*/ T32 w 1628"/>
                              <a:gd name="T34" fmla="+- 0 8653 8653"/>
                              <a:gd name="T35" fmla="*/ 8653 h 5"/>
                              <a:gd name="T36" fmla="+- 0 13840 12217"/>
                              <a:gd name="T37" fmla="*/ T36 w 1628"/>
                              <a:gd name="T38" fmla="+- 0 8658 8653"/>
                              <a:gd name="T39" fmla="*/ 8658 h 5"/>
                              <a:gd name="T40" fmla="+- 0 13845 12217"/>
                              <a:gd name="T41" fmla="*/ T40 w 1628"/>
                              <a:gd name="T42" fmla="+- 0 8658 8653"/>
                              <a:gd name="T43" fmla="*/ 8658 h 5"/>
                              <a:gd name="T44" fmla="+- 0 13845 12217"/>
                              <a:gd name="T45" fmla="*/ T44 w 1628"/>
                              <a:gd name="T46" fmla="+- 0 8653 8653"/>
                              <a:gd name="T47" fmla="*/ 8653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1623" y="0"/>
                                </a:move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"/>
                                </a:lnTo>
                                <a:lnTo>
                                  <a:pt x="5" y="5"/>
                                </a:lnTo>
                                <a:lnTo>
                                  <a:pt x="1623" y="5"/>
                                </a:lnTo>
                                <a:lnTo>
                                  <a:pt x="1623" y="0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AEE5FA3" id="docshapegroup43" o:spid="_x0000_s1026" style="position:absolute;margin-left:610.8pt;margin-top:431.3pt;width:81.5pt;height:1.65pt;z-index:-16008192;mso-position-horizontal-relative:page;mso-position-vertical-relative:page" coordorigin="12216,8626" coordsize="1630,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">
                <v:rect id="docshape44" o:spid="_x0000_s1027" style="position:absolute;left:12216;top:8626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" fillcolor="#9f9f9f" stroked="f">
                  <v:path arrowok="t"/>
                </v:rect>
                <v:rect id="docshape45" o:spid="_x0000_s1028" style="position:absolute;left:13840;top:8627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" fillcolor="#e2e2e2" stroked="f">
                  <v:path arrowok="t"/>
                </v:rect>
                <v:shape id="docshape46" o:spid="_x0000_s1029" style="position:absolute;left:12217;top:8627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" path="m5,5l,5,,26r5,l5,5xm1628,r-5,l1623,5r5,l1628,xe" fillcolor="#9f9f9f" stroked="f">
                  <v:path arrowok="t" o:connecttype="custom" o:connectlocs="5,8632;0,8632;0,8653;5,8653;5,8632;1628,8627;1623,8627;1623,8632;1628,8632;1628,8627" o:connectangles="0,0,0,0,0,0,0,0,0,0"/>
                </v:shape>
                <v:rect id="docshape47" o:spid="_x0000_s1030" style="position:absolute;left:13840;top:8631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" fillcolor="#e2e2e2" stroked="f">
                  <v:path arrowok="t"/>
                </v:rect>
                <v:rect id="docshape48" o:spid="_x0000_s1031" style="position:absolute;left:12217;top:8653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" fillcolor="#9f9f9f" stroked="f">
                  <v:path arrowok="t"/>
                </v:rect>
                <v:shape id="docshape49" o:spid="_x0000_s1032" style="position:absolute;left:12217;top:8653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" path="m1623,l5,,,,,5r5,l1623,5r,-5xm1628,r-5,l1623,5r5,l1628,xe" fillcolor="#e2e2e2" stroked="f">
                  <v:path arrowok="t" o:connecttype="custom" o:connectlocs="1623,8653;5,8653;0,8653;0,8658;5,8658;1623,8658;1623,8653;1628,8653;1623,8653;1623,8658;1628,8658;1628,8653" o:connectangles="0,0,0,0,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308800" behindDoc="1" locked="0" layoutInCell="1" allowOverlap="1" wp14:anchorId="6A960D52" wp14:editId="231144F4">
                <wp:simplePos x="0" y="0"/>
                <wp:positionH relativeFrom="page">
                  <wp:posOffset>7757160</wp:posOffset>
                </wp:positionH>
                <wp:positionV relativeFrom="page">
                  <wp:posOffset>5818505</wp:posOffset>
                </wp:positionV>
                <wp:extent cx="1035050" cy="21590"/>
                <wp:effectExtent l="0" t="0" r="6350" b="3810"/>
                <wp:wrapNone/>
                <wp:docPr id="325" name="docshapegroup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1590"/>
                          <a:chOff x="12216" y="9163"/>
                          <a:chExt cx="1630" cy="34"/>
                        </a:xfrm>
                      </wpg:grpSpPr>
                      <wps:wsp>
                        <wps:cNvPr id="326" name="docshape51"/>
                        <wps:cNvSpPr>
                          <a:spLocks/>
                        </wps:cNvSpPr>
                        <wps:spPr bwMode="auto">
                          <a:xfrm>
                            <a:off x="12216" y="9163"/>
                            <a:ext cx="1627" cy="31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7" name="docshape52"/>
                        <wps:cNvSpPr>
                          <a:spLocks/>
                        </wps:cNvSpPr>
                        <wps:spPr bwMode="auto">
                          <a:xfrm>
                            <a:off x="13840" y="9165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8" name="docshape53"/>
                        <wps:cNvSpPr>
                          <a:spLocks/>
                        </wps:cNvSpPr>
                        <wps:spPr bwMode="auto">
                          <a:xfrm>
                            <a:off x="12217" y="9165"/>
                            <a:ext cx="1628" cy="27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9170 9165"/>
                              <a:gd name="T3" fmla="*/ 9170 h 27"/>
                              <a:gd name="T4" fmla="+- 0 12217 12217"/>
                              <a:gd name="T5" fmla="*/ T4 w 1628"/>
                              <a:gd name="T6" fmla="+- 0 9170 9165"/>
                              <a:gd name="T7" fmla="*/ 9170 h 27"/>
                              <a:gd name="T8" fmla="+- 0 12217 12217"/>
                              <a:gd name="T9" fmla="*/ T8 w 1628"/>
                              <a:gd name="T10" fmla="+- 0 9192 9165"/>
                              <a:gd name="T11" fmla="*/ 9192 h 27"/>
                              <a:gd name="T12" fmla="+- 0 12222 12217"/>
                              <a:gd name="T13" fmla="*/ T12 w 1628"/>
                              <a:gd name="T14" fmla="+- 0 9192 9165"/>
                              <a:gd name="T15" fmla="*/ 9192 h 27"/>
                              <a:gd name="T16" fmla="+- 0 12222 12217"/>
                              <a:gd name="T17" fmla="*/ T16 w 1628"/>
                              <a:gd name="T18" fmla="+- 0 9170 9165"/>
                              <a:gd name="T19" fmla="*/ 9170 h 27"/>
                              <a:gd name="T20" fmla="+- 0 13845 12217"/>
                              <a:gd name="T21" fmla="*/ T20 w 1628"/>
                              <a:gd name="T22" fmla="+- 0 9165 9165"/>
                              <a:gd name="T23" fmla="*/ 9165 h 27"/>
                              <a:gd name="T24" fmla="+- 0 13840 12217"/>
                              <a:gd name="T25" fmla="*/ T24 w 1628"/>
                              <a:gd name="T26" fmla="+- 0 9165 9165"/>
                              <a:gd name="T27" fmla="*/ 9165 h 27"/>
                              <a:gd name="T28" fmla="+- 0 13840 12217"/>
                              <a:gd name="T29" fmla="*/ T28 w 1628"/>
                              <a:gd name="T30" fmla="+- 0 9170 9165"/>
                              <a:gd name="T31" fmla="*/ 9170 h 27"/>
                              <a:gd name="T32" fmla="+- 0 13845 12217"/>
                              <a:gd name="T33" fmla="*/ T32 w 1628"/>
                              <a:gd name="T34" fmla="+- 0 9170 9165"/>
                              <a:gd name="T35" fmla="*/ 9170 h 27"/>
                              <a:gd name="T36" fmla="+- 0 13845 12217"/>
                              <a:gd name="T37" fmla="*/ T36 w 1628"/>
                              <a:gd name="T38" fmla="+- 0 9165 9165"/>
                              <a:gd name="T39" fmla="*/ 9165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5"/>
                                </a:moveTo>
                                <a:lnTo>
                                  <a:pt x="0" y="5"/>
                                </a:lnTo>
                                <a:lnTo>
                                  <a:pt x="0" y="27"/>
                                </a:lnTo>
                                <a:lnTo>
                                  <a:pt x="5" y="27"/>
                                </a:lnTo>
                                <a:lnTo>
                                  <a:pt x="5" y="5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9" name="docshape54"/>
                        <wps:cNvSpPr>
                          <a:spLocks/>
                        </wps:cNvSpPr>
                        <wps:spPr bwMode="auto">
                          <a:xfrm>
                            <a:off x="13840" y="9170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0" name="docshape55"/>
                        <wps:cNvSpPr>
                          <a:spLocks/>
                        </wps:cNvSpPr>
                        <wps:spPr bwMode="auto">
                          <a:xfrm>
                            <a:off x="12217" y="9191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1" name="docshape56"/>
                        <wps:cNvSpPr>
                          <a:spLocks/>
                        </wps:cNvSpPr>
                        <wps:spPr bwMode="auto">
                          <a:xfrm>
                            <a:off x="12217" y="9191"/>
                            <a:ext cx="1628" cy="5"/>
                          </a:xfrm>
                          <a:custGeom>
                            <a:avLst/>
                            <a:gdLst>
                              <a:gd name="T0" fmla="+- 0 13840 12217"/>
                              <a:gd name="T1" fmla="*/ T0 w 1628"/>
                              <a:gd name="T2" fmla="+- 0 9192 9192"/>
                              <a:gd name="T3" fmla="*/ 9192 h 5"/>
                              <a:gd name="T4" fmla="+- 0 12222 12217"/>
                              <a:gd name="T5" fmla="*/ T4 w 1628"/>
                              <a:gd name="T6" fmla="+- 0 9192 9192"/>
                              <a:gd name="T7" fmla="*/ 9192 h 5"/>
                              <a:gd name="T8" fmla="+- 0 12217 12217"/>
                              <a:gd name="T9" fmla="*/ T8 w 1628"/>
                              <a:gd name="T10" fmla="+- 0 9192 9192"/>
                              <a:gd name="T11" fmla="*/ 9192 h 5"/>
                              <a:gd name="T12" fmla="+- 0 12217 12217"/>
                              <a:gd name="T13" fmla="*/ T12 w 1628"/>
                              <a:gd name="T14" fmla="+- 0 9196 9192"/>
                              <a:gd name="T15" fmla="*/ 9196 h 5"/>
                              <a:gd name="T16" fmla="+- 0 12222 12217"/>
                              <a:gd name="T17" fmla="*/ T16 w 1628"/>
                              <a:gd name="T18" fmla="+- 0 9196 9192"/>
                              <a:gd name="T19" fmla="*/ 9196 h 5"/>
                              <a:gd name="T20" fmla="+- 0 13840 12217"/>
                              <a:gd name="T21" fmla="*/ T20 w 1628"/>
                              <a:gd name="T22" fmla="+- 0 9196 9192"/>
                              <a:gd name="T23" fmla="*/ 9196 h 5"/>
                              <a:gd name="T24" fmla="+- 0 13840 12217"/>
                              <a:gd name="T25" fmla="*/ T24 w 1628"/>
                              <a:gd name="T26" fmla="+- 0 9192 9192"/>
                              <a:gd name="T27" fmla="*/ 9192 h 5"/>
                              <a:gd name="T28" fmla="+- 0 13845 12217"/>
                              <a:gd name="T29" fmla="*/ T28 w 1628"/>
                              <a:gd name="T30" fmla="+- 0 9192 9192"/>
                              <a:gd name="T31" fmla="*/ 9192 h 5"/>
                              <a:gd name="T32" fmla="+- 0 13840 12217"/>
                              <a:gd name="T33" fmla="*/ T32 w 1628"/>
                              <a:gd name="T34" fmla="+- 0 9192 9192"/>
                              <a:gd name="T35" fmla="*/ 9192 h 5"/>
                              <a:gd name="T36" fmla="+- 0 13840 12217"/>
                              <a:gd name="T37" fmla="*/ T36 w 1628"/>
                              <a:gd name="T38" fmla="+- 0 9196 9192"/>
                              <a:gd name="T39" fmla="*/ 9196 h 5"/>
                              <a:gd name="T40" fmla="+- 0 13845 12217"/>
                              <a:gd name="T41" fmla="*/ T40 w 1628"/>
                              <a:gd name="T42" fmla="+- 0 9196 9192"/>
                              <a:gd name="T43" fmla="*/ 9196 h 5"/>
                              <a:gd name="T44" fmla="+- 0 13845 12217"/>
                              <a:gd name="T45" fmla="*/ T44 w 1628"/>
                              <a:gd name="T46" fmla="+- 0 9192 9192"/>
                              <a:gd name="T47" fmla="*/ 9192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1623" y="0"/>
                                </a:move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5" y="4"/>
                                </a:lnTo>
                                <a:lnTo>
                                  <a:pt x="1623" y="4"/>
                                </a:lnTo>
                                <a:lnTo>
                                  <a:pt x="1623" y="0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4"/>
                                </a:lnTo>
                                <a:lnTo>
                                  <a:pt x="1628" y="4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613E6D1" id="docshapegroup50" o:spid="_x0000_s1026" style="position:absolute;margin-left:610.8pt;margin-top:458.15pt;width:81.5pt;height:1.7pt;z-index:-16007680;mso-position-horizontal-relative:page;mso-position-vertical-relative:page" coordorigin="12216,9163" coordsize="1630,3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">
                <v:rect id="docshape51" o:spid="_x0000_s1027" style="position:absolute;left:12216;top:9163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" fillcolor="#9f9f9f" stroked="f">
                  <v:path arrowok="t"/>
                </v:rect>
                <v:rect id="docshape52" o:spid="_x0000_s1028" style="position:absolute;left:13840;top:9165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" fillcolor="#e2e2e2" stroked="f">
                  <v:path arrowok="t"/>
                </v:rect>
                <v:shape id="docshape53" o:spid="_x0000_s1029" style="position:absolute;left:12217;top:9165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" path="m5,5l,5,,27r5,l5,5xm1628,r-5,l1623,5r5,l1628,xe" fillcolor="#9f9f9f" stroked="f">
                  <v:path arrowok="t" o:connecttype="custom" o:connectlocs="5,9170;0,9170;0,9192;5,9192;5,9170;1628,9165;1623,9165;1623,9170;1628,9170;1628,9165" o:connectangles="0,0,0,0,0,0,0,0,0,0"/>
                </v:shape>
                <v:rect id="docshape54" o:spid="_x0000_s1030" style="position:absolute;left:13840;top:9170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" fillcolor="#e2e2e2" stroked="f">
                  <v:path arrowok="t"/>
                </v:rect>
                <v:rect id="docshape55" o:spid="_x0000_s1031" style="position:absolute;left:12217;top:9191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" fillcolor="#9f9f9f" stroked="f">
                  <v:path arrowok="t"/>
                </v:rect>
                <v:shape id="docshape56" o:spid="_x0000_s1032" style="position:absolute;left:12217;top:9191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" path="m1623,l5,,,,,4r5,l1623,4r,-4xm1628,r-5,l1623,4r5,l1628,xe" fillcolor="#e2e2e2" stroked="f">
                  <v:path arrowok="t" o:connecttype="custom" o:connectlocs="1623,9192;5,9192;0,9192;0,9196;5,9196;1623,9196;1623,9192;1628,9192;1623,9192;1623,9196;1628,9196;1628,9192" o:connectangles="0,0,0,0,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309312" behindDoc="1" locked="0" layoutInCell="1" allowOverlap="1" wp14:anchorId="1989F668" wp14:editId="688F07A0">
                <wp:simplePos x="0" y="0"/>
                <wp:positionH relativeFrom="page">
                  <wp:posOffset>7757160</wp:posOffset>
                </wp:positionH>
                <wp:positionV relativeFrom="page">
                  <wp:posOffset>6160135</wp:posOffset>
                </wp:positionV>
                <wp:extent cx="1035050" cy="20955"/>
                <wp:effectExtent l="0" t="0" r="6350" b="4445"/>
                <wp:wrapNone/>
                <wp:docPr id="318" name="docshapegroup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0955"/>
                          <a:chOff x="12216" y="9701"/>
                          <a:chExt cx="1630" cy="33"/>
                        </a:xfrm>
                      </wpg:grpSpPr>
                      <wps:wsp>
                        <wps:cNvPr id="319" name="docshape58"/>
                        <wps:cNvSpPr>
                          <a:spLocks/>
                        </wps:cNvSpPr>
                        <wps:spPr bwMode="auto">
                          <a:xfrm>
                            <a:off x="12216" y="9701"/>
                            <a:ext cx="1627" cy="31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0" name="docshape59"/>
                        <wps:cNvSpPr>
                          <a:spLocks/>
                        </wps:cNvSpPr>
                        <wps:spPr bwMode="auto">
                          <a:xfrm>
                            <a:off x="13840" y="9702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1" name="docshape60"/>
                        <wps:cNvSpPr>
                          <a:spLocks/>
                        </wps:cNvSpPr>
                        <wps:spPr bwMode="auto">
                          <a:xfrm>
                            <a:off x="12217" y="9702"/>
                            <a:ext cx="1628" cy="27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9708 9703"/>
                              <a:gd name="T3" fmla="*/ 9708 h 27"/>
                              <a:gd name="T4" fmla="+- 0 12217 12217"/>
                              <a:gd name="T5" fmla="*/ T4 w 1628"/>
                              <a:gd name="T6" fmla="+- 0 9708 9703"/>
                              <a:gd name="T7" fmla="*/ 9708 h 27"/>
                              <a:gd name="T8" fmla="+- 0 12217 12217"/>
                              <a:gd name="T9" fmla="*/ T8 w 1628"/>
                              <a:gd name="T10" fmla="+- 0 9729 9703"/>
                              <a:gd name="T11" fmla="*/ 9729 h 27"/>
                              <a:gd name="T12" fmla="+- 0 12222 12217"/>
                              <a:gd name="T13" fmla="*/ T12 w 1628"/>
                              <a:gd name="T14" fmla="+- 0 9729 9703"/>
                              <a:gd name="T15" fmla="*/ 9729 h 27"/>
                              <a:gd name="T16" fmla="+- 0 12222 12217"/>
                              <a:gd name="T17" fmla="*/ T16 w 1628"/>
                              <a:gd name="T18" fmla="+- 0 9708 9703"/>
                              <a:gd name="T19" fmla="*/ 9708 h 27"/>
                              <a:gd name="T20" fmla="+- 0 13845 12217"/>
                              <a:gd name="T21" fmla="*/ T20 w 1628"/>
                              <a:gd name="T22" fmla="+- 0 9703 9703"/>
                              <a:gd name="T23" fmla="*/ 9703 h 27"/>
                              <a:gd name="T24" fmla="+- 0 13840 12217"/>
                              <a:gd name="T25" fmla="*/ T24 w 1628"/>
                              <a:gd name="T26" fmla="+- 0 9703 9703"/>
                              <a:gd name="T27" fmla="*/ 9703 h 27"/>
                              <a:gd name="T28" fmla="+- 0 13840 12217"/>
                              <a:gd name="T29" fmla="*/ T28 w 1628"/>
                              <a:gd name="T30" fmla="+- 0 9708 9703"/>
                              <a:gd name="T31" fmla="*/ 9708 h 27"/>
                              <a:gd name="T32" fmla="+- 0 13845 12217"/>
                              <a:gd name="T33" fmla="*/ T32 w 1628"/>
                              <a:gd name="T34" fmla="+- 0 9708 9703"/>
                              <a:gd name="T35" fmla="*/ 9708 h 27"/>
                              <a:gd name="T36" fmla="+- 0 13845 12217"/>
                              <a:gd name="T37" fmla="*/ T36 w 1628"/>
                              <a:gd name="T38" fmla="+- 0 9703 9703"/>
                              <a:gd name="T39" fmla="*/ 9703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5"/>
                                </a:moveTo>
                                <a:lnTo>
                                  <a:pt x="0" y="5"/>
                                </a:lnTo>
                                <a:lnTo>
                                  <a:pt x="0" y="26"/>
                                </a:lnTo>
                                <a:lnTo>
                                  <a:pt x="5" y="26"/>
                                </a:lnTo>
                                <a:lnTo>
                                  <a:pt x="5" y="5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2" name="docshape61"/>
                        <wps:cNvSpPr>
                          <a:spLocks/>
                        </wps:cNvSpPr>
                        <wps:spPr bwMode="auto">
                          <a:xfrm>
                            <a:off x="13840" y="9707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3" name="docshape62"/>
                        <wps:cNvSpPr>
                          <a:spLocks/>
                        </wps:cNvSpPr>
                        <wps:spPr bwMode="auto">
                          <a:xfrm>
                            <a:off x="12217" y="9729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4" name="docshape63"/>
                        <wps:cNvSpPr>
                          <a:spLocks/>
                        </wps:cNvSpPr>
                        <wps:spPr bwMode="auto">
                          <a:xfrm>
                            <a:off x="12217" y="9729"/>
                            <a:ext cx="1628" cy="5"/>
                          </a:xfrm>
                          <a:custGeom>
                            <a:avLst/>
                            <a:gdLst>
                              <a:gd name="T0" fmla="+- 0 13840 12217"/>
                              <a:gd name="T1" fmla="*/ T0 w 1628"/>
                              <a:gd name="T2" fmla="+- 0 9729 9729"/>
                              <a:gd name="T3" fmla="*/ 9729 h 5"/>
                              <a:gd name="T4" fmla="+- 0 12222 12217"/>
                              <a:gd name="T5" fmla="*/ T4 w 1628"/>
                              <a:gd name="T6" fmla="+- 0 9729 9729"/>
                              <a:gd name="T7" fmla="*/ 9729 h 5"/>
                              <a:gd name="T8" fmla="+- 0 12217 12217"/>
                              <a:gd name="T9" fmla="*/ T8 w 1628"/>
                              <a:gd name="T10" fmla="+- 0 9729 9729"/>
                              <a:gd name="T11" fmla="*/ 9729 h 5"/>
                              <a:gd name="T12" fmla="+- 0 12217 12217"/>
                              <a:gd name="T13" fmla="*/ T12 w 1628"/>
                              <a:gd name="T14" fmla="+- 0 9734 9729"/>
                              <a:gd name="T15" fmla="*/ 9734 h 5"/>
                              <a:gd name="T16" fmla="+- 0 12222 12217"/>
                              <a:gd name="T17" fmla="*/ T16 w 1628"/>
                              <a:gd name="T18" fmla="+- 0 9734 9729"/>
                              <a:gd name="T19" fmla="*/ 9734 h 5"/>
                              <a:gd name="T20" fmla="+- 0 13840 12217"/>
                              <a:gd name="T21" fmla="*/ T20 w 1628"/>
                              <a:gd name="T22" fmla="+- 0 9734 9729"/>
                              <a:gd name="T23" fmla="*/ 9734 h 5"/>
                              <a:gd name="T24" fmla="+- 0 13840 12217"/>
                              <a:gd name="T25" fmla="*/ T24 w 1628"/>
                              <a:gd name="T26" fmla="+- 0 9729 9729"/>
                              <a:gd name="T27" fmla="*/ 9729 h 5"/>
                              <a:gd name="T28" fmla="+- 0 13845 12217"/>
                              <a:gd name="T29" fmla="*/ T28 w 1628"/>
                              <a:gd name="T30" fmla="+- 0 9729 9729"/>
                              <a:gd name="T31" fmla="*/ 9729 h 5"/>
                              <a:gd name="T32" fmla="+- 0 13840 12217"/>
                              <a:gd name="T33" fmla="*/ T32 w 1628"/>
                              <a:gd name="T34" fmla="+- 0 9729 9729"/>
                              <a:gd name="T35" fmla="*/ 9729 h 5"/>
                              <a:gd name="T36" fmla="+- 0 13840 12217"/>
                              <a:gd name="T37" fmla="*/ T36 w 1628"/>
                              <a:gd name="T38" fmla="+- 0 9734 9729"/>
                              <a:gd name="T39" fmla="*/ 9734 h 5"/>
                              <a:gd name="T40" fmla="+- 0 13845 12217"/>
                              <a:gd name="T41" fmla="*/ T40 w 1628"/>
                              <a:gd name="T42" fmla="+- 0 9734 9729"/>
                              <a:gd name="T43" fmla="*/ 9734 h 5"/>
                              <a:gd name="T44" fmla="+- 0 13845 12217"/>
                              <a:gd name="T45" fmla="*/ T44 w 1628"/>
                              <a:gd name="T46" fmla="+- 0 9729 9729"/>
                              <a:gd name="T47" fmla="*/ 9729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1623" y="0"/>
                                </a:move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"/>
                                </a:lnTo>
                                <a:lnTo>
                                  <a:pt x="5" y="5"/>
                                </a:lnTo>
                                <a:lnTo>
                                  <a:pt x="1623" y="5"/>
                                </a:lnTo>
                                <a:lnTo>
                                  <a:pt x="1623" y="0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1112907" id="docshapegroup57" o:spid="_x0000_s1026" style="position:absolute;margin-left:610.8pt;margin-top:485.05pt;width:81.5pt;height:1.65pt;z-index:-16007168;mso-position-horizontal-relative:page;mso-position-vertical-relative:page" coordorigin="12216,9701" coordsize="1630,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">
                <v:rect id="docshape58" o:spid="_x0000_s1027" style="position:absolute;left:12216;top:9701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" fillcolor="#9f9f9f" stroked="f">
                  <v:path arrowok="t"/>
                </v:rect>
                <v:rect id="docshape59" o:spid="_x0000_s1028" style="position:absolute;left:13840;top:9702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" fillcolor="#e2e2e2" stroked="f">
                  <v:path arrowok="t"/>
                </v:rect>
                <v:shape id="docshape60" o:spid="_x0000_s1029" style="position:absolute;left:12217;top:9702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" path="m5,5l,5,,26r5,l5,5xm1628,r-5,l1623,5r5,l1628,xe" fillcolor="#9f9f9f" stroked="f">
                  <v:path arrowok="t" o:connecttype="custom" o:connectlocs="5,9708;0,9708;0,9729;5,9729;5,9708;1628,9703;1623,9703;1623,9708;1628,9708;1628,9703" o:connectangles="0,0,0,0,0,0,0,0,0,0"/>
                </v:shape>
                <v:rect id="docshape61" o:spid="_x0000_s1030" style="position:absolute;left:13840;top:9707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" fillcolor="#e2e2e2" stroked="f">
                  <v:path arrowok="t"/>
                </v:rect>
                <v:rect id="docshape62" o:spid="_x0000_s1031" style="position:absolute;left:12217;top:9729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" fillcolor="#9f9f9f" stroked="f">
                  <v:path arrowok="t"/>
                </v:rect>
                <v:shape id="docshape63" o:spid="_x0000_s1032" style="position:absolute;left:12217;top:9729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" path="m1623,l5,,,,,5r5,l1623,5r,-5xm1628,r-5,l1623,5r5,l1628,xe" fillcolor="#e2e2e2" stroked="f">
                  <v:path arrowok="t" o:connecttype="custom" o:connectlocs="1623,9729;5,9729;0,9729;0,9734;5,9734;1623,9734;1623,9729;1628,9729;1623,9729;1623,9734;1628,9734;1628,9729" o:connectangles="0,0,0,0,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309824" behindDoc="1" locked="0" layoutInCell="1" allowOverlap="1" wp14:anchorId="5CBEB1AC" wp14:editId="52246DCD">
                <wp:simplePos x="0" y="0"/>
                <wp:positionH relativeFrom="page">
                  <wp:posOffset>7757160</wp:posOffset>
                </wp:positionH>
                <wp:positionV relativeFrom="page">
                  <wp:posOffset>6501130</wp:posOffset>
                </wp:positionV>
                <wp:extent cx="1035050" cy="21590"/>
                <wp:effectExtent l="0" t="0" r="6350" b="3810"/>
                <wp:wrapNone/>
                <wp:docPr id="311" name="docshapegroup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1590"/>
                          <a:chOff x="12216" y="10238"/>
                          <a:chExt cx="1630" cy="34"/>
                        </a:xfrm>
                      </wpg:grpSpPr>
                      <wps:wsp>
                        <wps:cNvPr id="312" name="docshape65"/>
                        <wps:cNvSpPr>
                          <a:spLocks/>
                        </wps:cNvSpPr>
                        <wps:spPr bwMode="auto">
                          <a:xfrm>
                            <a:off x="12216" y="10238"/>
                            <a:ext cx="1627" cy="32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3" name="docshape66"/>
                        <wps:cNvSpPr>
                          <a:spLocks/>
                        </wps:cNvSpPr>
                        <wps:spPr bwMode="auto">
                          <a:xfrm>
                            <a:off x="13840" y="10240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4" name="docshape67"/>
                        <wps:cNvSpPr>
                          <a:spLocks/>
                        </wps:cNvSpPr>
                        <wps:spPr bwMode="auto">
                          <a:xfrm>
                            <a:off x="12217" y="10240"/>
                            <a:ext cx="1628" cy="27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10245 10240"/>
                              <a:gd name="T3" fmla="*/ 10245 h 27"/>
                              <a:gd name="T4" fmla="+- 0 12217 12217"/>
                              <a:gd name="T5" fmla="*/ T4 w 1628"/>
                              <a:gd name="T6" fmla="+- 0 10245 10240"/>
                              <a:gd name="T7" fmla="*/ 10245 h 27"/>
                              <a:gd name="T8" fmla="+- 0 12217 12217"/>
                              <a:gd name="T9" fmla="*/ T8 w 1628"/>
                              <a:gd name="T10" fmla="+- 0 10267 10240"/>
                              <a:gd name="T11" fmla="*/ 10267 h 27"/>
                              <a:gd name="T12" fmla="+- 0 12222 12217"/>
                              <a:gd name="T13" fmla="*/ T12 w 1628"/>
                              <a:gd name="T14" fmla="+- 0 10267 10240"/>
                              <a:gd name="T15" fmla="*/ 10267 h 27"/>
                              <a:gd name="T16" fmla="+- 0 12222 12217"/>
                              <a:gd name="T17" fmla="*/ T16 w 1628"/>
                              <a:gd name="T18" fmla="+- 0 10245 10240"/>
                              <a:gd name="T19" fmla="*/ 10245 h 27"/>
                              <a:gd name="T20" fmla="+- 0 13845 12217"/>
                              <a:gd name="T21" fmla="*/ T20 w 1628"/>
                              <a:gd name="T22" fmla="+- 0 10240 10240"/>
                              <a:gd name="T23" fmla="*/ 10240 h 27"/>
                              <a:gd name="T24" fmla="+- 0 13840 12217"/>
                              <a:gd name="T25" fmla="*/ T24 w 1628"/>
                              <a:gd name="T26" fmla="+- 0 10240 10240"/>
                              <a:gd name="T27" fmla="*/ 10240 h 27"/>
                              <a:gd name="T28" fmla="+- 0 13840 12217"/>
                              <a:gd name="T29" fmla="*/ T28 w 1628"/>
                              <a:gd name="T30" fmla="+- 0 10245 10240"/>
                              <a:gd name="T31" fmla="*/ 10245 h 27"/>
                              <a:gd name="T32" fmla="+- 0 13845 12217"/>
                              <a:gd name="T33" fmla="*/ T32 w 1628"/>
                              <a:gd name="T34" fmla="+- 0 10245 10240"/>
                              <a:gd name="T35" fmla="*/ 10245 h 27"/>
                              <a:gd name="T36" fmla="+- 0 13845 12217"/>
                              <a:gd name="T37" fmla="*/ T36 w 1628"/>
                              <a:gd name="T38" fmla="+- 0 10240 10240"/>
                              <a:gd name="T39" fmla="*/ 10240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5"/>
                                </a:moveTo>
                                <a:lnTo>
                                  <a:pt x="0" y="5"/>
                                </a:lnTo>
                                <a:lnTo>
                                  <a:pt x="0" y="27"/>
                                </a:lnTo>
                                <a:lnTo>
                                  <a:pt x="5" y="27"/>
                                </a:lnTo>
                                <a:lnTo>
                                  <a:pt x="5" y="5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5" name="docshape68"/>
                        <wps:cNvSpPr>
                          <a:spLocks/>
                        </wps:cNvSpPr>
                        <wps:spPr bwMode="auto">
                          <a:xfrm>
                            <a:off x="13840" y="10245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6" name="docshape69"/>
                        <wps:cNvSpPr>
                          <a:spLocks/>
                        </wps:cNvSpPr>
                        <wps:spPr bwMode="auto">
                          <a:xfrm>
                            <a:off x="12217" y="10266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7" name="docshape70"/>
                        <wps:cNvSpPr>
                          <a:spLocks/>
                        </wps:cNvSpPr>
                        <wps:spPr bwMode="auto">
                          <a:xfrm>
                            <a:off x="12217" y="10266"/>
                            <a:ext cx="1628" cy="5"/>
                          </a:xfrm>
                          <a:custGeom>
                            <a:avLst/>
                            <a:gdLst>
                              <a:gd name="T0" fmla="+- 0 13840 12217"/>
                              <a:gd name="T1" fmla="*/ T0 w 1628"/>
                              <a:gd name="T2" fmla="+- 0 10267 10267"/>
                              <a:gd name="T3" fmla="*/ 10267 h 5"/>
                              <a:gd name="T4" fmla="+- 0 12222 12217"/>
                              <a:gd name="T5" fmla="*/ T4 w 1628"/>
                              <a:gd name="T6" fmla="+- 0 10267 10267"/>
                              <a:gd name="T7" fmla="*/ 10267 h 5"/>
                              <a:gd name="T8" fmla="+- 0 12217 12217"/>
                              <a:gd name="T9" fmla="*/ T8 w 1628"/>
                              <a:gd name="T10" fmla="+- 0 10267 10267"/>
                              <a:gd name="T11" fmla="*/ 10267 h 5"/>
                              <a:gd name="T12" fmla="+- 0 12217 12217"/>
                              <a:gd name="T13" fmla="*/ T12 w 1628"/>
                              <a:gd name="T14" fmla="+- 0 10272 10267"/>
                              <a:gd name="T15" fmla="*/ 10272 h 5"/>
                              <a:gd name="T16" fmla="+- 0 12222 12217"/>
                              <a:gd name="T17" fmla="*/ T16 w 1628"/>
                              <a:gd name="T18" fmla="+- 0 10272 10267"/>
                              <a:gd name="T19" fmla="*/ 10272 h 5"/>
                              <a:gd name="T20" fmla="+- 0 13840 12217"/>
                              <a:gd name="T21" fmla="*/ T20 w 1628"/>
                              <a:gd name="T22" fmla="+- 0 10272 10267"/>
                              <a:gd name="T23" fmla="*/ 10272 h 5"/>
                              <a:gd name="T24" fmla="+- 0 13840 12217"/>
                              <a:gd name="T25" fmla="*/ T24 w 1628"/>
                              <a:gd name="T26" fmla="+- 0 10267 10267"/>
                              <a:gd name="T27" fmla="*/ 10267 h 5"/>
                              <a:gd name="T28" fmla="+- 0 13845 12217"/>
                              <a:gd name="T29" fmla="*/ T28 w 1628"/>
                              <a:gd name="T30" fmla="+- 0 10267 10267"/>
                              <a:gd name="T31" fmla="*/ 10267 h 5"/>
                              <a:gd name="T32" fmla="+- 0 13840 12217"/>
                              <a:gd name="T33" fmla="*/ T32 w 1628"/>
                              <a:gd name="T34" fmla="+- 0 10267 10267"/>
                              <a:gd name="T35" fmla="*/ 10267 h 5"/>
                              <a:gd name="T36" fmla="+- 0 13840 12217"/>
                              <a:gd name="T37" fmla="*/ T36 w 1628"/>
                              <a:gd name="T38" fmla="+- 0 10272 10267"/>
                              <a:gd name="T39" fmla="*/ 10272 h 5"/>
                              <a:gd name="T40" fmla="+- 0 13845 12217"/>
                              <a:gd name="T41" fmla="*/ T40 w 1628"/>
                              <a:gd name="T42" fmla="+- 0 10272 10267"/>
                              <a:gd name="T43" fmla="*/ 10272 h 5"/>
                              <a:gd name="T44" fmla="+- 0 13845 12217"/>
                              <a:gd name="T45" fmla="*/ T44 w 1628"/>
                              <a:gd name="T46" fmla="+- 0 10267 10267"/>
                              <a:gd name="T47" fmla="*/ 10267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1623" y="0"/>
                                </a:move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"/>
                                </a:lnTo>
                                <a:lnTo>
                                  <a:pt x="5" y="5"/>
                                </a:lnTo>
                                <a:lnTo>
                                  <a:pt x="1623" y="5"/>
                                </a:lnTo>
                                <a:lnTo>
                                  <a:pt x="1623" y="0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D19972" id="docshapegroup64" o:spid="_x0000_s1026" style="position:absolute;margin-left:610.8pt;margin-top:511.9pt;width:81.5pt;height:1.7pt;z-index:-16006656;mso-position-horizontal-relative:page;mso-position-vertical-relative:page" coordorigin="12216,10238" coordsize="1630,3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">
                <v:rect id="docshape65" o:spid="_x0000_s1027" style="position:absolute;left:12216;top:10238;width:1627;height: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" fillcolor="#9f9f9f" stroked="f">
                  <v:path arrowok="t"/>
                </v:rect>
                <v:rect id="docshape66" o:spid="_x0000_s1028" style="position:absolute;left:13840;top:10240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" fillcolor="#e2e2e2" stroked="f">
                  <v:path arrowok="t"/>
                </v:rect>
                <v:shape id="docshape67" o:spid="_x0000_s1029" style="position:absolute;left:12217;top:10240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" path="m5,5l,5,,27r5,l5,5xm1628,r-5,l1623,5r5,l1628,xe" fillcolor="#9f9f9f" stroked="f">
                  <v:path arrowok="t" o:connecttype="custom" o:connectlocs="5,10245;0,10245;0,10267;5,10267;5,10245;1628,10240;1623,10240;1623,10245;1628,10245;1628,10240" o:connectangles="0,0,0,0,0,0,0,0,0,0"/>
                </v:shape>
                <v:rect id="docshape68" o:spid="_x0000_s1030" style="position:absolute;left:13840;top:10245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" fillcolor="#e2e2e2" stroked="f">
                  <v:path arrowok="t"/>
                </v:rect>
                <v:rect id="docshape69" o:spid="_x0000_s1031" style="position:absolute;left:12217;top:10266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" fillcolor="#9f9f9f" stroked="f">
                  <v:path arrowok="t"/>
                </v:rect>
                <v:shape id="docshape70" o:spid="_x0000_s1032" style="position:absolute;left:12217;top:10266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" path="m1623,l5,,,,,5r5,l1623,5r,-5xm1628,r-5,l1623,5r5,l1628,xe" fillcolor="#e2e2e2" stroked="f">
                  <v:path arrowok="t" o:connecttype="custom" o:connectlocs="1623,10267;5,10267;0,10267;0,10272;5,10272;1623,10272;1623,10267;1628,10267;1623,10267;1623,10272;1628,10272;1628,10267" o:connectangles="0,0,0,0,0,0,0,0,0,0,0,0"/>
                </v:shape>
                <w10:wrap anchorx="page" anchory="page"/>
              </v:group>
            </w:pict>
          </mc:Fallback>
        </mc:AlternateContent>
      </w:r>
      <w:r w:rsidR="00F8236A" w:rsidRPr="003F2862">
        <w:rPr>
          <w:rFonts w:ascii="Arial" w:hAnsi="Arial"/>
          <w:color w:val="005292"/>
          <w:sz w:val="96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CERT</w:t>
      </w:r>
      <w:r w:rsidR="00F8236A">
        <w:rPr>
          <w:rFonts w:ascii="Arial" w:hAnsi="Arial"/>
          <w:color w:val="005292"/>
          <w:spacing w:val="-15"/>
          <w:sz w:val="96"/>
        </w:rPr>
        <w:t xml:space="preserve"> </w:t>
      </w:r>
      <w:r w:rsidR="00F8236A" w:rsidRPr="003F2862">
        <w:rPr>
          <w:rFonts w:ascii="Wingdings" w:hAnsi="Wingdings"/>
          <w:color w:val="005292"/>
          <w:sz w:val="96"/>
          <w14:shadow w14:blurRad="0" w14:dist="25400" w14:dir="135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</w:rPr>
        <w:t></w:t>
      </w:r>
      <w:r w:rsidR="00F8236A">
        <w:rPr>
          <w:b/>
          <w:i/>
          <w:color w:val="C00000"/>
          <w:sz w:val="48"/>
        </w:rPr>
        <w:t>C</w:t>
      </w:r>
      <w:r w:rsidR="00F8236A">
        <w:rPr>
          <w:sz w:val="48"/>
        </w:rPr>
        <w:t>onsensus</w:t>
      </w:r>
      <w:r w:rsidR="00F8236A">
        <w:rPr>
          <w:spacing w:val="-7"/>
          <w:sz w:val="48"/>
        </w:rPr>
        <w:t xml:space="preserve"> </w:t>
      </w:r>
      <w:r w:rsidR="00F8236A">
        <w:rPr>
          <w:sz w:val="48"/>
        </w:rPr>
        <w:t>on</w:t>
      </w:r>
      <w:r w:rsidR="00F8236A">
        <w:rPr>
          <w:spacing w:val="-5"/>
          <w:sz w:val="48"/>
        </w:rPr>
        <w:t xml:space="preserve"> </w:t>
      </w:r>
      <w:r w:rsidR="00F8236A">
        <w:rPr>
          <w:b/>
          <w:i/>
          <w:color w:val="C00000"/>
          <w:sz w:val="48"/>
        </w:rPr>
        <w:t>E</w:t>
      </w:r>
      <w:r w:rsidR="00F8236A">
        <w:rPr>
          <w:sz w:val="48"/>
        </w:rPr>
        <w:t>xercise</w:t>
      </w:r>
      <w:r w:rsidR="00F8236A">
        <w:rPr>
          <w:spacing w:val="-3"/>
          <w:sz w:val="48"/>
        </w:rPr>
        <w:t xml:space="preserve"> </w:t>
      </w:r>
      <w:r w:rsidR="00F8236A">
        <w:rPr>
          <w:rFonts w:ascii="Arial" w:hAnsi="Arial"/>
          <w:b/>
          <w:i/>
          <w:color w:val="C00000"/>
          <w:sz w:val="48"/>
        </w:rPr>
        <w:t>R</w:t>
      </w:r>
      <w:r w:rsidR="00F8236A">
        <w:rPr>
          <w:sz w:val="48"/>
        </w:rPr>
        <w:t>eporting</w:t>
      </w:r>
      <w:r w:rsidR="00F8236A">
        <w:rPr>
          <w:spacing w:val="-6"/>
          <w:sz w:val="48"/>
        </w:rPr>
        <w:t xml:space="preserve"> </w:t>
      </w:r>
      <w:r w:rsidR="00F8236A">
        <w:rPr>
          <w:b/>
          <w:i/>
          <w:color w:val="C00000"/>
          <w:spacing w:val="-2"/>
          <w:sz w:val="48"/>
        </w:rPr>
        <w:t>T</w:t>
      </w:r>
      <w:r w:rsidR="00F8236A">
        <w:rPr>
          <w:spacing w:val="-2"/>
          <w:sz w:val="48"/>
        </w:rPr>
        <w:t>emplate</w:t>
      </w:r>
    </w:p>
    <w:p w14:paraId="3DE764AA" w14:textId="77777777" w:rsidR="001464D1" w:rsidRDefault="003F2862">
      <w:pPr>
        <w:pStyle w:val="Title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304704" behindDoc="1" locked="0" layoutInCell="1" allowOverlap="1" wp14:anchorId="1AB2EEAD" wp14:editId="5A9521CB">
                <wp:simplePos x="0" y="0"/>
                <wp:positionH relativeFrom="page">
                  <wp:posOffset>7757160</wp:posOffset>
                </wp:positionH>
                <wp:positionV relativeFrom="paragraph">
                  <wp:posOffset>1688465</wp:posOffset>
                </wp:positionV>
                <wp:extent cx="1035050" cy="20320"/>
                <wp:effectExtent l="0" t="0" r="6350" b="5080"/>
                <wp:wrapNone/>
                <wp:docPr id="304" name="docshapegroup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0320"/>
                          <a:chOff x="12216" y="2659"/>
                          <a:chExt cx="1630" cy="32"/>
                        </a:xfrm>
                      </wpg:grpSpPr>
                      <wps:wsp>
                        <wps:cNvPr id="305" name="docshape72"/>
                        <wps:cNvSpPr>
                          <a:spLocks/>
                        </wps:cNvSpPr>
                        <wps:spPr bwMode="auto">
                          <a:xfrm>
                            <a:off x="12216" y="2658"/>
                            <a:ext cx="1627" cy="31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6" name="docshape73"/>
                        <wps:cNvSpPr>
                          <a:spLocks/>
                        </wps:cNvSpPr>
                        <wps:spPr bwMode="auto">
                          <a:xfrm>
                            <a:off x="13840" y="2659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7" name="docshape74"/>
                        <wps:cNvSpPr>
                          <a:spLocks/>
                        </wps:cNvSpPr>
                        <wps:spPr bwMode="auto">
                          <a:xfrm>
                            <a:off x="12217" y="2659"/>
                            <a:ext cx="1628" cy="27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2664 2660"/>
                              <a:gd name="T3" fmla="*/ 2664 h 27"/>
                              <a:gd name="T4" fmla="+- 0 12217 12217"/>
                              <a:gd name="T5" fmla="*/ T4 w 1628"/>
                              <a:gd name="T6" fmla="+- 0 2664 2660"/>
                              <a:gd name="T7" fmla="*/ 2664 h 27"/>
                              <a:gd name="T8" fmla="+- 0 12217 12217"/>
                              <a:gd name="T9" fmla="*/ T8 w 1628"/>
                              <a:gd name="T10" fmla="+- 0 2686 2660"/>
                              <a:gd name="T11" fmla="*/ 2686 h 27"/>
                              <a:gd name="T12" fmla="+- 0 12222 12217"/>
                              <a:gd name="T13" fmla="*/ T12 w 1628"/>
                              <a:gd name="T14" fmla="+- 0 2686 2660"/>
                              <a:gd name="T15" fmla="*/ 2686 h 27"/>
                              <a:gd name="T16" fmla="+- 0 12222 12217"/>
                              <a:gd name="T17" fmla="*/ T16 w 1628"/>
                              <a:gd name="T18" fmla="+- 0 2664 2660"/>
                              <a:gd name="T19" fmla="*/ 2664 h 27"/>
                              <a:gd name="T20" fmla="+- 0 13845 12217"/>
                              <a:gd name="T21" fmla="*/ T20 w 1628"/>
                              <a:gd name="T22" fmla="+- 0 2660 2660"/>
                              <a:gd name="T23" fmla="*/ 2660 h 27"/>
                              <a:gd name="T24" fmla="+- 0 13840 12217"/>
                              <a:gd name="T25" fmla="*/ T24 w 1628"/>
                              <a:gd name="T26" fmla="+- 0 2660 2660"/>
                              <a:gd name="T27" fmla="*/ 2660 h 27"/>
                              <a:gd name="T28" fmla="+- 0 13840 12217"/>
                              <a:gd name="T29" fmla="*/ T28 w 1628"/>
                              <a:gd name="T30" fmla="+- 0 2664 2660"/>
                              <a:gd name="T31" fmla="*/ 2664 h 27"/>
                              <a:gd name="T32" fmla="+- 0 13845 12217"/>
                              <a:gd name="T33" fmla="*/ T32 w 1628"/>
                              <a:gd name="T34" fmla="+- 0 2664 2660"/>
                              <a:gd name="T35" fmla="*/ 2664 h 27"/>
                              <a:gd name="T36" fmla="+- 0 13845 12217"/>
                              <a:gd name="T37" fmla="*/ T36 w 1628"/>
                              <a:gd name="T38" fmla="+- 0 2660 2660"/>
                              <a:gd name="T39" fmla="*/ 2660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4"/>
                                </a:moveTo>
                                <a:lnTo>
                                  <a:pt x="0" y="4"/>
                                </a:lnTo>
                                <a:lnTo>
                                  <a:pt x="0" y="26"/>
                                </a:lnTo>
                                <a:lnTo>
                                  <a:pt x="5" y="26"/>
                                </a:lnTo>
                                <a:lnTo>
                                  <a:pt x="5" y="4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4"/>
                                </a:lnTo>
                                <a:lnTo>
                                  <a:pt x="1628" y="4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8" name="docshape75"/>
                        <wps:cNvSpPr>
                          <a:spLocks/>
                        </wps:cNvSpPr>
                        <wps:spPr bwMode="auto">
                          <a:xfrm>
                            <a:off x="13840" y="2664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9" name="docshape76"/>
                        <wps:cNvSpPr>
                          <a:spLocks/>
                        </wps:cNvSpPr>
                        <wps:spPr bwMode="auto">
                          <a:xfrm>
                            <a:off x="12217" y="2685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0" name="docshape77"/>
                        <wps:cNvSpPr>
                          <a:spLocks/>
                        </wps:cNvSpPr>
                        <wps:spPr bwMode="auto">
                          <a:xfrm>
                            <a:off x="12217" y="2685"/>
                            <a:ext cx="1628" cy="5"/>
                          </a:xfrm>
                          <a:custGeom>
                            <a:avLst/>
                            <a:gdLst>
                              <a:gd name="T0" fmla="+- 0 13840 12217"/>
                              <a:gd name="T1" fmla="*/ T0 w 1628"/>
                              <a:gd name="T2" fmla="+- 0 2686 2686"/>
                              <a:gd name="T3" fmla="*/ 2686 h 5"/>
                              <a:gd name="T4" fmla="+- 0 12222 12217"/>
                              <a:gd name="T5" fmla="*/ T4 w 1628"/>
                              <a:gd name="T6" fmla="+- 0 2686 2686"/>
                              <a:gd name="T7" fmla="*/ 2686 h 5"/>
                              <a:gd name="T8" fmla="+- 0 12217 12217"/>
                              <a:gd name="T9" fmla="*/ T8 w 1628"/>
                              <a:gd name="T10" fmla="+- 0 2686 2686"/>
                              <a:gd name="T11" fmla="*/ 2686 h 5"/>
                              <a:gd name="T12" fmla="+- 0 12217 12217"/>
                              <a:gd name="T13" fmla="*/ T12 w 1628"/>
                              <a:gd name="T14" fmla="+- 0 2691 2686"/>
                              <a:gd name="T15" fmla="*/ 2691 h 5"/>
                              <a:gd name="T16" fmla="+- 0 12222 12217"/>
                              <a:gd name="T17" fmla="*/ T16 w 1628"/>
                              <a:gd name="T18" fmla="+- 0 2691 2686"/>
                              <a:gd name="T19" fmla="*/ 2691 h 5"/>
                              <a:gd name="T20" fmla="+- 0 13840 12217"/>
                              <a:gd name="T21" fmla="*/ T20 w 1628"/>
                              <a:gd name="T22" fmla="+- 0 2691 2686"/>
                              <a:gd name="T23" fmla="*/ 2691 h 5"/>
                              <a:gd name="T24" fmla="+- 0 13840 12217"/>
                              <a:gd name="T25" fmla="*/ T24 w 1628"/>
                              <a:gd name="T26" fmla="+- 0 2686 2686"/>
                              <a:gd name="T27" fmla="*/ 2686 h 5"/>
                              <a:gd name="T28" fmla="+- 0 13845 12217"/>
                              <a:gd name="T29" fmla="*/ T28 w 1628"/>
                              <a:gd name="T30" fmla="+- 0 2686 2686"/>
                              <a:gd name="T31" fmla="*/ 2686 h 5"/>
                              <a:gd name="T32" fmla="+- 0 13840 12217"/>
                              <a:gd name="T33" fmla="*/ T32 w 1628"/>
                              <a:gd name="T34" fmla="+- 0 2686 2686"/>
                              <a:gd name="T35" fmla="*/ 2686 h 5"/>
                              <a:gd name="T36" fmla="+- 0 13840 12217"/>
                              <a:gd name="T37" fmla="*/ T36 w 1628"/>
                              <a:gd name="T38" fmla="+- 0 2691 2686"/>
                              <a:gd name="T39" fmla="*/ 2691 h 5"/>
                              <a:gd name="T40" fmla="+- 0 13845 12217"/>
                              <a:gd name="T41" fmla="*/ T40 w 1628"/>
                              <a:gd name="T42" fmla="+- 0 2691 2686"/>
                              <a:gd name="T43" fmla="*/ 2691 h 5"/>
                              <a:gd name="T44" fmla="+- 0 13845 12217"/>
                              <a:gd name="T45" fmla="*/ T44 w 1628"/>
                              <a:gd name="T46" fmla="+- 0 2686 2686"/>
                              <a:gd name="T47" fmla="*/ 2686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1623" y="0"/>
                                </a:move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"/>
                                </a:lnTo>
                                <a:lnTo>
                                  <a:pt x="5" y="5"/>
                                </a:lnTo>
                                <a:lnTo>
                                  <a:pt x="1623" y="5"/>
                                </a:lnTo>
                                <a:lnTo>
                                  <a:pt x="1623" y="0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E99F43A" id="docshapegroup71" o:spid="_x0000_s1026" style="position:absolute;margin-left:610.8pt;margin-top:132.95pt;width:81.5pt;height:1.6pt;z-index:-16011776;mso-position-horizontal-relative:page" coordorigin="12216,2659" coordsize="1630,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">
                <v:rect id="docshape72" o:spid="_x0000_s1027" style="position:absolute;left:12216;top:2658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" fillcolor="#9f9f9f" stroked="f">
                  <v:path arrowok="t"/>
                </v:rect>
                <v:rect id="docshape73" o:spid="_x0000_s1028" style="position:absolute;left:13840;top:2659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" fillcolor="#e2e2e2" stroked="f">
                  <v:path arrowok="t"/>
                </v:rect>
                <v:shape id="docshape74" o:spid="_x0000_s1029" style="position:absolute;left:12217;top:2659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" path="m5,4l,4,,26r5,l5,4xm1628,r-5,l1623,4r5,l1628,xe" fillcolor="#9f9f9f" stroked="f">
                  <v:path arrowok="t" o:connecttype="custom" o:connectlocs="5,2664;0,2664;0,2686;5,2686;5,2664;1628,2660;1623,2660;1623,2664;1628,2664;1628,2660" o:connectangles="0,0,0,0,0,0,0,0,0,0"/>
                </v:shape>
                <v:rect id="docshape75" o:spid="_x0000_s1030" style="position:absolute;left:13840;top:2664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" fillcolor="#e2e2e2" stroked="f">
                  <v:path arrowok="t"/>
                </v:rect>
                <v:rect id="docshape76" o:spid="_x0000_s1031" style="position:absolute;left:12217;top:2685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" fillcolor="#9f9f9f" stroked="f">
                  <v:path arrowok="t"/>
                </v:rect>
                <v:shape id="docshape77" o:spid="_x0000_s1032" style="position:absolute;left:12217;top:2685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" path="m1623,l5,,,,,5r5,l1623,5r,-5xm1628,r-5,l1623,5r5,l1628,xe" fillcolor="#e2e2e2" stroked="f">
                  <v:path arrowok="t" o:connecttype="custom" o:connectlocs="1623,2686;5,2686;0,2686;0,2691;5,2691;1623,2691;1623,2686;1628,2686;1623,2686;1623,2691;1628,2691;1628,2686" o:connectangles="0,0,0,0,0,0,0,0,0,0,0,0"/>
                </v:shape>
                <w10:wrap anchorx="page"/>
              </v:group>
            </w:pict>
          </mc:Fallback>
        </mc:AlternateContent>
      </w:r>
      <w:r w:rsidR="00F8236A">
        <w:t>A</w:t>
      </w:r>
      <w:r w:rsidR="00F8236A">
        <w:rPr>
          <w:spacing w:val="-5"/>
        </w:rPr>
        <w:t xml:space="preserve"> </w:t>
      </w:r>
      <w:r w:rsidR="00F8236A">
        <w:t>Checklist</w:t>
      </w:r>
      <w:r w:rsidR="00F8236A">
        <w:rPr>
          <w:spacing w:val="-3"/>
        </w:rPr>
        <w:t xml:space="preserve"> </w:t>
      </w:r>
      <w:r w:rsidR="00F8236A">
        <w:t>for</w:t>
      </w:r>
      <w:r w:rsidR="00F8236A">
        <w:rPr>
          <w:spacing w:val="-4"/>
        </w:rPr>
        <w:t xml:space="preserve"> </w:t>
      </w:r>
      <w:r w:rsidR="00F8236A">
        <w:t>what</w:t>
      </w:r>
      <w:r w:rsidR="00F8236A">
        <w:rPr>
          <w:spacing w:val="-3"/>
        </w:rPr>
        <w:t xml:space="preserve"> </w:t>
      </w:r>
      <w:r w:rsidR="00F8236A">
        <w:t>to</w:t>
      </w:r>
      <w:r w:rsidR="00F8236A">
        <w:rPr>
          <w:spacing w:val="-3"/>
        </w:rPr>
        <w:t xml:space="preserve"> </w:t>
      </w:r>
      <w:r w:rsidR="00F8236A">
        <w:t>include</w:t>
      </w:r>
      <w:r w:rsidR="00F8236A">
        <w:rPr>
          <w:spacing w:val="-2"/>
        </w:rPr>
        <w:t xml:space="preserve"> </w:t>
      </w:r>
      <w:r w:rsidR="00F8236A">
        <w:t>when</w:t>
      </w:r>
      <w:r w:rsidR="00F8236A">
        <w:rPr>
          <w:spacing w:val="-4"/>
        </w:rPr>
        <w:t xml:space="preserve"> </w:t>
      </w:r>
      <w:r w:rsidR="00F8236A">
        <w:t>reporting</w:t>
      </w:r>
      <w:r w:rsidR="00F8236A">
        <w:rPr>
          <w:spacing w:val="-2"/>
        </w:rPr>
        <w:t xml:space="preserve"> </w:t>
      </w:r>
      <w:r w:rsidR="00F8236A">
        <w:t>exercise</w:t>
      </w:r>
      <w:r w:rsidR="00F8236A">
        <w:rPr>
          <w:spacing w:val="-1"/>
        </w:rPr>
        <w:t xml:space="preserve"> </w:t>
      </w:r>
      <w:r w:rsidR="00F8236A">
        <w:rPr>
          <w:spacing w:val="-2"/>
        </w:rPr>
        <w:t>programs</w:t>
      </w:r>
    </w:p>
    <w:p w14:paraId="710DA44C" w14:textId="77777777" w:rsidR="001464D1" w:rsidRDefault="001464D1">
      <w:pPr>
        <w:pStyle w:val="BodyText"/>
        <w:spacing w:before="10"/>
        <w:rPr>
          <w:sz w:val="21"/>
        </w:rPr>
      </w:pPr>
    </w:p>
    <w:tbl>
      <w:tblPr>
        <w:tblW w:w="0" w:type="auto"/>
        <w:tblInd w:w="1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8"/>
        <w:gridCol w:w="885"/>
        <w:gridCol w:w="7291"/>
        <w:gridCol w:w="2777"/>
        <w:gridCol w:w="2020"/>
      </w:tblGrid>
      <w:tr w:rsidR="001464D1" w14:paraId="66179A3F" w14:textId="77777777">
        <w:trPr>
          <w:trHeight w:val="316"/>
        </w:trPr>
        <w:tc>
          <w:tcPr>
            <w:tcW w:w="1808" w:type="dxa"/>
            <w:shd w:val="clear" w:color="auto" w:fill="94B3D6"/>
          </w:tcPr>
          <w:p w14:paraId="3364EFF2" w14:textId="77777777" w:rsidR="001464D1" w:rsidRDefault="00F8236A">
            <w:pPr>
              <w:pStyle w:val="TableParagraph"/>
              <w:spacing w:line="265" w:lineRule="exact"/>
              <w:ind w:left="261"/>
              <w:rPr>
                <w:b/>
              </w:rPr>
            </w:pPr>
            <w:r>
              <w:rPr>
                <w:b/>
                <w:spacing w:val="-2"/>
              </w:rPr>
              <w:t>Section/Topic</w:t>
            </w:r>
          </w:p>
        </w:tc>
        <w:tc>
          <w:tcPr>
            <w:tcW w:w="885" w:type="dxa"/>
            <w:shd w:val="clear" w:color="auto" w:fill="94B3D6"/>
          </w:tcPr>
          <w:p w14:paraId="4255E5F7" w14:textId="77777777" w:rsidR="001464D1" w:rsidRDefault="00F8236A">
            <w:pPr>
              <w:pStyle w:val="TableParagraph"/>
              <w:spacing w:line="265" w:lineRule="exact"/>
              <w:ind w:left="147" w:right="126"/>
              <w:jc w:val="center"/>
              <w:rPr>
                <w:b/>
              </w:rPr>
            </w:pPr>
            <w:r>
              <w:rPr>
                <w:b/>
              </w:rPr>
              <w:t>Item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10"/>
              </w:rPr>
              <w:t>#</w:t>
            </w:r>
          </w:p>
        </w:tc>
        <w:tc>
          <w:tcPr>
            <w:tcW w:w="7291" w:type="dxa"/>
            <w:shd w:val="clear" w:color="auto" w:fill="94B3D6"/>
          </w:tcPr>
          <w:p w14:paraId="74640068" w14:textId="77777777" w:rsidR="001464D1" w:rsidRDefault="00F8236A">
            <w:pPr>
              <w:pStyle w:val="TableParagraph"/>
              <w:spacing w:line="265" w:lineRule="exact"/>
              <w:ind w:left="3588"/>
              <w:rPr>
                <w:b/>
              </w:rPr>
            </w:pPr>
            <w:r>
              <w:rPr>
                <w:b/>
              </w:rPr>
              <w:t>Checklist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4"/>
              </w:rPr>
              <w:t>item</w:t>
            </w:r>
          </w:p>
        </w:tc>
        <w:tc>
          <w:tcPr>
            <w:tcW w:w="4797" w:type="dxa"/>
            <w:gridSpan w:val="2"/>
            <w:shd w:val="clear" w:color="auto" w:fill="94B3D6"/>
          </w:tcPr>
          <w:p w14:paraId="3B708127" w14:textId="77777777" w:rsidR="001464D1" w:rsidRDefault="00F8236A">
            <w:pPr>
              <w:pStyle w:val="TableParagraph"/>
              <w:spacing w:line="265" w:lineRule="exact"/>
              <w:ind w:left="2437"/>
              <w:rPr>
                <w:rFonts w:ascii="Times New Roman"/>
              </w:rPr>
            </w:pPr>
            <w:r>
              <w:rPr>
                <w:b/>
              </w:rPr>
              <w:t xml:space="preserve">Location </w:t>
            </w:r>
            <w:r>
              <w:rPr>
                <w:rFonts w:ascii="Times New Roman"/>
                <w:spacing w:val="-5"/>
              </w:rPr>
              <w:t>**</w:t>
            </w:r>
          </w:p>
        </w:tc>
      </w:tr>
      <w:tr w:rsidR="001464D1" w14:paraId="3FA60A5B" w14:textId="77777777">
        <w:trPr>
          <w:trHeight w:val="818"/>
        </w:trPr>
        <w:tc>
          <w:tcPr>
            <w:tcW w:w="1808" w:type="dxa"/>
            <w:shd w:val="clear" w:color="auto" w:fill="94B3D6"/>
          </w:tcPr>
          <w:p w14:paraId="32853E00" w14:textId="77777777" w:rsidR="001464D1" w:rsidRDefault="001464D1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  <w:shd w:val="clear" w:color="auto" w:fill="94B3D6"/>
          </w:tcPr>
          <w:p w14:paraId="3CA85B0B" w14:textId="77777777" w:rsidR="001464D1" w:rsidRDefault="001464D1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291" w:type="dxa"/>
            <w:shd w:val="clear" w:color="auto" w:fill="94B3D6"/>
          </w:tcPr>
          <w:p w14:paraId="21B9950E" w14:textId="77777777" w:rsidR="001464D1" w:rsidRDefault="001464D1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2777" w:type="dxa"/>
            <w:shd w:val="clear" w:color="auto" w:fill="94B3D6"/>
          </w:tcPr>
          <w:p w14:paraId="67980EAE" w14:textId="77777777" w:rsidR="001464D1" w:rsidRDefault="00F8236A">
            <w:pPr>
              <w:pStyle w:val="TableParagraph"/>
              <w:spacing w:before="13" w:line="237" w:lineRule="auto"/>
              <w:ind w:left="1230" w:right="269"/>
            </w:pPr>
            <w:r>
              <w:t>Primary</w:t>
            </w:r>
            <w:r>
              <w:rPr>
                <w:spacing w:val="-13"/>
              </w:rPr>
              <w:t xml:space="preserve"> </w:t>
            </w:r>
            <w:r>
              <w:t>paper (page, table,</w:t>
            </w:r>
          </w:p>
          <w:p w14:paraId="4F7805D2" w14:textId="77777777" w:rsidR="001464D1" w:rsidRDefault="00F8236A">
            <w:pPr>
              <w:pStyle w:val="TableParagraph"/>
              <w:spacing w:before="2" w:line="252" w:lineRule="exact"/>
              <w:ind w:left="1230"/>
            </w:pPr>
            <w:r>
              <w:rPr>
                <w:spacing w:val="-2"/>
              </w:rPr>
              <w:t>appendix)</w:t>
            </w:r>
          </w:p>
        </w:tc>
        <w:tc>
          <w:tcPr>
            <w:tcW w:w="2020" w:type="dxa"/>
            <w:shd w:val="clear" w:color="auto" w:fill="94B3D6"/>
          </w:tcPr>
          <w:p w14:paraId="4A84369C" w14:textId="77777777" w:rsidR="001464D1" w:rsidRDefault="00F8236A">
            <w:pPr>
              <w:pStyle w:val="TableParagraph"/>
              <w:spacing w:before="13" w:line="237" w:lineRule="auto"/>
              <w:ind w:left="296"/>
            </w:pPr>
            <w:r>
              <w:t>†</w:t>
            </w:r>
            <w:r>
              <w:rPr>
                <w:spacing w:val="-10"/>
              </w:rPr>
              <w:t xml:space="preserve"> </w:t>
            </w:r>
            <w:r>
              <w:t>Other</w:t>
            </w:r>
            <w:r>
              <w:rPr>
                <w:spacing w:val="-11"/>
              </w:rPr>
              <w:t xml:space="preserve"> </w:t>
            </w:r>
            <w:r>
              <w:t>(paper</w:t>
            </w:r>
            <w:r>
              <w:rPr>
                <w:spacing w:val="-11"/>
              </w:rPr>
              <w:t xml:space="preserve"> </w:t>
            </w:r>
            <w:r>
              <w:t>or protocol,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website</w:t>
            </w:r>
          </w:p>
          <w:p w14:paraId="4D2FD909" w14:textId="77777777" w:rsidR="001464D1" w:rsidRDefault="00F8236A">
            <w:pPr>
              <w:pStyle w:val="TableParagraph"/>
              <w:spacing w:before="2" w:line="252" w:lineRule="exact"/>
              <w:ind w:left="296"/>
            </w:pPr>
            <w:r>
              <w:rPr>
                <w:spacing w:val="-4"/>
              </w:rPr>
              <w:t>(URL)</w:t>
            </w:r>
          </w:p>
        </w:tc>
      </w:tr>
      <w:tr w:rsidR="001464D1" w14:paraId="1CEC6BF9" w14:textId="77777777"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</w:tcPr>
          <w:p w14:paraId="5FE827F6" w14:textId="77777777" w:rsidR="001464D1" w:rsidRDefault="00F8236A">
            <w:pPr>
              <w:pStyle w:val="TableParagraph"/>
              <w:spacing w:line="265" w:lineRule="exact"/>
              <w:ind w:left="107"/>
              <w:rPr>
                <w:b/>
              </w:rPr>
            </w:pPr>
            <w:r>
              <w:rPr>
                <w:b/>
              </w:rPr>
              <w:t>WHAT: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materials</w:t>
            </w:r>
          </w:p>
        </w:tc>
        <w:tc>
          <w:tcPr>
            <w:tcW w:w="885" w:type="dxa"/>
          </w:tcPr>
          <w:p w14:paraId="6851FF93" w14:textId="77777777" w:rsidR="001464D1" w:rsidRDefault="00F8236A">
            <w:pPr>
              <w:pStyle w:val="TableParagraph"/>
              <w:spacing w:line="265" w:lineRule="exact"/>
              <w:ind w:left="22"/>
              <w:jc w:val="center"/>
            </w:pPr>
            <w:r>
              <w:t>1</w:t>
            </w:r>
          </w:p>
        </w:tc>
        <w:tc>
          <w:tcPr>
            <w:tcW w:w="10068" w:type="dxa"/>
            <w:gridSpan w:val="2"/>
          </w:tcPr>
          <w:p w14:paraId="2CC6AA3B" w14:textId="77777777" w:rsidR="001464D1" w:rsidRDefault="00F8236A">
            <w:pPr>
              <w:pStyle w:val="TableParagraph"/>
              <w:tabs>
                <w:tab w:val="left" w:pos="8580"/>
              </w:tabs>
              <w:spacing w:before="26" w:line="156" w:lineRule="auto"/>
              <w:ind w:left="158"/>
              <w:rPr>
                <w:rFonts w:ascii="Arial"/>
                <w:sz w:val="24"/>
              </w:rPr>
            </w:pPr>
            <w:r>
              <w:t>Detailed</w:t>
            </w:r>
            <w:r>
              <w:rPr>
                <w:spacing w:val="-6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ype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exercise</w:t>
            </w:r>
            <w:r>
              <w:rPr>
                <w:spacing w:val="-5"/>
              </w:rPr>
              <w:t xml:space="preserve"> </w:t>
            </w:r>
            <w:r>
              <w:t>equipment</w:t>
            </w:r>
            <w:r>
              <w:rPr>
                <w:spacing w:val="-5"/>
              </w:rPr>
              <w:t xml:space="preserve"> </w:t>
            </w:r>
            <w:r>
              <w:t>(</w:t>
            </w:r>
            <w:proofErr w:type="gramStart"/>
            <w:r>
              <w:t>e.g.</w:t>
            </w:r>
            <w:proofErr w:type="gramEnd"/>
            <w:r>
              <w:rPr>
                <w:spacing w:val="-4"/>
              </w:rPr>
              <w:t xml:space="preserve"> </w:t>
            </w:r>
            <w:r>
              <w:t>weights,</w:t>
            </w:r>
            <w:r>
              <w:rPr>
                <w:spacing w:val="-2"/>
              </w:rPr>
              <w:t xml:space="preserve"> </w:t>
            </w:r>
            <w:r>
              <w:t>exercis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quipment</w:t>
            </w:r>
            <w:r>
              <w:tab/>
            </w:r>
            <w:r>
              <w:rPr>
                <w:rFonts w:ascii="Arial"/>
                <w:position w:val="-13"/>
                <w:sz w:val="24"/>
              </w:rPr>
              <w:t xml:space="preserve">supp A </w:t>
            </w:r>
            <w:r>
              <w:rPr>
                <w:rFonts w:ascii="Arial"/>
                <w:spacing w:val="-5"/>
                <w:position w:val="-13"/>
                <w:sz w:val="24"/>
              </w:rPr>
              <w:t>pg1</w:t>
            </w:r>
          </w:p>
          <w:p w14:paraId="5C7D6EA0" w14:textId="7874F7D3" w:rsidR="001464D1" w:rsidRDefault="00F8236A">
            <w:pPr>
              <w:pStyle w:val="TableParagraph"/>
              <w:spacing w:line="185" w:lineRule="exact"/>
              <w:ind w:left="158"/>
            </w:pPr>
            <w:r>
              <w:t>such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5"/>
              </w:rPr>
              <w:t xml:space="preserve"> </w:t>
            </w:r>
            <w:r>
              <w:t>machines,</w:t>
            </w:r>
            <w:r>
              <w:rPr>
                <w:spacing w:val="-4"/>
              </w:rPr>
              <w:t xml:space="preserve"> </w:t>
            </w:r>
            <w:r>
              <w:t>treadmill,</w:t>
            </w:r>
            <w:r>
              <w:rPr>
                <w:spacing w:val="-4"/>
              </w:rPr>
              <w:t xml:space="preserve"> </w:t>
            </w:r>
            <w:r>
              <w:t>bicycle</w:t>
            </w:r>
            <w:r>
              <w:rPr>
                <w:spacing w:val="-6"/>
              </w:rPr>
              <w:t xml:space="preserve"> </w:t>
            </w:r>
            <w:r>
              <w:t>ergometer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4"/>
              </w:rPr>
              <w:t>etc</w:t>
            </w:r>
            <w:proofErr w:type="spellEnd"/>
            <w:r>
              <w:rPr>
                <w:spacing w:val="-4"/>
              </w:rPr>
              <w:t>)</w:t>
            </w:r>
          </w:p>
        </w:tc>
        <w:tc>
          <w:tcPr>
            <w:tcW w:w="2020" w:type="dxa"/>
          </w:tcPr>
          <w:p w14:paraId="5309DE1E" w14:textId="77777777" w:rsidR="001464D1" w:rsidRDefault="001464D1">
            <w:pPr>
              <w:pStyle w:val="TableParagraph"/>
              <w:rPr>
                <w:sz w:val="20"/>
              </w:rPr>
            </w:pPr>
          </w:p>
          <w:p w14:paraId="3C9B179D" w14:textId="77777777" w:rsidR="001464D1" w:rsidRDefault="001464D1">
            <w:pPr>
              <w:pStyle w:val="TableParagraph"/>
              <w:spacing w:before="1"/>
              <w:rPr>
                <w:sz w:val="17"/>
              </w:rPr>
            </w:pPr>
          </w:p>
          <w:p w14:paraId="24E5BF66" w14:textId="77777777" w:rsidR="001464D1" w:rsidRDefault="003F2862">
            <w:pPr>
              <w:pStyle w:val="TableParagraph"/>
              <w:spacing w:line="31" w:lineRule="exact"/>
              <w:ind w:left="294"/>
              <w:rPr>
                <w:sz w:val="3"/>
              </w:rPr>
            </w:pPr>
            <w:r>
              <w:rPr>
                <w:noProof/>
                <w:sz w:val="3"/>
              </w:rPr>
              <mc:AlternateContent>
                <mc:Choice Requires="wpg">
                  <w:drawing>
                    <wp:inline distT="0" distB="0" distL="0" distR="0" wp14:anchorId="56679C13" wp14:editId="263E5E29">
                      <wp:extent cx="1035050" cy="20320"/>
                      <wp:effectExtent l="0" t="0" r="6350" b="5080"/>
                      <wp:docPr id="297" name="docshapegroup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35050" cy="20320"/>
                                <a:chOff x="0" y="0"/>
                                <a:chExt cx="1630" cy="32"/>
                              </a:xfrm>
                            </wpg:grpSpPr>
                            <wps:wsp>
                              <wps:cNvPr id="298" name="docshape79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627" cy="3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9" name="docshape80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0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0" name="docshape81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0"/>
                                  <a:ext cx="1628" cy="27"/>
                                </a:xfrm>
                                <a:custGeom>
                                  <a:avLst/>
                                  <a:gdLst>
                                    <a:gd name="T0" fmla="+- 0 7 2"/>
                                    <a:gd name="T1" fmla="*/ T0 w 1628"/>
                                    <a:gd name="T2" fmla="+- 0 5 1"/>
                                    <a:gd name="T3" fmla="*/ 5 h 27"/>
                                    <a:gd name="T4" fmla="+- 0 2 2"/>
                                    <a:gd name="T5" fmla="*/ T4 w 1628"/>
                                    <a:gd name="T6" fmla="+- 0 5 1"/>
                                    <a:gd name="T7" fmla="*/ 5 h 27"/>
                                    <a:gd name="T8" fmla="+- 0 2 2"/>
                                    <a:gd name="T9" fmla="*/ T8 w 1628"/>
                                    <a:gd name="T10" fmla="+- 0 27 1"/>
                                    <a:gd name="T11" fmla="*/ 27 h 27"/>
                                    <a:gd name="T12" fmla="+- 0 7 2"/>
                                    <a:gd name="T13" fmla="*/ T12 w 1628"/>
                                    <a:gd name="T14" fmla="+- 0 27 1"/>
                                    <a:gd name="T15" fmla="*/ 27 h 27"/>
                                    <a:gd name="T16" fmla="+- 0 7 2"/>
                                    <a:gd name="T17" fmla="*/ T16 w 1628"/>
                                    <a:gd name="T18" fmla="+- 0 5 1"/>
                                    <a:gd name="T19" fmla="*/ 5 h 27"/>
                                    <a:gd name="T20" fmla="+- 0 1629 2"/>
                                    <a:gd name="T21" fmla="*/ T20 w 1628"/>
                                    <a:gd name="T22" fmla="+- 0 1 1"/>
                                    <a:gd name="T23" fmla="*/ 1 h 27"/>
                                    <a:gd name="T24" fmla="+- 0 1625 2"/>
                                    <a:gd name="T25" fmla="*/ T24 w 1628"/>
                                    <a:gd name="T26" fmla="+- 0 1 1"/>
                                    <a:gd name="T27" fmla="*/ 1 h 27"/>
                                    <a:gd name="T28" fmla="+- 0 1625 2"/>
                                    <a:gd name="T29" fmla="*/ T28 w 1628"/>
                                    <a:gd name="T30" fmla="+- 0 5 1"/>
                                    <a:gd name="T31" fmla="*/ 5 h 27"/>
                                    <a:gd name="T32" fmla="+- 0 1629 2"/>
                                    <a:gd name="T33" fmla="*/ T32 w 1628"/>
                                    <a:gd name="T34" fmla="+- 0 5 1"/>
                                    <a:gd name="T35" fmla="*/ 5 h 27"/>
                                    <a:gd name="T36" fmla="+- 0 1629 2"/>
                                    <a:gd name="T37" fmla="*/ T36 w 1628"/>
                                    <a:gd name="T38" fmla="+- 0 1 1"/>
                                    <a:gd name="T39" fmla="*/ 1 h 27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</a:cxnLst>
                                  <a:rect l="0" t="0" r="r" b="b"/>
                                  <a:pathLst>
                                    <a:path w="1628" h="27">
                                      <a:moveTo>
                                        <a:pt x="5" y="4"/>
                                      </a:moveTo>
                                      <a:lnTo>
                                        <a:pt x="0" y="4"/>
                                      </a:lnTo>
                                      <a:lnTo>
                                        <a:pt x="0" y="26"/>
                                      </a:lnTo>
                                      <a:lnTo>
                                        <a:pt x="5" y="26"/>
                                      </a:lnTo>
                                      <a:lnTo>
                                        <a:pt x="5" y="4"/>
                                      </a:lnTo>
                                      <a:close/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1623" y="4"/>
                                      </a:lnTo>
                                      <a:lnTo>
                                        <a:pt x="1627" y="4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1" name="docshape82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5"/>
                                  <a:ext cx="5" cy="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2" name="docshape83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7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3" name="docshape84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7"/>
                                  <a:ext cx="1628" cy="5"/>
                                </a:xfrm>
                                <a:custGeom>
                                  <a:avLst/>
                                  <a:gdLst>
                                    <a:gd name="T0" fmla="+- 0 1629 2"/>
                                    <a:gd name="T1" fmla="*/ T0 w 1628"/>
                                    <a:gd name="T2" fmla="+- 0 27 27"/>
                                    <a:gd name="T3" fmla="*/ 27 h 5"/>
                                    <a:gd name="T4" fmla="+- 0 1625 2"/>
                                    <a:gd name="T5" fmla="*/ T4 w 1628"/>
                                    <a:gd name="T6" fmla="+- 0 27 27"/>
                                    <a:gd name="T7" fmla="*/ 27 h 5"/>
                                    <a:gd name="T8" fmla="+- 0 7 2"/>
                                    <a:gd name="T9" fmla="*/ T8 w 1628"/>
                                    <a:gd name="T10" fmla="+- 0 27 27"/>
                                    <a:gd name="T11" fmla="*/ 27 h 5"/>
                                    <a:gd name="T12" fmla="+- 0 2 2"/>
                                    <a:gd name="T13" fmla="*/ T12 w 1628"/>
                                    <a:gd name="T14" fmla="+- 0 27 27"/>
                                    <a:gd name="T15" fmla="*/ 27 h 5"/>
                                    <a:gd name="T16" fmla="+- 0 2 2"/>
                                    <a:gd name="T17" fmla="*/ T16 w 1628"/>
                                    <a:gd name="T18" fmla="+- 0 32 27"/>
                                    <a:gd name="T19" fmla="*/ 32 h 5"/>
                                    <a:gd name="T20" fmla="+- 0 7 2"/>
                                    <a:gd name="T21" fmla="*/ T20 w 1628"/>
                                    <a:gd name="T22" fmla="+- 0 32 27"/>
                                    <a:gd name="T23" fmla="*/ 32 h 5"/>
                                    <a:gd name="T24" fmla="+- 0 1625 2"/>
                                    <a:gd name="T25" fmla="*/ T24 w 1628"/>
                                    <a:gd name="T26" fmla="+- 0 32 27"/>
                                    <a:gd name="T27" fmla="*/ 32 h 5"/>
                                    <a:gd name="T28" fmla="+- 0 1629 2"/>
                                    <a:gd name="T29" fmla="*/ T28 w 1628"/>
                                    <a:gd name="T30" fmla="+- 0 32 27"/>
                                    <a:gd name="T31" fmla="*/ 32 h 5"/>
                                    <a:gd name="T32" fmla="+- 0 1629 2"/>
                                    <a:gd name="T33" fmla="*/ T32 w 1628"/>
                                    <a:gd name="T34" fmla="+- 0 27 27"/>
                                    <a:gd name="T35" fmla="*/ 27 h 5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628" h="5"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5"/>
                                      </a:lnTo>
                                      <a:lnTo>
                                        <a:pt x="5" y="5"/>
                                      </a:lnTo>
                                      <a:lnTo>
                                        <a:pt x="1623" y="5"/>
                                      </a:lnTo>
                                      <a:lnTo>
                                        <a:pt x="1627" y="5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49B6069" id="docshapegroup78" o:spid="_x0000_s1026" style="width:81.5pt;height:1.6pt;mso-position-horizontal-relative:char;mso-position-vertical-relative:line" coordsize="1630,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">
                      <v:rect id="docshape79" o:spid="_x0000_s1027" style="position:absolute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" fillcolor="#9f9f9f" stroked="f">
                        <v:path arrowok="t"/>
                      </v:rect>
                      <v:rect id="docshape80" o:spid="_x0000_s1028" style="position:absolute;left:1624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" fillcolor="#e2e2e2" stroked="f">
                        <v:path arrowok="t"/>
                      </v:rect>
                      <v:shape id="docshape81" o:spid="_x0000_s1029" style="position:absolute;left:2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" path="m5,4l,4,,26r5,l5,4xm1627,r-4,l1623,4r4,l1627,xe" fillcolor="#9f9f9f" stroked="f">
                        <v:path arrowok="t" o:connecttype="custom" o:connectlocs="5,5;0,5;0,27;5,27;5,5;1627,1;1623,1;1623,5;1627,5;1627,1" o:connectangles="0,0,0,0,0,0,0,0,0,0"/>
                      </v:shape>
                      <v:rect id="docshape82" o:spid="_x0000_s1030" style="position:absolute;left:1624;top:5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" fillcolor="#e2e2e2" stroked="f">
                        <v:path arrowok="t"/>
                      </v:rect>
                      <v:rect id="docshape83" o:spid="_x0000_s1031" style="position:absolute;left:2;top:27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" fillcolor="#9f9f9f" stroked="f">
                        <v:path arrowok="t"/>
                      </v:rect>
                      <v:shape id="docshape84" o:spid="_x0000_s1032" style="position:absolute;left:2;top:27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" path="m1627,r-4,l5,,,,,5r5,l1623,5r4,l1627,xe" fillcolor="#e2e2e2" stroked="f">
                        <v:path arrowok="t" o:connecttype="custom" o:connectlocs="1627,27;1623,27;5,27;0,27;0,32;5,32;1623,32;1627,32;1627,27" o:connectangles="0,0,0,0,0,0,0,0,0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1464D1" w14:paraId="17144A23" w14:textId="77777777"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  <w:shd w:val="clear" w:color="auto" w:fill="D2DFED"/>
          </w:tcPr>
          <w:p w14:paraId="34F6E09C" w14:textId="77777777" w:rsidR="001464D1" w:rsidRDefault="00F8236A">
            <w:pPr>
              <w:pStyle w:val="TableParagraph"/>
              <w:spacing w:line="265" w:lineRule="exact"/>
              <w:ind w:left="107"/>
              <w:rPr>
                <w:b/>
              </w:rPr>
            </w:pPr>
            <w:r>
              <w:rPr>
                <w:b/>
              </w:rPr>
              <w:t>WHO: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provider</w:t>
            </w:r>
          </w:p>
        </w:tc>
        <w:tc>
          <w:tcPr>
            <w:tcW w:w="885" w:type="dxa"/>
            <w:shd w:val="clear" w:color="auto" w:fill="D2DFED"/>
          </w:tcPr>
          <w:p w14:paraId="7E13A080" w14:textId="77777777" w:rsidR="001464D1" w:rsidRDefault="00F8236A">
            <w:pPr>
              <w:pStyle w:val="TableParagraph"/>
              <w:spacing w:line="265" w:lineRule="exact"/>
              <w:ind w:left="22"/>
              <w:jc w:val="center"/>
            </w:pPr>
            <w:r>
              <w:t>2</w:t>
            </w:r>
          </w:p>
        </w:tc>
        <w:tc>
          <w:tcPr>
            <w:tcW w:w="10068" w:type="dxa"/>
            <w:gridSpan w:val="2"/>
            <w:shd w:val="clear" w:color="auto" w:fill="D2DFED"/>
          </w:tcPr>
          <w:p w14:paraId="52015AEA" w14:textId="2D341CA8" w:rsidR="001464D1" w:rsidRDefault="00094647">
            <w:pPr>
              <w:pStyle w:val="TableParagraph"/>
              <w:spacing w:line="265" w:lineRule="exact"/>
              <w:ind w:left="158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5168" behindDoc="0" locked="0" layoutInCell="1" allowOverlap="1" wp14:anchorId="5E3B8C18" wp14:editId="1B084881">
                      <wp:simplePos x="0" y="0"/>
                      <wp:positionH relativeFrom="column">
                        <wp:posOffset>5431790</wp:posOffset>
                      </wp:positionH>
                      <wp:positionV relativeFrom="paragraph">
                        <wp:posOffset>-17780</wp:posOffset>
                      </wp:positionV>
                      <wp:extent cx="1447800" cy="323850"/>
                      <wp:effectExtent l="0" t="0" r="19050" b="19050"/>
                      <wp:wrapNone/>
                      <wp:docPr id="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0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C922F12" w14:textId="76FCCC3E" w:rsidR="00094647" w:rsidRDefault="00094647" w:rsidP="00094647">
                                  <w:r>
                                    <w:t>Methods pg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E3B8C1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427.7pt;margin-top:-1.4pt;width:114pt;height:25.5pt;z-index: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">
                      <v:textbox>
                        <w:txbxContent>
                          <w:p w14:paraId="6C922F12" w14:textId="76FCCC3E" w:rsidR="00094647" w:rsidRDefault="00094647" w:rsidP="00094647">
                            <w:r>
                              <w:t>Methods pg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8236A">
              <w:t>Detailed</w:t>
            </w:r>
            <w:r w:rsidR="00F8236A">
              <w:rPr>
                <w:spacing w:val="-9"/>
              </w:rPr>
              <w:t xml:space="preserve"> </w:t>
            </w:r>
            <w:r w:rsidR="00F8236A">
              <w:t>description</w:t>
            </w:r>
            <w:r w:rsidR="00F8236A">
              <w:rPr>
                <w:spacing w:val="-9"/>
              </w:rPr>
              <w:t xml:space="preserve"> </w:t>
            </w:r>
            <w:r w:rsidR="00F8236A">
              <w:t>of</w:t>
            </w:r>
            <w:r w:rsidR="00F8236A">
              <w:rPr>
                <w:spacing w:val="-7"/>
              </w:rPr>
              <w:t xml:space="preserve"> </w:t>
            </w:r>
            <w:r w:rsidR="00F8236A">
              <w:t>the</w:t>
            </w:r>
            <w:r w:rsidR="00F8236A">
              <w:rPr>
                <w:spacing w:val="-8"/>
              </w:rPr>
              <w:t xml:space="preserve"> </w:t>
            </w:r>
            <w:r w:rsidR="00F8236A">
              <w:t>qualifications,</w:t>
            </w:r>
            <w:r w:rsidR="00F8236A">
              <w:rPr>
                <w:spacing w:val="-9"/>
              </w:rPr>
              <w:t xml:space="preserve"> </w:t>
            </w:r>
            <w:r w:rsidR="00F8236A">
              <w:t>teaching/supervising</w:t>
            </w:r>
            <w:r w:rsidR="00F8236A">
              <w:rPr>
                <w:spacing w:val="-7"/>
              </w:rPr>
              <w:t xml:space="preserve"> </w:t>
            </w:r>
            <w:r w:rsidR="00F8236A">
              <w:t>expertise,</w:t>
            </w:r>
            <w:r w:rsidR="00F8236A">
              <w:rPr>
                <w:spacing w:val="-3"/>
              </w:rPr>
              <w:t xml:space="preserve"> </w:t>
            </w:r>
            <w:r w:rsidR="00F8236A">
              <w:t>and/or</w:t>
            </w:r>
            <w:r w:rsidR="00F8236A">
              <w:rPr>
                <w:spacing w:val="-8"/>
              </w:rPr>
              <w:t xml:space="preserve"> </w:t>
            </w:r>
            <w:r w:rsidR="00F8236A">
              <w:rPr>
                <w:spacing w:val="-2"/>
              </w:rPr>
              <w:t>training</w:t>
            </w:r>
          </w:p>
          <w:p w14:paraId="1909AC23" w14:textId="09DDCF0B" w:rsidR="001464D1" w:rsidRDefault="005A1384">
            <w:pPr>
              <w:pStyle w:val="TableParagraph"/>
              <w:spacing w:line="252" w:lineRule="exact"/>
              <w:ind w:left="158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35712" behindDoc="0" locked="0" layoutInCell="1" allowOverlap="1" wp14:anchorId="29124478" wp14:editId="7F6F1E17">
                      <wp:simplePos x="0" y="0"/>
                      <wp:positionH relativeFrom="column">
                        <wp:posOffset>5450840</wp:posOffset>
                      </wp:positionH>
                      <wp:positionV relativeFrom="paragraph">
                        <wp:posOffset>129540</wp:posOffset>
                      </wp:positionV>
                      <wp:extent cx="923925" cy="323850"/>
                      <wp:effectExtent l="0" t="0" r="28575" b="1905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23925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A529D5E" w14:textId="3A2E3F9D" w:rsidR="005A1384" w:rsidRDefault="005A1384">
                                  <w:r>
                                    <w:t>Supp B pg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124478" id="_x0000_s1027" type="#_x0000_t202" style="position:absolute;left:0;text-align:left;margin-left:429.2pt;margin-top:10.2pt;width:72.75pt;height:25.5pt;z-index:2516357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">
                      <v:textbox>
                        <w:txbxContent>
                          <w:p w14:paraId="1A529D5E" w14:textId="3A2E3F9D" w:rsidR="005A1384" w:rsidRDefault="005A1384">
                            <w:r>
                              <w:t>Supp B pg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8236A">
              <w:t>undertaken</w:t>
            </w:r>
            <w:r w:rsidR="00F8236A">
              <w:rPr>
                <w:spacing w:val="-2"/>
              </w:rPr>
              <w:t xml:space="preserve"> </w:t>
            </w:r>
            <w:r w:rsidR="00F8236A">
              <w:t>by</w:t>
            </w:r>
            <w:r w:rsidR="00F8236A">
              <w:rPr>
                <w:spacing w:val="-5"/>
              </w:rPr>
              <w:t xml:space="preserve"> </w:t>
            </w:r>
            <w:r w:rsidR="00F8236A">
              <w:t>the</w:t>
            </w:r>
            <w:r w:rsidR="00F8236A">
              <w:rPr>
                <w:spacing w:val="-4"/>
              </w:rPr>
              <w:t xml:space="preserve"> </w:t>
            </w:r>
            <w:r w:rsidR="00F8236A">
              <w:t>exercise</w:t>
            </w:r>
            <w:r w:rsidR="00F8236A">
              <w:rPr>
                <w:spacing w:val="-3"/>
              </w:rPr>
              <w:t xml:space="preserve"> </w:t>
            </w:r>
            <w:r w:rsidR="00F8236A">
              <w:rPr>
                <w:spacing w:val="-2"/>
              </w:rPr>
              <w:t>instructor</w:t>
            </w:r>
          </w:p>
        </w:tc>
        <w:tc>
          <w:tcPr>
            <w:tcW w:w="2020" w:type="dxa"/>
            <w:shd w:val="clear" w:color="auto" w:fill="D2DFED"/>
          </w:tcPr>
          <w:p w14:paraId="231D6820" w14:textId="59770F2E" w:rsidR="001464D1" w:rsidRDefault="001464D1">
            <w:pPr>
              <w:pStyle w:val="TableParagraph"/>
              <w:rPr>
                <w:sz w:val="20"/>
              </w:rPr>
            </w:pPr>
          </w:p>
          <w:p w14:paraId="3A3049F3" w14:textId="6C9A0AA8" w:rsidR="001464D1" w:rsidRDefault="001464D1">
            <w:pPr>
              <w:pStyle w:val="TableParagraph"/>
              <w:rPr>
                <w:sz w:val="17"/>
              </w:rPr>
            </w:pPr>
          </w:p>
          <w:p w14:paraId="6991BD33" w14:textId="77777777" w:rsidR="001464D1" w:rsidRDefault="003F2862">
            <w:pPr>
              <w:pStyle w:val="TableParagraph"/>
              <w:spacing w:line="32" w:lineRule="exact"/>
              <w:ind w:left="294"/>
              <w:rPr>
                <w:sz w:val="3"/>
              </w:rPr>
            </w:pPr>
            <w:r>
              <w:rPr>
                <w:noProof/>
                <w:sz w:val="3"/>
              </w:rPr>
              <mc:AlternateContent>
                <mc:Choice Requires="wpg">
                  <w:drawing>
                    <wp:inline distT="0" distB="0" distL="0" distR="0" wp14:anchorId="7D139919" wp14:editId="41AF1693">
                      <wp:extent cx="1035050" cy="20955"/>
                      <wp:effectExtent l="0" t="0" r="6350" b="4445"/>
                      <wp:docPr id="290" name="docshapegroup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35050" cy="20955"/>
                                <a:chOff x="0" y="0"/>
                                <a:chExt cx="1630" cy="33"/>
                              </a:xfrm>
                            </wpg:grpSpPr>
                            <wps:wsp>
                              <wps:cNvPr id="291" name="docshape86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627" cy="3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2" name="docshape87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1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3" name="docshape88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1"/>
                                  <a:ext cx="1628" cy="27"/>
                                </a:xfrm>
                                <a:custGeom>
                                  <a:avLst/>
                                  <a:gdLst>
                                    <a:gd name="T0" fmla="+- 0 7 2"/>
                                    <a:gd name="T1" fmla="*/ T0 w 1628"/>
                                    <a:gd name="T2" fmla="+- 0 6 1"/>
                                    <a:gd name="T3" fmla="*/ 6 h 27"/>
                                    <a:gd name="T4" fmla="+- 0 2 2"/>
                                    <a:gd name="T5" fmla="*/ T4 w 1628"/>
                                    <a:gd name="T6" fmla="+- 0 6 1"/>
                                    <a:gd name="T7" fmla="*/ 6 h 27"/>
                                    <a:gd name="T8" fmla="+- 0 2 2"/>
                                    <a:gd name="T9" fmla="*/ T8 w 1628"/>
                                    <a:gd name="T10" fmla="+- 0 28 1"/>
                                    <a:gd name="T11" fmla="*/ 28 h 27"/>
                                    <a:gd name="T12" fmla="+- 0 7 2"/>
                                    <a:gd name="T13" fmla="*/ T12 w 1628"/>
                                    <a:gd name="T14" fmla="+- 0 28 1"/>
                                    <a:gd name="T15" fmla="*/ 28 h 27"/>
                                    <a:gd name="T16" fmla="+- 0 7 2"/>
                                    <a:gd name="T17" fmla="*/ T16 w 1628"/>
                                    <a:gd name="T18" fmla="+- 0 6 1"/>
                                    <a:gd name="T19" fmla="*/ 6 h 27"/>
                                    <a:gd name="T20" fmla="+- 0 1629 2"/>
                                    <a:gd name="T21" fmla="*/ T20 w 1628"/>
                                    <a:gd name="T22" fmla="+- 0 1 1"/>
                                    <a:gd name="T23" fmla="*/ 1 h 27"/>
                                    <a:gd name="T24" fmla="+- 0 1625 2"/>
                                    <a:gd name="T25" fmla="*/ T24 w 1628"/>
                                    <a:gd name="T26" fmla="+- 0 1 1"/>
                                    <a:gd name="T27" fmla="*/ 1 h 27"/>
                                    <a:gd name="T28" fmla="+- 0 1625 2"/>
                                    <a:gd name="T29" fmla="*/ T28 w 1628"/>
                                    <a:gd name="T30" fmla="+- 0 6 1"/>
                                    <a:gd name="T31" fmla="*/ 6 h 27"/>
                                    <a:gd name="T32" fmla="+- 0 1629 2"/>
                                    <a:gd name="T33" fmla="*/ T32 w 1628"/>
                                    <a:gd name="T34" fmla="+- 0 6 1"/>
                                    <a:gd name="T35" fmla="*/ 6 h 27"/>
                                    <a:gd name="T36" fmla="+- 0 1629 2"/>
                                    <a:gd name="T37" fmla="*/ T36 w 1628"/>
                                    <a:gd name="T38" fmla="+- 0 1 1"/>
                                    <a:gd name="T39" fmla="*/ 1 h 27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</a:cxnLst>
                                  <a:rect l="0" t="0" r="r" b="b"/>
                                  <a:pathLst>
                                    <a:path w="1628" h="27">
                                      <a:moveTo>
                                        <a:pt x="5" y="5"/>
                                      </a:moveTo>
                                      <a:lnTo>
                                        <a:pt x="0" y="5"/>
                                      </a:lnTo>
                                      <a:lnTo>
                                        <a:pt x="0" y="27"/>
                                      </a:lnTo>
                                      <a:lnTo>
                                        <a:pt x="5" y="27"/>
                                      </a:lnTo>
                                      <a:lnTo>
                                        <a:pt x="5" y="5"/>
                                      </a:lnTo>
                                      <a:close/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1623" y="5"/>
                                      </a:lnTo>
                                      <a:lnTo>
                                        <a:pt x="1627" y="5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4" name="docshape89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6"/>
                                  <a:ext cx="5" cy="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5" name="docshape90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7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6" name="docshape91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7"/>
                                  <a:ext cx="1628" cy="5"/>
                                </a:xfrm>
                                <a:custGeom>
                                  <a:avLst/>
                                  <a:gdLst>
                                    <a:gd name="T0" fmla="+- 0 1629 2"/>
                                    <a:gd name="T1" fmla="*/ T0 w 1628"/>
                                    <a:gd name="T2" fmla="+- 0 28 28"/>
                                    <a:gd name="T3" fmla="*/ 28 h 5"/>
                                    <a:gd name="T4" fmla="+- 0 1625 2"/>
                                    <a:gd name="T5" fmla="*/ T4 w 1628"/>
                                    <a:gd name="T6" fmla="+- 0 28 28"/>
                                    <a:gd name="T7" fmla="*/ 28 h 5"/>
                                    <a:gd name="T8" fmla="+- 0 7 2"/>
                                    <a:gd name="T9" fmla="*/ T8 w 1628"/>
                                    <a:gd name="T10" fmla="+- 0 28 28"/>
                                    <a:gd name="T11" fmla="*/ 28 h 5"/>
                                    <a:gd name="T12" fmla="+- 0 2 2"/>
                                    <a:gd name="T13" fmla="*/ T12 w 1628"/>
                                    <a:gd name="T14" fmla="+- 0 28 28"/>
                                    <a:gd name="T15" fmla="*/ 28 h 5"/>
                                    <a:gd name="T16" fmla="+- 0 2 2"/>
                                    <a:gd name="T17" fmla="*/ T16 w 1628"/>
                                    <a:gd name="T18" fmla="+- 0 32 28"/>
                                    <a:gd name="T19" fmla="*/ 32 h 5"/>
                                    <a:gd name="T20" fmla="+- 0 7 2"/>
                                    <a:gd name="T21" fmla="*/ T20 w 1628"/>
                                    <a:gd name="T22" fmla="+- 0 32 28"/>
                                    <a:gd name="T23" fmla="*/ 32 h 5"/>
                                    <a:gd name="T24" fmla="+- 0 1625 2"/>
                                    <a:gd name="T25" fmla="*/ T24 w 1628"/>
                                    <a:gd name="T26" fmla="+- 0 32 28"/>
                                    <a:gd name="T27" fmla="*/ 32 h 5"/>
                                    <a:gd name="T28" fmla="+- 0 1629 2"/>
                                    <a:gd name="T29" fmla="*/ T28 w 1628"/>
                                    <a:gd name="T30" fmla="+- 0 32 28"/>
                                    <a:gd name="T31" fmla="*/ 32 h 5"/>
                                    <a:gd name="T32" fmla="+- 0 1629 2"/>
                                    <a:gd name="T33" fmla="*/ T32 w 1628"/>
                                    <a:gd name="T34" fmla="+- 0 28 28"/>
                                    <a:gd name="T35" fmla="*/ 28 h 5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628" h="5"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"/>
                                      </a:lnTo>
                                      <a:lnTo>
                                        <a:pt x="5" y="4"/>
                                      </a:lnTo>
                                      <a:lnTo>
                                        <a:pt x="1623" y="4"/>
                                      </a:lnTo>
                                      <a:lnTo>
                                        <a:pt x="1627" y="4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C2BADEE" id="docshapegroup85" o:spid="_x0000_s1026" style="width:81.5pt;height:1.65pt;mso-position-horizontal-relative:char;mso-position-vertical-relative:line" coordsize="1630,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">
                      <v:rect id="docshape86" o:spid="_x0000_s1027" style="position:absolute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" fillcolor="#9f9f9f" stroked="f">
                        <v:path arrowok="t"/>
                      </v:rect>
                      <v:rect id="docshape87" o:spid="_x0000_s1028" style="position:absolute;left:1624;top:1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" fillcolor="#e2e2e2" stroked="f">
                        <v:path arrowok="t"/>
                      </v:rect>
                      <v:shape id="docshape88" o:spid="_x0000_s1029" style="position:absolute;left:2;top:1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" path="m5,5l,5,,27r5,l5,5xm1627,r-4,l1623,5r4,l1627,xe" fillcolor="#9f9f9f" stroked="f">
                        <v:path arrowok="t" o:connecttype="custom" o:connectlocs="5,6;0,6;0,28;5,28;5,6;1627,1;1623,1;1623,6;1627,6;1627,1" o:connectangles="0,0,0,0,0,0,0,0,0,0"/>
                      </v:shape>
                      <v:rect id="docshape89" o:spid="_x0000_s1030" style="position:absolute;left:1624;top:6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" fillcolor="#e2e2e2" stroked="f">
                        <v:path arrowok="t"/>
                      </v:rect>
                      <v:rect id="docshape90" o:spid="_x0000_s1031" style="position:absolute;left:2;top:27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" fillcolor="#9f9f9f" stroked="f">
                        <v:path arrowok="t"/>
                      </v:rect>
                      <v:shape id="docshape91" o:spid="_x0000_s1032" style="position:absolute;left:2;top:27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" path="m1627,r-4,l5,,,,,4r5,l1623,4r4,l1627,xe" fillcolor="#e2e2e2" stroked="f">
                        <v:path arrowok="t" o:connecttype="custom" o:connectlocs="1627,28;1623,28;5,28;0,28;0,32;5,32;1623,32;1627,32;1627,28" o:connectangles="0,0,0,0,0,0,0,0,0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1464D1" w14:paraId="2690887D" w14:textId="77777777"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</w:tcPr>
          <w:p w14:paraId="006CD6D1" w14:textId="77777777" w:rsidR="001464D1" w:rsidRDefault="00F8236A">
            <w:pPr>
              <w:pStyle w:val="TableParagraph"/>
              <w:spacing w:line="265" w:lineRule="exact"/>
              <w:ind w:left="107"/>
              <w:rPr>
                <w:b/>
              </w:rPr>
            </w:pPr>
            <w:r>
              <w:rPr>
                <w:b/>
              </w:rPr>
              <w:t>HOW: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delivery</w:t>
            </w:r>
          </w:p>
        </w:tc>
        <w:tc>
          <w:tcPr>
            <w:tcW w:w="885" w:type="dxa"/>
          </w:tcPr>
          <w:p w14:paraId="6A79C8F2" w14:textId="77777777" w:rsidR="001464D1" w:rsidRDefault="00F8236A">
            <w:pPr>
              <w:pStyle w:val="TableParagraph"/>
              <w:spacing w:line="265" w:lineRule="exact"/>
              <w:ind w:left="22"/>
              <w:jc w:val="center"/>
            </w:pPr>
            <w:r>
              <w:t>3</w:t>
            </w:r>
          </w:p>
        </w:tc>
        <w:tc>
          <w:tcPr>
            <w:tcW w:w="7291" w:type="dxa"/>
          </w:tcPr>
          <w:p w14:paraId="5D1ECE85" w14:textId="77777777" w:rsidR="001464D1" w:rsidRDefault="00F8236A">
            <w:pPr>
              <w:pStyle w:val="TableParagraph"/>
              <w:spacing w:line="265" w:lineRule="exact"/>
              <w:ind w:left="158"/>
            </w:pPr>
            <w:r>
              <w:t>Describe</w:t>
            </w:r>
            <w:r>
              <w:rPr>
                <w:spacing w:val="-4"/>
              </w:rPr>
              <w:t xml:space="preserve"> </w:t>
            </w:r>
            <w:r>
              <w:t>whether</w:t>
            </w:r>
            <w:r>
              <w:rPr>
                <w:spacing w:val="-5"/>
              </w:rPr>
              <w:t xml:space="preserve"> </w:t>
            </w:r>
            <w:r>
              <w:t>exercises</w:t>
            </w:r>
            <w:r>
              <w:rPr>
                <w:spacing w:val="-4"/>
              </w:rPr>
              <w:t xml:space="preserve"> </w:t>
            </w:r>
            <w:r>
              <w:t>are</w:t>
            </w:r>
            <w:r>
              <w:rPr>
                <w:spacing w:val="-2"/>
              </w:rPr>
              <w:t xml:space="preserve"> </w:t>
            </w:r>
            <w:r>
              <w:t>performed</w:t>
            </w:r>
            <w:r>
              <w:rPr>
                <w:spacing w:val="-2"/>
              </w:rPr>
              <w:t xml:space="preserve"> </w:t>
            </w:r>
            <w:r>
              <w:t>individually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group</w:t>
            </w:r>
          </w:p>
        </w:tc>
        <w:tc>
          <w:tcPr>
            <w:tcW w:w="2777" w:type="dxa"/>
          </w:tcPr>
          <w:p w14:paraId="01E5AB1F" w14:textId="77777777" w:rsidR="001464D1" w:rsidRDefault="001464D1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2020" w:type="dxa"/>
          </w:tcPr>
          <w:p w14:paraId="62E27FD4" w14:textId="468A372C" w:rsidR="001464D1" w:rsidRDefault="001464D1">
            <w:pPr>
              <w:pStyle w:val="TableParagraph"/>
              <w:rPr>
                <w:sz w:val="20"/>
              </w:rPr>
            </w:pPr>
          </w:p>
          <w:p w14:paraId="264ED15E" w14:textId="51C27CA1" w:rsidR="001464D1" w:rsidRDefault="001464D1">
            <w:pPr>
              <w:pStyle w:val="TableParagraph"/>
              <w:spacing w:before="1"/>
              <w:rPr>
                <w:sz w:val="17"/>
              </w:rPr>
            </w:pPr>
          </w:p>
          <w:p w14:paraId="38C2DC77" w14:textId="77777777" w:rsidR="001464D1" w:rsidRDefault="003F2862">
            <w:pPr>
              <w:pStyle w:val="TableParagraph"/>
              <w:spacing w:line="32" w:lineRule="exact"/>
              <w:ind w:left="294"/>
              <w:rPr>
                <w:sz w:val="3"/>
              </w:rPr>
            </w:pPr>
            <w:r>
              <w:rPr>
                <w:noProof/>
                <w:sz w:val="3"/>
              </w:rPr>
              <mc:AlternateContent>
                <mc:Choice Requires="wpg">
                  <w:drawing>
                    <wp:inline distT="0" distB="0" distL="0" distR="0" wp14:anchorId="3FB42822" wp14:editId="7501CA69">
                      <wp:extent cx="1035050" cy="20320"/>
                      <wp:effectExtent l="0" t="0" r="6350" b="5080"/>
                      <wp:docPr id="283" name="docshapegroup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35050" cy="20320"/>
                                <a:chOff x="0" y="0"/>
                                <a:chExt cx="1630" cy="32"/>
                              </a:xfrm>
                            </wpg:grpSpPr>
                            <wps:wsp>
                              <wps:cNvPr id="284" name="docshape93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627" cy="3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5" name="docshape94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0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6" name="docshape95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0"/>
                                  <a:ext cx="1628" cy="27"/>
                                </a:xfrm>
                                <a:custGeom>
                                  <a:avLst/>
                                  <a:gdLst>
                                    <a:gd name="T0" fmla="+- 0 7 2"/>
                                    <a:gd name="T1" fmla="*/ T0 w 1628"/>
                                    <a:gd name="T2" fmla="+- 0 6 1"/>
                                    <a:gd name="T3" fmla="*/ 6 h 27"/>
                                    <a:gd name="T4" fmla="+- 0 2 2"/>
                                    <a:gd name="T5" fmla="*/ T4 w 1628"/>
                                    <a:gd name="T6" fmla="+- 0 6 1"/>
                                    <a:gd name="T7" fmla="*/ 6 h 27"/>
                                    <a:gd name="T8" fmla="+- 0 2 2"/>
                                    <a:gd name="T9" fmla="*/ T8 w 1628"/>
                                    <a:gd name="T10" fmla="+- 0 27 1"/>
                                    <a:gd name="T11" fmla="*/ 27 h 27"/>
                                    <a:gd name="T12" fmla="+- 0 7 2"/>
                                    <a:gd name="T13" fmla="*/ T12 w 1628"/>
                                    <a:gd name="T14" fmla="+- 0 27 1"/>
                                    <a:gd name="T15" fmla="*/ 27 h 27"/>
                                    <a:gd name="T16" fmla="+- 0 7 2"/>
                                    <a:gd name="T17" fmla="*/ T16 w 1628"/>
                                    <a:gd name="T18" fmla="+- 0 6 1"/>
                                    <a:gd name="T19" fmla="*/ 6 h 27"/>
                                    <a:gd name="T20" fmla="+- 0 1629 2"/>
                                    <a:gd name="T21" fmla="*/ T20 w 1628"/>
                                    <a:gd name="T22" fmla="+- 0 1 1"/>
                                    <a:gd name="T23" fmla="*/ 1 h 27"/>
                                    <a:gd name="T24" fmla="+- 0 1625 2"/>
                                    <a:gd name="T25" fmla="*/ T24 w 1628"/>
                                    <a:gd name="T26" fmla="+- 0 1 1"/>
                                    <a:gd name="T27" fmla="*/ 1 h 27"/>
                                    <a:gd name="T28" fmla="+- 0 1625 2"/>
                                    <a:gd name="T29" fmla="*/ T28 w 1628"/>
                                    <a:gd name="T30" fmla="+- 0 6 1"/>
                                    <a:gd name="T31" fmla="*/ 6 h 27"/>
                                    <a:gd name="T32" fmla="+- 0 1629 2"/>
                                    <a:gd name="T33" fmla="*/ T32 w 1628"/>
                                    <a:gd name="T34" fmla="+- 0 6 1"/>
                                    <a:gd name="T35" fmla="*/ 6 h 27"/>
                                    <a:gd name="T36" fmla="+- 0 1629 2"/>
                                    <a:gd name="T37" fmla="*/ T36 w 1628"/>
                                    <a:gd name="T38" fmla="+- 0 1 1"/>
                                    <a:gd name="T39" fmla="*/ 1 h 27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</a:cxnLst>
                                  <a:rect l="0" t="0" r="r" b="b"/>
                                  <a:pathLst>
                                    <a:path w="1628" h="27">
                                      <a:moveTo>
                                        <a:pt x="5" y="5"/>
                                      </a:moveTo>
                                      <a:lnTo>
                                        <a:pt x="0" y="5"/>
                                      </a:lnTo>
                                      <a:lnTo>
                                        <a:pt x="0" y="26"/>
                                      </a:lnTo>
                                      <a:lnTo>
                                        <a:pt x="5" y="26"/>
                                      </a:lnTo>
                                      <a:lnTo>
                                        <a:pt x="5" y="5"/>
                                      </a:lnTo>
                                      <a:close/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1623" y="5"/>
                                      </a:lnTo>
                                      <a:lnTo>
                                        <a:pt x="1627" y="5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7" name="docshape96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5"/>
                                  <a:ext cx="5" cy="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8" name="docshape97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7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9" name="docshape98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7"/>
                                  <a:ext cx="1628" cy="5"/>
                                </a:xfrm>
                                <a:custGeom>
                                  <a:avLst/>
                                  <a:gdLst>
                                    <a:gd name="T0" fmla="+- 0 1629 2"/>
                                    <a:gd name="T1" fmla="*/ T0 w 1628"/>
                                    <a:gd name="T2" fmla="+- 0 27 27"/>
                                    <a:gd name="T3" fmla="*/ 27 h 5"/>
                                    <a:gd name="T4" fmla="+- 0 1625 2"/>
                                    <a:gd name="T5" fmla="*/ T4 w 1628"/>
                                    <a:gd name="T6" fmla="+- 0 27 27"/>
                                    <a:gd name="T7" fmla="*/ 27 h 5"/>
                                    <a:gd name="T8" fmla="+- 0 7 2"/>
                                    <a:gd name="T9" fmla="*/ T8 w 1628"/>
                                    <a:gd name="T10" fmla="+- 0 27 27"/>
                                    <a:gd name="T11" fmla="*/ 27 h 5"/>
                                    <a:gd name="T12" fmla="+- 0 2 2"/>
                                    <a:gd name="T13" fmla="*/ T12 w 1628"/>
                                    <a:gd name="T14" fmla="+- 0 27 27"/>
                                    <a:gd name="T15" fmla="*/ 27 h 5"/>
                                    <a:gd name="T16" fmla="+- 0 2 2"/>
                                    <a:gd name="T17" fmla="*/ T16 w 1628"/>
                                    <a:gd name="T18" fmla="+- 0 32 27"/>
                                    <a:gd name="T19" fmla="*/ 32 h 5"/>
                                    <a:gd name="T20" fmla="+- 0 7 2"/>
                                    <a:gd name="T21" fmla="*/ T20 w 1628"/>
                                    <a:gd name="T22" fmla="+- 0 32 27"/>
                                    <a:gd name="T23" fmla="*/ 32 h 5"/>
                                    <a:gd name="T24" fmla="+- 0 1625 2"/>
                                    <a:gd name="T25" fmla="*/ T24 w 1628"/>
                                    <a:gd name="T26" fmla="+- 0 32 27"/>
                                    <a:gd name="T27" fmla="*/ 32 h 5"/>
                                    <a:gd name="T28" fmla="+- 0 1629 2"/>
                                    <a:gd name="T29" fmla="*/ T28 w 1628"/>
                                    <a:gd name="T30" fmla="+- 0 32 27"/>
                                    <a:gd name="T31" fmla="*/ 32 h 5"/>
                                    <a:gd name="T32" fmla="+- 0 1629 2"/>
                                    <a:gd name="T33" fmla="*/ T32 w 1628"/>
                                    <a:gd name="T34" fmla="+- 0 27 27"/>
                                    <a:gd name="T35" fmla="*/ 27 h 5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628" h="5"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5"/>
                                      </a:lnTo>
                                      <a:lnTo>
                                        <a:pt x="5" y="5"/>
                                      </a:lnTo>
                                      <a:lnTo>
                                        <a:pt x="1623" y="5"/>
                                      </a:lnTo>
                                      <a:lnTo>
                                        <a:pt x="1627" y="5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FF53DFA" id="docshapegroup92" o:spid="_x0000_s1026" style="width:81.5pt;height:1.6pt;mso-position-horizontal-relative:char;mso-position-vertical-relative:line" coordsize="1630,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">
                      <v:rect id="docshape93" o:spid="_x0000_s1027" style="position:absolute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" fillcolor="#9f9f9f" stroked="f">
                        <v:path arrowok="t"/>
                      </v:rect>
                      <v:rect id="docshape94" o:spid="_x0000_s1028" style="position:absolute;left:1624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" fillcolor="#e2e2e2" stroked="f">
                        <v:path arrowok="t"/>
                      </v:rect>
                      <v:shape id="docshape95" o:spid="_x0000_s1029" style="position:absolute;left:2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" path="m5,5l,5,,26r5,l5,5xm1627,r-4,l1623,5r4,l1627,xe" fillcolor="#9f9f9f" stroked="f">
                        <v:path arrowok="t" o:connecttype="custom" o:connectlocs="5,6;0,6;0,27;5,27;5,6;1627,1;1623,1;1623,6;1627,6;1627,1" o:connectangles="0,0,0,0,0,0,0,0,0,0"/>
                      </v:shape>
                      <v:rect id="docshape96" o:spid="_x0000_s1030" style="position:absolute;left:1624;top:5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" fillcolor="#e2e2e2" stroked="f">
                        <v:path arrowok="t"/>
                      </v:rect>
                      <v:rect id="docshape97" o:spid="_x0000_s1031" style="position:absolute;left:2;top:27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" fillcolor="#9f9f9f" stroked="f">
                        <v:path arrowok="t"/>
                      </v:rect>
                      <v:shape id="docshape98" o:spid="_x0000_s1032" style="position:absolute;left:2;top:27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" path="m1627,r-4,l5,,,,,5r5,l1623,5r4,l1627,xe" fillcolor="#e2e2e2" stroked="f">
                        <v:path arrowok="t" o:connecttype="custom" o:connectlocs="1627,27;1623,27;5,27;0,27;0,32;5,32;1623,32;1627,32;1627,27" o:connectangles="0,0,0,0,0,0,0,0,0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1464D1" w14:paraId="577DAEB1" w14:textId="77777777">
        <w:trPr>
          <w:trHeight w:val="535"/>
        </w:trPr>
        <w:tc>
          <w:tcPr>
            <w:tcW w:w="1808" w:type="dxa"/>
            <w:tcBorders>
              <w:left w:val="single" w:sz="8" w:space="0" w:color="7A9FCD"/>
            </w:tcBorders>
            <w:shd w:val="clear" w:color="auto" w:fill="D2DFED"/>
          </w:tcPr>
          <w:p w14:paraId="11D0F349" w14:textId="77777777" w:rsidR="001464D1" w:rsidRDefault="001464D1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  <w:shd w:val="clear" w:color="auto" w:fill="D2DFED"/>
          </w:tcPr>
          <w:p w14:paraId="18120320" w14:textId="77777777" w:rsidR="001464D1" w:rsidRDefault="00F8236A">
            <w:pPr>
              <w:pStyle w:val="TableParagraph"/>
              <w:spacing w:line="265" w:lineRule="exact"/>
              <w:ind w:left="22"/>
              <w:jc w:val="center"/>
            </w:pPr>
            <w:r>
              <w:t>4</w:t>
            </w:r>
          </w:p>
        </w:tc>
        <w:tc>
          <w:tcPr>
            <w:tcW w:w="10068" w:type="dxa"/>
            <w:gridSpan w:val="2"/>
            <w:shd w:val="clear" w:color="auto" w:fill="D2DFED"/>
          </w:tcPr>
          <w:p w14:paraId="060EA0AB" w14:textId="3B9B72C3" w:rsidR="001464D1" w:rsidRDefault="005A1384">
            <w:pPr>
              <w:pStyle w:val="TableParagraph"/>
              <w:spacing w:line="265" w:lineRule="exact"/>
              <w:ind w:left="158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38784" behindDoc="0" locked="0" layoutInCell="1" allowOverlap="1" wp14:anchorId="5E9A4D4D" wp14:editId="22E0401F">
                      <wp:simplePos x="0" y="0"/>
                      <wp:positionH relativeFrom="column">
                        <wp:posOffset>5441315</wp:posOffset>
                      </wp:positionH>
                      <wp:positionV relativeFrom="paragraph">
                        <wp:posOffset>12065</wp:posOffset>
                      </wp:positionV>
                      <wp:extent cx="923925" cy="323850"/>
                      <wp:effectExtent l="0" t="0" r="28575" b="1905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23925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D5C8AC0" w14:textId="77777777" w:rsidR="005A1384" w:rsidRDefault="005A1384" w:rsidP="005A1384">
                                  <w:r>
                                    <w:t>Supp B pg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9A4D4D" id="_x0000_s1028" type="#_x0000_t202" style="position:absolute;left:0;text-align:left;margin-left:428.45pt;margin-top:.95pt;width:72.75pt;height:25.5pt;z-index:2516387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">
                      <v:textbox>
                        <w:txbxContent>
                          <w:p w14:paraId="1D5C8AC0" w14:textId="77777777" w:rsidR="005A1384" w:rsidRDefault="005A1384" w:rsidP="005A1384">
                            <w:r>
                              <w:t>Supp B pg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8236A">
              <w:t>Describe</w:t>
            </w:r>
            <w:r w:rsidR="00F8236A">
              <w:rPr>
                <w:spacing w:val="-4"/>
              </w:rPr>
              <w:t xml:space="preserve"> </w:t>
            </w:r>
            <w:r w:rsidR="00F8236A">
              <w:t>whether</w:t>
            </w:r>
            <w:r w:rsidR="00F8236A">
              <w:rPr>
                <w:spacing w:val="-5"/>
              </w:rPr>
              <w:t xml:space="preserve"> </w:t>
            </w:r>
            <w:r w:rsidR="00F8236A">
              <w:t>exercises</w:t>
            </w:r>
            <w:r w:rsidR="00F8236A">
              <w:rPr>
                <w:spacing w:val="-5"/>
              </w:rPr>
              <w:t xml:space="preserve"> </w:t>
            </w:r>
            <w:r w:rsidR="00F8236A">
              <w:t>are</w:t>
            </w:r>
            <w:r w:rsidR="00F8236A">
              <w:rPr>
                <w:spacing w:val="-2"/>
              </w:rPr>
              <w:t xml:space="preserve"> </w:t>
            </w:r>
            <w:r w:rsidR="00F8236A">
              <w:t>supervised</w:t>
            </w:r>
            <w:r w:rsidR="00F8236A">
              <w:rPr>
                <w:spacing w:val="-5"/>
              </w:rPr>
              <w:t xml:space="preserve"> </w:t>
            </w:r>
            <w:r w:rsidR="00F8236A">
              <w:t>or</w:t>
            </w:r>
            <w:r w:rsidR="00F8236A">
              <w:rPr>
                <w:spacing w:val="-3"/>
              </w:rPr>
              <w:t xml:space="preserve"> </w:t>
            </w:r>
            <w:r w:rsidR="00F8236A">
              <w:t>unsupervised</w:t>
            </w:r>
            <w:r w:rsidR="00F8236A">
              <w:rPr>
                <w:spacing w:val="-3"/>
              </w:rPr>
              <w:t xml:space="preserve"> </w:t>
            </w:r>
            <w:r w:rsidR="00F8236A">
              <w:t>and</w:t>
            </w:r>
            <w:r w:rsidR="00F8236A">
              <w:rPr>
                <w:spacing w:val="-3"/>
              </w:rPr>
              <w:t xml:space="preserve"> </w:t>
            </w:r>
            <w:r w:rsidR="00F8236A">
              <w:t>how</w:t>
            </w:r>
            <w:r w:rsidR="00F8236A">
              <w:rPr>
                <w:spacing w:val="-5"/>
              </w:rPr>
              <w:t xml:space="preserve"> </w:t>
            </w:r>
            <w:r w:rsidR="00F8236A">
              <w:t>they</w:t>
            </w:r>
            <w:r w:rsidR="00F8236A">
              <w:rPr>
                <w:spacing w:val="-5"/>
              </w:rPr>
              <w:t xml:space="preserve"> </w:t>
            </w:r>
            <w:r w:rsidR="00F8236A">
              <w:t>are</w:t>
            </w:r>
            <w:r w:rsidR="00F8236A">
              <w:rPr>
                <w:spacing w:val="-4"/>
              </w:rPr>
              <w:t xml:space="preserve"> </w:t>
            </w:r>
            <w:r w:rsidR="00F8236A">
              <w:rPr>
                <w:spacing w:val="-2"/>
              </w:rPr>
              <w:t>delivered</w:t>
            </w:r>
          </w:p>
        </w:tc>
        <w:tc>
          <w:tcPr>
            <w:tcW w:w="2020" w:type="dxa"/>
            <w:shd w:val="clear" w:color="auto" w:fill="D2DFED"/>
          </w:tcPr>
          <w:p w14:paraId="7A3682E1" w14:textId="4EB7ED84" w:rsidR="001464D1" w:rsidRDefault="001464D1">
            <w:pPr>
              <w:pStyle w:val="TableParagraph"/>
              <w:rPr>
                <w:sz w:val="20"/>
              </w:rPr>
            </w:pPr>
          </w:p>
          <w:p w14:paraId="1847EBE0" w14:textId="77777777" w:rsidR="001464D1" w:rsidRDefault="001464D1">
            <w:pPr>
              <w:pStyle w:val="TableParagraph"/>
              <w:rPr>
                <w:sz w:val="17"/>
              </w:rPr>
            </w:pPr>
          </w:p>
          <w:p w14:paraId="1A30A6DA" w14:textId="77777777" w:rsidR="001464D1" w:rsidRDefault="003F2862">
            <w:pPr>
              <w:pStyle w:val="TableParagraph"/>
              <w:spacing w:line="32" w:lineRule="exact"/>
              <w:ind w:left="294"/>
              <w:rPr>
                <w:sz w:val="3"/>
              </w:rPr>
            </w:pPr>
            <w:r>
              <w:rPr>
                <w:noProof/>
                <w:sz w:val="3"/>
              </w:rPr>
              <mc:AlternateContent>
                <mc:Choice Requires="wpg">
                  <w:drawing>
                    <wp:inline distT="0" distB="0" distL="0" distR="0" wp14:anchorId="763615DA" wp14:editId="60BF0325">
                      <wp:extent cx="1035050" cy="20955"/>
                      <wp:effectExtent l="0" t="0" r="6350" b="4445"/>
                      <wp:docPr id="276" name="docshapegroup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35050" cy="20955"/>
                                <a:chOff x="0" y="0"/>
                                <a:chExt cx="1630" cy="33"/>
                              </a:xfrm>
                            </wpg:grpSpPr>
                            <wps:wsp>
                              <wps:cNvPr id="277" name="docshape100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627" cy="3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8" name="docshape101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1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9" name="docshape102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1"/>
                                  <a:ext cx="1628" cy="27"/>
                                </a:xfrm>
                                <a:custGeom>
                                  <a:avLst/>
                                  <a:gdLst>
                                    <a:gd name="T0" fmla="+- 0 7 2"/>
                                    <a:gd name="T1" fmla="*/ T0 w 1628"/>
                                    <a:gd name="T2" fmla="+- 0 6 1"/>
                                    <a:gd name="T3" fmla="*/ 6 h 27"/>
                                    <a:gd name="T4" fmla="+- 0 2 2"/>
                                    <a:gd name="T5" fmla="*/ T4 w 1628"/>
                                    <a:gd name="T6" fmla="+- 0 6 1"/>
                                    <a:gd name="T7" fmla="*/ 6 h 27"/>
                                    <a:gd name="T8" fmla="+- 0 2 2"/>
                                    <a:gd name="T9" fmla="*/ T8 w 1628"/>
                                    <a:gd name="T10" fmla="+- 0 28 1"/>
                                    <a:gd name="T11" fmla="*/ 28 h 27"/>
                                    <a:gd name="T12" fmla="+- 0 7 2"/>
                                    <a:gd name="T13" fmla="*/ T12 w 1628"/>
                                    <a:gd name="T14" fmla="+- 0 28 1"/>
                                    <a:gd name="T15" fmla="*/ 28 h 27"/>
                                    <a:gd name="T16" fmla="+- 0 7 2"/>
                                    <a:gd name="T17" fmla="*/ T16 w 1628"/>
                                    <a:gd name="T18" fmla="+- 0 6 1"/>
                                    <a:gd name="T19" fmla="*/ 6 h 27"/>
                                    <a:gd name="T20" fmla="+- 0 1629 2"/>
                                    <a:gd name="T21" fmla="*/ T20 w 1628"/>
                                    <a:gd name="T22" fmla="+- 0 1 1"/>
                                    <a:gd name="T23" fmla="*/ 1 h 27"/>
                                    <a:gd name="T24" fmla="+- 0 1625 2"/>
                                    <a:gd name="T25" fmla="*/ T24 w 1628"/>
                                    <a:gd name="T26" fmla="+- 0 1 1"/>
                                    <a:gd name="T27" fmla="*/ 1 h 27"/>
                                    <a:gd name="T28" fmla="+- 0 1625 2"/>
                                    <a:gd name="T29" fmla="*/ T28 w 1628"/>
                                    <a:gd name="T30" fmla="+- 0 6 1"/>
                                    <a:gd name="T31" fmla="*/ 6 h 27"/>
                                    <a:gd name="T32" fmla="+- 0 1629 2"/>
                                    <a:gd name="T33" fmla="*/ T32 w 1628"/>
                                    <a:gd name="T34" fmla="+- 0 6 1"/>
                                    <a:gd name="T35" fmla="*/ 6 h 27"/>
                                    <a:gd name="T36" fmla="+- 0 1629 2"/>
                                    <a:gd name="T37" fmla="*/ T36 w 1628"/>
                                    <a:gd name="T38" fmla="+- 0 1 1"/>
                                    <a:gd name="T39" fmla="*/ 1 h 27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</a:cxnLst>
                                  <a:rect l="0" t="0" r="r" b="b"/>
                                  <a:pathLst>
                                    <a:path w="1628" h="27">
                                      <a:moveTo>
                                        <a:pt x="5" y="5"/>
                                      </a:moveTo>
                                      <a:lnTo>
                                        <a:pt x="0" y="5"/>
                                      </a:lnTo>
                                      <a:lnTo>
                                        <a:pt x="0" y="27"/>
                                      </a:lnTo>
                                      <a:lnTo>
                                        <a:pt x="5" y="27"/>
                                      </a:lnTo>
                                      <a:lnTo>
                                        <a:pt x="5" y="5"/>
                                      </a:lnTo>
                                      <a:close/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1623" y="5"/>
                                      </a:lnTo>
                                      <a:lnTo>
                                        <a:pt x="1627" y="5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0" name="docshape103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6"/>
                                  <a:ext cx="5" cy="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1" name="docshape104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7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2" name="docshape105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7"/>
                                  <a:ext cx="1628" cy="5"/>
                                </a:xfrm>
                                <a:custGeom>
                                  <a:avLst/>
                                  <a:gdLst>
                                    <a:gd name="T0" fmla="+- 0 1629 2"/>
                                    <a:gd name="T1" fmla="*/ T0 w 1628"/>
                                    <a:gd name="T2" fmla="+- 0 28 28"/>
                                    <a:gd name="T3" fmla="*/ 28 h 5"/>
                                    <a:gd name="T4" fmla="+- 0 1625 2"/>
                                    <a:gd name="T5" fmla="*/ T4 w 1628"/>
                                    <a:gd name="T6" fmla="+- 0 28 28"/>
                                    <a:gd name="T7" fmla="*/ 28 h 5"/>
                                    <a:gd name="T8" fmla="+- 0 7 2"/>
                                    <a:gd name="T9" fmla="*/ T8 w 1628"/>
                                    <a:gd name="T10" fmla="+- 0 28 28"/>
                                    <a:gd name="T11" fmla="*/ 28 h 5"/>
                                    <a:gd name="T12" fmla="+- 0 2 2"/>
                                    <a:gd name="T13" fmla="*/ T12 w 1628"/>
                                    <a:gd name="T14" fmla="+- 0 28 28"/>
                                    <a:gd name="T15" fmla="*/ 28 h 5"/>
                                    <a:gd name="T16" fmla="+- 0 2 2"/>
                                    <a:gd name="T17" fmla="*/ T16 w 1628"/>
                                    <a:gd name="T18" fmla="+- 0 33 28"/>
                                    <a:gd name="T19" fmla="*/ 33 h 5"/>
                                    <a:gd name="T20" fmla="+- 0 7 2"/>
                                    <a:gd name="T21" fmla="*/ T20 w 1628"/>
                                    <a:gd name="T22" fmla="+- 0 33 28"/>
                                    <a:gd name="T23" fmla="*/ 33 h 5"/>
                                    <a:gd name="T24" fmla="+- 0 1625 2"/>
                                    <a:gd name="T25" fmla="*/ T24 w 1628"/>
                                    <a:gd name="T26" fmla="+- 0 33 28"/>
                                    <a:gd name="T27" fmla="*/ 33 h 5"/>
                                    <a:gd name="T28" fmla="+- 0 1629 2"/>
                                    <a:gd name="T29" fmla="*/ T28 w 1628"/>
                                    <a:gd name="T30" fmla="+- 0 33 28"/>
                                    <a:gd name="T31" fmla="*/ 33 h 5"/>
                                    <a:gd name="T32" fmla="+- 0 1629 2"/>
                                    <a:gd name="T33" fmla="*/ T32 w 1628"/>
                                    <a:gd name="T34" fmla="+- 0 28 28"/>
                                    <a:gd name="T35" fmla="*/ 28 h 5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628" h="5"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5"/>
                                      </a:lnTo>
                                      <a:lnTo>
                                        <a:pt x="5" y="5"/>
                                      </a:lnTo>
                                      <a:lnTo>
                                        <a:pt x="1623" y="5"/>
                                      </a:lnTo>
                                      <a:lnTo>
                                        <a:pt x="1627" y="5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73A1370" id="docshapegroup99" o:spid="_x0000_s1026" style="width:81.5pt;height:1.65pt;mso-position-horizontal-relative:char;mso-position-vertical-relative:line" coordsize="1630,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">
                      <v:rect id="docshape100" o:spid="_x0000_s1027" style="position:absolute;width:1627;height: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" fillcolor="#9f9f9f" stroked="f">
                        <v:path arrowok="t"/>
                      </v:rect>
                      <v:rect id="docshape101" o:spid="_x0000_s1028" style="position:absolute;left:1624;top:1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" fillcolor="#e2e2e2" stroked="f">
                        <v:path arrowok="t"/>
                      </v:rect>
                      <v:shape id="docshape102" o:spid="_x0000_s1029" style="position:absolute;left:2;top:1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" path="m5,5l,5,,27r5,l5,5xm1627,r-4,l1623,5r4,l1627,xe" fillcolor="#9f9f9f" stroked="f">
                        <v:path arrowok="t" o:connecttype="custom" o:connectlocs="5,6;0,6;0,28;5,28;5,6;1627,1;1623,1;1623,6;1627,6;1627,1" o:connectangles="0,0,0,0,0,0,0,0,0,0"/>
                      </v:shape>
                      <v:rect id="docshape103" o:spid="_x0000_s1030" style="position:absolute;left:1624;top:6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" fillcolor="#e2e2e2" stroked="f">
                        <v:path arrowok="t"/>
                      </v:rect>
                      <v:rect id="docshape104" o:spid="_x0000_s1031" style="position:absolute;left:2;top:27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" fillcolor="#9f9f9f" stroked="f">
                        <v:path arrowok="t"/>
                      </v:rect>
                      <v:shape id="docshape105" o:spid="_x0000_s1032" style="position:absolute;left:2;top:27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" path="m1627,r-4,l5,,,,,5r5,l1623,5r4,l1627,xe" fillcolor="#e2e2e2" stroked="f">
                        <v:path arrowok="t" o:connecttype="custom" o:connectlocs="1627,28;1623,28;5,28;0,28;0,33;5,33;1623,33;1627,33;1627,28" o:connectangles="0,0,0,0,0,0,0,0,0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1464D1" w14:paraId="71F6598A" w14:textId="77777777">
        <w:trPr>
          <w:trHeight w:val="538"/>
        </w:trPr>
        <w:tc>
          <w:tcPr>
            <w:tcW w:w="1808" w:type="dxa"/>
            <w:tcBorders>
              <w:left w:val="single" w:sz="8" w:space="0" w:color="7A9FCD"/>
            </w:tcBorders>
          </w:tcPr>
          <w:p w14:paraId="0BA3B0AB" w14:textId="77777777" w:rsidR="001464D1" w:rsidRDefault="001464D1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</w:tcPr>
          <w:p w14:paraId="21BD46F9" w14:textId="77777777" w:rsidR="001464D1" w:rsidRDefault="00F8236A">
            <w:pPr>
              <w:pStyle w:val="TableParagraph"/>
              <w:spacing w:line="265" w:lineRule="exact"/>
              <w:ind w:left="22"/>
              <w:jc w:val="center"/>
            </w:pPr>
            <w:r>
              <w:t>5</w:t>
            </w:r>
          </w:p>
        </w:tc>
        <w:tc>
          <w:tcPr>
            <w:tcW w:w="7291" w:type="dxa"/>
          </w:tcPr>
          <w:p w14:paraId="7558706E" w14:textId="77777777" w:rsidR="001464D1" w:rsidRDefault="00F8236A">
            <w:pPr>
              <w:pStyle w:val="TableParagraph"/>
              <w:spacing w:line="265" w:lineRule="exact"/>
              <w:ind w:left="158"/>
            </w:pPr>
            <w:r>
              <w:t>Detailed</w:t>
            </w:r>
            <w:r>
              <w:rPr>
                <w:spacing w:val="-6"/>
              </w:rPr>
              <w:t xml:space="preserve"> </w:t>
            </w:r>
            <w:r>
              <w:t>descrip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adherenc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exercise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8"/>
              </w:rPr>
              <w:t xml:space="preserve"> </w:t>
            </w:r>
            <w:r>
              <w:t>measured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reported</w:t>
            </w:r>
          </w:p>
        </w:tc>
        <w:tc>
          <w:tcPr>
            <w:tcW w:w="2777" w:type="dxa"/>
          </w:tcPr>
          <w:p w14:paraId="5CDE3215" w14:textId="290A94E2" w:rsidR="001464D1" w:rsidRDefault="003052DD">
            <w:pPr>
              <w:pStyle w:val="TableParagraph"/>
              <w:rPr>
                <w:rFonts w:ascii="Times New Roman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6672" behindDoc="0" locked="0" layoutInCell="1" allowOverlap="1" wp14:anchorId="15FE7487" wp14:editId="528FD73E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15240</wp:posOffset>
                      </wp:positionV>
                      <wp:extent cx="1733550" cy="323850"/>
                      <wp:effectExtent l="0" t="0" r="19050" b="19050"/>
                      <wp:wrapNone/>
                      <wp:docPr id="1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33550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7E692CF" w14:textId="77777777" w:rsidR="003052DD" w:rsidRDefault="003052DD" w:rsidP="003052DD">
                                  <w:r>
                                    <w:t>Methods pg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FE7487" id="_x0000_s1029" type="#_x0000_t202" style="position:absolute;margin-left:62.4pt;margin-top:1.2pt;width:136.5pt;height:25.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">
                      <v:textbox>
                        <w:txbxContent>
                          <w:p w14:paraId="57E692CF" w14:textId="77777777" w:rsidR="003052DD" w:rsidRDefault="003052DD" w:rsidP="003052DD">
                            <w:r>
                              <w:t>Methods pg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020" w:type="dxa"/>
          </w:tcPr>
          <w:p w14:paraId="53342EDD" w14:textId="77777777" w:rsidR="001464D1" w:rsidRDefault="001464D1">
            <w:pPr>
              <w:pStyle w:val="TableParagraph"/>
              <w:rPr>
                <w:sz w:val="20"/>
              </w:rPr>
            </w:pPr>
          </w:p>
          <w:p w14:paraId="13F6A8F5" w14:textId="77777777" w:rsidR="001464D1" w:rsidRDefault="001464D1">
            <w:pPr>
              <w:pStyle w:val="TableParagraph"/>
              <w:spacing w:before="1"/>
              <w:rPr>
                <w:sz w:val="17"/>
              </w:rPr>
            </w:pPr>
          </w:p>
          <w:p w14:paraId="78BC7C38" w14:textId="77777777" w:rsidR="001464D1" w:rsidRDefault="003F2862">
            <w:pPr>
              <w:pStyle w:val="TableParagraph"/>
              <w:spacing w:line="32" w:lineRule="exact"/>
              <w:ind w:left="294"/>
              <w:rPr>
                <w:sz w:val="3"/>
              </w:rPr>
            </w:pPr>
            <w:r>
              <w:rPr>
                <w:noProof/>
                <w:sz w:val="3"/>
              </w:rPr>
              <mc:AlternateContent>
                <mc:Choice Requires="wpg">
                  <w:drawing>
                    <wp:inline distT="0" distB="0" distL="0" distR="0" wp14:anchorId="2A82BD03" wp14:editId="1AE89CF4">
                      <wp:extent cx="1035050" cy="20955"/>
                      <wp:effectExtent l="0" t="0" r="6350" b="4445"/>
                      <wp:docPr id="269" name="docshapegroup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35050" cy="20955"/>
                                <a:chOff x="0" y="0"/>
                                <a:chExt cx="1630" cy="33"/>
                              </a:xfrm>
                            </wpg:grpSpPr>
                            <wps:wsp>
                              <wps:cNvPr id="270" name="docshape10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627" cy="3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1" name="docshape108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1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2" name="docshape109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1"/>
                                  <a:ext cx="1628" cy="27"/>
                                </a:xfrm>
                                <a:custGeom>
                                  <a:avLst/>
                                  <a:gdLst>
                                    <a:gd name="T0" fmla="+- 0 7 2"/>
                                    <a:gd name="T1" fmla="*/ T0 w 1628"/>
                                    <a:gd name="T2" fmla="+- 0 6 1"/>
                                    <a:gd name="T3" fmla="*/ 6 h 27"/>
                                    <a:gd name="T4" fmla="+- 0 2 2"/>
                                    <a:gd name="T5" fmla="*/ T4 w 1628"/>
                                    <a:gd name="T6" fmla="+- 0 6 1"/>
                                    <a:gd name="T7" fmla="*/ 6 h 27"/>
                                    <a:gd name="T8" fmla="+- 0 2 2"/>
                                    <a:gd name="T9" fmla="*/ T8 w 1628"/>
                                    <a:gd name="T10" fmla="+- 0 27 1"/>
                                    <a:gd name="T11" fmla="*/ 27 h 27"/>
                                    <a:gd name="T12" fmla="+- 0 7 2"/>
                                    <a:gd name="T13" fmla="*/ T12 w 1628"/>
                                    <a:gd name="T14" fmla="+- 0 27 1"/>
                                    <a:gd name="T15" fmla="*/ 27 h 27"/>
                                    <a:gd name="T16" fmla="+- 0 7 2"/>
                                    <a:gd name="T17" fmla="*/ T16 w 1628"/>
                                    <a:gd name="T18" fmla="+- 0 6 1"/>
                                    <a:gd name="T19" fmla="*/ 6 h 27"/>
                                    <a:gd name="T20" fmla="+- 0 1629 2"/>
                                    <a:gd name="T21" fmla="*/ T20 w 1628"/>
                                    <a:gd name="T22" fmla="+- 0 1 1"/>
                                    <a:gd name="T23" fmla="*/ 1 h 27"/>
                                    <a:gd name="T24" fmla="+- 0 1625 2"/>
                                    <a:gd name="T25" fmla="*/ T24 w 1628"/>
                                    <a:gd name="T26" fmla="+- 0 1 1"/>
                                    <a:gd name="T27" fmla="*/ 1 h 27"/>
                                    <a:gd name="T28" fmla="+- 0 1625 2"/>
                                    <a:gd name="T29" fmla="*/ T28 w 1628"/>
                                    <a:gd name="T30" fmla="+- 0 6 1"/>
                                    <a:gd name="T31" fmla="*/ 6 h 27"/>
                                    <a:gd name="T32" fmla="+- 0 1629 2"/>
                                    <a:gd name="T33" fmla="*/ T32 w 1628"/>
                                    <a:gd name="T34" fmla="+- 0 6 1"/>
                                    <a:gd name="T35" fmla="*/ 6 h 27"/>
                                    <a:gd name="T36" fmla="+- 0 1629 2"/>
                                    <a:gd name="T37" fmla="*/ T36 w 1628"/>
                                    <a:gd name="T38" fmla="+- 0 1 1"/>
                                    <a:gd name="T39" fmla="*/ 1 h 27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</a:cxnLst>
                                  <a:rect l="0" t="0" r="r" b="b"/>
                                  <a:pathLst>
                                    <a:path w="1628" h="27">
                                      <a:moveTo>
                                        <a:pt x="5" y="5"/>
                                      </a:moveTo>
                                      <a:lnTo>
                                        <a:pt x="0" y="5"/>
                                      </a:lnTo>
                                      <a:lnTo>
                                        <a:pt x="0" y="26"/>
                                      </a:lnTo>
                                      <a:lnTo>
                                        <a:pt x="5" y="26"/>
                                      </a:lnTo>
                                      <a:lnTo>
                                        <a:pt x="5" y="5"/>
                                      </a:lnTo>
                                      <a:close/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1623" y="5"/>
                                      </a:lnTo>
                                      <a:lnTo>
                                        <a:pt x="1627" y="5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3" name="docshape110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5"/>
                                  <a:ext cx="5" cy="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4" name="docshape111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7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5" name="docshape112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7"/>
                                  <a:ext cx="1628" cy="5"/>
                                </a:xfrm>
                                <a:custGeom>
                                  <a:avLst/>
                                  <a:gdLst>
                                    <a:gd name="T0" fmla="+- 0 1629 2"/>
                                    <a:gd name="T1" fmla="*/ T0 w 1628"/>
                                    <a:gd name="T2" fmla="+- 0 27 27"/>
                                    <a:gd name="T3" fmla="*/ 27 h 5"/>
                                    <a:gd name="T4" fmla="+- 0 1625 2"/>
                                    <a:gd name="T5" fmla="*/ T4 w 1628"/>
                                    <a:gd name="T6" fmla="+- 0 27 27"/>
                                    <a:gd name="T7" fmla="*/ 27 h 5"/>
                                    <a:gd name="T8" fmla="+- 0 7 2"/>
                                    <a:gd name="T9" fmla="*/ T8 w 1628"/>
                                    <a:gd name="T10" fmla="+- 0 27 27"/>
                                    <a:gd name="T11" fmla="*/ 27 h 5"/>
                                    <a:gd name="T12" fmla="+- 0 2 2"/>
                                    <a:gd name="T13" fmla="*/ T12 w 1628"/>
                                    <a:gd name="T14" fmla="+- 0 27 27"/>
                                    <a:gd name="T15" fmla="*/ 27 h 5"/>
                                    <a:gd name="T16" fmla="+- 0 2 2"/>
                                    <a:gd name="T17" fmla="*/ T16 w 1628"/>
                                    <a:gd name="T18" fmla="+- 0 32 27"/>
                                    <a:gd name="T19" fmla="*/ 32 h 5"/>
                                    <a:gd name="T20" fmla="+- 0 7 2"/>
                                    <a:gd name="T21" fmla="*/ T20 w 1628"/>
                                    <a:gd name="T22" fmla="+- 0 32 27"/>
                                    <a:gd name="T23" fmla="*/ 32 h 5"/>
                                    <a:gd name="T24" fmla="+- 0 1625 2"/>
                                    <a:gd name="T25" fmla="*/ T24 w 1628"/>
                                    <a:gd name="T26" fmla="+- 0 32 27"/>
                                    <a:gd name="T27" fmla="*/ 32 h 5"/>
                                    <a:gd name="T28" fmla="+- 0 1629 2"/>
                                    <a:gd name="T29" fmla="*/ T28 w 1628"/>
                                    <a:gd name="T30" fmla="+- 0 32 27"/>
                                    <a:gd name="T31" fmla="*/ 32 h 5"/>
                                    <a:gd name="T32" fmla="+- 0 1629 2"/>
                                    <a:gd name="T33" fmla="*/ T32 w 1628"/>
                                    <a:gd name="T34" fmla="+- 0 27 27"/>
                                    <a:gd name="T35" fmla="*/ 27 h 5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628" h="5"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5"/>
                                      </a:lnTo>
                                      <a:lnTo>
                                        <a:pt x="5" y="5"/>
                                      </a:lnTo>
                                      <a:lnTo>
                                        <a:pt x="1623" y="5"/>
                                      </a:lnTo>
                                      <a:lnTo>
                                        <a:pt x="1627" y="5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BCFEBCB" id="docshapegroup106" o:spid="_x0000_s1026" style="width:81.5pt;height:1.65pt;mso-position-horizontal-relative:char;mso-position-vertical-relative:line" coordsize="1630,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">
                      <v:rect id="docshape107" o:spid="_x0000_s1027" style="position:absolute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" fillcolor="#9f9f9f" stroked="f">
                        <v:path arrowok="t"/>
                      </v:rect>
                      <v:rect id="docshape108" o:spid="_x0000_s1028" style="position:absolute;left:1624;top:1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" fillcolor="#e2e2e2" stroked="f">
                        <v:path arrowok="t"/>
                      </v:rect>
                      <v:shape id="docshape109" o:spid="_x0000_s1029" style="position:absolute;left:2;top:1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" path="m5,5l,5,,26r5,l5,5xm1627,r-4,l1623,5r4,l1627,xe" fillcolor="#9f9f9f" stroked="f">
                        <v:path arrowok="t" o:connecttype="custom" o:connectlocs="5,6;0,6;0,27;5,27;5,6;1627,1;1623,1;1623,6;1627,6;1627,1" o:connectangles="0,0,0,0,0,0,0,0,0,0"/>
                      </v:shape>
                      <v:rect id="docshape110" o:spid="_x0000_s1030" style="position:absolute;left:1624;top:5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" fillcolor="#e2e2e2" stroked="f">
                        <v:path arrowok="t"/>
                      </v:rect>
                      <v:rect id="docshape111" o:spid="_x0000_s1031" style="position:absolute;left:2;top:27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" fillcolor="#9f9f9f" stroked="f">
                        <v:path arrowok="t"/>
                      </v:rect>
                      <v:shape id="docshape112" o:spid="_x0000_s1032" style="position:absolute;left:2;top:27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" path="m1627,r-4,l5,,,,,5r5,l1623,5r4,l1627,xe" fillcolor="#e2e2e2" stroked="f">
                        <v:path arrowok="t" o:connecttype="custom" o:connectlocs="1627,27;1623,27;5,27;0,27;0,32;5,32;1623,32;1627,32;1627,27" o:connectangles="0,0,0,0,0,0,0,0,0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1464D1" w14:paraId="64A328F8" w14:textId="77777777"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  <w:shd w:val="clear" w:color="auto" w:fill="D2DFED"/>
          </w:tcPr>
          <w:p w14:paraId="12D6043D" w14:textId="77777777" w:rsidR="001464D1" w:rsidRDefault="001464D1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  <w:shd w:val="clear" w:color="auto" w:fill="D2DFED"/>
          </w:tcPr>
          <w:p w14:paraId="376D4A70" w14:textId="77777777" w:rsidR="001464D1" w:rsidRDefault="00F8236A">
            <w:pPr>
              <w:pStyle w:val="TableParagraph"/>
              <w:spacing w:line="265" w:lineRule="exact"/>
              <w:ind w:left="22"/>
              <w:jc w:val="center"/>
            </w:pPr>
            <w:r>
              <w:t>6</w:t>
            </w:r>
          </w:p>
        </w:tc>
        <w:tc>
          <w:tcPr>
            <w:tcW w:w="7291" w:type="dxa"/>
            <w:shd w:val="clear" w:color="auto" w:fill="D2DFED"/>
          </w:tcPr>
          <w:p w14:paraId="76CD7FF4" w14:textId="77777777" w:rsidR="001464D1" w:rsidRDefault="00F8236A">
            <w:pPr>
              <w:pStyle w:val="TableParagraph"/>
              <w:spacing w:line="265" w:lineRule="exact"/>
              <w:ind w:left="158"/>
            </w:pPr>
            <w:r>
              <w:t>Detailed</w:t>
            </w:r>
            <w:r>
              <w:rPr>
                <w:spacing w:val="-5"/>
              </w:rPr>
              <w:t xml:space="preserve"> </w:t>
            </w:r>
            <w:r>
              <w:t>description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motivatio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strategies</w:t>
            </w:r>
          </w:p>
        </w:tc>
        <w:tc>
          <w:tcPr>
            <w:tcW w:w="2777" w:type="dxa"/>
            <w:shd w:val="clear" w:color="auto" w:fill="D2DFED"/>
          </w:tcPr>
          <w:p w14:paraId="44B2A89B" w14:textId="36A0797A" w:rsidR="001464D1" w:rsidRDefault="005A1384">
            <w:pPr>
              <w:pStyle w:val="TableParagraph"/>
              <w:rPr>
                <w:rFonts w:ascii="Times New Roman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39808" behindDoc="0" locked="0" layoutInCell="1" allowOverlap="1" wp14:anchorId="7208B944" wp14:editId="3707A57C">
                      <wp:simplePos x="0" y="0"/>
                      <wp:positionH relativeFrom="column">
                        <wp:posOffset>849630</wp:posOffset>
                      </wp:positionH>
                      <wp:positionV relativeFrom="paragraph">
                        <wp:posOffset>-2540</wp:posOffset>
                      </wp:positionV>
                      <wp:extent cx="923925" cy="323850"/>
                      <wp:effectExtent l="0" t="0" r="28575" b="1905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23925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E084DDD" w14:textId="77777777" w:rsidR="005A1384" w:rsidRDefault="005A1384" w:rsidP="005A1384">
                                  <w:r>
                                    <w:t>Supp B pg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08B944" id="_x0000_s1030" type="#_x0000_t202" style="position:absolute;margin-left:66.9pt;margin-top:-.2pt;width:72.75pt;height:25.5pt;z-index:2516398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">
                      <v:textbox>
                        <w:txbxContent>
                          <w:p w14:paraId="2E084DDD" w14:textId="77777777" w:rsidR="005A1384" w:rsidRDefault="005A1384" w:rsidP="005A1384">
                            <w:r>
                              <w:t>Supp B pg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020" w:type="dxa"/>
            <w:shd w:val="clear" w:color="auto" w:fill="D2DFED"/>
          </w:tcPr>
          <w:p w14:paraId="14FB0A9E" w14:textId="77777777" w:rsidR="001464D1" w:rsidRDefault="001464D1">
            <w:pPr>
              <w:pStyle w:val="TableParagraph"/>
              <w:rPr>
                <w:sz w:val="20"/>
              </w:rPr>
            </w:pPr>
          </w:p>
          <w:p w14:paraId="7DD30DBC" w14:textId="77777777" w:rsidR="001464D1" w:rsidRDefault="001464D1">
            <w:pPr>
              <w:pStyle w:val="TableParagraph"/>
              <w:rPr>
                <w:sz w:val="17"/>
              </w:rPr>
            </w:pPr>
          </w:p>
          <w:p w14:paraId="24C2EA4C" w14:textId="77777777" w:rsidR="001464D1" w:rsidRDefault="003F2862">
            <w:pPr>
              <w:pStyle w:val="TableParagraph"/>
              <w:spacing w:line="32" w:lineRule="exact"/>
              <w:ind w:left="294"/>
              <w:rPr>
                <w:sz w:val="3"/>
              </w:rPr>
            </w:pPr>
            <w:r>
              <w:rPr>
                <w:noProof/>
                <w:sz w:val="3"/>
              </w:rPr>
              <mc:AlternateContent>
                <mc:Choice Requires="wpg">
                  <w:drawing>
                    <wp:inline distT="0" distB="0" distL="0" distR="0" wp14:anchorId="4D9CC9C0" wp14:editId="68D9EF71">
                      <wp:extent cx="1035050" cy="20955"/>
                      <wp:effectExtent l="0" t="0" r="6350" b="4445"/>
                      <wp:docPr id="262" name="docshapegroup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35050" cy="20955"/>
                                <a:chOff x="0" y="0"/>
                                <a:chExt cx="1630" cy="33"/>
                              </a:xfrm>
                            </wpg:grpSpPr>
                            <wps:wsp>
                              <wps:cNvPr id="263" name="docshape114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627" cy="3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4" name="docshape115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1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5" name="docshape116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1"/>
                                  <a:ext cx="1628" cy="27"/>
                                </a:xfrm>
                                <a:custGeom>
                                  <a:avLst/>
                                  <a:gdLst>
                                    <a:gd name="T0" fmla="+- 0 7 2"/>
                                    <a:gd name="T1" fmla="*/ T0 w 1628"/>
                                    <a:gd name="T2" fmla="+- 0 6 2"/>
                                    <a:gd name="T3" fmla="*/ 6 h 27"/>
                                    <a:gd name="T4" fmla="+- 0 2 2"/>
                                    <a:gd name="T5" fmla="*/ T4 w 1628"/>
                                    <a:gd name="T6" fmla="+- 0 6 2"/>
                                    <a:gd name="T7" fmla="*/ 6 h 27"/>
                                    <a:gd name="T8" fmla="+- 0 2 2"/>
                                    <a:gd name="T9" fmla="*/ T8 w 1628"/>
                                    <a:gd name="T10" fmla="+- 0 28 2"/>
                                    <a:gd name="T11" fmla="*/ 28 h 27"/>
                                    <a:gd name="T12" fmla="+- 0 7 2"/>
                                    <a:gd name="T13" fmla="*/ T12 w 1628"/>
                                    <a:gd name="T14" fmla="+- 0 28 2"/>
                                    <a:gd name="T15" fmla="*/ 28 h 27"/>
                                    <a:gd name="T16" fmla="+- 0 7 2"/>
                                    <a:gd name="T17" fmla="*/ T16 w 1628"/>
                                    <a:gd name="T18" fmla="+- 0 6 2"/>
                                    <a:gd name="T19" fmla="*/ 6 h 27"/>
                                    <a:gd name="T20" fmla="+- 0 1629 2"/>
                                    <a:gd name="T21" fmla="*/ T20 w 1628"/>
                                    <a:gd name="T22" fmla="+- 0 2 2"/>
                                    <a:gd name="T23" fmla="*/ 2 h 27"/>
                                    <a:gd name="T24" fmla="+- 0 1625 2"/>
                                    <a:gd name="T25" fmla="*/ T24 w 1628"/>
                                    <a:gd name="T26" fmla="+- 0 2 2"/>
                                    <a:gd name="T27" fmla="*/ 2 h 27"/>
                                    <a:gd name="T28" fmla="+- 0 1625 2"/>
                                    <a:gd name="T29" fmla="*/ T28 w 1628"/>
                                    <a:gd name="T30" fmla="+- 0 6 2"/>
                                    <a:gd name="T31" fmla="*/ 6 h 27"/>
                                    <a:gd name="T32" fmla="+- 0 1629 2"/>
                                    <a:gd name="T33" fmla="*/ T32 w 1628"/>
                                    <a:gd name="T34" fmla="+- 0 6 2"/>
                                    <a:gd name="T35" fmla="*/ 6 h 27"/>
                                    <a:gd name="T36" fmla="+- 0 1629 2"/>
                                    <a:gd name="T37" fmla="*/ T36 w 1628"/>
                                    <a:gd name="T38" fmla="+- 0 2 2"/>
                                    <a:gd name="T39" fmla="*/ 2 h 27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</a:cxnLst>
                                  <a:rect l="0" t="0" r="r" b="b"/>
                                  <a:pathLst>
                                    <a:path w="1628" h="27">
                                      <a:moveTo>
                                        <a:pt x="5" y="4"/>
                                      </a:moveTo>
                                      <a:lnTo>
                                        <a:pt x="0" y="4"/>
                                      </a:lnTo>
                                      <a:lnTo>
                                        <a:pt x="0" y="26"/>
                                      </a:lnTo>
                                      <a:lnTo>
                                        <a:pt x="5" y="26"/>
                                      </a:lnTo>
                                      <a:lnTo>
                                        <a:pt x="5" y="4"/>
                                      </a:lnTo>
                                      <a:close/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1623" y="4"/>
                                      </a:lnTo>
                                      <a:lnTo>
                                        <a:pt x="1627" y="4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6" name="docshape117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6"/>
                                  <a:ext cx="5" cy="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7" name="docshape118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8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8" name="docshape119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8"/>
                                  <a:ext cx="1628" cy="5"/>
                                </a:xfrm>
                                <a:custGeom>
                                  <a:avLst/>
                                  <a:gdLst>
                                    <a:gd name="T0" fmla="+- 0 1629 2"/>
                                    <a:gd name="T1" fmla="*/ T0 w 1628"/>
                                    <a:gd name="T2" fmla="+- 0 28 28"/>
                                    <a:gd name="T3" fmla="*/ 28 h 5"/>
                                    <a:gd name="T4" fmla="+- 0 1625 2"/>
                                    <a:gd name="T5" fmla="*/ T4 w 1628"/>
                                    <a:gd name="T6" fmla="+- 0 28 28"/>
                                    <a:gd name="T7" fmla="*/ 28 h 5"/>
                                    <a:gd name="T8" fmla="+- 0 7 2"/>
                                    <a:gd name="T9" fmla="*/ T8 w 1628"/>
                                    <a:gd name="T10" fmla="+- 0 28 28"/>
                                    <a:gd name="T11" fmla="*/ 28 h 5"/>
                                    <a:gd name="T12" fmla="+- 0 2 2"/>
                                    <a:gd name="T13" fmla="*/ T12 w 1628"/>
                                    <a:gd name="T14" fmla="+- 0 28 28"/>
                                    <a:gd name="T15" fmla="*/ 28 h 5"/>
                                    <a:gd name="T16" fmla="+- 0 2 2"/>
                                    <a:gd name="T17" fmla="*/ T16 w 1628"/>
                                    <a:gd name="T18" fmla="+- 0 33 28"/>
                                    <a:gd name="T19" fmla="*/ 33 h 5"/>
                                    <a:gd name="T20" fmla="+- 0 7 2"/>
                                    <a:gd name="T21" fmla="*/ T20 w 1628"/>
                                    <a:gd name="T22" fmla="+- 0 33 28"/>
                                    <a:gd name="T23" fmla="*/ 33 h 5"/>
                                    <a:gd name="T24" fmla="+- 0 1625 2"/>
                                    <a:gd name="T25" fmla="*/ T24 w 1628"/>
                                    <a:gd name="T26" fmla="+- 0 33 28"/>
                                    <a:gd name="T27" fmla="*/ 33 h 5"/>
                                    <a:gd name="T28" fmla="+- 0 1629 2"/>
                                    <a:gd name="T29" fmla="*/ T28 w 1628"/>
                                    <a:gd name="T30" fmla="+- 0 33 28"/>
                                    <a:gd name="T31" fmla="*/ 33 h 5"/>
                                    <a:gd name="T32" fmla="+- 0 1629 2"/>
                                    <a:gd name="T33" fmla="*/ T32 w 1628"/>
                                    <a:gd name="T34" fmla="+- 0 28 28"/>
                                    <a:gd name="T35" fmla="*/ 28 h 5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628" h="5"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5"/>
                                      </a:lnTo>
                                      <a:lnTo>
                                        <a:pt x="5" y="5"/>
                                      </a:lnTo>
                                      <a:lnTo>
                                        <a:pt x="1623" y="5"/>
                                      </a:lnTo>
                                      <a:lnTo>
                                        <a:pt x="1627" y="5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1FEEAE7" id="docshapegroup113" o:spid="_x0000_s1026" style="width:81.5pt;height:1.65pt;mso-position-horizontal-relative:char;mso-position-vertical-relative:line" coordsize="1630,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">
                      <v:rect id="docshape114" o:spid="_x0000_s1027" style="position:absolute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" fillcolor="#9f9f9f" stroked="f">
                        <v:path arrowok="t"/>
                      </v:rect>
                      <v:rect id="docshape115" o:spid="_x0000_s1028" style="position:absolute;left:1624;top:1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" fillcolor="#e2e2e2" stroked="f">
                        <v:path arrowok="t"/>
                      </v:rect>
                      <v:shape id="docshape116" o:spid="_x0000_s1029" style="position:absolute;left:2;top:1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" path="m5,4l,4,,26r5,l5,4xm1627,r-4,l1623,4r4,l1627,xe" fillcolor="#9f9f9f" stroked="f">
                        <v:path arrowok="t" o:connecttype="custom" o:connectlocs="5,6;0,6;0,28;5,28;5,6;1627,2;1623,2;1623,6;1627,6;1627,2" o:connectangles="0,0,0,0,0,0,0,0,0,0"/>
                      </v:shape>
                      <v:rect id="docshape117" o:spid="_x0000_s1030" style="position:absolute;left:1624;top:6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" fillcolor="#e2e2e2" stroked="f">
                        <v:path arrowok="t"/>
                      </v:rect>
                      <v:rect id="docshape118" o:spid="_x0000_s1031" style="position:absolute;left:2;top:28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" fillcolor="#9f9f9f" stroked="f">
                        <v:path arrowok="t"/>
                      </v:rect>
                      <v:shape id="docshape119" o:spid="_x0000_s1032" style="position:absolute;left:2;top:28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" path="m1627,r-4,l5,,,,,5r5,l1623,5r4,l1627,xe" fillcolor="#e2e2e2" stroked="f">
                        <v:path arrowok="t" o:connecttype="custom" o:connectlocs="1627,28;1623,28;5,28;0,28;0,33;5,33;1623,33;1627,33;1627,28" o:connectangles="0,0,0,0,0,0,0,0,0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1464D1" w14:paraId="2A0A39E9" w14:textId="77777777"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</w:tcPr>
          <w:p w14:paraId="6267973F" w14:textId="77777777" w:rsidR="001464D1" w:rsidRDefault="001464D1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</w:tcPr>
          <w:p w14:paraId="3B222DF8" w14:textId="77777777" w:rsidR="001464D1" w:rsidRDefault="00F8236A">
            <w:pPr>
              <w:pStyle w:val="TableParagraph"/>
              <w:spacing w:line="265" w:lineRule="exact"/>
              <w:ind w:left="147" w:right="124"/>
              <w:jc w:val="center"/>
            </w:pPr>
            <w:r>
              <w:rPr>
                <w:spacing w:val="-5"/>
              </w:rPr>
              <w:t>7a</w:t>
            </w:r>
          </w:p>
        </w:tc>
        <w:tc>
          <w:tcPr>
            <w:tcW w:w="10068" w:type="dxa"/>
            <w:gridSpan w:val="2"/>
          </w:tcPr>
          <w:p w14:paraId="294A5405" w14:textId="7C6E0676" w:rsidR="001464D1" w:rsidRDefault="005A1384">
            <w:pPr>
              <w:pStyle w:val="TableParagraph"/>
              <w:spacing w:line="265" w:lineRule="exact"/>
              <w:ind w:left="158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42880" behindDoc="0" locked="0" layoutInCell="1" allowOverlap="1" wp14:anchorId="1ABFBC88" wp14:editId="4C39740C">
                      <wp:simplePos x="0" y="0"/>
                      <wp:positionH relativeFrom="column">
                        <wp:posOffset>5488940</wp:posOffset>
                      </wp:positionH>
                      <wp:positionV relativeFrom="paragraph">
                        <wp:posOffset>-15875</wp:posOffset>
                      </wp:positionV>
                      <wp:extent cx="1447800" cy="323850"/>
                      <wp:effectExtent l="0" t="0" r="19050" b="19050"/>
                      <wp:wrapNone/>
                      <wp:docPr id="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0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3BA0280" w14:textId="67454CA3" w:rsidR="005A1384" w:rsidRDefault="005A1384" w:rsidP="005A1384">
                                  <w:r>
                                    <w:t>Supp B pg1-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BFBC88" id="_x0000_s1031" type="#_x0000_t202" style="position:absolute;left:0;text-align:left;margin-left:432.2pt;margin-top:-1.25pt;width:114pt;height:25.5pt;z-index:2516428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">
                      <v:textbox>
                        <w:txbxContent>
                          <w:p w14:paraId="13BA0280" w14:textId="67454CA3" w:rsidR="005A1384" w:rsidRDefault="005A1384" w:rsidP="005A1384">
                            <w:r>
                              <w:t>Supp B pg1-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8236A">
              <w:t>Detailed</w:t>
            </w:r>
            <w:r w:rsidR="00F8236A">
              <w:rPr>
                <w:spacing w:val="-6"/>
              </w:rPr>
              <w:t xml:space="preserve"> </w:t>
            </w:r>
            <w:r w:rsidR="00F8236A">
              <w:t>description</w:t>
            </w:r>
            <w:r w:rsidR="00F8236A">
              <w:rPr>
                <w:spacing w:val="-4"/>
              </w:rPr>
              <w:t xml:space="preserve"> </w:t>
            </w:r>
            <w:r w:rsidR="00F8236A">
              <w:t>of</w:t>
            </w:r>
            <w:r w:rsidR="00F8236A">
              <w:rPr>
                <w:spacing w:val="41"/>
              </w:rPr>
              <w:t xml:space="preserve"> </w:t>
            </w:r>
            <w:r w:rsidR="00F8236A">
              <w:t>the</w:t>
            </w:r>
            <w:r w:rsidR="00F8236A">
              <w:rPr>
                <w:spacing w:val="-6"/>
              </w:rPr>
              <w:t xml:space="preserve"> </w:t>
            </w:r>
            <w:r w:rsidR="00F8236A">
              <w:t>decision</w:t>
            </w:r>
            <w:r w:rsidR="00F8236A">
              <w:rPr>
                <w:spacing w:val="-7"/>
              </w:rPr>
              <w:t xml:space="preserve"> </w:t>
            </w:r>
            <w:r w:rsidR="00F8236A">
              <w:t>rule(s)</w:t>
            </w:r>
            <w:r w:rsidR="00F8236A">
              <w:rPr>
                <w:spacing w:val="-5"/>
              </w:rPr>
              <w:t xml:space="preserve"> </w:t>
            </w:r>
            <w:r w:rsidR="00F8236A">
              <w:t>for</w:t>
            </w:r>
            <w:r w:rsidR="00F8236A">
              <w:rPr>
                <w:spacing w:val="-6"/>
              </w:rPr>
              <w:t xml:space="preserve"> </w:t>
            </w:r>
            <w:r w:rsidR="00F8236A">
              <w:t>determining</w:t>
            </w:r>
            <w:r w:rsidR="00F8236A">
              <w:rPr>
                <w:spacing w:val="-4"/>
              </w:rPr>
              <w:t xml:space="preserve"> </w:t>
            </w:r>
            <w:r w:rsidR="00F8236A">
              <w:t>exercise</w:t>
            </w:r>
            <w:r w:rsidR="00F8236A">
              <w:rPr>
                <w:spacing w:val="-2"/>
              </w:rPr>
              <w:t xml:space="preserve"> progression</w:t>
            </w:r>
          </w:p>
        </w:tc>
        <w:tc>
          <w:tcPr>
            <w:tcW w:w="2020" w:type="dxa"/>
          </w:tcPr>
          <w:p w14:paraId="2385FDE3" w14:textId="138ECE19" w:rsidR="001464D1" w:rsidRDefault="001464D1">
            <w:pPr>
              <w:pStyle w:val="TableParagraph"/>
              <w:rPr>
                <w:sz w:val="20"/>
              </w:rPr>
            </w:pPr>
          </w:p>
          <w:p w14:paraId="6669BE89" w14:textId="2332EB8B" w:rsidR="001464D1" w:rsidRDefault="005A1384">
            <w:pPr>
              <w:pStyle w:val="TableParagraph"/>
              <w:rPr>
                <w:sz w:val="17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44928" behindDoc="0" locked="0" layoutInCell="1" allowOverlap="1" wp14:anchorId="0FFC76C2" wp14:editId="0309B73F">
                      <wp:simplePos x="0" y="0"/>
                      <wp:positionH relativeFrom="column">
                        <wp:posOffset>-885190</wp:posOffset>
                      </wp:positionH>
                      <wp:positionV relativeFrom="paragraph">
                        <wp:posOffset>168275</wp:posOffset>
                      </wp:positionV>
                      <wp:extent cx="1447800" cy="323850"/>
                      <wp:effectExtent l="0" t="0" r="19050" b="19050"/>
                      <wp:wrapNone/>
                      <wp:docPr id="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0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A20CA4D" w14:textId="77777777" w:rsidR="005A1384" w:rsidRDefault="005A1384" w:rsidP="005A1384">
                                  <w:r>
                                    <w:t>Supp B pg1-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FC76C2" id="_x0000_s1032" type="#_x0000_t202" style="position:absolute;margin-left:-69.7pt;margin-top:13.25pt;width:114pt;height:25.5pt;z-index:2516449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">
                      <v:textbox>
                        <w:txbxContent>
                          <w:p w14:paraId="1A20CA4D" w14:textId="77777777" w:rsidR="005A1384" w:rsidRDefault="005A1384" w:rsidP="005A1384">
                            <w:r>
                              <w:t>Supp B pg1-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1BF7C25" w14:textId="77777777" w:rsidR="001464D1" w:rsidRDefault="003F2862">
            <w:pPr>
              <w:pStyle w:val="TableParagraph"/>
              <w:spacing w:line="32" w:lineRule="exact"/>
              <w:ind w:left="294"/>
              <w:rPr>
                <w:sz w:val="3"/>
              </w:rPr>
            </w:pPr>
            <w:r>
              <w:rPr>
                <w:noProof/>
                <w:sz w:val="3"/>
              </w:rPr>
              <mc:AlternateContent>
                <mc:Choice Requires="wpg">
                  <w:drawing>
                    <wp:inline distT="0" distB="0" distL="0" distR="0" wp14:anchorId="4EA5C32A" wp14:editId="0BC3A1BD">
                      <wp:extent cx="1035050" cy="20955"/>
                      <wp:effectExtent l="0" t="0" r="6350" b="4445"/>
                      <wp:docPr id="255" name="docshapegroup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35050" cy="20955"/>
                                <a:chOff x="0" y="0"/>
                                <a:chExt cx="1630" cy="33"/>
                              </a:xfrm>
                            </wpg:grpSpPr>
                            <wps:wsp>
                              <wps:cNvPr id="256" name="docshape121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627" cy="3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7" name="docshape122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1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8" name="docshape123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1"/>
                                  <a:ext cx="1628" cy="27"/>
                                </a:xfrm>
                                <a:custGeom>
                                  <a:avLst/>
                                  <a:gdLst>
                                    <a:gd name="T0" fmla="+- 0 7 2"/>
                                    <a:gd name="T1" fmla="*/ T0 w 1628"/>
                                    <a:gd name="T2" fmla="+- 0 6 1"/>
                                    <a:gd name="T3" fmla="*/ 6 h 27"/>
                                    <a:gd name="T4" fmla="+- 0 2 2"/>
                                    <a:gd name="T5" fmla="*/ T4 w 1628"/>
                                    <a:gd name="T6" fmla="+- 0 6 1"/>
                                    <a:gd name="T7" fmla="*/ 6 h 27"/>
                                    <a:gd name="T8" fmla="+- 0 2 2"/>
                                    <a:gd name="T9" fmla="*/ T8 w 1628"/>
                                    <a:gd name="T10" fmla="+- 0 28 1"/>
                                    <a:gd name="T11" fmla="*/ 28 h 27"/>
                                    <a:gd name="T12" fmla="+- 0 7 2"/>
                                    <a:gd name="T13" fmla="*/ T12 w 1628"/>
                                    <a:gd name="T14" fmla="+- 0 28 1"/>
                                    <a:gd name="T15" fmla="*/ 28 h 27"/>
                                    <a:gd name="T16" fmla="+- 0 7 2"/>
                                    <a:gd name="T17" fmla="*/ T16 w 1628"/>
                                    <a:gd name="T18" fmla="+- 0 6 1"/>
                                    <a:gd name="T19" fmla="*/ 6 h 27"/>
                                    <a:gd name="T20" fmla="+- 0 1629 2"/>
                                    <a:gd name="T21" fmla="*/ T20 w 1628"/>
                                    <a:gd name="T22" fmla="+- 0 1 1"/>
                                    <a:gd name="T23" fmla="*/ 1 h 27"/>
                                    <a:gd name="T24" fmla="+- 0 1625 2"/>
                                    <a:gd name="T25" fmla="*/ T24 w 1628"/>
                                    <a:gd name="T26" fmla="+- 0 1 1"/>
                                    <a:gd name="T27" fmla="*/ 1 h 27"/>
                                    <a:gd name="T28" fmla="+- 0 1625 2"/>
                                    <a:gd name="T29" fmla="*/ T28 w 1628"/>
                                    <a:gd name="T30" fmla="+- 0 6 1"/>
                                    <a:gd name="T31" fmla="*/ 6 h 27"/>
                                    <a:gd name="T32" fmla="+- 0 1629 2"/>
                                    <a:gd name="T33" fmla="*/ T32 w 1628"/>
                                    <a:gd name="T34" fmla="+- 0 6 1"/>
                                    <a:gd name="T35" fmla="*/ 6 h 27"/>
                                    <a:gd name="T36" fmla="+- 0 1629 2"/>
                                    <a:gd name="T37" fmla="*/ T36 w 1628"/>
                                    <a:gd name="T38" fmla="+- 0 1 1"/>
                                    <a:gd name="T39" fmla="*/ 1 h 27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</a:cxnLst>
                                  <a:rect l="0" t="0" r="r" b="b"/>
                                  <a:pathLst>
                                    <a:path w="1628" h="27">
                                      <a:moveTo>
                                        <a:pt x="5" y="5"/>
                                      </a:moveTo>
                                      <a:lnTo>
                                        <a:pt x="0" y="5"/>
                                      </a:lnTo>
                                      <a:lnTo>
                                        <a:pt x="0" y="27"/>
                                      </a:lnTo>
                                      <a:lnTo>
                                        <a:pt x="5" y="27"/>
                                      </a:lnTo>
                                      <a:lnTo>
                                        <a:pt x="5" y="5"/>
                                      </a:lnTo>
                                      <a:close/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1623" y="5"/>
                                      </a:lnTo>
                                      <a:lnTo>
                                        <a:pt x="1627" y="5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9" name="docshape124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6"/>
                                  <a:ext cx="5" cy="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0" name="docshape125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7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1" name="docshape126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7"/>
                                  <a:ext cx="1628" cy="5"/>
                                </a:xfrm>
                                <a:custGeom>
                                  <a:avLst/>
                                  <a:gdLst>
                                    <a:gd name="T0" fmla="+- 0 1629 2"/>
                                    <a:gd name="T1" fmla="*/ T0 w 1628"/>
                                    <a:gd name="T2" fmla="+- 0 28 28"/>
                                    <a:gd name="T3" fmla="*/ 28 h 5"/>
                                    <a:gd name="T4" fmla="+- 0 1625 2"/>
                                    <a:gd name="T5" fmla="*/ T4 w 1628"/>
                                    <a:gd name="T6" fmla="+- 0 28 28"/>
                                    <a:gd name="T7" fmla="*/ 28 h 5"/>
                                    <a:gd name="T8" fmla="+- 0 7 2"/>
                                    <a:gd name="T9" fmla="*/ T8 w 1628"/>
                                    <a:gd name="T10" fmla="+- 0 28 28"/>
                                    <a:gd name="T11" fmla="*/ 28 h 5"/>
                                    <a:gd name="T12" fmla="+- 0 2 2"/>
                                    <a:gd name="T13" fmla="*/ T12 w 1628"/>
                                    <a:gd name="T14" fmla="+- 0 28 28"/>
                                    <a:gd name="T15" fmla="*/ 28 h 5"/>
                                    <a:gd name="T16" fmla="+- 0 2 2"/>
                                    <a:gd name="T17" fmla="*/ T16 w 1628"/>
                                    <a:gd name="T18" fmla="+- 0 32 28"/>
                                    <a:gd name="T19" fmla="*/ 32 h 5"/>
                                    <a:gd name="T20" fmla="+- 0 7 2"/>
                                    <a:gd name="T21" fmla="*/ T20 w 1628"/>
                                    <a:gd name="T22" fmla="+- 0 32 28"/>
                                    <a:gd name="T23" fmla="*/ 32 h 5"/>
                                    <a:gd name="T24" fmla="+- 0 1625 2"/>
                                    <a:gd name="T25" fmla="*/ T24 w 1628"/>
                                    <a:gd name="T26" fmla="+- 0 32 28"/>
                                    <a:gd name="T27" fmla="*/ 32 h 5"/>
                                    <a:gd name="T28" fmla="+- 0 1629 2"/>
                                    <a:gd name="T29" fmla="*/ T28 w 1628"/>
                                    <a:gd name="T30" fmla="+- 0 32 28"/>
                                    <a:gd name="T31" fmla="*/ 32 h 5"/>
                                    <a:gd name="T32" fmla="+- 0 1629 2"/>
                                    <a:gd name="T33" fmla="*/ T32 w 1628"/>
                                    <a:gd name="T34" fmla="+- 0 28 28"/>
                                    <a:gd name="T35" fmla="*/ 28 h 5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628" h="5"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"/>
                                      </a:lnTo>
                                      <a:lnTo>
                                        <a:pt x="5" y="4"/>
                                      </a:lnTo>
                                      <a:lnTo>
                                        <a:pt x="1623" y="4"/>
                                      </a:lnTo>
                                      <a:lnTo>
                                        <a:pt x="1627" y="4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5603416" id="docshapegroup120" o:spid="_x0000_s1026" style="width:81.5pt;height:1.65pt;mso-position-horizontal-relative:char;mso-position-vertical-relative:line" coordsize="1630,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">
                      <v:rect id="docshape121" o:spid="_x0000_s1027" style="position:absolute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" fillcolor="#9f9f9f" stroked="f">
                        <v:path arrowok="t"/>
                      </v:rect>
                      <v:rect id="docshape122" o:spid="_x0000_s1028" style="position:absolute;left:1624;top:1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" fillcolor="#e2e2e2" stroked="f">
                        <v:path arrowok="t"/>
                      </v:rect>
                      <v:shape id="docshape123" o:spid="_x0000_s1029" style="position:absolute;left:2;top:1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" path="m5,5l,5,,27r5,l5,5xm1627,r-4,l1623,5r4,l1627,xe" fillcolor="#9f9f9f" stroked="f">
                        <v:path arrowok="t" o:connecttype="custom" o:connectlocs="5,6;0,6;0,28;5,28;5,6;1627,1;1623,1;1623,6;1627,6;1627,1" o:connectangles="0,0,0,0,0,0,0,0,0,0"/>
                      </v:shape>
                      <v:rect id="docshape124" o:spid="_x0000_s1030" style="position:absolute;left:1624;top:6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" fillcolor="#e2e2e2" stroked="f">
                        <v:path arrowok="t"/>
                      </v:rect>
                      <v:rect id="docshape125" o:spid="_x0000_s1031" style="position:absolute;left:2;top:27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" fillcolor="#9f9f9f" stroked="f">
                        <v:path arrowok="t"/>
                      </v:rect>
                      <v:shape id="docshape126" o:spid="_x0000_s1032" style="position:absolute;left:2;top:27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" path="m1627,r-4,l5,,,,,4r5,l1623,4r4,l1627,xe" fillcolor="#e2e2e2" stroked="f">
                        <v:path arrowok="t" o:connecttype="custom" o:connectlocs="1627,28;1623,28;5,28;0,28;0,32;5,32;1623,32;1627,32;1627,28" o:connectangles="0,0,0,0,0,0,0,0,0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1464D1" w14:paraId="23462C6B" w14:textId="77777777"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  <w:shd w:val="clear" w:color="auto" w:fill="D2DFED"/>
          </w:tcPr>
          <w:p w14:paraId="655C6866" w14:textId="77777777" w:rsidR="001464D1" w:rsidRDefault="001464D1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  <w:shd w:val="clear" w:color="auto" w:fill="D2DFED"/>
          </w:tcPr>
          <w:p w14:paraId="251E1036" w14:textId="77777777" w:rsidR="001464D1" w:rsidRDefault="00F8236A">
            <w:pPr>
              <w:pStyle w:val="TableParagraph"/>
              <w:spacing w:line="265" w:lineRule="exact"/>
              <w:ind w:left="146" w:right="126"/>
              <w:jc w:val="center"/>
            </w:pPr>
            <w:r>
              <w:rPr>
                <w:spacing w:val="-5"/>
              </w:rPr>
              <w:t>7b</w:t>
            </w:r>
          </w:p>
        </w:tc>
        <w:tc>
          <w:tcPr>
            <w:tcW w:w="7291" w:type="dxa"/>
            <w:shd w:val="clear" w:color="auto" w:fill="D2DFED"/>
          </w:tcPr>
          <w:p w14:paraId="0D60A476" w14:textId="77777777" w:rsidR="001464D1" w:rsidRDefault="00F8236A">
            <w:pPr>
              <w:pStyle w:val="TableParagraph"/>
              <w:spacing w:line="265" w:lineRule="exact"/>
              <w:ind w:left="158"/>
            </w:pPr>
            <w:r>
              <w:t>Detailed</w:t>
            </w:r>
            <w:r>
              <w:rPr>
                <w:spacing w:val="-4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how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exercise</w:t>
            </w:r>
            <w:r>
              <w:rPr>
                <w:spacing w:val="-6"/>
              </w:rPr>
              <w:t xml:space="preserve"> </w:t>
            </w:r>
            <w:r>
              <w:t>program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rogressed</w:t>
            </w:r>
          </w:p>
        </w:tc>
        <w:tc>
          <w:tcPr>
            <w:tcW w:w="2777" w:type="dxa"/>
            <w:shd w:val="clear" w:color="auto" w:fill="D2DFED"/>
          </w:tcPr>
          <w:p w14:paraId="4F920939" w14:textId="74EC2ACD" w:rsidR="001464D1" w:rsidRDefault="001464D1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2020" w:type="dxa"/>
            <w:shd w:val="clear" w:color="auto" w:fill="D2DFED"/>
          </w:tcPr>
          <w:p w14:paraId="3078BF0D" w14:textId="43B65807" w:rsidR="001464D1" w:rsidRDefault="003052DD">
            <w:pPr>
              <w:pStyle w:val="TableParagraph"/>
              <w:rPr>
                <w:rFonts w:ascii="Times New Roman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3840" behindDoc="0" locked="0" layoutInCell="1" allowOverlap="1" wp14:anchorId="771F8E85" wp14:editId="38C378AD">
                      <wp:simplePos x="0" y="0"/>
                      <wp:positionH relativeFrom="column">
                        <wp:posOffset>-999490</wp:posOffset>
                      </wp:positionH>
                      <wp:positionV relativeFrom="paragraph">
                        <wp:posOffset>309879</wp:posOffset>
                      </wp:positionV>
                      <wp:extent cx="2752725" cy="371475"/>
                      <wp:effectExtent l="0" t="0" r="28575" b="28575"/>
                      <wp:wrapNone/>
                      <wp:docPr id="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52725" cy="3714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08EAA5F" w14:textId="249BE944" w:rsidR="003052DD" w:rsidRPr="003052DD" w:rsidRDefault="003052DD" w:rsidP="003052DD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3052DD">
                                    <w:rPr>
                                      <w:sz w:val="18"/>
                                      <w:szCs w:val="18"/>
                                    </w:rPr>
                                    <w:t xml:space="preserve">*no </w:t>
                                  </w:r>
                                  <w:proofErr w:type="spellStart"/>
                                  <w:proofErr w:type="gramStart"/>
                                  <w:r w:rsidRPr="003052DD">
                                    <w:rPr>
                                      <w:sz w:val="18"/>
                                      <w:szCs w:val="18"/>
                                    </w:rPr>
                                    <w:t>illustrations,</w:t>
                                  </w:r>
                                  <w:r w:rsidR="00D62067">
                                    <w:rPr>
                                      <w:sz w:val="18"/>
                                      <w:szCs w:val="18"/>
                                    </w:rPr>
                                    <w:t>available</w:t>
                                  </w:r>
                                  <w:proofErr w:type="spellEnd"/>
                                  <w:proofErr w:type="gramEnd"/>
                                  <w:r w:rsidR="00D62067">
                                    <w:rPr>
                                      <w:sz w:val="18"/>
                                      <w:szCs w:val="18"/>
                                    </w:rPr>
                                    <w:t xml:space="preserve"> Details were included in the hard copy handbook given to participants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71F8E8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033" type="#_x0000_t202" style="position:absolute;margin-left:-78.7pt;margin-top:24.4pt;width:216.75pt;height:29.2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">
                      <v:textbox>
                        <w:txbxContent>
                          <w:p w14:paraId="108EAA5F" w14:textId="249BE944" w:rsidR="003052DD" w:rsidRPr="003052DD" w:rsidRDefault="003052DD" w:rsidP="003052D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052DD">
                              <w:rPr>
                                <w:sz w:val="18"/>
                                <w:szCs w:val="18"/>
                              </w:rPr>
                              <w:t xml:space="preserve">*no </w:t>
                            </w:r>
                            <w:proofErr w:type="spellStart"/>
                            <w:proofErr w:type="gramStart"/>
                            <w:r w:rsidRPr="003052DD">
                              <w:rPr>
                                <w:sz w:val="18"/>
                                <w:szCs w:val="18"/>
                              </w:rPr>
                              <w:t>illustrations,</w:t>
                            </w:r>
                            <w:r w:rsidR="00D62067">
                              <w:rPr>
                                <w:sz w:val="18"/>
                                <w:szCs w:val="18"/>
                              </w:rPr>
                              <w:t>available</w:t>
                            </w:r>
                            <w:proofErr w:type="spellEnd"/>
                            <w:proofErr w:type="gramEnd"/>
                            <w:r w:rsidR="00D62067">
                              <w:rPr>
                                <w:sz w:val="18"/>
                                <w:szCs w:val="18"/>
                              </w:rPr>
                              <w:t xml:space="preserve"> Details were included in the hard copy handbook given to participant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1464D1" w14:paraId="4F227A7A" w14:textId="77777777">
        <w:trPr>
          <w:trHeight w:val="535"/>
        </w:trPr>
        <w:tc>
          <w:tcPr>
            <w:tcW w:w="1808" w:type="dxa"/>
            <w:tcBorders>
              <w:left w:val="single" w:sz="8" w:space="0" w:color="7A9FCD"/>
            </w:tcBorders>
          </w:tcPr>
          <w:p w14:paraId="5622BE6A" w14:textId="77777777" w:rsidR="001464D1" w:rsidRDefault="001464D1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</w:tcPr>
          <w:p w14:paraId="0DEFD588" w14:textId="77777777" w:rsidR="001464D1" w:rsidRDefault="00F8236A">
            <w:pPr>
              <w:pStyle w:val="TableParagraph"/>
              <w:spacing w:line="265" w:lineRule="exact"/>
              <w:ind w:left="22"/>
              <w:jc w:val="center"/>
            </w:pPr>
            <w:r>
              <w:t>8</w:t>
            </w:r>
          </w:p>
        </w:tc>
        <w:tc>
          <w:tcPr>
            <w:tcW w:w="10068" w:type="dxa"/>
            <w:gridSpan w:val="2"/>
          </w:tcPr>
          <w:p w14:paraId="44DF80E5" w14:textId="019EC9F4" w:rsidR="001464D1" w:rsidRDefault="00F8236A">
            <w:pPr>
              <w:pStyle w:val="TableParagraph"/>
              <w:spacing w:line="264" w:lineRule="exact"/>
              <w:ind w:left="158"/>
            </w:pPr>
            <w:r>
              <w:t>Detailed</w:t>
            </w:r>
            <w:r>
              <w:rPr>
                <w:spacing w:val="-6"/>
              </w:rPr>
              <w:t xml:space="preserve"> </w:t>
            </w:r>
            <w:r>
              <w:t>description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exercise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enable</w:t>
            </w:r>
            <w:r>
              <w:rPr>
                <w:spacing w:val="-4"/>
              </w:rPr>
              <w:t xml:space="preserve"> </w:t>
            </w:r>
            <w:r>
              <w:t>replication</w:t>
            </w:r>
            <w:r>
              <w:rPr>
                <w:spacing w:val="-5"/>
              </w:rPr>
              <w:t xml:space="preserve"> </w:t>
            </w:r>
            <w:r>
              <w:t>(e.g.</w:t>
            </w:r>
            <w:r>
              <w:rPr>
                <w:spacing w:val="-3"/>
              </w:rPr>
              <w:t xml:space="preserve"> </w:t>
            </w:r>
            <w:r>
              <w:t>photographs,</w:t>
            </w:r>
            <w:r>
              <w:rPr>
                <w:spacing w:val="-4"/>
              </w:rPr>
              <w:t xml:space="preserve"> </w:t>
            </w:r>
            <w:proofErr w:type="gramStart"/>
            <w:r>
              <w:t>illustrations</w:t>
            </w:r>
            <w:r>
              <w:rPr>
                <w:spacing w:val="-6"/>
              </w:rPr>
              <w:t xml:space="preserve"> </w:t>
            </w:r>
            <w:r>
              <w:rPr>
                <w:spacing w:val="-10"/>
              </w:rPr>
              <w:t>,</w:t>
            </w:r>
            <w:proofErr w:type="gramEnd"/>
            <w:r w:rsidR="00094647">
              <w:rPr>
                <w:noProof/>
              </w:rPr>
              <w:t xml:space="preserve"> </w:t>
            </w:r>
          </w:p>
          <w:p w14:paraId="4D60BDC3" w14:textId="6BDDA341" w:rsidR="001464D1" w:rsidRDefault="00F8236A">
            <w:pPr>
              <w:pStyle w:val="TableParagraph"/>
              <w:spacing w:line="251" w:lineRule="exact"/>
              <w:ind w:left="158"/>
            </w:pPr>
            <w:r>
              <w:t>video</w:t>
            </w:r>
            <w:r>
              <w:rPr>
                <w:spacing w:val="-2"/>
              </w:rPr>
              <w:t xml:space="preserve"> </w:t>
            </w:r>
            <w:proofErr w:type="spellStart"/>
            <w:r>
              <w:rPr>
                <w:spacing w:val="-4"/>
              </w:rPr>
              <w:t>etc</w:t>
            </w:r>
            <w:proofErr w:type="spellEnd"/>
            <w:r>
              <w:rPr>
                <w:spacing w:val="-4"/>
              </w:rPr>
              <w:t>)</w:t>
            </w:r>
          </w:p>
        </w:tc>
        <w:tc>
          <w:tcPr>
            <w:tcW w:w="2020" w:type="dxa"/>
          </w:tcPr>
          <w:p w14:paraId="135CC340" w14:textId="621A801A" w:rsidR="001464D1" w:rsidRDefault="001464D1">
            <w:pPr>
              <w:pStyle w:val="TableParagraph"/>
              <w:rPr>
                <w:sz w:val="20"/>
              </w:rPr>
            </w:pPr>
          </w:p>
          <w:p w14:paraId="68BB26D2" w14:textId="012B135B" w:rsidR="001464D1" w:rsidRDefault="00094647">
            <w:pPr>
              <w:pStyle w:val="TableParagraph"/>
              <w:spacing w:before="10"/>
              <w:rPr>
                <w:sz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2096" behindDoc="0" locked="0" layoutInCell="1" allowOverlap="1" wp14:anchorId="4A550C60" wp14:editId="1DC30EF7">
                      <wp:simplePos x="0" y="0"/>
                      <wp:positionH relativeFrom="column">
                        <wp:posOffset>-989965</wp:posOffset>
                      </wp:positionH>
                      <wp:positionV relativeFrom="paragraph">
                        <wp:posOffset>153035</wp:posOffset>
                      </wp:positionV>
                      <wp:extent cx="1447800" cy="323850"/>
                      <wp:effectExtent l="0" t="0" r="19050" b="19050"/>
                      <wp:wrapNone/>
                      <wp:docPr id="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0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2B4F44A" w14:textId="77777777" w:rsidR="00094647" w:rsidRDefault="00094647" w:rsidP="00094647">
                                  <w:r>
                                    <w:t>Methods pg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550C60" id="_x0000_s1034" type="#_x0000_t202" style="position:absolute;margin-left:-77.95pt;margin-top:12.05pt;width:114pt;height:25.5pt;z-index:251652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">
                      <v:textbox>
                        <w:txbxContent>
                          <w:p w14:paraId="32B4F44A" w14:textId="77777777" w:rsidR="00094647" w:rsidRDefault="00094647" w:rsidP="00094647">
                            <w:r>
                              <w:t>Methods pg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ECD2572" w14:textId="77777777" w:rsidR="001464D1" w:rsidRDefault="003F2862">
            <w:pPr>
              <w:pStyle w:val="TableParagraph"/>
              <w:spacing w:line="32" w:lineRule="exact"/>
              <w:ind w:left="294"/>
              <w:rPr>
                <w:sz w:val="3"/>
              </w:rPr>
            </w:pPr>
            <w:r>
              <w:rPr>
                <w:noProof/>
                <w:sz w:val="3"/>
              </w:rPr>
              <mc:AlternateContent>
                <mc:Choice Requires="wpg">
                  <w:drawing>
                    <wp:inline distT="0" distB="0" distL="0" distR="0" wp14:anchorId="67BF8FD2" wp14:editId="6B208169">
                      <wp:extent cx="1035050" cy="20955"/>
                      <wp:effectExtent l="0" t="0" r="6350" b="4445"/>
                      <wp:docPr id="248" name="docshapegroup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35050" cy="20955"/>
                                <a:chOff x="0" y="0"/>
                                <a:chExt cx="1630" cy="33"/>
                              </a:xfrm>
                            </wpg:grpSpPr>
                            <wps:wsp>
                              <wps:cNvPr id="249" name="docshape128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627" cy="3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0" name="docshape129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1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1" name="docshape130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1"/>
                                  <a:ext cx="1628" cy="27"/>
                                </a:xfrm>
                                <a:custGeom>
                                  <a:avLst/>
                                  <a:gdLst>
                                    <a:gd name="T0" fmla="+- 0 7 2"/>
                                    <a:gd name="T1" fmla="*/ T0 w 1628"/>
                                    <a:gd name="T2" fmla="+- 0 6 1"/>
                                    <a:gd name="T3" fmla="*/ 6 h 27"/>
                                    <a:gd name="T4" fmla="+- 0 2 2"/>
                                    <a:gd name="T5" fmla="*/ T4 w 1628"/>
                                    <a:gd name="T6" fmla="+- 0 6 1"/>
                                    <a:gd name="T7" fmla="*/ 6 h 27"/>
                                    <a:gd name="T8" fmla="+- 0 2 2"/>
                                    <a:gd name="T9" fmla="*/ T8 w 1628"/>
                                    <a:gd name="T10" fmla="+- 0 27 1"/>
                                    <a:gd name="T11" fmla="*/ 27 h 27"/>
                                    <a:gd name="T12" fmla="+- 0 7 2"/>
                                    <a:gd name="T13" fmla="*/ T12 w 1628"/>
                                    <a:gd name="T14" fmla="+- 0 27 1"/>
                                    <a:gd name="T15" fmla="*/ 27 h 27"/>
                                    <a:gd name="T16" fmla="+- 0 7 2"/>
                                    <a:gd name="T17" fmla="*/ T16 w 1628"/>
                                    <a:gd name="T18" fmla="+- 0 6 1"/>
                                    <a:gd name="T19" fmla="*/ 6 h 27"/>
                                    <a:gd name="T20" fmla="+- 0 1629 2"/>
                                    <a:gd name="T21" fmla="*/ T20 w 1628"/>
                                    <a:gd name="T22" fmla="+- 0 1 1"/>
                                    <a:gd name="T23" fmla="*/ 1 h 27"/>
                                    <a:gd name="T24" fmla="+- 0 1625 2"/>
                                    <a:gd name="T25" fmla="*/ T24 w 1628"/>
                                    <a:gd name="T26" fmla="+- 0 1 1"/>
                                    <a:gd name="T27" fmla="*/ 1 h 27"/>
                                    <a:gd name="T28" fmla="+- 0 1625 2"/>
                                    <a:gd name="T29" fmla="*/ T28 w 1628"/>
                                    <a:gd name="T30" fmla="+- 0 6 1"/>
                                    <a:gd name="T31" fmla="*/ 6 h 27"/>
                                    <a:gd name="T32" fmla="+- 0 1629 2"/>
                                    <a:gd name="T33" fmla="*/ T32 w 1628"/>
                                    <a:gd name="T34" fmla="+- 0 6 1"/>
                                    <a:gd name="T35" fmla="*/ 6 h 27"/>
                                    <a:gd name="T36" fmla="+- 0 1629 2"/>
                                    <a:gd name="T37" fmla="*/ T36 w 1628"/>
                                    <a:gd name="T38" fmla="+- 0 1 1"/>
                                    <a:gd name="T39" fmla="*/ 1 h 27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</a:cxnLst>
                                  <a:rect l="0" t="0" r="r" b="b"/>
                                  <a:pathLst>
                                    <a:path w="1628" h="27">
                                      <a:moveTo>
                                        <a:pt x="5" y="5"/>
                                      </a:moveTo>
                                      <a:lnTo>
                                        <a:pt x="0" y="5"/>
                                      </a:lnTo>
                                      <a:lnTo>
                                        <a:pt x="0" y="26"/>
                                      </a:lnTo>
                                      <a:lnTo>
                                        <a:pt x="5" y="26"/>
                                      </a:lnTo>
                                      <a:lnTo>
                                        <a:pt x="5" y="5"/>
                                      </a:lnTo>
                                      <a:close/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1623" y="5"/>
                                      </a:lnTo>
                                      <a:lnTo>
                                        <a:pt x="1627" y="5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2" name="docshape131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5"/>
                                  <a:ext cx="5" cy="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3" name="docshape132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7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4" name="docshape133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7"/>
                                  <a:ext cx="1628" cy="5"/>
                                </a:xfrm>
                                <a:custGeom>
                                  <a:avLst/>
                                  <a:gdLst>
                                    <a:gd name="T0" fmla="+- 0 1629 2"/>
                                    <a:gd name="T1" fmla="*/ T0 w 1628"/>
                                    <a:gd name="T2" fmla="+- 0 27 27"/>
                                    <a:gd name="T3" fmla="*/ 27 h 5"/>
                                    <a:gd name="T4" fmla="+- 0 1625 2"/>
                                    <a:gd name="T5" fmla="*/ T4 w 1628"/>
                                    <a:gd name="T6" fmla="+- 0 27 27"/>
                                    <a:gd name="T7" fmla="*/ 27 h 5"/>
                                    <a:gd name="T8" fmla="+- 0 7 2"/>
                                    <a:gd name="T9" fmla="*/ T8 w 1628"/>
                                    <a:gd name="T10" fmla="+- 0 27 27"/>
                                    <a:gd name="T11" fmla="*/ 27 h 5"/>
                                    <a:gd name="T12" fmla="+- 0 2 2"/>
                                    <a:gd name="T13" fmla="*/ T12 w 1628"/>
                                    <a:gd name="T14" fmla="+- 0 27 27"/>
                                    <a:gd name="T15" fmla="*/ 27 h 5"/>
                                    <a:gd name="T16" fmla="+- 0 2 2"/>
                                    <a:gd name="T17" fmla="*/ T16 w 1628"/>
                                    <a:gd name="T18" fmla="+- 0 32 27"/>
                                    <a:gd name="T19" fmla="*/ 32 h 5"/>
                                    <a:gd name="T20" fmla="+- 0 7 2"/>
                                    <a:gd name="T21" fmla="*/ T20 w 1628"/>
                                    <a:gd name="T22" fmla="+- 0 32 27"/>
                                    <a:gd name="T23" fmla="*/ 32 h 5"/>
                                    <a:gd name="T24" fmla="+- 0 1625 2"/>
                                    <a:gd name="T25" fmla="*/ T24 w 1628"/>
                                    <a:gd name="T26" fmla="+- 0 32 27"/>
                                    <a:gd name="T27" fmla="*/ 32 h 5"/>
                                    <a:gd name="T28" fmla="+- 0 1629 2"/>
                                    <a:gd name="T29" fmla="*/ T28 w 1628"/>
                                    <a:gd name="T30" fmla="+- 0 32 27"/>
                                    <a:gd name="T31" fmla="*/ 32 h 5"/>
                                    <a:gd name="T32" fmla="+- 0 1629 2"/>
                                    <a:gd name="T33" fmla="*/ T32 w 1628"/>
                                    <a:gd name="T34" fmla="+- 0 27 27"/>
                                    <a:gd name="T35" fmla="*/ 27 h 5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628" h="5"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5"/>
                                      </a:lnTo>
                                      <a:lnTo>
                                        <a:pt x="5" y="5"/>
                                      </a:lnTo>
                                      <a:lnTo>
                                        <a:pt x="1623" y="5"/>
                                      </a:lnTo>
                                      <a:lnTo>
                                        <a:pt x="1627" y="5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0180C78" id="docshapegroup127" o:spid="_x0000_s1026" style="width:81.5pt;height:1.65pt;mso-position-horizontal-relative:char;mso-position-vertical-relative:line" coordsize="1630,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">
                      <v:rect id="docshape128" o:spid="_x0000_s1027" style="position:absolute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" fillcolor="#9f9f9f" stroked="f">
                        <v:path arrowok="t"/>
                      </v:rect>
                      <v:rect id="docshape129" o:spid="_x0000_s1028" style="position:absolute;left:1624;top:1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" fillcolor="#e2e2e2" stroked="f">
                        <v:path arrowok="t"/>
                      </v:rect>
                      <v:shape id="docshape130" o:spid="_x0000_s1029" style="position:absolute;left:2;top:1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" path="m5,5l,5,,26r5,l5,5xm1627,r-4,l1623,5r4,l1627,xe" fillcolor="#9f9f9f" stroked="f">
                        <v:path arrowok="t" o:connecttype="custom" o:connectlocs="5,6;0,6;0,27;5,27;5,6;1627,1;1623,1;1623,6;1627,6;1627,1" o:connectangles="0,0,0,0,0,0,0,0,0,0"/>
                      </v:shape>
                      <v:rect id="docshape131" o:spid="_x0000_s1030" style="position:absolute;left:1624;top:5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" fillcolor="#e2e2e2" stroked="f">
                        <v:path arrowok="t"/>
                      </v:rect>
                      <v:rect id="docshape132" o:spid="_x0000_s1031" style="position:absolute;left:2;top:27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" fillcolor="#9f9f9f" stroked="f">
                        <v:path arrowok="t"/>
                      </v:rect>
                      <v:shape id="docshape133" o:spid="_x0000_s1032" style="position:absolute;left:2;top:27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" path="m1627,r-4,l5,,,,,5r5,l1623,5r4,l1627,xe" fillcolor="#e2e2e2" stroked="f">
                        <v:path arrowok="t" o:connecttype="custom" o:connectlocs="1627,27;1623,27;5,27;0,27;0,32;5,32;1623,32;1627,32;1627,27" o:connectangles="0,0,0,0,0,0,0,0,0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1464D1" w14:paraId="17794CFB" w14:textId="77777777">
        <w:trPr>
          <w:trHeight w:val="538"/>
        </w:trPr>
        <w:tc>
          <w:tcPr>
            <w:tcW w:w="1808" w:type="dxa"/>
            <w:tcBorders>
              <w:left w:val="single" w:sz="8" w:space="0" w:color="7A9FCD"/>
            </w:tcBorders>
            <w:shd w:val="clear" w:color="auto" w:fill="D2DFED"/>
          </w:tcPr>
          <w:p w14:paraId="78C18218" w14:textId="77777777" w:rsidR="001464D1" w:rsidRDefault="001464D1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  <w:shd w:val="clear" w:color="auto" w:fill="D2DFED"/>
          </w:tcPr>
          <w:p w14:paraId="32A8C283" w14:textId="77777777" w:rsidR="001464D1" w:rsidRDefault="00F8236A">
            <w:pPr>
              <w:pStyle w:val="TableParagraph"/>
              <w:spacing w:line="266" w:lineRule="exact"/>
              <w:ind w:left="22"/>
              <w:jc w:val="center"/>
            </w:pPr>
            <w:r>
              <w:t>9</w:t>
            </w:r>
          </w:p>
        </w:tc>
        <w:tc>
          <w:tcPr>
            <w:tcW w:w="10068" w:type="dxa"/>
            <w:gridSpan w:val="2"/>
            <w:shd w:val="clear" w:color="auto" w:fill="D2DFED"/>
          </w:tcPr>
          <w:p w14:paraId="0F3AF5BB" w14:textId="4DF312F5" w:rsidR="001464D1" w:rsidRDefault="00F8236A">
            <w:pPr>
              <w:pStyle w:val="TableParagraph"/>
              <w:spacing w:line="266" w:lineRule="exact"/>
              <w:ind w:left="158"/>
            </w:pPr>
            <w:r>
              <w:t>Detailed</w:t>
            </w:r>
            <w:r>
              <w:rPr>
                <w:spacing w:val="-6"/>
              </w:rPr>
              <w:t xml:space="preserve"> </w:t>
            </w:r>
            <w:r>
              <w:t>description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home</w:t>
            </w:r>
            <w:r>
              <w:rPr>
                <w:spacing w:val="-3"/>
              </w:rPr>
              <w:t xml:space="preserve"> </w:t>
            </w:r>
            <w:r>
              <w:t>program</w:t>
            </w:r>
            <w:r>
              <w:rPr>
                <w:spacing w:val="-5"/>
              </w:rPr>
              <w:t xml:space="preserve"> </w:t>
            </w:r>
            <w:r>
              <w:t>component</w:t>
            </w:r>
            <w:r>
              <w:rPr>
                <w:spacing w:val="-6"/>
              </w:rPr>
              <w:t xml:space="preserve"> </w:t>
            </w:r>
            <w:r>
              <w:t>(</w:t>
            </w:r>
            <w:proofErr w:type="gramStart"/>
            <w:r>
              <w:t>e.g.</w:t>
            </w:r>
            <w:proofErr w:type="gramEnd"/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exercises,</w:t>
            </w:r>
            <w:r>
              <w:rPr>
                <w:spacing w:val="-6"/>
              </w:rPr>
              <w:t xml:space="preserve"> </w:t>
            </w:r>
            <w:r>
              <w:t>stretching</w:t>
            </w:r>
            <w:r>
              <w:rPr>
                <w:spacing w:val="-4"/>
              </w:rPr>
              <w:t xml:space="preserve"> </w:t>
            </w:r>
            <w:proofErr w:type="spellStart"/>
            <w:r>
              <w:rPr>
                <w:spacing w:val="-4"/>
              </w:rPr>
              <w:t>etc</w:t>
            </w:r>
            <w:proofErr w:type="spellEnd"/>
            <w:r>
              <w:rPr>
                <w:spacing w:val="-4"/>
              </w:rPr>
              <w:t>)</w:t>
            </w:r>
            <w:r w:rsidR="00094647">
              <w:rPr>
                <w:noProof/>
              </w:rPr>
              <w:t xml:space="preserve"> </w:t>
            </w:r>
          </w:p>
        </w:tc>
        <w:tc>
          <w:tcPr>
            <w:tcW w:w="2020" w:type="dxa"/>
            <w:shd w:val="clear" w:color="auto" w:fill="D2DFED"/>
          </w:tcPr>
          <w:p w14:paraId="63F1CE1D" w14:textId="2719EB80" w:rsidR="001464D1" w:rsidRDefault="001464D1">
            <w:pPr>
              <w:pStyle w:val="TableParagraph"/>
              <w:rPr>
                <w:sz w:val="20"/>
              </w:rPr>
            </w:pPr>
          </w:p>
          <w:p w14:paraId="4E7D1DCE" w14:textId="2FFC0345" w:rsidR="001464D1" w:rsidRDefault="00094647">
            <w:pPr>
              <w:pStyle w:val="TableParagraph"/>
              <w:rPr>
                <w:sz w:val="17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49024" behindDoc="0" locked="0" layoutInCell="1" allowOverlap="1" wp14:anchorId="5F5634A2" wp14:editId="056E6E97">
                      <wp:simplePos x="0" y="0"/>
                      <wp:positionH relativeFrom="column">
                        <wp:posOffset>-980440</wp:posOffset>
                      </wp:positionH>
                      <wp:positionV relativeFrom="paragraph">
                        <wp:posOffset>156210</wp:posOffset>
                      </wp:positionV>
                      <wp:extent cx="1447800" cy="323850"/>
                      <wp:effectExtent l="0" t="0" r="19050" b="19050"/>
                      <wp:wrapNone/>
                      <wp:docPr id="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0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C7390C9" w14:textId="0F013BE6" w:rsidR="00094647" w:rsidRDefault="00094647" w:rsidP="00094647">
                                  <w:r>
                                    <w:t>Methods pg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5634A2" id="_x0000_s1035" type="#_x0000_t202" style="position:absolute;margin-left:-77.2pt;margin-top:12.3pt;width:114pt;height:25.5pt;z-index:2516490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">
                      <v:textbox>
                        <w:txbxContent>
                          <w:p w14:paraId="4C7390C9" w14:textId="0F013BE6" w:rsidR="00094647" w:rsidRDefault="00094647" w:rsidP="00094647">
                            <w:r>
                              <w:t>Methods pg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0ED3790" w14:textId="77777777" w:rsidR="001464D1" w:rsidRDefault="003F2862">
            <w:pPr>
              <w:pStyle w:val="TableParagraph"/>
              <w:spacing w:line="33" w:lineRule="exact"/>
              <w:ind w:left="294"/>
              <w:rPr>
                <w:sz w:val="3"/>
              </w:rPr>
            </w:pPr>
            <w:r>
              <w:rPr>
                <w:noProof/>
                <w:sz w:val="3"/>
              </w:rPr>
              <mc:AlternateContent>
                <mc:Choice Requires="wpg">
                  <w:drawing>
                    <wp:inline distT="0" distB="0" distL="0" distR="0" wp14:anchorId="22BC045E" wp14:editId="59118A5C">
                      <wp:extent cx="1035050" cy="21590"/>
                      <wp:effectExtent l="0" t="0" r="6350" b="3810"/>
                      <wp:docPr id="241" name="docshapegroup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35050" cy="21590"/>
                                <a:chOff x="0" y="0"/>
                                <a:chExt cx="1630" cy="34"/>
                              </a:xfrm>
                            </wpg:grpSpPr>
                            <wps:wsp>
                              <wps:cNvPr id="242" name="docshape13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627" cy="3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3" name="docshape136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2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4" name="docshape137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"/>
                                  <a:ext cx="1628" cy="27"/>
                                </a:xfrm>
                                <a:custGeom>
                                  <a:avLst/>
                                  <a:gdLst>
                                    <a:gd name="T0" fmla="+- 0 7 2"/>
                                    <a:gd name="T1" fmla="*/ T0 w 1628"/>
                                    <a:gd name="T2" fmla="+- 0 7 2"/>
                                    <a:gd name="T3" fmla="*/ 7 h 27"/>
                                    <a:gd name="T4" fmla="+- 0 2 2"/>
                                    <a:gd name="T5" fmla="*/ T4 w 1628"/>
                                    <a:gd name="T6" fmla="+- 0 7 2"/>
                                    <a:gd name="T7" fmla="*/ 7 h 27"/>
                                    <a:gd name="T8" fmla="+- 0 2 2"/>
                                    <a:gd name="T9" fmla="*/ T8 w 1628"/>
                                    <a:gd name="T10" fmla="+- 0 29 2"/>
                                    <a:gd name="T11" fmla="*/ 29 h 27"/>
                                    <a:gd name="T12" fmla="+- 0 7 2"/>
                                    <a:gd name="T13" fmla="*/ T12 w 1628"/>
                                    <a:gd name="T14" fmla="+- 0 29 2"/>
                                    <a:gd name="T15" fmla="*/ 29 h 27"/>
                                    <a:gd name="T16" fmla="+- 0 7 2"/>
                                    <a:gd name="T17" fmla="*/ T16 w 1628"/>
                                    <a:gd name="T18" fmla="+- 0 7 2"/>
                                    <a:gd name="T19" fmla="*/ 7 h 27"/>
                                    <a:gd name="T20" fmla="+- 0 1629 2"/>
                                    <a:gd name="T21" fmla="*/ T20 w 1628"/>
                                    <a:gd name="T22" fmla="+- 0 2 2"/>
                                    <a:gd name="T23" fmla="*/ 2 h 27"/>
                                    <a:gd name="T24" fmla="+- 0 1625 2"/>
                                    <a:gd name="T25" fmla="*/ T24 w 1628"/>
                                    <a:gd name="T26" fmla="+- 0 2 2"/>
                                    <a:gd name="T27" fmla="*/ 2 h 27"/>
                                    <a:gd name="T28" fmla="+- 0 1625 2"/>
                                    <a:gd name="T29" fmla="*/ T28 w 1628"/>
                                    <a:gd name="T30" fmla="+- 0 7 2"/>
                                    <a:gd name="T31" fmla="*/ 7 h 27"/>
                                    <a:gd name="T32" fmla="+- 0 1629 2"/>
                                    <a:gd name="T33" fmla="*/ T32 w 1628"/>
                                    <a:gd name="T34" fmla="+- 0 7 2"/>
                                    <a:gd name="T35" fmla="*/ 7 h 27"/>
                                    <a:gd name="T36" fmla="+- 0 1629 2"/>
                                    <a:gd name="T37" fmla="*/ T36 w 1628"/>
                                    <a:gd name="T38" fmla="+- 0 2 2"/>
                                    <a:gd name="T39" fmla="*/ 2 h 27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</a:cxnLst>
                                  <a:rect l="0" t="0" r="r" b="b"/>
                                  <a:pathLst>
                                    <a:path w="1628" h="27">
                                      <a:moveTo>
                                        <a:pt x="5" y="5"/>
                                      </a:moveTo>
                                      <a:lnTo>
                                        <a:pt x="0" y="5"/>
                                      </a:lnTo>
                                      <a:lnTo>
                                        <a:pt x="0" y="27"/>
                                      </a:lnTo>
                                      <a:lnTo>
                                        <a:pt x="5" y="27"/>
                                      </a:lnTo>
                                      <a:lnTo>
                                        <a:pt x="5" y="5"/>
                                      </a:lnTo>
                                      <a:close/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1623" y="5"/>
                                      </a:lnTo>
                                      <a:lnTo>
                                        <a:pt x="1627" y="5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5" name="docshape138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7"/>
                                  <a:ext cx="5" cy="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6" name="docshape139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8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7" name="docshape140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8"/>
                                  <a:ext cx="1628" cy="5"/>
                                </a:xfrm>
                                <a:custGeom>
                                  <a:avLst/>
                                  <a:gdLst>
                                    <a:gd name="T0" fmla="+- 0 1629 2"/>
                                    <a:gd name="T1" fmla="*/ T0 w 1628"/>
                                    <a:gd name="T2" fmla="+- 0 29 29"/>
                                    <a:gd name="T3" fmla="*/ 29 h 5"/>
                                    <a:gd name="T4" fmla="+- 0 1625 2"/>
                                    <a:gd name="T5" fmla="*/ T4 w 1628"/>
                                    <a:gd name="T6" fmla="+- 0 29 29"/>
                                    <a:gd name="T7" fmla="*/ 29 h 5"/>
                                    <a:gd name="T8" fmla="+- 0 7 2"/>
                                    <a:gd name="T9" fmla="*/ T8 w 1628"/>
                                    <a:gd name="T10" fmla="+- 0 29 29"/>
                                    <a:gd name="T11" fmla="*/ 29 h 5"/>
                                    <a:gd name="T12" fmla="+- 0 2 2"/>
                                    <a:gd name="T13" fmla="*/ T12 w 1628"/>
                                    <a:gd name="T14" fmla="+- 0 29 29"/>
                                    <a:gd name="T15" fmla="*/ 29 h 5"/>
                                    <a:gd name="T16" fmla="+- 0 2 2"/>
                                    <a:gd name="T17" fmla="*/ T16 w 1628"/>
                                    <a:gd name="T18" fmla="+- 0 33 29"/>
                                    <a:gd name="T19" fmla="*/ 33 h 5"/>
                                    <a:gd name="T20" fmla="+- 0 7 2"/>
                                    <a:gd name="T21" fmla="*/ T20 w 1628"/>
                                    <a:gd name="T22" fmla="+- 0 33 29"/>
                                    <a:gd name="T23" fmla="*/ 33 h 5"/>
                                    <a:gd name="T24" fmla="+- 0 1625 2"/>
                                    <a:gd name="T25" fmla="*/ T24 w 1628"/>
                                    <a:gd name="T26" fmla="+- 0 33 29"/>
                                    <a:gd name="T27" fmla="*/ 33 h 5"/>
                                    <a:gd name="T28" fmla="+- 0 1629 2"/>
                                    <a:gd name="T29" fmla="*/ T28 w 1628"/>
                                    <a:gd name="T30" fmla="+- 0 33 29"/>
                                    <a:gd name="T31" fmla="*/ 33 h 5"/>
                                    <a:gd name="T32" fmla="+- 0 1629 2"/>
                                    <a:gd name="T33" fmla="*/ T32 w 1628"/>
                                    <a:gd name="T34" fmla="+- 0 29 29"/>
                                    <a:gd name="T35" fmla="*/ 29 h 5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628" h="5"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"/>
                                      </a:lnTo>
                                      <a:lnTo>
                                        <a:pt x="5" y="4"/>
                                      </a:lnTo>
                                      <a:lnTo>
                                        <a:pt x="1623" y="4"/>
                                      </a:lnTo>
                                      <a:lnTo>
                                        <a:pt x="1627" y="4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E3BF676" id="docshapegroup134" o:spid="_x0000_s1026" style="width:81.5pt;height:1.7pt;mso-position-horizontal-relative:char;mso-position-vertical-relative:line" coordsize="1630,3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">
                      <v:rect id="docshape135" o:spid="_x0000_s1027" style="position:absolute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" fillcolor="#9f9f9f" stroked="f">
                        <v:path arrowok="t"/>
                      </v:rect>
                      <v:rect id="docshape136" o:spid="_x0000_s1028" style="position:absolute;left:1624;top:2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" fillcolor="#e2e2e2" stroked="f">
                        <v:path arrowok="t"/>
                      </v:rect>
                      <v:shape id="docshape137" o:spid="_x0000_s1029" style="position:absolute;left:2;top:2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" path="m5,5l,5,,27r5,l5,5xm1627,r-4,l1623,5r4,l1627,xe" fillcolor="#9f9f9f" stroked="f">
                        <v:path arrowok="t" o:connecttype="custom" o:connectlocs="5,7;0,7;0,29;5,29;5,7;1627,2;1623,2;1623,7;1627,7;1627,2" o:connectangles="0,0,0,0,0,0,0,0,0,0"/>
                      </v:shape>
                      <v:rect id="docshape138" o:spid="_x0000_s1030" style="position:absolute;left:1624;top:7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" fillcolor="#e2e2e2" stroked="f">
                        <v:path arrowok="t"/>
                      </v:rect>
                      <v:rect id="docshape139" o:spid="_x0000_s1031" style="position:absolute;left:2;top:28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" fillcolor="#9f9f9f" stroked="f">
                        <v:path arrowok="t"/>
                      </v:rect>
                      <v:shape id="docshape140" o:spid="_x0000_s1032" style="position:absolute;left:2;top:28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" path="m1627,r-4,l5,,,,,4r5,l1623,4r4,l1627,xe" fillcolor="#e2e2e2" stroked="f">
                        <v:path arrowok="t" o:connecttype="custom" o:connectlocs="1627,29;1623,29;5,29;0,29;0,33;5,33;1623,33;1627,33;1627,29" o:connectangles="0,0,0,0,0,0,0,0,0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1464D1" w14:paraId="213C49F8" w14:textId="77777777"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</w:tcPr>
          <w:p w14:paraId="238AFF78" w14:textId="77777777" w:rsidR="001464D1" w:rsidRDefault="001464D1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</w:tcPr>
          <w:p w14:paraId="2677609C" w14:textId="77777777" w:rsidR="001464D1" w:rsidRDefault="00F8236A">
            <w:pPr>
              <w:pStyle w:val="TableParagraph"/>
              <w:spacing w:line="265" w:lineRule="exact"/>
              <w:ind w:left="147" w:right="126"/>
              <w:jc w:val="center"/>
            </w:pPr>
            <w:r>
              <w:rPr>
                <w:spacing w:val="-5"/>
              </w:rPr>
              <w:t>10</w:t>
            </w:r>
          </w:p>
        </w:tc>
        <w:tc>
          <w:tcPr>
            <w:tcW w:w="10068" w:type="dxa"/>
            <w:gridSpan w:val="2"/>
          </w:tcPr>
          <w:p w14:paraId="4CC1F51F" w14:textId="77777777" w:rsidR="001464D1" w:rsidRDefault="00F8236A">
            <w:pPr>
              <w:pStyle w:val="TableParagraph"/>
              <w:spacing w:line="265" w:lineRule="exact"/>
              <w:ind w:left="158"/>
            </w:pPr>
            <w:r>
              <w:t>Describe</w:t>
            </w:r>
            <w:r>
              <w:rPr>
                <w:spacing w:val="-5"/>
              </w:rPr>
              <w:t xml:space="preserve"> </w:t>
            </w:r>
            <w:r>
              <w:t>whether</w:t>
            </w:r>
            <w:r>
              <w:rPr>
                <w:spacing w:val="-6"/>
              </w:rPr>
              <w:t xml:space="preserve"> </w:t>
            </w:r>
            <w:r>
              <w:t>there</w:t>
            </w:r>
            <w:r>
              <w:rPr>
                <w:spacing w:val="-5"/>
              </w:rPr>
              <w:t xml:space="preserve"> </w:t>
            </w:r>
            <w:r>
              <w:t>are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non-exercise</w:t>
            </w:r>
            <w:r>
              <w:rPr>
                <w:spacing w:val="-5"/>
              </w:rPr>
              <w:t xml:space="preserve"> </w:t>
            </w:r>
            <w:r>
              <w:t>components</w:t>
            </w:r>
            <w:r>
              <w:rPr>
                <w:spacing w:val="-4"/>
              </w:rPr>
              <w:t xml:space="preserve"> </w:t>
            </w:r>
            <w:r>
              <w:t>(</w:t>
            </w:r>
            <w:proofErr w:type="gramStart"/>
            <w:r>
              <w:t>e.g.</w:t>
            </w:r>
            <w:proofErr w:type="gramEnd"/>
            <w:r>
              <w:rPr>
                <w:spacing w:val="-5"/>
              </w:rPr>
              <w:t xml:space="preserve"> </w:t>
            </w:r>
            <w:r>
              <w:t>education,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cognitive</w:t>
            </w:r>
          </w:p>
          <w:p w14:paraId="47E585CC" w14:textId="77777777" w:rsidR="001464D1" w:rsidRDefault="00F8236A">
            <w:pPr>
              <w:pStyle w:val="TableParagraph"/>
              <w:spacing w:line="252" w:lineRule="exact"/>
              <w:ind w:left="158"/>
            </w:pPr>
            <w:proofErr w:type="spellStart"/>
            <w:r>
              <w:t>behavioural</w:t>
            </w:r>
            <w:proofErr w:type="spellEnd"/>
            <w:r>
              <w:rPr>
                <w:spacing w:val="-7"/>
              </w:rPr>
              <w:t xml:space="preserve"> </w:t>
            </w:r>
            <w:r>
              <w:t>therapy,</w:t>
            </w:r>
            <w:r>
              <w:rPr>
                <w:spacing w:val="-5"/>
              </w:rPr>
              <w:t xml:space="preserve"> </w:t>
            </w:r>
            <w:r>
              <w:t>massage</w:t>
            </w:r>
            <w:r>
              <w:rPr>
                <w:spacing w:val="-2"/>
              </w:rPr>
              <w:t xml:space="preserve"> </w:t>
            </w:r>
            <w:proofErr w:type="spellStart"/>
            <w:r>
              <w:rPr>
                <w:spacing w:val="-4"/>
              </w:rPr>
              <w:t>etc</w:t>
            </w:r>
            <w:proofErr w:type="spellEnd"/>
            <w:r>
              <w:rPr>
                <w:spacing w:val="-4"/>
              </w:rPr>
              <w:t>)</w:t>
            </w:r>
          </w:p>
        </w:tc>
        <w:tc>
          <w:tcPr>
            <w:tcW w:w="2020" w:type="dxa"/>
          </w:tcPr>
          <w:p w14:paraId="4B4AAD4A" w14:textId="77777777" w:rsidR="001464D1" w:rsidRDefault="001464D1">
            <w:pPr>
              <w:pStyle w:val="TableParagraph"/>
              <w:rPr>
                <w:sz w:val="20"/>
              </w:rPr>
            </w:pPr>
          </w:p>
          <w:p w14:paraId="0AE6C2FB" w14:textId="77777777" w:rsidR="001464D1" w:rsidRDefault="001464D1">
            <w:pPr>
              <w:pStyle w:val="TableParagraph"/>
              <w:rPr>
                <w:sz w:val="17"/>
              </w:rPr>
            </w:pPr>
          </w:p>
          <w:p w14:paraId="51D2DB84" w14:textId="77777777" w:rsidR="001464D1" w:rsidRDefault="003F2862">
            <w:pPr>
              <w:pStyle w:val="TableParagraph"/>
              <w:spacing w:line="33" w:lineRule="exact"/>
              <w:ind w:left="294"/>
              <w:rPr>
                <w:sz w:val="3"/>
              </w:rPr>
            </w:pPr>
            <w:r>
              <w:rPr>
                <w:noProof/>
                <w:sz w:val="3"/>
              </w:rPr>
              <mc:AlternateContent>
                <mc:Choice Requires="wpg">
                  <w:drawing>
                    <wp:inline distT="0" distB="0" distL="0" distR="0" wp14:anchorId="00E3D6CC" wp14:editId="10F5D6F2">
                      <wp:extent cx="1035050" cy="20955"/>
                      <wp:effectExtent l="0" t="0" r="6350" b="4445"/>
                      <wp:docPr id="234" name="docshapegroup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35050" cy="20955"/>
                                <a:chOff x="0" y="0"/>
                                <a:chExt cx="1630" cy="33"/>
                              </a:xfrm>
                            </wpg:grpSpPr>
                            <wps:wsp>
                              <wps:cNvPr id="235" name="docshape142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627" cy="3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6" name="docshape143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1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7" name="docshape144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1"/>
                                  <a:ext cx="1628" cy="27"/>
                                </a:xfrm>
                                <a:custGeom>
                                  <a:avLst/>
                                  <a:gdLst>
                                    <a:gd name="T0" fmla="+- 0 7 2"/>
                                    <a:gd name="T1" fmla="*/ T0 w 1628"/>
                                    <a:gd name="T2" fmla="+- 0 7 2"/>
                                    <a:gd name="T3" fmla="*/ 7 h 27"/>
                                    <a:gd name="T4" fmla="+- 0 2 2"/>
                                    <a:gd name="T5" fmla="*/ T4 w 1628"/>
                                    <a:gd name="T6" fmla="+- 0 7 2"/>
                                    <a:gd name="T7" fmla="*/ 7 h 27"/>
                                    <a:gd name="T8" fmla="+- 0 2 2"/>
                                    <a:gd name="T9" fmla="*/ T8 w 1628"/>
                                    <a:gd name="T10" fmla="+- 0 28 2"/>
                                    <a:gd name="T11" fmla="*/ 28 h 27"/>
                                    <a:gd name="T12" fmla="+- 0 7 2"/>
                                    <a:gd name="T13" fmla="*/ T12 w 1628"/>
                                    <a:gd name="T14" fmla="+- 0 28 2"/>
                                    <a:gd name="T15" fmla="*/ 28 h 27"/>
                                    <a:gd name="T16" fmla="+- 0 7 2"/>
                                    <a:gd name="T17" fmla="*/ T16 w 1628"/>
                                    <a:gd name="T18" fmla="+- 0 7 2"/>
                                    <a:gd name="T19" fmla="*/ 7 h 27"/>
                                    <a:gd name="T20" fmla="+- 0 1629 2"/>
                                    <a:gd name="T21" fmla="*/ T20 w 1628"/>
                                    <a:gd name="T22" fmla="+- 0 2 2"/>
                                    <a:gd name="T23" fmla="*/ 2 h 27"/>
                                    <a:gd name="T24" fmla="+- 0 1625 2"/>
                                    <a:gd name="T25" fmla="*/ T24 w 1628"/>
                                    <a:gd name="T26" fmla="+- 0 2 2"/>
                                    <a:gd name="T27" fmla="*/ 2 h 27"/>
                                    <a:gd name="T28" fmla="+- 0 1625 2"/>
                                    <a:gd name="T29" fmla="*/ T28 w 1628"/>
                                    <a:gd name="T30" fmla="+- 0 7 2"/>
                                    <a:gd name="T31" fmla="*/ 7 h 27"/>
                                    <a:gd name="T32" fmla="+- 0 1629 2"/>
                                    <a:gd name="T33" fmla="*/ T32 w 1628"/>
                                    <a:gd name="T34" fmla="+- 0 7 2"/>
                                    <a:gd name="T35" fmla="*/ 7 h 27"/>
                                    <a:gd name="T36" fmla="+- 0 1629 2"/>
                                    <a:gd name="T37" fmla="*/ T36 w 1628"/>
                                    <a:gd name="T38" fmla="+- 0 2 2"/>
                                    <a:gd name="T39" fmla="*/ 2 h 27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</a:cxnLst>
                                  <a:rect l="0" t="0" r="r" b="b"/>
                                  <a:pathLst>
                                    <a:path w="1628" h="27">
                                      <a:moveTo>
                                        <a:pt x="5" y="5"/>
                                      </a:moveTo>
                                      <a:lnTo>
                                        <a:pt x="0" y="5"/>
                                      </a:lnTo>
                                      <a:lnTo>
                                        <a:pt x="0" y="26"/>
                                      </a:lnTo>
                                      <a:lnTo>
                                        <a:pt x="5" y="26"/>
                                      </a:lnTo>
                                      <a:lnTo>
                                        <a:pt x="5" y="5"/>
                                      </a:lnTo>
                                      <a:close/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1623" y="5"/>
                                      </a:lnTo>
                                      <a:lnTo>
                                        <a:pt x="1627" y="5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8" name="docshape145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6"/>
                                  <a:ext cx="5" cy="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9" name="docshape146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8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0" name="docshape147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8"/>
                                  <a:ext cx="1628" cy="5"/>
                                </a:xfrm>
                                <a:custGeom>
                                  <a:avLst/>
                                  <a:gdLst>
                                    <a:gd name="T0" fmla="+- 0 1629 2"/>
                                    <a:gd name="T1" fmla="*/ T0 w 1628"/>
                                    <a:gd name="T2" fmla="+- 0 28 28"/>
                                    <a:gd name="T3" fmla="*/ 28 h 5"/>
                                    <a:gd name="T4" fmla="+- 0 1625 2"/>
                                    <a:gd name="T5" fmla="*/ T4 w 1628"/>
                                    <a:gd name="T6" fmla="+- 0 28 28"/>
                                    <a:gd name="T7" fmla="*/ 28 h 5"/>
                                    <a:gd name="T8" fmla="+- 0 7 2"/>
                                    <a:gd name="T9" fmla="*/ T8 w 1628"/>
                                    <a:gd name="T10" fmla="+- 0 28 28"/>
                                    <a:gd name="T11" fmla="*/ 28 h 5"/>
                                    <a:gd name="T12" fmla="+- 0 2 2"/>
                                    <a:gd name="T13" fmla="*/ T12 w 1628"/>
                                    <a:gd name="T14" fmla="+- 0 28 28"/>
                                    <a:gd name="T15" fmla="*/ 28 h 5"/>
                                    <a:gd name="T16" fmla="+- 0 2 2"/>
                                    <a:gd name="T17" fmla="*/ T16 w 1628"/>
                                    <a:gd name="T18" fmla="+- 0 33 28"/>
                                    <a:gd name="T19" fmla="*/ 33 h 5"/>
                                    <a:gd name="T20" fmla="+- 0 7 2"/>
                                    <a:gd name="T21" fmla="*/ T20 w 1628"/>
                                    <a:gd name="T22" fmla="+- 0 33 28"/>
                                    <a:gd name="T23" fmla="*/ 33 h 5"/>
                                    <a:gd name="T24" fmla="+- 0 1625 2"/>
                                    <a:gd name="T25" fmla="*/ T24 w 1628"/>
                                    <a:gd name="T26" fmla="+- 0 33 28"/>
                                    <a:gd name="T27" fmla="*/ 33 h 5"/>
                                    <a:gd name="T28" fmla="+- 0 1629 2"/>
                                    <a:gd name="T29" fmla="*/ T28 w 1628"/>
                                    <a:gd name="T30" fmla="+- 0 33 28"/>
                                    <a:gd name="T31" fmla="*/ 33 h 5"/>
                                    <a:gd name="T32" fmla="+- 0 1629 2"/>
                                    <a:gd name="T33" fmla="*/ T32 w 1628"/>
                                    <a:gd name="T34" fmla="+- 0 28 28"/>
                                    <a:gd name="T35" fmla="*/ 28 h 5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628" h="5"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5"/>
                                      </a:lnTo>
                                      <a:lnTo>
                                        <a:pt x="5" y="5"/>
                                      </a:lnTo>
                                      <a:lnTo>
                                        <a:pt x="1623" y="5"/>
                                      </a:lnTo>
                                      <a:lnTo>
                                        <a:pt x="1627" y="5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0721A47" id="docshapegroup141" o:spid="_x0000_s1026" style="width:81.5pt;height:1.65pt;mso-position-horizontal-relative:char;mso-position-vertical-relative:line" coordsize="1630,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">
                      <v:rect id="docshape142" o:spid="_x0000_s1027" style="position:absolute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" fillcolor="#9f9f9f" stroked="f">
                        <v:path arrowok="t"/>
                      </v:rect>
                      <v:rect id="docshape143" o:spid="_x0000_s1028" style="position:absolute;left:1624;top:1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" fillcolor="#e2e2e2" stroked="f">
                        <v:path arrowok="t"/>
                      </v:rect>
                      <v:shape id="docshape144" o:spid="_x0000_s1029" style="position:absolute;left:2;top:1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" path="m5,5l,5,,26r5,l5,5xm1627,r-4,l1623,5r4,l1627,xe" fillcolor="#9f9f9f" stroked="f">
                        <v:path arrowok="t" o:connecttype="custom" o:connectlocs="5,7;0,7;0,28;5,28;5,7;1627,2;1623,2;1623,7;1627,7;1627,2" o:connectangles="0,0,0,0,0,0,0,0,0,0"/>
                      </v:shape>
                      <v:rect id="docshape145" o:spid="_x0000_s1030" style="position:absolute;left:1624;top:6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" fillcolor="#e2e2e2" stroked="f">
                        <v:path arrowok="t"/>
                      </v:rect>
                      <v:rect id="docshape146" o:spid="_x0000_s1031" style="position:absolute;left:2;top:28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" fillcolor="#9f9f9f" stroked="f">
                        <v:path arrowok="t"/>
                      </v:rect>
                      <v:shape id="docshape147" o:spid="_x0000_s1032" style="position:absolute;left:2;top:28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" path="m1627,r-4,l5,,,,,5r5,l1623,5r4,l1627,xe" fillcolor="#e2e2e2" stroked="f">
                        <v:path arrowok="t" o:connecttype="custom" o:connectlocs="1627,28;1623,28;5,28;0,28;0,33;5,33;1623,33;1627,33;1627,28" o:connectangles="0,0,0,0,0,0,0,0,0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1464D1" w14:paraId="2391582A" w14:textId="77777777">
        <w:trPr>
          <w:trHeight w:val="537"/>
        </w:trPr>
        <w:tc>
          <w:tcPr>
            <w:tcW w:w="1808" w:type="dxa"/>
            <w:tcBorders>
              <w:left w:val="single" w:sz="8" w:space="0" w:color="7A9FCD"/>
            </w:tcBorders>
            <w:shd w:val="clear" w:color="auto" w:fill="D2DFED"/>
          </w:tcPr>
          <w:p w14:paraId="20EE81F7" w14:textId="77777777" w:rsidR="001464D1" w:rsidRDefault="001464D1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85" w:type="dxa"/>
            <w:shd w:val="clear" w:color="auto" w:fill="D2DFED"/>
          </w:tcPr>
          <w:p w14:paraId="78FCB685" w14:textId="77777777" w:rsidR="001464D1" w:rsidRDefault="00F8236A">
            <w:pPr>
              <w:pStyle w:val="TableParagraph"/>
              <w:spacing w:line="265" w:lineRule="exact"/>
              <w:ind w:left="147" w:right="126"/>
              <w:jc w:val="center"/>
            </w:pPr>
            <w:r>
              <w:rPr>
                <w:spacing w:val="-5"/>
              </w:rPr>
              <w:t>11</w:t>
            </w:r>
          </w:p>
        </w:tc>
        <w:tc>
          <w:tcPr>
            <w:tcW w:w="7291" w:type="dxa"/>
            <w:shd w:val="clear" w:color="auto" w:fill="D2DFED"/>
          </w:tcPr>
          <w:p w14:paraId="11F30BB3" w14:textId="77777777" w:rsidR="001464D1" w:rsidRDefault="00F8236A">
            <w:pPr>
              <w:pStyle w:val="TableParagraph"/>
              <w:spacing w:line="265" w:lineRule="exact"/>
              <w:ind w:left="158"/>
            </w:pPr>
            <w:r>
              <w:t>Describ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yp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adverse</w:t>
            </w:r>
            <w:r>
              <w:rPr>
                <w:spacing w:val="-5"/>
              </w:rPr>
              <w:t xml:space="preserve"> </w:t>
            </w:r>
            <w:r>
              <w:t>events</w:t>
            </w:r>
            <w:r>
              <w:rPr>
                <w:spacing w:val="-2"/>
              </w:rPr>
              <w:t xml:space="preserve"> </w:t>
            </w:r>
            <w:r>
              <w:t>that</w:t>
            </w:r>
            <w:r>
              <w:rPr>
                <w:spacing w:val="-5"/>
              </w:rPr>
              <w:t xml:space="preserve"> </w:t>
            </w:r>
            <w:r>
              <w:t>occurred</w:t>
            </w:r>
            <w:r>
              <w:rPr>
                <w:spacing w:val="-5"/>
              </w:rPr>
              <w:t xml:space="preserve"> </w:t>
            </w:r>
            <w:r>
              <w:t>during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xercise</w:t>
            </w:r>
          </w:p>
        </w:tc>
        <w:tc>
          <w:tcPr>
            <w:tcW w:w="2777" w:type="dxa"/>
            <w:shd w:val="clear" w:color="auto" w:fill="D2DFED"/>
          </w:tcPr>
          <w:p w14:paraId="34147D69" w14:textId="6989A6DD" w:rsidR="001464D1" w:rsidRDefault="003052DD">
            <w:pPr>
              <w:pStyle w:val="TableParagraph"/>
              <w:rPr>
                <w:rFonts w:ascii="Times New Roman"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7696" behindDoc="0" locked="0" layoutInCell="1" allowOverlap="1" wp14:anchorId="60D34B25" wp14:editId="540AA0C2">
                      <wp:simplePos x="0" y="0"/>
                      <wp:positionH relativeFrom="column">
                        <wp:posOffset>773430</wp:posOffset>
                      </wp:positionH>
                      <wp:positionV relativeFrom="paragraph">
                        <wp:posOffset>-28575</wp:posOffset>
                      </wp:positionV>
                      <wp:extent cx="1733550" cy="323850"/>
                      <wp:effectExtent l="0" t="0" r="19050" b="19050"/>
                      <wp:wrapNone/>
                      <wp:docPr id="1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33550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414F3F" w14:textId="7749DCA2" w:rsidR="003052DD" w:rsidRDefault="003052DD" w:rsidP="003052DD">
                                  <w:r>
                                    <w:t>Discussion pg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D34B25" id="_x0000_s1036" type="#_x0000_t202" style="position:absolute;margin-left:60.9pt;margin-top:-2.25pt;width:136.5pt;height:25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">
                      <v:textbox>
                        <w:txbxContent>
                          <w:p w14:paraId="73414F3F" w14:textId="7749DCA2" w:rsidR="003052DD" w:rsidRDefault="003052DD" w:rsidP="003052DD">
                            <w:r>
                              <w:t>Discussion pg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020" w:type="dxa"/>
            <w:shd w:val="clear" w:color="auto" w:fill="D2DFED"/>
          </w:tcPr>
          <w:p w14:paraId="111C0581" w14:textId="77777777" w:rsidR="001464D1" w:rsidRDefault="001464D1">
            <w:pPr>
              <w:pStyle w:val="TableParagraph"/>
              <w:rPr>
                <w:sz w:val="20"/>
              </w:rPr>
            </w:pPr>
          </w:p>
          <w:p w14:paraId="7B0BEFF7" w14:textId="77777777" w:rsidR="001464D1" w:rsidRDefault="001464D1">
            <w:pPr>
              <w:pStyle w:val="TableParagraph"/>
              <w:spacing w:before="11" w:after="1"/>
              <w:rPr>
                <w:sz w:val="16"/>
              </w:rPr>
            </w:pPr>
          </w:p>
          <w:p w14:paraId="1401C939" w14:textId="77777777" w:rsidR="001464D1" w:rsidRDefault="003F2862">
            <w:pPr>
              <w:pStyle w:val="TableParagraph"/>
              <w:spacing w:line="33" w:lineRule="exact"/>
              <w:ind w:left="294"/>
              <w:rPr>
                <w:sz w:val="3"/>
              </w:rPr>
            </w:pPr>
            <w:r>
              <w:rPr>
                <w:noProof/>
                <w:sz w:val="3"/>
              </w:rPr>
              <mc:AlternateContent>
                <mc:Choice Requires="wpg">
                  <w:drawing>
                    <wp:inline distT="0" distB="0" distL="0" distR="0" wp14:anchorId="785C1EC4" wp14:editId="4243CE7E">
                      <wp:extent cx="1035050" cy="21590"/>
                      <wp:effectExtent l="0" t="0" r="6350" b="3810"/>
                      <wp:docPr id="227" name="docshapegroup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35050" cy="21590"/>
                                <a:chOff x="0" y="0"/>
                                <a:chExt cx="1630" cy="34"/>
                              </a:xfrm>
                            </wpg:grpSpPr>
                            <wps:wsp>
                              <wps:cNvPr id="228" name="docshape149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627" cy="3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29" name="docshape150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2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0" name="docshape151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"/>
                                  <a:ext cx="1628" cy="27"/>
                                </a:xfrm>
                                <a:custGeom>
                                  <a:avLst/>
                                  <a:gdLst>
                                    <a:gd name="T0" fmla="+- 0 7 2"/>
                                    <a:gd name="T1" fmla="*/ T0 w 1628"/>
                                    <a:gd name="T2" fmla="+- 0 7 2"/>
                                    <a:gd name="T3" fmla="*/ 7 h 27"/>
                                    <a:gd name="T4" fmla="+- 0 2 2"/>
                                    <a:gd name="T5" fmla="*/ T4 w 1628"/>
                                    <a:gd name="T6" fmla="+- 0 7 2"/>
                                    <a:gd name="T7" fmla="*/ 7 h 27"/>
                                    <a:gd name="T8" fmla="+- 0 2 2"/>
                                    <a:gd name="T9" fmla="*/ T8 w 1628"/>
                                    <a:gd name="T10" fmla="+- 0 29 2"/>
                                    <a:gd name="T11" fmla="*/ 29 h 27"/>
                                    <a:gd name="T12" fmla="+- 0 7 2"/>
                                    <a:gd name="T13" fmla="*/ T12 w 1628"/>
                                    <a:gd name="T14" fmla="+- 0 29 2"/>
                                    <a:gd name="T15" fmla="*/ 29 h 27"/>
                                    <a:gd name="T16" fmla="+- 0 7 2"/>
                                    <a:gd name="T17" fmla="*/ T16 w 1628"/>
                                    <a:gd name="T18" fmla="+- 0 7 2"/>
                                    <a:gd name="T19" fmla="*/ 7 h 27"/>
                                    <a:gd name="T20" fmla="+- 0 1629 2"/>
                                    <a:gd name="T21" fmla="*/ T20 w 1628"/>
                                    <a:gd name="T22" fmla="+- 0 2 2"/>
                                    <a:gd name="T23" fmla="*/ 2 h 27"/>
                                    <a:gd name="T24" fmla="+- 0 1625 2"/>
                                    <a:gd name="T25" fmla="*/ T24 w 1628"/>
                                    <a:gd name="T26" fmla="+- 0 2 2"/>
                                    <a:gd name="T27" fmla="*/ 2 h 27"/>
                                    <a:gd name="T28" fmla="+- 0 1625 2"/>
                                    <a:gd name="T29" fmla="*/ T28 w 1628"/>
                                    <a:gd name="T30" fmla="+- 0 7 2"/>
                                    <a:gd name="T31" fmla="*/ 7 h 27"/>
                                    <a:gd name="T32" fmla="+- 0 1629 2"/>
                                    <a:gd name="T33" fmla="*/ T32 w 1628"/>
                                    <a:gd name="T34" fmla="+- 0 7 2"/>
                                    <a:gd name="T35" fmla="*/ 7 h 27"/>
                                    <a:gd name="T36" fmla="+- 0 1629 2"/>
                                    <a:gd name="T37" fmla="*/ T36 w 1628"/>
                                    <a:gd name="T38" fmla="+- 0 2 2"/>
                                    <a:gd name="T39" fmla="*/ 2 h 27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</a:cxnLst>
                                  <a:rect l="0" t="0" r="r" b="b"/>
                                  <a:pathLst>
                                    <a:path w="1628" h="27">
                                      <a:moveTo>
                                        <a:pt x="5" y="5"/>
                                      </a:moveTo>
                                      <a:lnTo>
                                        <a:pt x="0" y="5"/>
                                      </a:lnTo>
                                      <a:lnTo>
                                        <a:pt x="0" y="27"/>
                                      </a:lnTo>
                                      <a:lnTo>
                                        <a:pt x="5" y="27"/>
                                      </a:lnTo>
                                      <a:lnTo>
                                        <a:pt x="5" y="5"/>
                                      </a:lnTo>
                                      <a:close/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1623" y="5"/>
                                      </a:lnTo>
                                      <a:lnTo>
                                        <a:pt x="1627" y="5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1" name="docshape152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24" y="7"/>
                                  <a:ext cx="5" cy="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2" name="docshape153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8"/>
                                  <a:ext cx="5" cy="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F9F9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3" name="docshape154"/>
                              <wps:cNvSpPr>
                                <a:spLocks/>
                              </wps:cNvSpPr>
                              <wps:spPr bwMode="auto">
                                <a:xfrm>
                                  <a:off x="2" y="28"/>
                                  <a:ext cx="1628" cy="5"/>
                                </a:xfrm>
                                <a:custGeom>
                                  <a:avLst/>
                                  <a:gdLst>
                                    <a:gd name="T0" fmla="+- 0 1629 2"/>
                                    <a:gd name="T1" fmla="*/ T0 w 1628"/>
                                    <a:gd name="T2" fmla="+- 0 29 29"/>
                                    <a:gd name="T3" fmla="*/ 29 h 5"/>
                                    <a:gd name="T4" fmla="+- 0 1625 2"/>
                                    <a:gd name="T5" fmla="*/ T4 w 1628"/>
                                    <a:gd name="T6" fmla="+- 0 29 29"/>
                                    <a:gd name="T7" fmla="*/ 29 h 5"/>
                                    <a:gd name="T8" fmla="+- 0 7 2"/>
                                    <a:gd name="T9" fmla="*/ T8 w 1628"/>
                                    <a:gd name="T10" fmla="+- 0 29 29"/>
                                    <a:gd name="T11" fmla="*/ 29 h 5"/>
                                    <a:gd name="T12" fmla="+- 0 2 2"/>
                                    <a:gd name="T13" fmla="*/ T12 w 1628"/>
                                    <a:gd name="T14" fmla="+- 0 29 29"/>
                                    <a:gd name="T15" fmla="*/ 29 h 5"/>
                                    <a:gd name="T16" fmla="+- 0 2 2"/>
                                    <a:gd name="T17" fmla="*/ T16 w 1628"/>
                                    <a:gd name="T18" fmla="+- 0 34 29"/>
                                    <a:gd name="T19" fmla="*/ 34 h 5"/>
                                    <a:gd name="T20" fmla="+- 0 7 2"/>
                                    <a:gd name="T21" fmla="*/ T20 w 1628"/>
                                    <a:gd name="T22" fmla="+- 0 34 29"/>
                                    <a:gd name="T23" fmla="*/ 34 h 5"/>
                                    <a:gd name="T24" fmla="+- 0 1625 2"/>
                                    <a:gd name="T25" fmla="*/ T24 w 1628"/>
                                    <a:gd name="T26" fmla="+- 0 34 29"/>
                                    <a:gd name="T27" fmla="*/ 34 h 5"/>
                                    <a:gd name="T28" fmla="+- 0 1629 2"/>
                                    <a:gd name="T29" fmla="*/ T28 w 1628"/>
                                    <a:gd name="T30" fmla="+- 0 34 29"/>
                                    <a:gd name="T31" fmla="*/ 34 h 5"/>
                                    <a:gd name="T32" fmla="+- 0 1629 2"/>
                                    <a:gd name="T33" fmla="*/ T32 w 1628"/>
                                    <a:gd name="T34" fmla="+- 0 29 29"/>
                                    <a:gd name="T35" fmla="*/ 29 h 5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628" h="5">
                                      <a:moveTo>
                                        <a:pt x="1627" y="0"/>
                                      </a:moveTo>
                                      <a:lnTo>
                                        <a:pt x="1623" y="0"/>
                                      </a:lnTo>
                                      <a:lnTo>
                                        <a:pt x="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5"/>
                                      </a:lnTo>
                                      <a:lnTo>
                                        <a:pt x="5" y="5"/>
                                      </a:lnTo>
                                      <a:lnTo>
                                        <a:pt x="1623" y="5"/>
                                      </a:lnTo>
                                      <a:lnTo>
                                        <a:pt x="1627" y="5"/>
                                      </a:lnTo>
                                      <a:lnTo>
                                        <a:pt x="162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E2E2E2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433B4C7" id="docshapegroup148" o:spid="_x0000_s1026" style="width:81.5pt;height:1.7pt;mso-position-horizontal-relative:char;mso-position-vertical-relative:line" coordsize="1630,3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">
                      <v:rect id="docshape149" o:spid="_x0000_s1027" style="position:absolute;width:1627;height: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" fillcolor="#9f9f9f" stroked="f">
                        <v:path arrowok="t"/>
                      </v:rect>
                      <v:rect id="docshape150" o:spid="_x0000_s1028" style="position:absolute;left:1624;top:2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" fillcolor="#e2e2e2" stroked="f">
                        <v:path arrowok="t"/>
                      </v:rect>
                      <v:shape id="docshape151" o:spid="_x0000_s1029" style="position:absolute;left:2;top:2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" path="m5,5l,5,,27r5,l5,5xm1627,r-4,l1623,5r4,l1627,xe" fillcolor="#9f9f9f" stroked="f">
                        <v:path arrowok="t" o:connecttype="custom" o:connectlocs="5,7;0,7;0,29;5,29;5,7;1627,2;1623,2;1623,7;1627,7;1627,2" o:connectangles="0,0,0,0,0,0,0,0,0,0"/>
                      </v:shape>
                      <v:rect id="docshape152" o:spid="_x0000_s1030" style="position:absolute;left:1624;top:7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" fillcolor="#e2e2e2" stroked="f">
                        <v:path arrowok="t"/>
                      </v:rect>
                      <v:rect id="docshape153" o:spid="_x0000_s1031" style="position:absolute;left:2;top:28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" fillcolor="#9f9f9f" stroked="f">
                        <v:path arrowok="t"/>
                      </v:rect>
                      <v:shape id="docshape154" o:spid="_x0000_s1032" style="position:absolute;left:2;top:28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" path="m1627,r-4,l5,,,,,5r5,l1623,5r4,l1627,xe" fillcolor="#e2e2e2" stroked="f">
                        <v:path arrowok="t" o:connecttype="custom" o:connectlocs="1627,29;1623,29;5,29;0,29;0,34;5,34;1623,34;1627,34;1627,29" o:connectangles="0,0,0,0,0,0,0,0,0"/>
                      </v:shape>
                      <w10:anchorlock/>
                    </v:group>
                  </w:pict>
                </mc:Fallback>
              </mc:AlternateContent>
            </w:r>
          </w:p>
        </w:tc>
      </w:tr>
    </w:tbl>
    <w:p w14:paraId="19F00F8A" w14:textId="77777777" w:rsidR="001464D1" w:rsidRDefault="001464D1">
      <w:pPr>
        <w:spacing w:line="33" w:lineRule="exact"/>
        <w:rPr>
          <w:sz w:val="3"/>
        </w:rPr>
        <w:sectPr w:rsidR="001464D1">
          <w:type w:val="continuous"/>
          <w:pgSz w:w="16840" w:h="11910" w:orient="landscape"/>
          <w:pgMar w:top="520" w:right="920" w:bottom="280" w:left="900" w:header="720" w:footer="720" w:gutter="0"/>
          <w:cols w:space="720"/>
        </w:sectPr>
      </w:pPr>
    </w:p>
    <w:p w14:paraId="2990D12A" w14:textId="0432EDF0" w:rsidR="001464D1" w:rsidRDefault="00094647">
      <w:pPr>
        <w:pStyle w:val="BodyText"/>
        <w:rPr>
          <w:sz w:val="2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115D2143" wp14:editId="383AF893">
                <wp:simplePos x="0" y="0"/>
                <wp:positionH relativeFrom="column">
                  <wp:posOffset>7162800</wp:posOffset>
                </wp:positionH>
                <wp:positionV relativeFrom="paragraph">
                  <wp:posOffset>-6985</wp:posOffset>
                </wp:positionV>
                <wp:extent cx="1447800" cy="323850"/>
                <wp:effectExtent l="0" t="0" r="19050" b="1905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4EE9AE" w14:textId="271DCE5A" w:rsidR="00094647" w:rsidRDefault="00094647" w:rsidP="00094647">
                            <w:r>
                              <w:t>Methods pg4 - virtu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5D2143" id="_x0000_s1037" type="#_x0000_t202" style="position:absolute;margin-left:564pt;margin-top:-.55pt;width:114pt;height:25.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">
                <v:textbox>
                  <w:txbxContent>
                    <w:p w14:paraId="234EE9AE" w14:textId="271DCE5A" w:rsidR="00094647" w:rsidRDefault="00094647" w:rsidP="00094647">
                      <w:r>
                        <w:t>Methods pg4 - virtual</w:t>
                      </w:r>
                    </w:p>
                  </w:txbxContent>
                </v:textbox>
              </v:shape>
            </w:pict>
          </mc:Fallback>
        </mc:AlternateContent>
      </w:r>
      <w:r w:rsidR="003F2862">
        <w:rPr>
          <w:noProof/>
        </w:rPr>
        <mc:AlternateContent>
          <mc:Choice Requires="wpg">
            <w:drawing>
              <wp:anchor distT="0" distB="0" distL="114300" distR="114300" simplePos="0" relativeHeight="487310336" behindDoc="1" locked="0" layoutInCell="1" allowOverlap="1" wp14:anchorId="01153766" wp14:editId="3E5583AD">
                <wp:simplePos x="0" y="0"/>
                <wp:positionH relativeFrom="page">
                  <wp:posOffset>7757160</wp:posOffset>
                </wp:positionH>
                <wp:positionV relativeFrom="page">
                  <wp:posOffset>647700</wp:posOffset>
                </wp:positionV>
                <wp:extent cx="1035050" cy="20320"/>
                <wp:effectExtent l="0" t="0" r="6350" b="5080"/>
                <wp:wrapNone/>
                <wp:docPr id="220" name="docshapegroup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0320"/>
                          <a:chOff x="12216" y="1020"/>
                          <a:chExt cx="1630" cy="32"/>
                        </a:xfrm>
                      </wpg:grpSpPr>
                      <wps:wsp>
                        <wps:cNvPr id="221" name="docshape156"/>
                        <wps:cNvSpPr>
                          <a:spLocks/>
                        </wps:cNvSpPr>
                        <wps:spPr bwMode="auto">
                          <a:xfrm>
                            <a:off x="12216" y="1020"/>
                            <a:ext cx="1627" cy="31"/>
                          </a:xfrm>
                          <a:custGeom>
                            <a:avLst/>
                            <a:gdLst>
                              <a:gd name="T0" fmla="+- 0 13843 12216"/>
                              <a:gd name="T1" fmla="*/ T0 w 1627"/>
                              <a:gd name="T2" fmla="+- 0 1020 1020"/>
                              <a:gd name="T3" fmla="*/ 1020 h 31"/>
                              <a:gd name="T4" fmla="+- 0 13840 12216"/>
                              <a:gd name="T5" fmla="*/ T4 w 1627"/>
                              <a:gd name="T6" fmla="+- 0 1020 1020"/>
                              <a:gd name="T7" fmla="*/ 1020 h 31"/>
                              <a:gd name="T8" fmla="+- 0 12222 12216"/>
                              <a:gd name="T9" fmla="*/ T8 w 1627"/>
                              <a:gd name="T10" fmla="+- 0 1020 1020"/>
                              <a:gd name="T11" fmla="*/ 1020 h 31"/>
                              <a:gd name="T12" fmla="+- 0 12217 12216"/>
                              <a:gd name="T13" fmla="*/ T12 w 1627"/>
                              <a:gd name="T14" fmla="+- 0 1020 1020"/>
                              <a:gd name="T15" fmla="*/ 1020 h 31"/>
                              <a:gd name="T16" fmla="+- 0 12216 12216"/>
                              <a:gd name="T17" fmla="*/ T16 w 1627"/>
                              <a:gd name="T18" fmla="+- 0 1020 1020"/>
                              <a:gd name="T19" fmla="*/ 1020 h 31"/>
                              <a:gd name="T20" fmla="+- 0 12216 12216"/>
                              <a:gd name="T21" fmla="*/ T20 w 1627"/>
                              <a:gd name="T22" fmla="+- 0 1051 1020"/>
                              <a:gd name="T23" fmla="*/ 1051 h 31"/>
                              <a:gd name="T24" fmla="+- 0 13843 12216"/>
                              <a:gd name="T25" fmla="*/ T24 w 1627"/>
                              <a:gd name="T26" fmla="+- 0 1051 1020"/>
                              <a:gd name="T27" fmla="*/ 1051 h 31"/>
                              <a:gd name="T28" fmla="+- 0 13843 12216"/>
                              <a:gd name="T29" fmla="*/ T28 w 1627"/>
                              <a:gd name="T30" fmla="+- 0 1020 1020"/>
                              <a:gd name="T31" fmla="*/ 1020 h 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1627" h="31">
                                <a:moveTo>
                                  <a:pt x="1627" y="0"/>
                                </a:moveTo>
                                <a:lnTo>
                                  <a:pt x="1624" y="0"/>
                                </a:lnTo>
                                <a:lnTo>
                                  <a:pt x="6" y="0"/>
                                </a:lnTo>
                                <a:lnTo>
                                  <a:pt x="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1"/>
                                </a:lnTo>
                                <a:lnTo>
                                  <a:pt x="1627" y="31"/>
                                </a:lnTo>
                                <a:lnTo>
                                  <a:pt x="16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" name="docshape157"/>
                        <wps:cNvSpPr>
                          <a:spLocks/>
                        </wps:cNvSpPr>
                        <wps:spPr bwMode="auto">
                          <a:xfrm>
                            <a:off x="13840" y="1020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3" name="docshape158"/>
                        <wps:cNvSpPr>
                          <a:spLocks/>
                        </wps:cNvSpPr>
                        <wps:spPr bwMode="auto">
                          <a:xfrm>
                            <a:off x="12217" y="1020"/>
                            <a:ext cx="1628" cy="27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1025 1020"/>
                              <a:gd name="T3" fmla="*/ 1025 h 27"/>
                              <a:gd name="T4" fmla="+- 0 12217 12217"/>
                              <a:gd name="T5" fmla="*/ T4 w 1628"/>
                              <a:gd name="T6" fmla="+- 0 1025 1020"/>
                              <a:gd name="T7" fmla="*/ 1025 h 27"/>
                              <a:gd name="T8" fmla="+- 0 12217 12217"/>
                              <a:gd name="T9" fmla="*/ T8 w 1628"/>
                              <a:gd name="T10" fmla="+- 0 1046 1020"/>
                              <a:gd name="T11" fmla="*/ 1046 h 27"/>
                              <a:gd name="T12" fmla="+- 0 12222 12217"/>
                              <a:gd name="T13" fmla="*/ T12 w 1628"/>
                              <a:gd name="T14" fmla="+- 0 1046 1020"/>
                              <a:gd name="T15" fmla="*/ 1046 h 27"/>
                              <a:gd name="T16" fmla="+- 0 12222 12217"/>
                              <a:gd name="T17" fmla="*/ T16 w 1628"/>
                              <a:gd name="T18" fmla="+- 0 1025 1020"/>
                              <a:gd name="T19" fmla="*/ 1025 h 27"/>
                              <a:gd name="T20" fmla="+- 0 13845 12217"/>
                              <a:gd name="T21" fmla="*/ T20 w 1628"/>
                              <a:gd name="T22" fmla="+- 0 1020 1020"/>
                              <a:gd name="T23" fmla="*/ 1020 h 27"/>
                              <a:gd name="T24" fmla="+- 0 13840 12217"/>
                              <a:gd name="T25" fmla="*/ T24 w 1628"/>
                              <a:gd name="T26" fmla="+- 0 1020 1020"/>
                              <a:gd name="T27" fmla="*/ 1020 h 27"/>
                              <a:gd name="T28" fmla="+- 0 13840 12217"/>
                              <a:gd name="T29" fmla="*/ T28 w 1628"/>
                              <a:gd name="T30" fmla="+- 0 1025 1020"/>
                              <a:gd name="T31" fmla="*/ 1025 h 27"/>
                              <a:gd name="T32" fmla="+- 0 13845 12217"/>
                              <a:gd name="T33" fmla="*/ T32 w 1628"/>
                              <a:gd name="T34" fmla="+- 0 1025 1020"/>
                              <a:gd name="T35" fmla="*/ 1025 h 27"/>
                              <a:gd name="T36" fmla="+- 0 13845 12217"/>
                              <a:gd name="T37" fmla="*/ T36 w 1628"/>
                              <a:gd name="T38" fmla="+- 0 1020 1020"/>
                              <a:gd name="T39" fmla="*/ 1020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5"/>
                                </a:moveTo>
                                <a:lnTo>
                                  <a:pt x="0" y="5"/>
                                </a:lnTo>
                                <a:lnTo>
                                  <a:pt x="0" y="26"/>
                                </a:lnTo>
                                <a:lnTo>
                                  <a:pt x="5" y="26"/>
                                </a:lnTo>
                                <a:lnTo>
                                  <a:pt x="5" y="5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4" name="docshape159"/>
                        <wps:cNvSpPr>
                          <a:spLocks/>
                        </wps:cNvSpPr>
                        <wps:spPr bwMode="auto">
                          <a:xfrm>
                            <a:off x="13840" y="1024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5" name="docshape160"/>
                        <wps:cNvSpPr>
                          <a:spLocks/>
                        </wps:cNvSpPr>
                        <wps:spPr bwMode="auto">
                          <a:xfrm>
                            <a:off x="12217" y="1046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" name="docshape161"/>
                        <wps:cNvSpPr>
                          <a:spLocks/>
                        </wps:cNvSpPr>
                        <wps:spPr bwMode="auto">
                          <a:xfrm>
                            <a:off x="12217" y="1046"/>
                            <a:ext cx="1628" cy="5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1046 1046"/>
                              <a:gd name="T3" fmla="*/ 1046 h 5"/>
                              <a:gd name="T4" fmla="+- 0 12217 12217"/>
                              <a:gd name="T5" fmla="*/ T4 w 1628"/>
                              <a:gd name="T6" fmla="+- 0 1046 1046"/>
                              <a:gd name="T7" fmla="*/ 1046 h 5"/>
                              <a:gd name="T8" fmla="+- 0 12217 12217"/>
                              <a:gd name="T9" fmla="*/ T8 w 1628"/>
                              <a:gd name="T10" fmla="+- 0 1051 1046"/>
                              <a:gd name="T11" fmla="*/ 1051 h 5"/>
                              <a:gd name="T12" fmla="+- 0 12222 12217"/>
                              <a:gd name="T13" fmla="*/ T12 w 1628"/>
                              <a:gd name="T14" fmla="+- 0 1051 1046"/>
                              <a:gd name="T15" fmla="*/ 1051 h 5"/>
                              <a:gd name="T16" fmla="+- 0 12222 12217"/>
                              <a:gd name="T17" fmla="*/ T16 w 1628"/>
                              <a:gd name="T18" fmla="+- 0 1046 1046"/>
                              <a:gd name="T19" fmla="*/ 1046 h 5"/>
                              <a:gd name="T20" fmla="+- 0 13840 12217"/>
                              <a:gd name="T21" fmla="*/ T20 w 1628"/>
                              <a:gd name="T22" fmla="+- 0 1046 1046"/>
                              <a:gd name="T23" fmla="*/ 1046 h 5"/>
                              <a:gd name="T24" fmla="+- 0 12222 12217"/>
                              <a:gd name="T25" fmla="*/ T24 w 1628"/>
                              <a:gd name="T26" fmla="+- 0 1046 1046"/>
                              <a:gd name="T27" fmla="*/ 1046 h 5"/>
                              <a:gd name="T28" fmla="+- 0 12222 12217"/>
                              <a:gd name="T29" fmla="*/ T28 w 1628"/>
                              <a:gd name="T30" fmla="+- 0 1051 1046"/>
                              <a:gd name="T31" fmla="*/ 1051 h 5"/>
                              <a:gd name="T32" fmla="+- 0 13840 12217"/>
                              <a:gd name="T33" fmla="*/ T32 w 1628"/>
                              <a:gd name="T34" fmla="+- 0 1051 1046"/>
                              <a:gd name="T35" fmla="*/ 1051 h 5"/>
                              <a:gd name="T36" fmla="+- 0 13840 12217"/>
                              <a:gd name="T37" fmla="*/ T36 w 1628"/>
                              <a:gd name="T38" fmla="+- 0 1046 1046"/>
                              <a:gd name="T39" fmla="*/ 1046 h 5"/>
                              <a:gd name="T40" fmla="+- 0 13845 12217"/>
                              <a:gd name="T41" fmla="*/ T40 w 1628"/>
                              <a:gd name="T42" fmla="+- 0 1046 1046"/>
                              <a:gd name="T43" fmla="*/ 1046 h 5"/>
                              <a:gd name="T44" fmla="+- 0 13840 12217"/>
                              <a:gd name="T45" fmla="*/ T44 w 1628"/>
                              <a:gd name="T46" fmla="+- 0 1046 1046"/>
                              <a:gd name="T47" fmla="*/ 1046 h 5"/>
                              <a:gd name="T48" fmla="+- 0 13840 12217"/>
                              <a:gd name="T49" fmla="*/ T48 w 1628"/>
                              <a:gd name="T50" fmla="+- 0 1051 1046"/>
                              <a:gd name="T51" fmla="*/ 1051 h 5"/>
                              <a:gd name="T52" fmla="+- 0 13845 12217"/>
                              <a:gd name="T53" fmla="*/ T52 w 1628"/>
                              <a:gd name="T54" fmla="+- 0 1051 1046"/>
                              <a:gd name="T55" fmla="*/ 1051 h 5"/>
                              <a:gd name="T56" fmla="+- 0 13845 12217"/>
                              <a:gd name="T57" fmla="*/ T56 w 1628"/>
                              <a:gd name="T58" fmla="+- 0 1046 1046"/>
                              <a:gd name="T59" fmla="*/ 1046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"/>
                                </a:lnTo>
                                <a:lnTo>
                                  <a:pt x="5" y="5"/>
                                </a:lnTo>
                                <a:lnTo>
                                  <a:pt x="5" y="0"/>
                                </a:lnTo>
                                <a:close/>
                                <a:moveTo>
                                  <a:pt x="1623" y="0"/>
                                </a:moveTo>
                                <a:lnTo>
                                  <a:pt x="5" y="0"/>
                                </a:lnTo>
                                <a:lnTo>
                                  <a:pt x="5" y="5"/>
                                </a:lnTo>
                                <a:lnTo>
                                  <a:pt x="1623" y="5"/>
                                </a:lnTo>
                                <a:lnTo>
                                  <a:pt x="1623" y="0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35C1E0" id="docshapegroup155" o:spid="_x0000_s1026" style="position:absolute;margin-left:610.8pt;margin-top:51pt;width:81.5pt;height:1.6pt;z-index:-16006144;mso-position-horizontal-relative:page;mso-position-vertical-relative:page" coordorigin="12216,1020" coordsize="1630,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">
                <v:shape id="docshape156" o:spid="_x0000_s1027" style="position:absolute;left:12216;top:1020;width:1627;height:31;visibility:visible;mso-wrap-style:square;v-text-anchor:top" coordsize="1627,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" path="m1627,r-3,l6,,1,,,,,31r1627,l1627,xe" fillcolor="#9f9f9f" stroked="f">
                  <v:path arrowok="t" o:connecttype="custom" o:connectlocs="1627,1020;1624,1020;6,1020;1,1020;0,1020;0,1051;1627,1051;1627,1020" o:connectangles="0,0,0,0,0,0,0,0"/>
                </v:shape>
                <v:rect id="docshape157" o:spid="_x0000_s1028" style="position:absolute;left:13840;top:1020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" fillcolor="#e2e2e2" stroked="f">
                  <v:path arrowok="t"/>
                </v:rect>
                <v:shape id="docshape158" o:spid="_x0000_s1029" style="position:absolute;left:12217;top:1020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" path="m5,5l,5,,26r5,l5,5xm1628,r-5,l1623,5r5,l1628,xe" fillcolor="#9f9f9f" stroked="f">
                  <v:path arrowok="t" o:connecttype="custom" o:connectlocs="5,1025;0,1025;0,1046;5,1046;5,1025;1628,1020;1623,1020;1623,1025;1628,1025;1628,1020" o:connectangles="0,0,0,0,0,0,0,0,0,0"/>
                </v:shape>
                <v:rect id="docshape159" o:spid="_x0000_s1030" style="position:absolute;left:13840;top:1024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" fillcolor="#e2e2e2" stroked="f">
                  <v:path arrowok="t"/>
                </v:rect>
                <v:rect id="docshape160" o:spid="_x0000_s1031" style="position:absolute;left:12217;top:1046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" fillcolor="#9f9f9f" stroked="f">
                  <v:path arrowok="t"/>
                </v:rect>
                <v:shape id="docshape161" o:spid="_x0000_s1032" style="position:absolute;left:12217;top:1046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" path="m5,l,,,5r5,l5,xm1623,l5,r,5l1623,5r,-5xm1628,r-5,l1623,5r5,l1628,xe" fillcolor="#e2e2e2" stroked="f">
                  <v:path arrowok="t" o:connecttype="custom" o:connectlocs="5,1046;0,1046;0,1051;5,1051;5,1046;1623,1046;5,1046;5,1051;1623,1051;1623,1046;1628,1046;1623,1046;1623,1051;1628,1051;1628,1046" o:connectangles="0,0,0,0,0,0,0,0,0,0,0,0,0,0,0"/>
                </v:shape>
                <w10:wrap anchorx="page" anchory="page"/>
              </v:group>
            </w:pict>
          </mc:Fallback>
        </mc:AlternateContent>
      </w:r>
      <w:r w:rsidR="003F2862">
        <w:rPr>
          <w:noProof/>
        </w:rPr>
        <mc:AlternateContent>
          <mc:Choice Requires="wpg">
            <w:drawing>
              <wp:anchor distT="0" distB="0" distL="114300" distR="114300" simplePos="0" relativeHeight="487310848" behindDoc="1" locked="0" layoutInCell="1" allowOverlap="1" wp14:anchorId="25FAF0A4" wp14:editId="71A95DC2">
                <wp:simplePos x="0" y="0"/>
                <wp:positionH relativeFrom="page">
                  <wp:posOffset>8927465</wp:posOffset>
                </wp:positionH>
                <wp:positionV relativeFrom="page">
                  <wp:posOffset>647700</wp:posOffset>
                </wp:positionV>
                <wp:extent cx="1035050" cy="20320"/>
                <wp:effectExtent l="0" t="0" r="6350" b="5080"/>
                <wp:wrapNone/>
                <wp:docPr id="212" name="docshapegroup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0320"/>
                          <a:chOff x="14059" y="1020"/>
                          <a:chExt cx="1630" cy="32"/>
                        </a:xfrm>
                      </wpg:grpSpPr>
                      <wps:wsp>
                        <wps:cNvPr id="213" name="docshape163"/>
                        <wps:cNvSpPr>
                          <a:spLocks/>
                        </wps:cNvSpPr>
                        <wps:spPr bwMode="auto">
                          <a:xfrm>
                            <a:off x="14059" y="1020"/>
                            <a:ext cx="1627" cy="31"/>
                          </a:xfrm>
                          <a:custGeom>
                            <a:avLst/>
                            <a:gdLst>
                              <a:gd name="T0" fmla="+- 0 15686 14059"/>
                              <a:gd name="T1" fmla="*/ T0 w 1627"/>
                              <a:gd name="T2" fmla="+- 0 1020 1020"/>
                              <a:gd name="T3" fmla="*/ 1020 h 31"/>
                              <a:gd name="T4" fmla="+- 0 15684 14059"/>
                              <a:gd name="T5" fmla="*/ T4 w 1627"/>
                              <a:gd name="T6" fmla="+- 0 1020 1020"/>
                              <a:gd name="T7" fmla="*/ 1020 h 31"/>
                              <a:gd name="T8" fmla="+- 0 14066 14059"/>
                              <a:gd name="T9" fmla="*/ T8 w 1627"/>
                              <a:gd name="T10" fmla="+- 0 1020 1020"/>
                              <a:gd name="T11" fmla="*/ 1020 h 31"/>
                              <a:gd name="T12" fmla="+- 0 14061 14059"/>
                              <a:gd name="T13" fmla="*/ T12 w 1627"/>
                              <a:gd name="T14" fmla="+- 0 1020 1020"/>
                              <a:gd name="T15" fmla="*/ 1020 h 31"/>
                              <a:gd name="T16" fmla="+- 0 14059 14059"/>
                              <a:gd name="T17" fmla="*/ T16 w 1627"/>
                              <a:gd name="T18" fmla="+- 0 1020 1020"/>
                              <a:gd name="T19" fmla="*/ 1020 h 31"/>
                              <a:gd name="T20" fmla="+- 0 14059 14059"/>
                              <a:gd name="T21" fmla="*/ T20 w 1627"/>
                              <a:gd name="T22" fmla="+- 0 1051 1020"/>
                              <a:gd name="T23" fmla="*/ 1051 h 31"/>
                              <a:gd name="T24" fmla="+- 0 15686 14059"/>
                              <a:gd name="T25" fmla="*/ T24 w 1627"/>
                              <a:gd name="T26" fmla="+- 0 1051 1020"/>
                              <a:gd name="T27" fmla="*/ 1051 h 31"/>
                              <a:gd name="T28" fmla="+- 0 15686 14059"/>
                              <a:gd name="T29" fmla="*/ T28 w 1627"/>
                              <a:gd name="T30" fmla="+- 0 1020 1020"/>
                              <a:gd name="T31" fmla="*/ 1020 h 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1627" h="31">
                                <a:moveTo>
                                  <a:pt x="1627" y="0"/>
                                </a:moveTo>
                                <a:lnTo>
                                  <a:pt x="1625" y="0"/>
                                </a:lnTo>
                                <a:lnTo>
                                  <a:pt x="7" y="0"/>
                                </a:lnTo>
                                <a:lnTo>
                                  <a:pt x="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1"/>
                                </a:lnTo>
                                <a:lnTo>
                                  <a:pt x="1627" y="31"/>
                                </a:lnTo>
                                <a:lnTo>
                                  <a:pt x="16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" name="docshape164"/>
                        <wps:cNvSpPr>
                          <a:spLocks/>
                        </wps:cNvSpPr>
                        <wps:spPr bwMode="auto">
                          <a:xfrm>
                            <a:off x="15683" y="1020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5" name="docshape165"/>
                        <wps:cNvSpPr>
                          <a:spLocks/>
                        </wps:cNvSpPr>
                        <wps:spPr bwMode="auto">
                          <a:xfrm>
                            <a:off x="14061" y="1020"/>
                            <a:ext cx="1628" cy="27"/>
                          </a:xfrm>
                          <a:custGeom>
                            <a:avLst/>
                            <a:gdLst>
                              <a:gd name="T0" fmla="+- 0 14066 14061"/>
                              <a:gd name="T1" fmla="*/ T0 w 1628"/>
                              <a:gd name="T2" fmla="+- 0 1025 1020"/>
                              <a:gd name="T3" fmla="*/ 1025 h 27"/>
                              <a:gd name="T4" fmla="+- 0 14061 14061"/>
                              <a:gd name="T5" fmla="*/ T4 w 1628"/>
                              <a:gd name="T6" fmla="+- 0 1025 1020"/>
                              <a:gd name="T7" fmla="*/ 1025 h 27"/>
                              <a:gd name="T8" fmla="+- 0 14061 14061"/>
                              <a:gd name="T9" fmla="*/ T8 w 1628"/>
                              <a:gd name="T10" fmla="+- 0 1046 1020"/>
                              <a:gd name="T11" fmla="*/ 1046 h 27"/>
                              <a:gd name="T12" fmla="+- 0 14066 14061"/>
                              <a:gd name="T13" fmla="*/ T12 w 1628"/>
                              <a:gd name="T14" fmla="+- 0 1046 1020"/>
                              <a:gd name="T15" fmla="*/ 1046 h 27"/>
                              <a:gd name="T16" fmla="+- 0 14066 14061"/>
                              <a:gd name="T17" fmla="*/ T16 w 1628"/>
                              <a:gd name="T18" fmla="+- 0 1025 1020"/>
                              <a:gd name="T19" fmla="*/ 1025 h 27"/>
                              <a:gd name="T20" fmla="+- 0 15688 14061"/>
                              <a:gd name="T21" fmla="*/ T20 w 1628"/>
                              <a:gd name="T22" fmla="+- 0 1020 1020"/>
                              <a:gd name="T23" fmla="*/ 1020 h 27"/>
                              <a:gd name="T24" fmla="+- 0 15684 14061"/>
                              <a:gd name="T25" fmla="*/ T24 w 1628"/>
                              <a:gd name="T26" fmla="+- 0 1020 1020"/>
                              <a:gd name="T27" fmla="*/ 1020 h 27"/>
                              <a:gd name="T28" fmla="+- 0 15684 14061"/>
                              <a:gd name="T29" fmla="*/ T28 w 1628"/>
                              <a:gd name="T30" fmla="+- 0 1025 1020"/>
                              <a:gd name="T31" fmla="*/ 1025 h 27"/>
                              <a:gd name="T32" fmla="+- 0 15688 14061"/>
                              <a:gd name="T33" fmla="*/ T32 w 1628"/>
                              <a:gd name="T34" fmla="+- 0 1025 1020"/>
                              <a:gd name="T35" fmla="*/ 1025 h 27"/>
                              <a:gd name="T36" fmla="+- 0 15688 14061"/>
                              <a:gd name="T37" fmla="*/ T36 w 1628"/>
                              <a:gd name="T38" fmla="+- 0 1020 1020"/>
                              <a:gd name="T39" fmla="*/ 1020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5"/>
                                </a:moveTo>
                                <a:lnTo>
                                  <a:pt x="0" y="5"/>
                                </a:lnTo>
                                <a:lnTo>
                                  <a:pt x="0" y="26"/>
                                </a:lnTo>
                                <a:lnTo>
                                  <a:pt x="5" y="26"/>
                                </a:lnTo>
                                <a:lnTo>
                                  <a:pt x="5" y="5"/>
                                </a:lnTo>
                                <a:close/>
                                <a:moveTo>
                                  <a:pt x="1627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7" y="5"/>
                                </a:lnTo>
                                <a:lnTo>
                                  <a:pt x="16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6" name="docshape166"/>
                        <wps:cNvSpPr>
                          <a:spLocks/>
                        </wps:cNvSpPr>
                        <wps:spPr bwMode="auto">
                          <a:xfrm>
                            <a:off x="15683" y="1024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8" name="docshape167"/>
                        <wps:cNvSpPr>
                          <a:spLocks/>
                        </wps:cNvSpPr>
                        <wps:spPr bwMode="auto">
                          <a:xfrm>
                            <a:off x="14061" y="1046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9" name="docshape168"/>
                        <wps:cNvSpPr>
                          <a:spLocks/>
                        </wps:cNvSpPr>
                        <wps:spPr bwMode="auto">
                          <a:xfrm>
                            <a:off x="14061" y="1046"/>
                            <a:ext cx="1628" cy="5"/>
                          </a:xfrm>
                          <a:custGeom>
                            <a:avLst/>
                            <a:gdLst>
                              <a:gd name="T0" fmla="+- 0 14066 14061"/>
                              <a:gd name="T1" fmla="*/ T0 w 1628"/>
                              <a:gd name="T2" fmla="+- 0 1046 1046"/>
                              <a:gd name="T3" fmla="*/ 1046 h 5"/>
                              <a:gd name="T4" fmla="+- 0 14061 14061"/>
                              <a:gd name="T5" fmla="*/ T4 w 1628"/>
                              <a:gd name="T6" fmla="+- 0 1046 1046"/>
                              <a:gd name="T7" fmla="*/ 1046 h 5"/>
                              <a:gd name="T8" fmla="+- 0 14061 14061"/>
                              <a:gd name="T9" fmla="*/ T8 w 1628"/>
                              <a:gd name="T10" fmla="+- 0 1051 1046"/>
                              <a:gd name="T11" fmla="*/ 1051 h 5"/>
                              <a:gd name="T12" fmla="+- 0 14066 14061"/>
                              <a:gd name="T13" fmla="*/ T12 w 1628"/>
                              <a:gd name="T14" fmla="+- 0 1051 1046"/>
                              <a:gd name="T15" fmla="*/ 1051 h 5"/>
                              <a:gd name="T16" fmla="+- 0 14066 14061"/>
                              <a:gd name="T17" fmla="*/ T16 w 1628"/>
                              <a:gd name="T18" fmla="+- 0 1046 1046"/>
                              <a:gd name="T19" fmla="*/ 1046 h 5"/>
                              <a:gd name="T20" fmla="+- 0 15688 14061"/>
                              <a:gd name="T21" fmla="*/ T20 w 1628"/>
                              <a:gd name="T22" fmla="+- 0 1046 1046"/>
                              <a:gd name="T23" fmla="*/ 1046 h 5"/>
                              <a:gd name="T24" fmla="+- 0 15684 14061"/>
                              <a:gd name="T25" fmla="*/ T24 w 1628"/>
                              <a:gd name="T26" fmla="+- 0 1046 1046"/>
                              <a:gd name="T27" fmla="*/ 1046 h 5"/>
                              <a:gd name="T28" fmla="+- 0 14066 14061"/>
                              <a:gd name="T29" fmla="*/ T28 w 1628"/>
                              <a:gd name="T30" fmla="+- 0 1046 1046"/>
                              <a:gd name="T31" fmla="*/ 1046 h 5"/>
                              <a:gd name="T32" fmla="+- 0 14066 14061"/>
                              <a:gd name="T33" fmla="*/ T32 w 1628"/>
                              <a:gd name="T34" fmla="+- 0 1051 1046"/>
                              <a:gd name="T35" fmla="*/ 1051 h 5"/>
                              <a:gd name="T36" fmla="+- 0 15684 14061"/>
                              <a:gd name="T37" fmla="*/ T36 w 1628"/>
                              <a:gd name="T38" fmla="+- 0 1051 1046"/>
                              <a:gd name="T39" fmla="*/ 1051 h 5"/>
                              <a:gd name="T40" fmla="+- 0 15688 14061"/>
                              <a:gd name="T41" fmla="*/ T40 w 1628"/>
                              <a:gd name="T42" fmla="+- 0 1051 1046"/>
                              <a:gd name="T43" fmla="*/ 1051 h 5"/>
                              <a:gd name="T44" fmla="+- 0 15688 14061"/>
                              <a:gd name="T45" fmla="*/ T44 w 1628"/>
                              <a:gd name="T46" fmla="+- 0 1046 1046"/>
                              <a:gd name="T47" fmla="*/ 1046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"/>
                                </a:lnTo>
                                <a:lnTo>
                                  <a:pt x="5" y="5"/>
                                </a:lnTo>
                                <a:lnTo>
                                  <a:pt x="5" y="0"/>
                                </a:lnTo>
                                <a:close/>
                                <a:moveTo>
                                  <a:pt x="1627" y="0"/>
                                </a:moveTo>
                                <a:lnTo>
                                  <a:pt x="1623" y="0"/>
                                </a:lnTo>
                                <a:lnTo>
                                  <a:pt x="5" y="0"/>
                                </a:lnTo>
                                <a:lnTo>
                                  <a:pt x="5" y="5"/>
                                </a:lnTo>
                                <a:lnTo>
                                  <a:pt x="1623" y="5"/>
                                </a:lnTo>
                                <a:lnTo>
                                  <a:pt x="1627" y="5"/>
                                </a:lnTo>
                                <a:lnTo>
                                  <a:pt x="16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10ED166" id="docshapegroup162" o:spid="_x0000_s1026" style="position:absolute;margin-left:702.95pt;margin-top:51pt;width:81.5pt;height:1.6pt;z-index:-16005632;mso-position-horizontal-relative:page;mso-position-vertical-relative:page" coordorigin="14059,1020" coordsize="1630,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">
                <v:shape id="docshape163" o:spid="_x0000_s1027" style="position:absolute;left:14059;top:1020;width:1627;height:31;visibility:visible;mso-wrap-style:square;v-text-anchor:top" coordsize="1627,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" path="m1627,r-2,l7,,2,,,,,31r1627,l1627,xe" fillcolor="#9f9f9f" stroked="f">
                  <v:path arrowok="t" o:connecttype="custom" o:connectlocs="1627,1020;1625,1020;7,1020;2,1020;0,1020;0,1051;1627,1051;1627,1020" o:connectangles="0,0,0,0,0,0,0,0"/>
                </v:shape>
                <v:rect id="docshape164" o:spid="_x0000_s1028" style="position:absolute;left:15683;top:1020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" fillcolor="#e2e2e2" stroked="f">
                  <v:path arrowok="t"/>
                </v:rect>
                <v:shape id="docshape165" o:spid="_x0000_s1029" style="position:absolute;left:14061;top:1020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" path="m5,5l,5,,26r5,l5,5xm1627,r-4,l1623,5r4,l1627,xe" fillcolor="#9f9f9f" stroked="f">
                  <v:path arrowok="t" o:connecttype="custom" o:connectlocs="5,1025;0,1025;0,1046;5,1046;5,1025;1627,1020;1623,1020;1623,1025;1627,1025;1627,1020" o:connectangles="0,0,0,0,0,0,0,0,0,0"/>
                </v:shape>
                <v:rect id="docshape166" o:spid="_x0000_s1030" style="position:absolute;left:15683;top:1024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" fillcolor="#e2e2e2" stroked="f">
                  <v:path arrowok="t"/>
                </v:rect>
                <v:rect id="docshape167" o:spid="_x0000_s1031" style="position:absolute;left:14061;top:1046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" fillcolor="#9f9f9f" stroked="f">
                  <v:path arrowok="t"/>
                </v:rect>
                <v:shape id="docshape168" o:spid="_x0000_s1032" style="position:absolute;left:14061;top:1046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" path="m5,l,,,5r5,l5,xm1627,r-4,l5,r,5l1623,5r4,l1627,xe" fillcolor="#e2e2e2" stroked="f">
                  <v:path arrowok="t" o:connecttype="custom" o:connectlocs="5,1046;0,1046;0,1051;5,1051;5,1046;1627,1046;1623,1046;5,1046;5,1051;1623,1051;1627,1051;1627,1046" o:connectangles="0,0,0,0,0,0,0,0,0,0,0,0"/>
                </v:shape>
                <w10:wrap anchorx="page" anchory="page"/>
              </v:group>
            </w:pict>
          </mc:Fallback>
        </mc:AlternateContent>
      </w:r>
      <w:r w:rsidR="003F2862">
        <w:rPr>
          <w:noProof/>
        </w:rPr>
        <mc:AlternateContent>
          <mc:Choice Requires="wps">
            <w:drawing>
              <wp:anchor distT="0" distB="0" distL="114300" distR="114300" simplePos="0" relativeHeight="487311360" behindDoc="1" locked="0" layoutInCell="1" allowOverlap="1" wp14:anchorId="26EE79FB" wp14:editId="097EDA7C">
                <wp:simplePos x="0" y="0"/>
                <wp:positionH relativeFrom="page">
                  <wp:posOffset>636905</wp:posOffset>
                </wp:positionH>
                <wp:positionV relativeFrom="page">
                  <wp:posOffset>359410</wp:posOffset>
                </wp:positionV>
                <wp:extent cx="12065" cy="341630"/>
                <wp:effectExtent l="0" t="0" r="635" b="1270"/>
                <wp:wrapNone/>
                <wp:docPr id="211" name="docshape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065" cy="341630"/>
                        </a:xfrm>
                        <a:prstGeom prst="rect">
                          <a:avLst/>
                        </a:prstGeom>
                        <a:solidFill>
                          <a:srgbClr val="7A9FC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3104C7" id="docshape169" o:spid="_x0000_s1026" style="position:absolute;margin-left:50.15pt;margin-top:28.3pt;width:.95pt;height:26.9pt;z-index:-16005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" fillcolor="#7a9fcd" stroked="f">
                <v:path arrowok="t"/>
                <w10:wrap anchorx="page" anchory="page"/>
              </v:rect>
            </w:pict>
          </mc:Fallback>
        </mc:AlternateContent>
      </w:r>
      <w:r w:rsidR="003F2862">
        <w:rPr>
          <w:noProof/>
        </w:rPr>
        <mc:AlternateContent>
          <mc:Choice Requires="wpg">
            <w:drawing>
              <wp:anchor distT="0" distB="0" distL="114300" distR="114300" simplePos="0" relativeHeight="487311872" behindDoc="1" locked="0" layoutInCell="1" allowOverlap="1" wp14:anchorId="25CA4C38" wp14:editId="62907606">
                <wp:simplePos x="0" y="0"/>
                <wp:positionH relativeFrom="page">
                  <wp:posOffset>7757795</wp:posOffset>
                </wp:positionH>
                <wp:positionV relativeFrom="page">
                  <wp:posOffset>989330</wp:posOffset>
                </wp:positionV>
                <wp:extent cx="1033780" cy="20320"/>
                <wp:effectExtent l="0" t="0" r="7620" b="5080"/>
                <wp:wrapNone/>
                <wp:docPr id="207" name="docshapegroup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3780" cy="20320"/>
                          <a:chOff x="12217" y="1558"/>
                          <a:chExt cx="1628" cy="32"/>
                        </a:xfrm>
                      </wpg:grpSpPr>
                      <wps:wsp>
                        <wps:cNvPr id="208" name="docshape171"/>
                        <wps:cNvSpPr>
                          <a:spLocks/>
                        </wps:cNvSpPr>
                        <wps:spPr bwMode="auto">
                          <a:xfrm>
                            <a:off x="13840" y="1558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" name="docshape172"/>
                        <wps:cNvSpPr>
                          <a:spLocks/>
                        </wps:cNvSpPr>
                        <wps:spPr bwMode="auto">
                          <a:xfrm>
                            <a:off x="13840" y="1558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" name="docshape173"/>
                        <wps:cNvSpPr>
                          <a:spLocks/>
                        </wps:cNvSpPr>
                        <wps:spPr bwMode="auto">
                          <a:xfrm>
                            <a:off x="12217" y="1562"/>
                            <a:ext cx="1628" cy="27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1584 1563"/>
                              <a:gd name="T3" fmla="*/ 1584 h 27"/>
                              <a:gd name="T4" fmla="+- 0 12217 12217"/>
                              <a:gd name="T5" fmla="*/ T4 w 1628"/>
                              <a:gd name="T6" fmla="+- 0 1584 1563"/>
                              <a:gd name="T7" fmla="*/ 1584 h 27"/>
                              <a:gd name="T8" fmla="+- 0 12217 12217"/>
                              <a:gd name="T9" fmla="*/ T8 w 1628"/>
                              <a:gd name="T10" fmla="+- 0 1589 1563"/>
                              <a:gd name="T11" fmla="*/ 1589 h 27"/>
                              <a:gd name="T12" fmla="+- 0 12222 12217"/>
                              <a:gd name="T13" fmla="*/ T12 w 1628"/>
                              <a:gd name="T14" fmla="+- 0 1589 1563"/>
                              <a:gd name="T15" fmla="*/ 1589 h 27"/>
                              <a:gd name="T16" fmla="+- 0 12222 12217"/>
                              <a:gd name="T17" fmla="*/ T16 w 1628"/>
                              <a:gd name="T18" fmla="+- 0 1584 1563"/>
                              <a:gd name="T19" fmla="*/ 1584 h 27"/>
                              <a:gd name="T20" fmla="+- 0 13840 12217"/>
                              <a:gd name="T21" fmla="*/ T20 w 1628"/>
                              <a:gd name="T22" fmla="+- 0 1584 1563"/>
                              <a:gd name="T23" fmla="*/ 1584 h 27"/>
                              <a:gd name="T24" fmla="+- 0 12222 12217"/>
                              <a:gd name="T25" fmla="*/ T24 w 1628"/>
                              <a:gd name="T26" fmla="+- 0 1584 1563"/>
                              <a:gd name="T27" fmla="*/ 1584 h 27"/>
                              <a:gd name="T28" fmla="+- 0 12222 12217"/>
                              <a:gd name="T29" fmla="*/ T28 w 1628"/>
                              <a:gd name="T30" fmla="+- 0 1589 1563"/>
                              <a:gd name="T31" fmla="*/ 1589 h 27"/>
                              <a:gd name="T32" fmla="+- 0 13840 12217"/>
                              <a:gd name="T33" fmla="*/ T32 w 1628"/>
                              <a:gd name="T34" fmla="+- 0 1589 1563"/>
                              <a:gd name="T35" fmla="*/ 1589 h 27"/>
                              <a:gd name="T36" fmla="+- 0 13840 12217"/>
                              <a:gd name="T37" fmla="*/ T36 w 1628"/>
                              <a:gd name="T38" fmla="+- 0 1584 1563"/>
                              <a:gd name="T39" fmla="*/ 1584 h 27"/>
                              <a:gd name="T40" fmla="+- 0 13845 12217"/>
                              <a:gd name="T41" fmla="*/ T40 w 1628"/>
                              <a:gd name="T42" fmla="+- 0 1563 1563"/>
                              <a:gd name="T43" fmla="*/ 1563 h 27"/>
                              <a:gd name="T44" fmla="+- 0 13840 12217"/>
                              <a:gd name="T45" fmla="*/ T44 w 1628"/>
                              <a:gd name="T46" fmla="+- 0 1563 1563"/>
                              <a:gd name="T47" fmla="*/ 1563 h 27"/>
                              <a:gd name="T48" fmla="+- 0 13840 12217"/>
                              <a:gd name="T49" fmla="*/ T48 w 1628"/>
                              <a:gd name="T50" fmla="+- 0 1584 1563"/>
                              <a:gd name="T51" fmla="*/ 1584 h 27"/>
                              <a:gd name="T52" fmla="+- 0 13840 12217"/>
                              <a:gd name="T53" fmla="*/ T52 w 1628"/>
                              <a:gd name="T54" fmla="+- 0 1589 1563"/>
                              <a:gd name="T55" fmla="*/ 1589 h 27"/>
                              <a:gd name="T56" fmla="+- 0 13845 12217"/>
                              <a:gd name="T57" fmla="*/ T56 w 1628"/>
                              <a:gd name="T58" fmla="+- 0 1589 1563"/>
                              <a:gd name="T59" fmla="*/ 1589 h 27"/>
                              <a:gd name="T60" fmla="+- 0 13845 12217"/>
                              <a:gd name="T61" fmla="*/ T60 w 1628"/>
                              <a:gd name="T62" fmla="+- 0 1584 1563"/>
                              <a:gd name="T63" fmla="*/ 1584 h 27"/>
                              <a:gd name="T64" fmla="+- 0 13845 12217"/>
                              <a:gd name="T65" fmla="*/ T64 w 1628"/>
                              <a:gd name="T66" fmla="+- 0 1563 1563"/>
                              <a:gd name="T67" fmla="*/ 1563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21"/>
                                </a:moveTo>
                                <a:lnTo>
                                  <a:pt x="0" y="21"/>
                                </a:lnTo>
                                <a:lnTo>
                                  <a:pt x="0" y="26"/>
                                </a:lnTo>
                                <a:lnTo>
                                  <a:pt x="5" y="26"/>
                                </a:lnTo>
                                <a:lnTo>
                                  <a:pt x="5" y="21"/>
                                </a:lnTo>
                                <a:close/>
                                <a:moveTo>
                                  <a:pt x="1623" y="21"/>
                                </a:moveTo>
                                <a:lnTo>
                                  <a:pt x="5" y="21"/>
                                </a:lnTo>
                                <a:lnTo>
                                  <a:pt x="5" y="26"/>
                                </a:lnTo>
                                <a:lnTo>
                                  <a:pt x="1623" y="26"/>
                                </a:lnTo>
                                <a:lnTo>
                                  <a:pt x="1623" y="21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21"/>
                                </a:lnTo>
                                <a:lnTo>
                                  <a:pt x="1623" y="26"/>
                                </a:lnTo>
                                <a:lnTo>
                                  <a:pt x="1628" y="26"/>
                                </a:lnTo>
                                <a:lnTo>
                                  <a:pt x="1628" y="21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F10C844" id="docshapegroup170" o:spid="_x0000_s1026" style="position:absolute;margin-left:610.85pt;margin-top:77.9pt;width:81.4pt;height:1.6pt;z-index:-16004608;mso-position-horizontal-relative:page;mso-position-vertical-relative:page" coordorigin="12217,1558" coordsize="1628,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">
                <v:rect id="docshape171" o:spid="_x0000_s1027" style="position:absolute;left:13840;top:1558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" fillcolor="#e2e2e2" stroked="f">
                  <v:path arrowok="t"/>
                </v:rect>
                <v:rect id="docshape172" o:spid="_x0000_s1028" style="position:absolute;left:13840;top:1558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" fillcolor="#9f9f9f" stroked="f">
                  <v:path arrowok="t"/>
                </v:rect>
                <v:shape id="docshape173" o:spid="_x0000_s1029" style="position:absolute;left:12217;top:1562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" path="m5,21l,21r,5l5,26r,-5xm1623,21l5,21r,5l1623,26r,-5xm1628,r-5,l1623,21r,5l1628,26r,-5l1628,xe" fillcolor="#e2e2e2" stroked="f">
                  <v:path arrowok="t" o:connecttype="custom" o:connectlocs="5,1584;0,1584;0,1589;5,1589;5,1584;1623,1584;5,1584;5,1589;1623,1589;1623,1584;1628,1563;1623,1563;1623,1584;1623,1589;1628,1589;1628,1584;1628,1563" o:connectangles="0,0,0,0,0,0,0,0,0,0,0,0,0,0,0,0,0"/>
                </v:shape>
                <w10:wrap anchorx="page" anchory="page"/>
              </v:group>
            </w:pict>
          </mc:Fallback>
        </mc:AlternateContent>
      </w:r>
      <w:r w:rsidR="003F2862">
        <w:rPr>
          <w:noProof/>
        </w:rPr>
        <mc:AlternateContent>
          <mc:Choice Requires="wpg">
            <w:drawing>
              <wp:anchor distT="0" distB="0" distL="114300" distR="114300" simplePos="0" relativeHeight="487312384" behindDoc="1" locked="0" layoutInCell="1" allowOverlap="1" wp14:anchorId="5CDABAC0" wp14:editId="5B0CC01C">
                <wp:simplePos x="0" y="0"/>
                <wp:positionH relativeFrom="page">
                  <wp:posOffset>8928735</wp:posOffset>
                </wp:positionH>
                <wp:positionV relativeFrom="page">
                  <wp:posOffset>989330</wp:posOffset>
                </wp:positionV>
                <wp:extent cx="1033780" cy="20320"/>
                <wp:effectExtent l="0" t="0" r="7620" b="5080"/>
                <wp:wrapNone/>
                <wp:docPr id="202" name="docshapegroup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3780" cy="20320"/>
                          <a:chOff x="14061" y="1558"/>
                          <a:chExt cx="1628" cy="32"/>
                        </a:xfrm>
                      </wpg:grpSpPr>
                      <wps:wsp>
                        <wps:cNvPr id="203" name="docshape175"/>
                        <wps:cNvSpPr>
                          <a:spLocks/>
                        </wps:cNvSpPr>
                        <wps:spPr bwMode="auto">
                          <a:xfrm>
                            <a:off x="14066" y="1558"/>
                            <a:ext cx="1618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" name="docshape176"/>
                        <wps:cNvSpPr>
                          <a:spLocks/>
                        </wps:cNvSpPr>
                        <wps:spPr bwMode="auto">
                          <a:xfrm>
                            <a:off x="15683" y="1558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" name="docshape177"/>
                        <wps:cNvSpPr>
                          <a:spLocks/>
                        </wps:cNvSpPr>
                        <wps:spPr bwMode="auto">
                          <a:xfrm>
                            <a:off x="15683" y="1558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" name="docshape178"/>
                        <wps:cNvSpPr>
                          <a:spLocks/>
                        </wps:cNvSpPr>
                        <wps:spPr bwMode="auto">
                          <a:xfrm>
                            <a:off x="14061" y="1562"/>
                            <a:ext cx="1628" cy="27"/>
                          </a:xfrm>
                          <a:custGeom>
                            <a:avLst/>
                            <a:gdLst>
                              <a:gd name="T0" fmla="+- 0 14066 14061"/>
                              <a:gd name="T1" fmla="*/ T0 w 1628"/>
                              <a:gd name="T2" fmla="+- 0 1584 1563"/>
                              <a:gd name="T3" fmla="*/ 1584 h 27"/>
                              <a:gd name="T4" fmla="+- 0 14061 14061"/>
                              <a:gd name="T5" fmla="*/ T4 w 1628"/>
                              <a:gd name="T6" fmla="+- 0 1584 1563"/>
                              <a:gd name="T7" fmla="*/ 1584 h 27"/>
                              <a:gd name="T8" fmla="+- 0 14061 14061"/>
                              <a:gd name="T9" fmla="*/ T8 w 1628"/>
                              <a:gd name="T10" fmla="+- 0 1589 1563"/>
                              <a:gd name="T11" fmla="*/ 1589 h 27"/>
                              <a:gd name="T12" fmla="+- 0 14066 14061"/>
                              <a:gd name="T13" fmla="*/ T12 w 1628"/>
                              <a:gd name="T14" fmla="+- 0 1589 1563"/>
                              <a:gd name="T15" fmla="*/ 1589 h 27"/>
                              <a:gd name="T16" fmla="+- 0 14066 14061"/>
                              <a:gd name="T17" fmla="*/ T16 w 1628"/>
                              <a:gd name="T18" fmla="+- 0 1584 1563"/>
                              <a:gd name="T19" fmla="*/ 1584 h 27"/>
                              <a:gd name="T20" fmla="+- 0 15688 14061"/>
                              <a:gd name="T21" fmla="*/ T20 w 1628"/>
                              <a:gd name="T22" fmla="+- 0 1563 1563"/>
                              <a:gd name="T23" fmla="*/ 1563 h 27"/>
                              <a:gd name="T24" fmla="+- 0 15684 14061"/>
                              <a:gd name="T25" fmla="*/ T24 w 1628"/>
                              <a:gd name="T26" fmla="+- 0 1563 1563"/>
                              <a:gd name="T27" fmla="*/ 1563 h 27"/>
                              <a:gd name="T28" fmla="+- 0 15684 14061"/>
                              <a:gd name="T29" fmla="*/ T28 w 1628"/>
                              <a:gd name="T30" fmla="+- 0 1584 1563"/>
                              <a:gd name="T31" fmla="*/ 1584 h 27"/>
                              <a:gd name="T32" fmla="+- 0 14066 14061"/>
                              <a:gd name="T33" fmla="*/ T32 w 1628"/>
                              <a:gd name="T34" fmla="+- 0 1584 1563"/>
                              <a:gd name="T35" fmla="*/ 1584 h 27"/>
                              <a:gd name="T36" fmla="+- 0 14066 14061"/>
                              <a:gd name="T37" fmla="*/ T36 w 1628"/>
                              <a:gd name="T38" fmla="+- 0 1589 1563"/>
                              <a:gd name="T39" fmla="*/ 1589 h 27"/>
                              <a:gd name="T40" fmla="+- 0 15684 14061"/>
                              <a:gd name="T41" fmla="*/ T40 w 1628"/>
                              <a:gd name="T42" fmla="+- 0 1589 1563"/>
                              <a:gd name="T43" fmla="*/ 1589 h 27"/>
                              <a:gd name="T44" fmla="+- 0 15688 14061"/>
                              <a:gd name="T45" fmla="*/ T44 w 1628"/>
                              <a:gd name="T46" fmla="+- 0 1589 1563"/>
                              <a:gd name="T47" fmla="*/ 1589 h 27"/>
                              <a:gd name="T48" fmla="+- 0 15688 14061"/>
                              <a:gd name="T49" fmla="*/ T48 w 1628"/>
                              <a:gd name="T50" fmla="+- 0 1584 1563"/>
                              <a:gd name="T51" fmla="*/ 1584 h 27"/>
                              <a:gd name="T52" fmla="+- 0 15688 14061"/>
                              <a:gd name="T53" fmla="*/ T52 w 1628"/>
                              <a:gd name="T54" fmla="+- 0 1563 1563"/>
                              <a:gd name="T55" fmla="*/ 1563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21"/>
                                </a:moveTo>
                                <a:lnTo>
                                  <a:pt x="0" y="21"/>
                                </a:lnTo>
                                <a:lnTo>
                                  <a:pt x="0" y="26"/>
                                </a:lnTo>
                                <a:lnTo>
                                  <a:pt x="5" y="26"/>
                                </a:lnTo>
                                <a:lnTo>
                                  <a:pt x="5" y="21"/>
                                </a:lnTo>
                                <a:close/>
                                <a:moveTo>
                                  <a:pt x="1627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21"/>
                                </a:lnTo>
                                <a:lnTo>
                                  <a:pt x="5" y="21"/>
                                </a:lnTo>
                                <a:lnTo>
                                  <a:pt x="5" y="26"/>
                                </a:lnTo>
                                <a:lnTo>
                                  <a:pt x="1623" y="26"/>
                                </a:lnTo>
                                <a:lnTo>
                                  <a:pt x="1627" y="26"/>
                                </a:lnTo>
                                <a:lnTo>
                                  <a:pt x="1627" y="21"/>
                                </a:lnTo>
                                <a:lnTo>
                                  <a:pt x="16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26A31BF" id="docshapegroup174" o:spid="_x0000_s1026" style="position:absolute;margin-left:703.05pt;margin-top:77.9pt;width:81.4pt;height:1.6pt;z-index:-16004096;mso-position-horizontal-relative:page;mso-position-vertical-relative:page" coordorigin="14061,1558" coordsize="1628,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">
                <v:rect id="docshape175" o:spid="_x0000_s1027" style="position:absolute;left:14066;top:1558;width:1618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" fillcolor="#9f9f9f" stroked="f">
                  <v:path arrowok="t"/>
                </v:rect>
                <v:rect id="docshape176" o:spid="_x0000_s1028" style="position:absolute;left:15683;top:1558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" fillcolor="#e2e2e2" stroked="f">
                  <v:path arrowok="t"/>
                </v:rect>
                <v:rect id="docshape177" o:spid="_x0000_s1029" style="position:absolute;left:15683;top:1558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" fillcolor="#9f9f9f" stroked="f">
                  <v:path arrowok="t"/>
                </v:rect>
                <v:shape id="docshape178" o:spid="_x0000_s1030" style="position:absolute;left:14061;top:1562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" path="m5,21l,21r,5l5,26r,-5xm1627,r-4,l1623,21,5,21r,5l1623,26r4,l1627,21r,-21xe" fillcolor="#e2e2e2" stroked="f">
                  <v:path arrowok="t" o:connecttype="custom" o:connectlocs="5,1584;0,1584;0,1589;5,1589;5,1584;1627,1563;1623,1563;1623,1584;5,1584;5,1589;1623,1589;1627,1589;1627,1584;1627,1563" o:connectangles="0,0,0,0,0,0,0,0,0,0,0,0,0,0"/>
                </v:shape>
                <w10:wrap anchorx="page" anchory="page"/>
              </v:group>
            </w:pict>
          </mc:Fallback>
        </mc:AlternateContent>
      </w:r>
      <w:r w:rsidR="003F2862">
        <w:rPr>
          <w:noProof/>
        </w:rPr>
        <mc:AlternateContent>
          <mc:Choice Requires="wpg">
            <w:drawing>
              <wp:anchor distT="0" distB="0" distL="114300" distR="114300" simplePos="0" relativeHeight="487312896" behindDoc="1" locked="0" layoutInCell="1" allowOverlap="1" wp14:anchorId="4E3B34FF" wp14:editId="1332DCA6">
                <wp:simplePos x="0" y="0"/>
                <wp:positionH relativeFrom="page">
                  <wp:posOffset>7757160</wp:posOffset>
                </wp:positionH>
                <wp:positionV relativeFrom="page">
                  <wp:posOffset>1379220</wp:posOffset>
                </wp:positionV>
                <wp:extent cx="1035050" cy="20320"/>
                <wp:effectExtent l="0" t="0" r="6350" b="5080"/>
                <wp:wrapNone/>
                <wp:docPr id="195" name="docshapegroup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0320"/>
                          <a:chOff x="12216" y="2172"/>
                          <a:chExt cx="1630" cy="32"/>
                        </a:xfrm>
                      </wpg:grpSpPr>
                      <wps:wsp>
                        <wps:cNvPr id="196" name="docshape180"/>
                        <wps:cNvSpPr>
                          <a:spLocks/>
                        </wps:cNvSpPr>
                        <wps:spPr bwMode="auto">
                          <a:xfrm>
                            <a:off x="12216" y="2172"/>
                            <a:ext cx="1627" cy="31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" name="docshape181"/>
                        <wps:cNvSpPr>
                          <a:spLocks/>
                        </wps:cNvSpPr>
                        <wps:spPr bwMode="auto">
                          <a:xfrm>
                            <a:off x="13840" y="2172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" name="docshape182"/>
                        <wps:cNvSpPr>
                          <a:spLocks/>
                        </wps:cNvSpPr>
                        <wps:spPr bwMode="auto">
                          <a:xfrm>
                            <a:off x="12217" y="2172"/>
                            <a:ext cx="1628" cy="27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2177 2172"/>
                              <a:gd name="T3" fmla="*/ 2177 h 27"/>
                              <a:gd name="T4" fmla="+- 0 12217 12217"/>
                              <a:gd name="T5" fmla="*/ T4 w 1628"/>
                              <a:gd name="T6" fmla="+- 0 2177 2172"/>
                              <a:gd name="T7" fmla="*/ 2177 h 27"/>
                              <a:gd name="T8" fmla="+- 0 12217 12217"/>
                              <a:gd name="T9" fmla="*/ T8 w 1628"/>
                              <a:gd name="T10" fmla="+- 0 2199 2172"/>
                              <a:gd name="T11" fmla="*/ 2199 h 27"/>
                              <a:gd name="T12" fmla="+- 0 12222 12217"/>
                              <a:gd name="T13" fmla="*/ T12 w 1628"/>
                              <a:gd name="T14" fmla="+- 0 2199 2172"/>
                              <a:gd name="T15" fmla="*/ 2199 h 27"/>
                              <a:gd name="T16" fmla="+- 0 12222 12217"/>
                              <a:gd name="T17" fmla="*/ T16 w 1628"/>
                              <a:gd name="T18" fmla="+- 0 2177 2172"/>
                              <a:gd name="T19" fmla="*/ 2177 h 27"/>
                              <a:gd name="T20" fmla="+- 0 13845 12217"/>
                              <a:gd name="T21" fmla="*/ T20 w 1628"/>
                              <a:gd name="T22" fmla="+- 0 2172 2172"/>
                              <a:gd name="T23" fmla="*/ 2172 h 27"/>
                              <a:gd name="T24" fmla="+- 0 13840 12217"/>
                              <a:gd name="T25" fmla="*/ T24 w 1628"/>
                              <a:gd name="T26" fmla="+- 0 2172 2172"/>
                              <a:gd name="T27" fmla="*/ 2172 h 27"/>
                              <a:gd name="T28" fmla="+- 0 13840 12217"/>
                              <a:gd name="T29" fmla="*/ T28 w 1628"/>
                              <a:gd name="T30" fmla="+- 0 2177 2172"/>
                              <a:gd name="T31" fmla="*/ 2177 h 27"/>
                              <a:gd name="T32" fmla="+- 0 13845 12217"/>
                              <a:gd name="T33" fmla="*/ T32 w 1628"/>
                              <a:gd name="T34" fmla="+- 0 2177 2172"/>
                              <a:gd name="T35" fmla="*/ 2177 h 27"/>
                              <a:gd name="T36" fmla="+- 0 13845 12217"/>
                              <a:gd name="T37" fmla="*/ T36 w 1628"/>
                              <a:gd name="T38" fmla="+- 0 2172 2172"/>
                              <a:gd name="T39" fmla="*/ 2172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5"/>
                                </a:moveTo>
                                <a:lnTo>
                                  <a:pt x="0" y="5"/>
                                </a:lnTo>
                                <a:lnTo>
                                  <a:pt x="0" y="27"/>
                                </a:lnTo>
                                <a:lnTo>
                                  <a:pt x="5" y="27"/>
                                </a:lnTo>
                                <a:lnTo>
                                  <a:pt x="5" y="5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" name="docshape183"/>
                        <wps:cNvSpPr>
                          <a:spLocks/>
                        </wps:cNvSpPr>
                        <wps:spPr bwMode="auto">
                          <a:xfrm>
                            <a:off x="13840" y="2177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" name="docshape184"/>
                        <wps:cNvSpPr>
                          <a:spLocks/>
                        </wps:cNvSpPr>
                        <wps:spPr bwMode="auto">
                          <a:xfrm>
                            <a:off x="12217" y="2198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" name="docshape185"/>
                        <wps:cNvSpPr>
                          <a:spLocks/>
                        </wps:cNvSpPr>
                        <wps:spPr bwMode="auto">
                          <a:xfrm>
                            <a:off x="12217" y="2198"/>
                            <a:ext cx="1628" cy="5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2199 2199"/>
                              <a:gd name="T3" fmla="*/ 2199 h 5"/>
                              <a:gd name="T4" fmla="+- 0 12217 12217"/>
                              <a:gd name="T5" fmla="*/ T4 w 1628"/>
                              <a:gd name="T6" fmla="+- 0 2199 2199"/>
                              <a:gd name="T7" fmla="*/ 2199 h 5"/>
                              <a:gd name="T8" fmla="+- 0 12217 12217"/>
                              <a:gd name="T9" fmla="*/ T8 w 1628"/>
                              <a:gd name="T10" fmla="+- 0 2204 2199"/>
                              <a:gd name="T11" fmla="*/ 2204 h 5"/>
                              <a:gd name="T12" fmla="+- 0 12222 12217"/>
                              <a:gd name="T13" fmla="*/ T12 w 1628"/>
                              <a:gd name="T14" fmla="+- 0 2204 2199"/>
                              <a:gd name="T15" fmla="*/ 2204 h 5"/>
                              <a:gd name="T16" fmla="+- 0 12222 12217"/>
                              <a:gd name="T17" fmla="*/ T16 w 1628"/>
                              <a:gd name="T18" fmla="+- 0 2199 2199"/>
                              <a:gd name="T19" fmla="*/ 2199 h 5"/>
                              <a:gd name="T20" fmla="+- 0 13840 12217"/>
                              <a:gd name="T21" fmla="*/ T20 w 1628"/>
                              <a:gd name="T22" fmla="+- 0 2199 2199"/>
                              <a:gd name="T23" fmla="*/ 2199 h 5"/>
                              <a:gd name="T24" fmla="+- 0 12222 12217"/>
                              <a:gd name="T25" fmla="*/ T24 w 1628"/>
                              <a:gd name="T26" fmla="+- 0 2199 2199"/>
                              <a:gd name="T27" fmla="*/ 2199 h 5"/>
                              <a:gd name="T28" fmla="+- 0 12222 12217"/>
                              <a:gd name="T29" fmla="*/ T28 w 1628"/>
                              <a:gd name="T30" fmla="+- 0 2204 2199"/>
                              <a:gd name="T31" fmla="*/ 2204 h 5"/>
                              <a:gd name="T32" fmla="+- 0 13840 12217"/>
                              <a:gd name="T33" fmla="*/ T32 w 1628"/>
                              <a:gd name="T34" fmla="+- 0 2204 2199"/>
                              <a:gd name="T35" fmla="*/ 2204 h 5"/>
                              <a:gd name="T36" fmla="+- 0 13840 12217"/>
                              <a:gd name="T37" fmla="*/ T36 w 1628"/>
                              <a:gd name="T38" fmla="+- 0 2199 2199"/>
                              <a:gd name="T39" fmla="*/ 2199 h 5"/>
                              <a:gd name="T40" fmla="+- 0 13845 12217"/>
                              <a:gd name="T41" fmla="*/ T40 w 1628"/>
                              <a:gd name="T42" fmla="+- 0 2199 2199"/>
                              <a:gd name="T43" fmla="*/ 2199 h 5"/>
                              <a:gd name="T44" fmla="+- 0 13840 12217"/>
                              <a:gd name="T45" fmla="*/ T44 w 1628"/>
                              <a:gd name="T46" fmla="+- 0 2199 2199"/>
                              <a:gd name="T47" fmla="*/ 2199 h 5"/>
                              <a:gd name="T48" fmla="+- 0 13840 12217"/>
                              <a:gd name="T49" fmla="*/ T48 w 1628"/>
                              <a:gd name="T50" fmla="+- 0 2204 2199"/>
                              <a:gd name="T51" fmla="*/ 2204 h 5"/>
                              <a:gd name="T52" fmla="+- 0 13845 12217"/>
                              <a:gd name="T53" fmla="*/ T52 w 1628"/>
                              <a:gd name="T54" fmla="+- 0 2204 2199"/>
                              <a:gd name="T55" fmla="*/ 2204 h 5"/>
                              <a:gd name="T56" fmla="+- 0 13845 12217"/>
                              <a:gd name="T57" fmla="*/ T56 w 1628"/>
                              <a:gd name="T58" fmla="+- 0 2199 2199"/>
                              <a:gd name="T59" fmla="*/ 2199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"/>
                                </a:lnTo>
                                <a:lnTo>
                                  <a:pt x="5" y="5"/>
                                </a:lnTo>
                                <a:lnTo>
                                  <a:pt x="5" y="0"/>
                                </a:lnTo>
                                <a:close/>
                                <a:moveTo>
                                  <a:pt x="1623" y="0"/>
                                </a:moveTo>
                                <a:lnTo>
                                  <a:pt x="5" y="0"/>
                                </a:lnTo>
                                <a:lnTo>
                                  <a:pt x="5" y="5"/>
                                </a:lnTo>
                                <a:lnTo>
                                  <a:pt x="1623" y="5"/>
                                </a:lnTo>
                                <a:lnTo>
                                  <a:pt x="1623" y="0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32D1056" id="docshapegroup179" o:spid="_x0000_s1026" style="position:absolute;margin-left:610.8pt;margin-top:108.6pt;width:81.5pt;height:1.6pt;z-index:-16003584;mso-position-horizontal-relative:page;mso-position-vertical-relative:page" coordorigin="12216,2172" coordsize="1630,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">
                <v:rect id="docshape180" o:spid="_x0000_s1027" style="position:absolute;left:12216;top:2172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" fillcolor="#9f9f9f" stroked="f">
                  <v:path arrowok="t"/>
                </v:rect>
                <v:rect id="docshape181" o:spid="_x0000_s1028" style="position:absolute;left:13840;top:2172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" fillcolor="#e2e2e2" stroked="f">
                  <v:path arrowok="t"/>
                </v:rect>
                <v:shape id="docshape182" o:spid="_x0000_s1029" style="position:absolute;left:12217;top:2172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" path="m5,5l,5,,27r5,l5,5xm1628,r-5,l1623,5r5,l1628,xe" fillcolor="#9f9f9f" stroked="f">
                  <v:path arrowok="t" o:connecttype="custom" o:connectlocs="5,2177;0,2177;0,2199;5,2199;5,2177;1628,2172;1623,2172;1623,2177;1628,2177;1628,2172" o:connectangles="0,0,0,0,0,0,0,0,0,0"/>
                </v:shape>
                <v:rect id="docshape183" o:spid="_x0000_s1030" style="position:absolute;left:13840;top:2177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" fillcolor="#e2e2e2" stroked="f">
                  <v:path arrowok="t"/>
                </v:rect>
                <v:rect id="docshape184" o:spid="_x0000_s1031" style="position:absolute;left:12217;top:2198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" fillcolor="#9f9f9f" stroked="f">
                  <v:path arrowok="t"/>
                </v:rect>
                <v:shape id="docshape185" o:spid="_x0000_s1032" style="position:absolute;left:12217;top:2198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" path="m5,l,,,5r5,l5,xm1623,l5,r,5l1623,5r,-5xm1628,r-5,l1623,5r5,l1628,xe" fillcolor="#e2e2e2" stroked="f">
                  <v:path arrowok="t" o:connecttype="custom" o:connectlocs="5,2199;0,2199;0,2204;5,2204;5,2199;1623,2199;5,2199;5,2204;1623,2204;1623,2199;1628,2199;1623,2199;1623,2204;1628,2204;1628,2199" o:connectangles="0,0,0,0,0,0,0,0,0,0,0,0,0,0,0"/>
                </v:shape>
                <w10:wrap anchorx="page" anchory="page"/>
              </v:group>
            </w:pict>
          </mc:Fallback>
        </mc:AlternateContent>
      </w:r>
      <w:r w:rsidR="003F2862">
        <w:rPr>
          <w:noProof/>
        </w:rPr>
        <mc:AlternateContent>
          <mc:Choice Requires="wpg">
            <w:drawing>
              <wp:anchor distT="0" distB="0" distL="114300" distR="114300" simplePos="0" relativeHeight="487313408" behindDoc="1" locked="0" layoutInCell="1" allowOverlap="1" wp14:anchorId="506D09AE" wp14:editId="2147840E">
                <wp:simplePos x="0" y="0"/>
                <wp:positionH relativeFrom="page">
                  <wp:posOffset>8927465</wp:posOffset>
                </wp:positionH>
                <wp:positionV relativeFrom="page">
                  <wp:posOffset>1379220</wp:posOffset>
                </wp:positionV>
                <wp:extent cx="1035050" cy="20320"/>
                <wp:effectExtent l="0" t="0" r="6350" b="5080"/>
                <wp:wrapNone/>
                <wp:docPr id="60" name="docshapegroup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0320"/>
                          <a:chOff x="14059" y="2172"/>
                          <a:chExt cx="1630" cy="32"/>
                        </a:xfrm>
                      </wpg:grpSpPr>
                      <wps:wsp>
                        <wps:cNvPr id="61" name="docshape187"/>
                        <wps:cNvSpPr>
                          <a:spLocks/>
                        </wps:cNvSpPr>
                        <wps:spPr bwMode="auto">
                          <a:xfrm>
                            <a:off x="14059" y="2172"/>
                            <a:ext cx="1627" cy="31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docshape188"/>
                        <wps:cNvSpPr>
                          <a:spLocks/>
                        </wps:cNvSpPr>
                        <wps:spPr bwMode="auto">
                          <a:xfrm>
                            <a:off x="15683" y="2172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docshape189"/>
                        <wps:cNvSpPr>
                          <a:spLocks/>
                        </wps:cNvSpPr>
                        <wps:spPr bwMode="auto">
                          <a:xfrm>
                            <a:off x="14061" y="2172"/>
                            <a:ext cx="1628" cy="27"/>
                          </a:xfrm>
                          <a:custGeom>
                            <a:avLst/>
                            <a:gdLst>
                              <a:gd name="T0" fmla="+- 0 14066 14061"/>
                              <a:gd name="T1" fmla="*/ T0 w 1628"/>
                              <a:gd name="T2" fmla="+- 0 2177 2172"/>
                              <a:gd name="T3" fmla="*/ 2177 h 27"/>
                              <a:gd name="T4" fmla="+- 0 14061 14061"/>
                              <a:gd name="T5" fmla="*/ T4 w 1628"/>
                              <a:gd name="T6" fmla="+- 0 2177 2172"/>
                              <a:gd name="T7" fmla="*/ 2177 h 27"/>
                              <a:gd name="T8" fmla="+- 0 14061 14061"/>
                              <a:gd name="T9" fmla="*/ T8 w 1628"/>
                              <a:gd name="T10" fmla="+- 0 2199 2172"/>
                              <a:gd name="T11" fmla="*/ 2199 h 27"/>
                              <a:gd name="T12" fmla="+- 0 14066 14061"/>
                              <a:gd name="T13" fmla="*/ T12 w 1628"/>
                              <a:gd name="T14" fmla="+- 0 2199 2172"/>
                              <a:gd name="T15" fmla="*/ 2199 h 27"/>
                              <a:gd name="T16" fmla="+- 0 14066 14061"/>
                              <a:gd name="T17" fmla="*/ T16 w 1628"/>
                              <a:gd name="T18" fmla="+- 0 2177 2172"/>
                              <a:gd name="T19" fmla="*/ 2177 h 27"/>
                              <a:gd name="T20" fmla="+- 0 15688 14061"/>
                              <a:gd name="T21" fmla="*/ T20 w 1628"/>
                              <a:gd name="T22" fmla="+- 0 2172 2172"/>
                              <a:gd name="T23" fmla="*/ 2172 h 27"/>
                              <a:gd name="T24" fmla="+- 0 15684 14061"/>
                              <a:gd name="T25" fmla="*/ T24 w 1628"/>
                              <a:gd name="T26" fmla="+- 0 2172 2172"/>
                              <a:gd name="T27" fmla="*/ 2172 h 27"/>
                              <a:gd name="T28" fmla="+- 0 15684 14061"/>
                              <a:gd name="T29" fmla="*/ T28 w 1628"/>
                              <a:gd name="T30" fmla="+- 0 2177 2172"/>
                              <a:gd name="T31" fmla="*/ 2177 h 27"/>
                              <a:gd name="T32" fmla="+- 0 15688 14061"/>
                              <a:gd name="T33" fmla="*/ T32 w 1628"/>
                              <a:gd name="T34" fmla="+- 0 2177 2172"/>
                              <a:gd name="T35" fmla="*/ 2177 h 27"/>
                              <a:gd name="T36" fmla="+- 0 15688 14061"/>
                              <a:gd name="T37" fmla="*/ T36 w 1628"/>
                              <a:gd name="T38" fmla="+- 0 2172 2172"/>
                              <a:gd name="T39" fmla="*/ 2172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5"/>
                                </a:moveTo>
                                <a:lnTo>
                                  <a:pt x="0" y="5"/>
                                </a:lnTo>
                                <a:lnTo>
                                  <a:pt x="0" y="27"/>
                                </a:lnTo>
                                <a:lnTo>
                                  <a:pt x="5" y="27"/>
                                </a:lnTo>
                                <a:lnTo>
                                  <a:pt x="5" y="5"/>
                                </a:lnTo>
                                <a:close/>
                                <a:moveTo>
                                  <a:pt x="1627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7" y="5"/>
                                </a:lnTo>
                                <a:lnTo>
                                  <a:pt x="16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" name="docshape190"/>
                        <wps:cNvSpPr>
                          <a:spLocks/>
                        </wps:cNvSpPr>
                        <wps:spPr bwMode="auto">
                          <a:xfrm>
                            <a:off x="15683" y="2177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" name="docshape191"/>
                        <wps:cNvSpPr>
                          <a:spLocks/>
                        </wps:cNvSpPr>
                        <wps:spPr bwMode="auto">
                          <a:xfrm>
                            <a:off x="14061" y="2198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" name="docshape192"/>
                        <wps:cNvSpPr>
                          <a:spLocks/>
                        </wps:cNvSpPr>
                        <wps:spPr bwMode="auto">
                          <a:xfrm>
                            <a:off x="14061" y="2198"/>
                            <a:ext cx="1628" cy="5"/>
                          </a:xfrm>
                          <a:custGeom>
                            <a:avLst/>
                            <a:gdLst>
                              <a:gd name="T0" fmla="+- 0 14066 14061"/>
                              <a:gd name="T1" fmla="*/ T0 w 1628"/>
                              <a:gd name="T2" fmla="+- 0 2199 2199"/>
                              <a:gd name="T3" fmla="*/ 2199 h 5"/>
                              <a:gd name="T4" fmla="+- 0 14061 14061"/>
                              <a:gd name="T5" fmla="*/ T4 w 1628"/>
                              <a:gd name="T6" fmla="+- 0 2199 2199"/>
                              <a:gd name="T7" fmla="*/ 2199 h 5"/>
                              <a:gd name="T8" fmla="+- 0 14061 14061"/>
                              <a:gd name="T9" fmla="*/ T8 w 1628"/>
                              <a:gd name="T10" fmla="+- 0 2204 2199"/>
                              <a:gd name="T11" fmla="*/ 2204 h 5"/>
                              <a:gd name="T12" fmla="+- 0 14066 14061"/>
                              <a:gd name="T13" fmla="*/ T12 w 1628"/>
                              <a:gd name="T14" fmla="+- 0 2204 2199"/>
                              <a:gd name="T15" fmla="*/ 2204 h 5"/>
                              <a:gd name="T16" fmla="+- 0 14066 14061"/>
                              <a:gd name="T17" fmla="*/ T16 w 1628"/>
                              <a:gd name="T18" fmla="+- 0 2199 2199"/>
                              <a:gd name="T19" fmla="*/ 2199 h 5"/>
                              <a:gd name="T20" fmla="+- 0 15688 14061"/>
                              <a:gd name="T21" fmla="*/ T20 w 1628"/>
                              <a:gd name="T22" fmla="+- 0 2199 2199"/>
                              <a:gd name="T23" fmla="*/ 2199 h 5"/>
                              <a:gd name="T24" fmla="+- 0 15684 14061"/>
                              <a:gd name="T25" fmla="*/ T24 w 1628"/>
                              <a:gd name="T26" fmla="+- 0 2199 2199"/>
                              <a:gd name="T27" fmla="*/ 2199 h 5"/>
                              <a:gd name="T28" fmla="+- 0 14066 14061"/>
                              <a:gd name="T29" fmla="*/ T28 w 1628"/>
                              <a:gd name="T30" fmla="+- 0 2199 2199"/>
                              <a:gd name="T31" fmla="*/ 2199 h 5"/>
                              <a:gd name="T32" fmla="+- 0 14066 14061"/>
                              <a:gd name="T33" fmla="*/ T32 w 1628"/>
                              <a:gd name="T34" fmla="+- 0 2204 2199"/>
                              <a:gd name="T35" fmla="*/ 2204 h 5"/>
                              <a:gd name="T36" fmla="+- 0 15684 14061"/>
                              <a:gd name="T37" fmla="*/ T36 w 1628"/>
                              <a:gd name="T38" fmla="+- 0 2204 2199"/>
                              <a:gd name="T39" fmla="*/ 2204 h 5"/>
                              <a:gd name="T40" fmla="+- 0 15688 14061"/>
                              <a:gd name="T41" fmla="*/ T40 w 1628"/>
                              <a:gd name="T42" fmla="+- 0 2204 2199"/>
                              <a:gd name="T43" fmla="*/ 2204 h 5"/>
                              <a:gd name="T44" fmla="+- 0 15688 14061"/>
                              <a:gd name="T45" fmla="*/ T44 w 1628"/>
                              <a:gd name="T46" fmla="+- 0 2199 2199"/>
                              <a:gd name="T47" fmla="*/ 2199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"/>
                                </a:lnTo>
                                <a:lnTo>
                                  <a:pt x="5" y="5"/>
                                </a:lnTo>
                                <a:lnTo>
                                  <a:pt x="5" y="0"/>
                                </a:lnTo>
                                <a:close/>
                                <a:moveTo>
                                  <a:pt x="1627" y="0"/>
                                </a:moveTo>
                                <a:lnTo>
                                  <a:pt x="1623" y="0"/>
                                </a:lnTo>
                                <a:lnTo>
                                  <a:pt x="5" y="0"/>
                                </a:lnTo>
                                <a:lnTo>
                                  <a:pt x="5" y="5"/>
                                </a:lnTo>
                                <a:lnTo>
                                  <a:pt x="1623" y="5"/>
                                </a:lnTo>
                                <a:lnTo>
                                  <a:pt x="1627" y="5"/>
                                </a:lnTo>
                                <a:lnTo>
                                  <a:pt x="16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712EE2B" id="docshapegroup186" o:spid="_x0000_s1026" style="position:absolute;margin-left:702.95pt;margin-top:108.6pt;width:81.5pt;height:1.6pt;z-index:-16003072;mso-position-horizontal-relative:page;mso-position-vertical-relative:page" coordorigin="14059,2172" coordsize="1630,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">
                <v:rect id="docshape187" o:spid="_x0000_s1027" style="position:absolute;left:14059;top:2172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" fillcolor="#9f9f9f" stroked="f">
                  <v:path arrowok="t"/>
                </v:rect>
                <v:rect id="docshape188" o:spid="_x0000_s1028" style="position:absolute;left:15683;top:2172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" fillcolor="#e2e2e2" stroked="f">
                  <v:path arrowok="t"/>
                </v:rect>
                <v:shape id="docshape189" o:spid="_x0000_s1029" style="position:absolute;left:14061;top:2172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" path="m5,5l,5,,27r5,l5,5xm1627,r-4,l1623,5r4,l1627,xe" fillcolor="#9f9f9f" stroked="f">
                  <v:path arrowok="t" o:connecttype="custom" o:connectlocs="5,2177;0,2177;0,2199;5,2199;5,2177;1627,2172;1623,2172;1623,2177;1627,2177;1627,2172" o:connectangles="0,0,0,0,0,0,0,0,0,0"/>
                </v:shape>
                <v:rect id="docshape190" o:spid="_x0000_s1030" style="position:absolute;left:15683;top:2177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" fillcolor="#e2e2e2" stroked="f">
                  <v:path arrowok="t"/>
                </v:rect>
                <v:rect id="docshape191" o:spid="_x0000_s1031" style="position:absolute;left:14061;top:2198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" fillcolor="#9f9f9f" stroked="f">
                  <v:path arrowok="t"/>
                </v:rect>
                <v:shape id="docshape192" o:spid="_x0000_s1032" style="position:absolute;left:14061;top:2198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" path="m5,l,,,5r5,l5,xm1627,r-4,l5,r,5l1623,5r4,l1627,xe" fillcolor="#e2e2e2" stroked="f">
                  <v:path arrowok="t" o:connecttype="custom" o:connectlocs="5,2199;0,2199;0,2204;5,2204;5,2199;1627,2199;1623,2199;5,2199;5,2204;1623,2204;1627,2204;1627,2199" o:connectangles="0,0,0,0,0,0,0,0,0,0,0,0"/>
                </v:shape>
                <w10:wrap anchorx="page" anchory="page"/>
              </v:group>
            </w:pict>
          </mc:Fallback>
        </mc:AlternateContent>
      </w:r>
      <w:r w:rsidR="003F2862">
        <w:rPr>
          <w:noProof/>
        </w:rPr>
        <mc:AlternateContent>
          <mc:Choice Requires="wpg">
            <w:drawing>
              <wp:anchor distT="0" distB="0" distL="114300" distR="114300" simplePos="0" relativeHeight="487313920" behindDoc="1" locked="0" layoutInCell="1" allowOverlap="1" wp14:anchorId="02193966" wp14:editId="4FA1C5F5">
                <wp:simplePos x="0" y="0"/>
                <wp:positionH relativeFrom="page">
                  <wp:posOffset>7757160</wp:posOffset>
                </wp:positionH>
                <wp:positionV relativeFrom="page">
                  <wp:posOffset>1779905</wp:posOffset>
                </wp:positionV>
                <wp:extent cx="1035050" cy="20320"/>
                <wp:effectExtent l="0" t="0" r="6350" b="5080"/>
                <wp:wrapNone/>
                <wp:docPr id="53" name="docshapegroup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0320"/>
                          <a:chOff x="12216" y="2803"/>
                          <a:chExt cx="1630" cy="32"/>
                        </a:xfrm>
                      </wpg:grpSpPr>
                      <wps:wsp>
                        <wps:cNvPr id="54" name="docshape194"/>
                        <wps:cNvSpPr>
                          <a:spLocks/>
                        </wps:cNvSpPr>
                        <wps:spPr bwMode="auto">
                          <a:xfrm>
                            <a:off x="12216" y="2803"/>
                            <a:ext cx="1627" cy="31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docshape195"/>
                        <wps:cNvSpPr>
                          <a:spLocks/>
                        </wps:cNvSpPr>
                        <wps:spPr bwMode="auto">
                          <a:xfrm>
                            <a:off x="13840" y="2803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docshape196"/>
                        <wps:cNvSpPr>
                          <a:spLocks/>
                        </wps:cNvSpPr>
                        <wps:spPr bwMode="auto">
                          <a:xfrm>
                            <a:off x="12217" y="2803"/>
                            <a:ext cx="1628" cy="27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2808 2804"/>
                              <a:gd name="T3" fmla="*/ 2808 h 27"/>
                              <a:gd name="T4" fmla="+- 0 12217 12217"/>
                              <a:gd name="T5" fmla="*/ T4 w 1628"/>
                              <a:gd name="T6" fmla="+- 0 2808 2804"/>
                              <a:gd name="T7" fmla="*/ 2808 h 27"/>
                              <a:gd name="T8" fmla="+- 0 12217 12217"/>
                              <a:gd name="T9" fmla="*/ T8 w 1628"/>
                              <a:gd name="T10" fmla="+- 0 2830 2804"/>
                              <a:gd name="T11" fmla="*/ 2830 h 27"/>
                              <a:gd name="T12" fmla="+- 0 12222 12217"/>
                              <a:gd name="T13" fmla="*/ T12 w 1628"/>
                              <a:gd name="T14" fmla="+- 0 2830 2804"/>
                              <a:gd name="T15" fmla="*/ 2830 h 27"/>
                              <a:gd name="T16" fmla="+- 0 12222 12217"/>
                              <a:gd name="T17" fmla="*/ T16 w 1628"/>
                              <a:gd name="T18" fmla="+- 0 2808 2804"/>
                              <a:gd name="T19" fmla="*/ 2808 h 27"/>
                              <a:gd name="T20" fmla="+- 0 13845 12217"/>
                              <a:gd name="T21" fmla="*/ T20 w 1628"/>
                              <a:gd name="T22" fmla="+- 0 2804 2804"/>
                              <a:gd name="T23" fmla="*/ 2804 h 27"/>
                              <a:gd name="T24" fmla="+- 0 13840 12217"/>
                              <a:gd name="T25" fmla="*/ T24 w 1628"/>
                              <a:gd name="T26" fmla="+- 0 2804 2804"/>
                              <a:gd name="T27" fmla="*/ 2804 h 27"/>
                              <a:gd name="T28" fmla="+- 0 13840 12217"/>
                              <a:gd name="T29" fmla="*/ T28 w 1628"/>
                              <a:gd name="T30" fmla="+- 0 2808 2804"/>
                              <a:gd name="T31" fmla="*/ 2808 h 27"/>
                              <a:gd name="T32" fmla="+- 0 13845 12217"/>
                              <a:gd name="T33" fmla="*/ T32 w 1628"/>
                              <a:gd name="T34" fmla="+- 0 2808 2804"/>
                              <a:gd name="T35" fmla="*/ 2808 h 27"/>
                              <a:gd name="T36" fmla="+- 0 13845 12217"/>
                              <a:gd name="T37" fmla="*/ T36 w 1628"/>
                              <a:gd name="T38" fmla="+- 0 2804 2804"/>
                              <a:gd name="T39" fmla="*/ 2804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4"/>
                                </a:moveTo>
                                <a:lnTo>
                                  <a:pt x="0" y="4"/>
                                </a:lnTo>
                                <a:lnTo>
                                  <a:pt x="0" y="26"/>
                                </a:lnTo>
                                <a:lnTo>
                                  <a:pt x="5" y="26"/>
                                </a:lnTo>
                                <a:lnTo>
                                  <a:pt x="5" y="4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4"/>
                                </a:lnTo>
                                <a:lnTo>
                                  <a:pt x="1628" y="4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docshape197"/>
                        <wps:cNvSpPr>
                          <a:spLocks/>
                        </wps:cNvSpPr>
                        <wps:spPr bwMode="auto">
                          <a:xfrm>
                            <a:off x="13840" y="2808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docshape198"/>
                        <wps:cNvSpPr>
                          <a:spLocks/>
                        </wps:cNvSpPr>
                        <wps:spPr bwMode="auto">
                          <a:xfrm>
                            <a:off x="12217" y="2830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docshape199"/>
                        <wps:cNvSpPr>
                          <a:spLocks/>
                        </wps:cNvSpPr>
                        <wps:spPr bwMode="auto">
                          <a:xfrm>
                            <a:off x="12217" y="2830"/>
                            <a:ext cx="1628" cy="5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2830 2830"/>
                              <a:gd name="T3" fmla="*/ 2830 h 5"/>
                              <a:gd name="T4" fmla="+- 0 12217 12217"/>
                              <a:gd name="T5" fmla="*/ T4 w 1628"/>
                              <a:gd name="T6" fmla="+- 0 2830 2830"/>
                              <a:gd name="T7" fmla="*/ 2830 h 5"/>
                              <a:gd name="T8" fmla="+- 0 12217 12217"/>
                              <a:gd name="T9" fmla="*/ T8 w 1628"/>
                              <a:gd name="T10" fmla="+- 0 2835 2830"/>
                              <a:gd name="T11" fmla="*/ 2835 h 5"/>
                              <a:gd name="T12" fmla="+- 0 12222 12217"/>
                              <a:gd name="T13" fmla="*/ T12 w 1628"/>
                              <a:gd name="T14" fmla="+- 0 2835 2830"/>
                              <a:gd name="T15" fmla="*/ 2835 h 5"/>
                              <a:gd name="T16" fmla="+- 0 12222 12217"/>
                              <a:gd name="T17" fmla="*/ T16 w 1628"/>
                              <a:gd name="T18" fmla="+- 0 2830 2830"/>
                              <a:gd name="T19" fmla="*/ 2830 h 5"/>
                              <a:gd name="T20" fmla="+- 0 13840 12217"/>
                              <a:gd name="T21" fmla="*/ T20 w 1628"/>
                              <a:gd name="T22" fmla="+- 0 2830 2830"/>
                              <a:gd name="T23" fmla="*/ 2830 h 5"/>
                              <a:gd name="T24" fmla="+- 0 12222 12217"/>
                              <a:gd name="T25" fmla="*/ T24 w 1628"/>
                              <a:gd name="T26" fmla="+- 0 2830 2830"/>
                              <a:gd name="T27" fmla="*/ 2830 h 5"/>
                              <a:gd name="T28" fmla="+- 0 12222 12217"/>
                              <a:gd name="T29" fmla="*/ T28 w 1628"/>
                              <a:gd name="T30" fmla="+- 0 2835 2830"/>
                              <a:gd name="T31" fmla="*/ 2835 h 5"/>
                              <a:gd name="T32" fmla="+- 0 13840 12217"/>
                              <a:gd name="T33" fmla="*/ T32 w 1628"/>
                              <a:gd name="T34" fmla="+- 0 2835 2830"/>
                              <a:gd name="T35" fmla="*/ 2835 h 5"/>
                              <a:gd name="T36" fmla="+- 0 13840 12217"/>
                              <a:gd name="T37" fmla="*/ T36 w 1628"/>
                              <a:gd name="T38" fmla="+- 0 2830 2830"/>
                              <a:gd name="T39" fmla="*/ 2830 h 5"/>
                              <a:gd name="T40" fmla="+- 0 13845 12217"/>
                              <a:gd name="T41" fmla="*/ T40 w 1628"/>
                              <a:gd name="T42" fmla="+- 0 2830 2830"/>
                              <a:gd name="T43" fmla="*/ 2830 h 5"/>
                              <a:gd name="T44" fmla="+- 0 13840 12217"/>
                              <a:gd name="T45" fmla="*/ T44 w 1628"/>
                              <a:gd name="T46" fmla="+- 0 2830 2830"/>
                              <a:gd name="T47" fmla="*/ 2830 h 5"/>
                              <a:gd name="T48" fmla="+- 0 13840 12217"/>
                              <a:gd name="T49" fmla="*/ T48 w 1628"/>
                              <a:gd name="T50" fmla="+- 0 2835 2830"/>
                              <a:gd name="T51" fmla="*/ 2835 h 5"/>
                              <a:gd name="T52" fmla="+- 0 13845 12217"/>
                              <a:gd name="T53" fmla="*/ T52 w 1628"/>
                              <a:gd name="T54" fmla="+- 0 2835 2830"/>
                              <a:gd name="T55" fmla="*/ 2835 h 5"/>
                              <a:gd name="T56" fmla="+- 0 13845 12217"/>
                              <a:gd name="T57" fmla="*/ T56 w 1628"/>
                              <a:gd name="T58" fmla="+- 0 2830 2830"/>
                              <a:gd name="T59" fmla="*/ 2830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"/>
                                </a:lnTo>
                                <a:lnTo>
                                  <a:pt x="5" y="5"/>
                                </a:lnTo>
                                <a:lnTo>
                                  <a:pt x="5" y="0"/>
                                </a:lnTo>
                                <a:close/>
                                <a:moveTo>
                                  <a:pt x="1623" y="0"/>
                                </a:moveTo>
                                <a:lnTo>
                                  <a:pt x="5" y="0"/>
                                </a:lnTo>
                                <a:lnTo>
                                  <a:pt x="5" y="5"/>
                                </a:lnTo>
                                <a:lnTo>
                                  <a:pt x="1623" y="5"/>
                                </a:lnTo>
                                <a:lnTo>
                                  <a:pt x="1623" y="0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763C223" id="docshapegroup193" o:spid="_x0000_s1026" style="position:absolute;margin-left:610.8pt;margin-top:140.15pt;width:81.5pt;height:1.6pt;z-index:-16002560;mso-position-horizontal-relative:page;mso-position-vertical-relative:page" coordorigin="12216,2803" coordsize="1630,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">
                <v:rect id="docshape194" o:spid="_x0000_s1027" style="position:absolute;left:12216;top:2803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" fillcolor="#9f9f9f" stroked="f">
                  <v:path arrowok="t"/>
                </v:rect>
                <v:rect id="docshape195" o:spid="_x0000_s1028" style="position:absolute;left:13840;top:2803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" fillcolor="#e2e2e2" stroked="f">
                  <v:path arrowok="t"/>
                </v:rect>
                <v:shape id="docshape196" o:spid="_x0000_s1029" style="position:absolute;left:12217;top:2803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" path="m5,4l,4,,26r5,l5,4xm1628,r-5,l1623,4r5,l1628,xe" fillcolor="#9f9f9f" stroked="f">
                  <v:path arrowok="t" o:connecttype="custom" o:connectlocs="5,2808;0,2808;0,2830;5,2830;5,2808;1628,2804;1623,2804;1623,2808;1628,2808;1628,2804" o:connectangles="0,0,0,0,0,0,0,0,0,0"/>
                </v:shape>
                <v:rect id="docshape197" o:spid="_x0000_s1030" style="position:absolute;left:13840;top:2808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" fillcolor="#e2e2e2" stroked="f">
                  <v:path arrowok="t"/>
                </v:rect>
                <v:rect id="docshape198" o:spid="_x0000_s1031" style="position:absolute;left:12217;top:2830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" fillcolor="#9f9f9f" stroked="f">
                  <v:path arrowok="t"/>
                </v:rect>
                <v:shape id="docshape199" o:spid="_x0000_s1032" style="position:absolute;left:12217;top:2830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" path="m5,l,,,5r5,l5,xm1623,l5,r,5l1623,5r,-5xm1628,r-5,l1623,5r5,l1628,xe" fillcolor="#e2e2e2" stroked="f">
                  <v:path arrowok="t" o:connecttype="custom" o:connectlocs="5,2830;0,2830;0,2835;5,2835;5,2830;1623,2830;5,2830;5,2835;1623,2835;1623,2830;1628,2830;1623,2830;1623,2835;1628,2835;1628,2830" o:connectangles="0,0,0,0,0,0,0,0,0,0,0,0,0,0,0"/>
                </v:shape>
                <w10:wrap anchorx="page" anchory="page"/>
              </v:group>
            </w:pict>
          </mc:Fallback>
        </mc:AlternateContent>
      </w:r>
      <w:r w:rsidR="003F2862">
        <w:rPr>
          <w:noProof/>
        </w:rPr>
        <mc:AlternateContent>
          <mc:Choice Requires="wpg">
            <w:drawing>
              <wp:anchor distT="0" distB="0" distL="114300" distR="114300" simplePos="0" relativeHeight="487314432" behindDoc="1" locked="0" layoutInCell="1" allowOverlap="1" wp14:anchorId="1CBBA1B9" wp14:editId="0C341CAD">
                <wp:simplePos x="0" y="0"/>
                <wp:positionH relativeFrom="page">
                  <wp:posOffset>8927465</wp:posOffset>
                </wp:positionH>
                <wp:positionV relativeFrom="page">
                  <wp:posOffset>1779905</wp:posOffset>
                </wp:positionV>
                <wp:extent cx="1035050" cy="20320"/>
                <wp:effectExtent l="0" t="0" r="6350" b="5080"/>
                <wp:wrapNone/>
                <wp:docPr id="46" name="docshapegroup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0320"/>
                          <a:chOff x="14059" y="2803"/>
                          <a:chExt cx="1630" cy="32"/>
                        </a:xfrm>
                      </wpg:grpSpPr>
                      <wps:wsp>
                        <wps:cNvPr id="47" name="docshape201"/>
                        <wps:cNvSpPr>
                          <a:spLocks/>
                        </wps:cNvSpPr>
                        <wps:spPr bwMode="auto">
                          <a:xfrm>
                            <a:off x="14059" y="2803"/>
                            <a:ext cx="1627" cy="31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docshape202"/>
                        <wps:cNvSpPr>
                          <a:spLocks/>
                        </wps:cNvSpPr>
                        <wps:spPr bwMode="auto">
                          <a:xfrm>
                            <a:off x="15683" y="2803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docshape203"/>
                        <wps:cNvSpPr>
                          <a:spLocks/>
                        </wps:cNvSpPr>
                        <wps:spPr bwMode="auto">
                          <a:xfrm>
                            <a:off x="14061" y="2803"/>
                            <a:ext cx="1628" cy="27"/>
                          </a:xfrm>
                          <a:custGeom>
                            <a:avLst/>
                            <a:gdLst>
                              <a:gd name="T0" fmla="+- 0 14066 14061"/>
                              <a:gd name="T1" fmla="*/ T0 w 1628"/>
                              <a:gd name="T2" fmla="+- 0 2808 2804"/>
                              <a:gd name="T3" fmla="*/ 2808 h 27"/>
                              <a:gd name="T4" fmla="+- 0 14061 14061"/>
                              <a:gd name="T5" fmla="*/ T4 w 1628"/>
                              <a:gd name="T6" fmla="+- 0 2808 2804"/>
                              <a:gd name="T7" fmla="*/ 2808 h 27"/>
                              <a:gd name="T8" fmla="+- 0 14061 14061"/>
                              <a:gd name="T9" fmla="*/ T8 w 1628"/>
                              <a:gd name="T10" fmla="+- 0 2830 2804"/>
                              <a:gd name="T11" fmla="*/ 2830 h 27"/>
                              <a:gd name="T12" fmla="+- 0 14066 14061"/>
                              <a:gd name="T13" fmla="*/ T12 w 1628"/>
                              <a:gd name="T14" fmla="+- 0 2830 2804"/>
                              <a:gd name="T15" fmla="*/ 2830 h 27"/>
                              <a:gd name="T16" fmla="+- 0 14066 14061"/>
                              <a:gd name="T17" fmla="*/ T16 w 1628"/>
                              <a:gd name="T18" fmla="+- 0 2808 2804"/>
                              <a:gd name="T19" fmla="*/ 2808 h 27"/>
                              <a:gd name="T20" fmla="+- 0 15688 14061"/>
                              <a:gd name="T21" fmla="*/ T20 w 1628"/>
                              <a:gd name="T22" fmla="+- 0 2804 2804"/>
                              <a:gd name="T23" fmla="*/ 2804 h 27"/>
                              <a:gd name="T24" fmla="+- 0 15684 14061"/>
                              <a:gd name="T25" fmla="*/ T24 w 1628"/>
                              <a:gd name="T26" fmla="+- 0 2804 2804"/>
                              <a:gd name="T27" fmla="*/ 2804 h 27"/>
                              <a:gd name="T28" fmla="+- 0 15684 14061"/>
                              <a:gd name="T29" fmla="*/ T28 w 1628"/>
                              <a:gd name="T30" fmla="+- 0 2808 2804"/>
                              <a:gd name="T31" fmla="*/ 2808 h 27"/>
                              <a:gd name="T32" fmla="+- 0 15688 14061"/>
                              <a:gd name="T33" fmla="*/ T32 w 1628"/>
                              <a:gd name="T34" fmla="+- 0 2808 2804"/>
                              <a:gd name="T35" fmla="*/ 2808 h 27"/>
                              <a:gd name="T36" fmla="+- 0 15688 14061"/>
                              <a:gd name="T37" fmla="*/ T36 w 1628"/>
                              <a:gd name="T38" fmla="+- 0 2804 2804"/>
                              <a:gd name="T39" fmla="*/ 2804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4"/>
                                </a:moveTo>
                                <a:lnTo>
                                  <a:pt x="0" y="4"/>
                                </a:lnTo>
                                <a:lnTo>
                                  <a:pt x="0" y="26"/>
                                </a:lnTo>
                                <a:lnTo>
                                  <a:pt x="5" y="26"/>
                                </a:lnTo>
                                <a:lnTo>
                                  <a:pt x="5" y="4"/>
                                </a:lnTo>
                                <a:close/>
                                <a:moveTo>
                                  <a:pt x="1627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4"/>
                                </a:lnTo>
                                <a:lnTo>
                                  <a:pt x="1627" y="4"/>
                                </a:lnTo>
                                <a:lnTo>
                                  <a:pt x="16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docshape204"/>
                        <wps:cNvSpPr>
                          <a:spLocks/>
                        </wps:cNvSpPr>
                        <wps:spPr bwMode="auto">
                          <a:xfrm>
                            <a:off x="15683" y="2808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docshape205"/>
                        <wps:cNvSpPr>
                          <a:spLocks/>
                        </wps:cNvSpPr>
                        <wps:spPr bwMode="auto">
                          <a:xfrm>
                            <a:off x="14061" y="2830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docshape206"/>
                        <wps:cNvSpPr>
                          <a:spLocks/>
                        </wps:cNvSpPr>
                        <wps:spPr bwMode="auto">
                          <a:xfrm>
                            <a:off x="14061" y="2830"/>
                            <a:ext cx="1628" cy="5"/>
                          </a:xfrm>
                          <a:custGeom>
                            <a:avLst/>
                            <a:gdLst>
                              <a:gd name="T0" fmla="+- 0 14066 14061"/>
                              <a:gd name="T1" fmla="*/ T0 w 1628"/>
                              <a:gd name="T2" fmla="+- 0 2830 2830"/>
                              <a:gd name="T3" fmla="*/ 2830 h 5"/>
                              <a:gd name="T4" fmla="+- 0 14061 14061"/>
                              <a:gd name="T5" fmla="*/ T4 w 1628"/>
                              <a:gd name="T6" fmla="+- 0 2830 2830"/>
                              <a:gd name="T7" fmla="*/ 2830 h 5"/>
                              <a:gd name="T8" fmla="+- 0 14061 14061"/>
                              <a:gd name="T9" fmla="*/ T8 w 1628"/>
                              <a:gd name="T10" fmla="+- 0 2835 2830"/>
                              <a:gd name="T11" fmla="*/ 2835 h 5"/>
                              <a:gd name="T12" fmla="+- 0 14066 14061"/>
                              <a:gd name="T13" fmla="*/ T12 w 1628"/>
                              <a:gd name="T14" fmla="+- 0 2835 2830"/>
                              <a:gd name="T15" fmla="*/ 2835 h 5"/>
                              <a:gd name="T16" fmla="+- 0 14066 14061"/>
                              <a:gd name="T17" fmla="*/ T16 w 1628"/>
                              <a:gd name="T18" fmla="+- 0 2830 2830"/>
                              <a:gd name="T19" fmla="*/ 2830 h 5"/>
                              <a:gd name="T20" fmla="+- 0 15688 14061"/>
                              <a:gd name="T21" fmla="*/ T20 w 1628"/>
                              <a:gd name="T22" fmla="+- 0 2830 2830"/>
                              <a:gd name="T23" fmla="*/ 2830 h 5"/>
                              <a:gd name="T24" fmla="+- 0 15684 14061"/>
                              <a:gd name="T25" fmla="*/ T24 w 1628"/>
                              <a:gd name="T26" fmla="+- 0 2830 2830"/>
                              <a:gd name="T27" fmla="*/ 2830 h 5"/>
                              <a:gd name="T28" fmla="+- 0 14066 14061"/>
                              <a:gd name="T29" fmla="*/ T28 w 1628"/>
                              <a:gd name="T30" fmla="+- 0 2830 2830"/>
                              <a:gd name="T31" fmla="*/ 2830 h 5"/>
                              <a:gd name="T32" fmla="+- 0 14066 14061"/>
                              <a:gd name="T33" fmla="*/ T32 w 1628"/>
                              <a:gd name="T34" fmla="+- 0 2835 2830"/>
                              <a:gd name="T35" fmla="*/ 2835 h 5"/>
                              <a:gd name="T36" fmla="+- 0 15684 14061"/>
                              <a:gd name="T37" fmla="*/ T36 w 1628"/>
                              <a:gd name="T38" fmla="+- 0 2835 2830"/>
                              <a:gd name="T39" fmla="*/ 2835 h 5"/>
                              <a:gd name="T40" fmla="+- 0 15688 14061"/>
                              <a:gd name="T41" fmla="*/ T40 w 1628"/>
                              <a:gd name="T42" fmla="+- 0 2835 2830"/>
                              <a:gd name="T43" fmla="*/ 2835 h 5"/>
                              <a:gd name="T44" fmla="+- 0 15688 14061"/>
                              <a:gd name="T45" fmla="*/ T44 w 1628"/>
                              <a:gd name="T46" fmla="+- 0 2830 2830"/>
                              <a:gd name="T47" fmla="*/ 2830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"/>
                                </a:lnTo>
                                <a:lnTo>
                                  <a:pt x="5" y="5"/>
                                </a:lnTo>
                                <a:lnTo>
                                  <a:pt x="5" y="0"/>
                                </a:lnTo>
                                <a:close/>
                                <a:moveTo>
                                  <a:pt x="1627" y="0"/>
                                </a:moveTo>
                                <a:lnTo>
                                  <a:pt x="1623" y="0"/>
                                </a:lnTo>
                                <a:lnTo>
                                  <a:pt x="5" y="0"/>
                                </a:lnTo>
                                <a:lnTo>
                                  <a:pt x="5" y="5"/>
                                </a:lnTo>
                                <a:lnTo>
                                  <a:pt x="1623" y="5"/>
                                </a:lnTo>
                                <a:lnTo>
                                  <a:pt x="1627" y="5"/>
                                </a:lnTo>
                                <a:lnTo>
                                  <a:pt x="16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2EEA128" id="docshapegroup200" o:spid="_x0000_s1026" style="position:absolute;margin-left:702.95pt;margin-top:140.15pt;width:81.5pt;height:1.6pt;z-index:-16002048;mso-position-horizontal-relative:page;mso-position-vertical-relative:page" coordorigin="14059,2803" coordsize="1630,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">
                <v:rect id="docshape201" o:spid="_x0000_s1027" style="position:absolute;left:14059;top:2803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" fillcolor="#9f9f9f" stroked="f">
                  <v:path arrowok="t"/>
                </v:rect>
                <v:rect id="docshape202" o:spid="_x0000_s1028" style="position:absolute;left:15683;top:2803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" fillcolor="#e2e2e2" stroked="f">
                  <v:path arrowok="t"/>
                </v:rect>
                <v:shape id="docshape203" o:spid="_x0000_s1029" style="position:absolute;left:14061;top:2803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" path="m5,4l,4,,26r5,l5,4xm1627,r-4,l1623,4r4,l1627,xe" fillcolor="#9f9f9f" stroked="f">
                  <v:path arrowok="t" o:connecttype="custom" o:connectlocs="5,2808;0,2808;0,2830;5,2830;5,2808;1627,2804;1623,2804;1623,2808;1627,2808;1627,2804" o:connectangles="0,0,0,0,0,0,0,0,0,0"/>
                </v:shape>
                <v:rect id="docshape204" o:spid="_x0000_s1030" style="position:absolute;left:15683;top:2808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" fillcolor="#e2e2e2" stroked="f">
                  <v:path arrowok="t"/>
                </v:rect>
                <v:rect id="docshape205" o:spid="_x0000_s1031" style="position:absolute;left:14061;top:2830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" fillcolor="#9f9f9f" stroked="f">
                  <v:path arrowok="t"/>
                </v:rect>
                <v:shape id="docshape206" o:spid="_x0000_s1032" style="position:absolute;left:14061;top:2830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" path="m5,l,,,5r5,l5,xm1627,r-4,l5,r,5l1623,5r4,l1627,xe" fillcolor="#e2e2e2" stroked="f">
                  <v:path arrowok="t" o:connecttype="custom" o:connectlocs="5,2830;0,2830;0,2835;5,2835;5,2830;1627,2830;1623,2830;5,2830;5,2835;1623,2835;1627,2835;1627,2830" o:connectangles="0,0,0,0,0,0,0,0,0,0,0,0"/>
                </v:shape>
                <w10:wrap anchorx="page" anchory="page"/>
              </v:group>
            </w:pict>
          </mc:Fallback>
        </mc:AlternateContent>
      </w:r>
    </w:p>
    <w:tbl>
      <w:tblPr>
        <w:tblW w:w="0" w:type="auto"/>
        <w:tblInd w:w="123" w:type="dxa"/>
        <w:tblBorders>
          <w:top w:val="single" w:sz="8" w:space="0" w:color="7A9FCD"/>
          <w:left w:val="single" w:sz="8" w:space="0" w:color="7A9FCD"/>
          <w:bottom w:val="single" w:sz="8" w:space="0" w:color="7A9FCD"/>
          <w:right w:val="single" w:sz="8" w:space="0" w:color="7A9FCD"/>
          <w:insideH w:val="single" w:sz="8" w:space="0" w:color="7A9FCD"/>
          <w:insideV w:val="single" w:sz="8" w:space="0" w:color="7A9FCD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61"/>
        <w:gridCol w:w="771"/>
        <w:gridCol w:w="12150"/>
      </w:tblGrid>
      <w:tr w:rsidR="001464D1" w14:paraId="25B5F316" w14:textId="77777777">
        <w:trPr>
          <w:trHeight w:val="496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3B4FC4B" w14:textId="77777777" w:rsidR="001464D1" w:rsidRDefault="00F8236A">
            <w:pPr>
              <w:pStyle w:val="TableParagraph"/>
              <w:spacing w:line="225" w:lineRule="exact"/>
              <w:ind w:left="117"/>
              <w:rPr>
                <w:b/>
              </w:rPr>
            </w:pPr>
            <w:r>
              <w:rPr>
                <w:b/>
              </w:rPr>
              <w:t>WHERE: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loca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13FA063" w14:textId="77777777" w:rsidR="001464D1" w:rsidRDefault="00F8236A">
            <w:pPr>
              <w:pStyle w:val="TableParagraph"/>
              <w:spacing w:line="225" w:lineRule="exact"/>
              <w:ind w:left="287"/>
            </w:pPr>
            <w:r>
              <w:rPr>
                <w:spacing w:val="-5"/>
              </w:rPr>
              <w:t>12</w:t>
            </w:r>
          </w:p>
        </w:tc>
        <w:tc>
          <w:tcPr>
            <w:tcW w:w="12150" w:type="dxa"/>
            <w:tcBorders>
              <w:top w:val="nil"/>
              <w:left w:val="nil"/>
              <w:bottom w:val="nil"/>
              <w:right w:val="nil"/>
            </w:tcBorders>
          </w:tcPr>
          <w:p w14:paraId="40F8D952" w14:textId="7E7F9F6A" w:rsidR="001464D1" w:rsidRDefault="00094647">
            <w:pPr>
              <w:pStyle w:val="TableParagraph"/>
              <w:spacing w:line="225" w:lineRule="exact"/>
              <w:ind w:left="219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020C05D6" wp14:editId="5E63B98B">
                      <wp:simplePos x="0" y="0"/>
                      <wp:positionH relativeFrom="column">
                        <wp:posOffset>5403850</wp:posOffset>
                      </wp:positionH>
                      <wp:positionV relativeFrom="paragraph">
                        <wp:posOffset>304800</wp:posOffset>
                      </wp:positionV>
                      <wp:extent cx="1447800" cy="323850"/>
                      <wp:effectExtent l="0" t="0" r="19050" b="19050"/>
                      <wp:wrapNone/>
                      <wp:docPr id="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47800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D821049" w14:textId="77777777" w:rsidR="00094647" w:rsidRDefault="00094647" w:rsidP="00094647">
                                  <w:r>
                                    <w:t>Methods pg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0C05D6" id="_x0000_s1038" type="#_x0000_t202" style="position:absolute;left:0;text-align:left;margin-left:425.5pt;margin-top:24pt;width:114pt;height:25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">
                      <v:textbox>
                        <w:txbxContent>
                          <w:p w14:paraId="3D821049" w14:textId="77777777" w:rsidR="00094647" w:rsidRDefault="00094647" w:rsidP="00094647">
                            <w:r>
                              <w:t>Methods pg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8236A">
              <w:t>Describe</w:t>
            </w:r>
            <w:r w:rsidR="00F8236A">
              <w:rPr>
                <w:spacing w:val="-2"/>
              </w:rPr>
              <w:t xml:space="preserve"> </w:t>
            </w:r>
            <w:r w:rsidR="00F8236A">
              <w:t>the</w:t>
            </w:r>
            <w:r w:rsidR="00F8236A">
              <w:rPr>
                <w:spacing w:val="-5"/>
              </w:rPr>
              <w:t xml:space="preserve"> </w:t>
            </w:r>
            <w:r w:rsidR="00F8236A">
              <w:t>setting</w:t>
            </w:r>
            <w:r w:rsidR="00F8236A">
              <w:rPr>
                <w:spacing w:val="-4"/>
              </w:rPr>
              <w:t xml:space="preserve"> </w:t>
            </w:r>
            <w:r w:rsidR="00F8236A">
              <w:t>in</w:t>
            </w:r>
            <w:r w:rsidR="00F8236A">
              <w:rPr>
                <w:spacing w:val="-2"/>
              </w:rPr>
              <w:t xml:space="preserve"> </w:t>
            </w:r>
            <w:r w:rsidR="00F8236A">
              <w:t>which</w:t>
            </w:r>
            <w:r w:rsidR="00F8236A">
              <w:rPr>
                <w:spacing w:val="-3"/>
              </w:rPr>
              <w:t xml:space="preserve"> </w:t>
            </w:r>
            <w:r w:rsidR="00F8236A">
              <w:t>the</w:t>
            </w:r>
            <w:r w:rsidR="00F8236A">
              <w:rPr>
                <w:spacing w:val="-4"/>
              </w:rPr>
              <w:t xml:space="preserve"> </w:t>
            </w:r>
            <w:r w:rsidR="00F8236A">
              <w:t>exercises</w:t>
            </w:r>
            <w:r w:rsidR="00F8236A">
              <w:rPr>
                <w:spacing w:val="-2"/>
              </w:rPr>
              <w:t xml:space="preserve"> </w:t>
            </w:r>
            <w:r w:rsidR="00F8236A">
              <w:t>are</w:t>
            </w:r>
            <w:r w:rsidR="00F8236A">
              <w:rPr>
                <w:spacing w:val="-2"/>
              </w:rPr>
              <w:t xml:space="preserve"> performed</w:t>
            </w:r>
          </w:p>
        </w:tc>
      </w:tr>
      <w:tr w:rsidR="001464D1" w14:paraId="1840948B" w14:textId="77777777">
        <w:trPr>
          <w:trHeight w:val="595"/>
        </w:trPr>
        <w:tc>
          <w:tcPr>
            <w:tcW w:w="1861" w:type="dxa"/>
            <w:tcBorders>
              <w:top w:val="nil"/>
              <w:right w:val="nil"/>
            </w:tcBorders>
            <w:shd w:val="clear" w:color="auto" w:fill="D2DFED"/>
          </w:tcPr>
          <w:p w14:paraId="503B53BB" w14:textId="77777777" w:rsidR="001464D1" w:rsidRDefault="00F8236A">
            <w:pPr>
              <w:pStyle w:val="TableParagraph"/>
              <w:spacing w:line="266" w:lineRule="exact"/>
              <w:ind w:left="107"/>
              <w:rPr>
                <w:b/>
              </w:rPr>
            </w:pPr>
            <w:r>
              <w:rPr>
                <w:b/>
              </w:rPr>
              <w:t>WHEN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HOW</w:t>
            </w:r>
          </w:p>
          <w:p w14:paraId="0F080461" w14:textId="77777777" w:rsidR="001464D1" w:rsidRDefault="00F8236A">
            <w:pPr>
              <w:pStyle w:val="TableParagraph"/>
              <w:ind w:left="107"/>
              <w:rPr>
                <w:b/>
              </w:rPr>
            </w:pPr>
            <w:r>
              <w:rPr>
                <w:b/>
              </w:rPr>
              <w:t>MUCH: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dosage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D2DFED"/>
          </w:tcPr>
          <w:p w14:paraId="419CAFBD" w14:textId="77777777" w:rsidR="001464D1" w:rsidRDefault="00F8236A">
            <w:pPr>
              <w:pStyle w:val="TableParagraph"/>
              <w:spacing w:line="266" w:lineRule="exact"/>
              <w:ind w:left="287"/>
            </w:pPr>
            <w:r>
              <w:rPr>
                <w:spacing w:val="-5"/>
              </w:rPr>
              <w:t>13</w:t>
            </w:r>
          </w:p>
        </w:tc>
        <w:tc>
          <w:tcPr>
            <w:tcW w:w="12150" w:type="dxa"/>
            <w:tcBorders>
              <w:top w:val="nil"/>
              <w:left w:val="nil"/>
            </w:tcBorders>
            <w:shd w:val="clear" w:color="auto" w:fill="D2DFED"/>
          </w:tcPr>
          <w:p w14:paraId="330ECFD6" w14:textId="1F1E8CA5" w:rsidR="001464D1" w:rsidRDefault="00F8236A">
            <w:pPr>
              <w:pStyle w:val="TableParagraph"/>
              <w:spacing w:line="266" w:lineRule="exact"/>
              <w:ind w:left="209"/>
            </w:pPr>
            <w:r>
              <w:t>Detailed</w:t>
            </w:r>
            <w:r>
              <w:rPr>
                <w:spacing w:val="-6"/>
              </w:rPr>
              <w:t xml:space="preserve"> </w:t>
            </w:r>
            <w:r>
              <w:t>description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exercise</w:t>
            </w:r>
            <w:r>
              <w:rPr>
                <w:spacing w:val="-3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including,</w:t>
            </w:r>
            <w:r>
              <w:rPr>
                <w:spacing w:val="-4"/>
              </w:rPr>
              <w:t xml:space="preserve"> </w:t>
            </w:r>
            <w:r>
              <w:t>but</w:t>
            </w:r>
            <w:r>
              <w:rPr>
                <w:spacing w:val="-4"/>
              </w:rPr>
              <w:t xml:space="preserve"> </w:t>
            </w:r>
            <w:r>
              <w:t>not</w:t>
            </w:r>
            <w:r>
              <w:rPr>
                <w:spacing w:val="-4"/>
              </w:rPr>
              <w:t xml:space="preserve"> </w:t>
            </w:r>
            <w:r>
              <w:t>limited</w:t>
            </w:r>
            <w:r>
              <w:rPr>
                <w:spacing w:val="-4"/>
              </w:rPr>
              <w:t xml:space="preserve"> </w:t>
            </w:r>
            <w:r>
              <w:t>to,</w:t>
            </w:r>
            <w:r>
              <w:rPr>
                <w:spacing w:val="-4"/>
              </w:rPr>
              <w:t xml:space="preserve"> </w:t>
            </w:r>
            <w:r>
              <w:t>number</w:t>
            </w:r>
            <w:r>
              <w:rPr>
                <w:spacing w:val="-5"/>
              </w:rPr>
              <w:t xml:space="preserve"> of</w:t>
            </w:r>
          </w:p>
          <w:p w14:paraId="5A4806FA" w14:textId="6B88E9D6" w:rsidR="001464D1" w:rsidRDefault="00F8236A">
            <w:pPr>
              <w:pStyle w:val="TableParagraph"/>
              <w:tabs>
                <w:tab w:val="left" w:pos="8570"/>
                <w:tab w:val="left" w:pos="10243"/>
                <w:tab w:val="left" w:pos="12086"/>
              </w:tabs>
              <w:ind w:left="209"/>
            </w:pPr>
            <w:r>
              <w:t>exercise</w:t>
            </w:r>
            <w:r>
              <w:rPr>
                <w:spacing w:val="-8"/>
              </w:rPr>
              <w:t xml:space="preserve"> </w:t>
            </w:r>
            <w:r>
              <w:t>repetitions/sets/sessions,</w:t>
            </w:r>
            <w:r>
              <w:rPr>
                <w:spacing w:val="-11"/>
              </w:rPr>
              <w:t xml:space="preserve"> </w:t>
            </w:r>
            <w:r>
              <w:t>session</w:t>
            </w:r>
            <w:r>
              <w:rPr>
                <w:spacing w:val="-9"/>
              </w:rPr>
              <w:t xml:space="preserve"> </w:t>
            </w:r>
            <w:r>
              <w:t>duration,</w:t>
            </w:r>
            <w:r>
              <w:rPr>
                <w:spacing w:val="-6"/>
              </w:rPr>
              <w:t xml:space="preserve"> </w:t>
            </w:r>
            <w:r>
              <w:t>intervention/program</w:t>
            </w:r>
            <w:r>
              <w:rPr>
                <w:spacing w:val="-8"/>
              </w:rPr>
              <w:t xml:space="preserve"> </w:t>
            </w:r>
            <w:r>
              <w:t>duration</w:t>
            </w:r>
            <w:r>
              <w:rPr>
                <w:spacing w:val="-9"/>
              </w:rPr>
              <w:t xml:space="preserve"> </w:t>
            </w:r>
            <w:proofErr w:type="spellStart"/>
            <w:r>
              <w:rPr>
                <w:spacing w:val="-5"/>
              </w:rPr>
              <w:t>etc</w:t>
            </w:r>
            <w:proofErr w:type="spellEnd"/>
            <w:r>
              <w:tab/>
            </w:r>
            <w:r>
              <w:rPr>
                <w:u w:val="thick" w:color="9F9F9F"/>
              </w:rPr>
              <w:tab/>
            </w:r>
            <w:r>
              <w:rPr>
                <w:spacing w:val="120"/>
              </w:rPr>
              <w:t xml:space="preserve"> </w:t>
            </w:r>
            <w:r>
              <w:rPr>
                <w:u w:val="thick" w:color="9F9F9F"/>
              </w:rPr>
              <w:tab/>
            </w:r>
          </w:p>
        </w:tc>
      </w:tr>
      <w:tr w:rsidR="001464D1" w14:paraId="4450E054" w14:textId="77777777">
        <w:trPr>
          <w:trHeight w:val="611"/>
        </w:trPr>
        <w:tc>
          <w:tcPr>
            <w:tcW w:w="1861" w:type="dxa"/>
            <w:tcBorders>
              <w:right w:val="nil"/>
            </w:tcBorders>
          </w:tcPr>
          <w:p w14:paraId="008F454F" w14:textId="77777777" w:rsidR="001464D1" w:rsidRDefault="00F8236A">
            <w:pPr>
              <w:pStyle w:val="TableParagraph"/>
              <w:spacing w:line="265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TAILORING:</w:t>
            </w:r>
          </w:p>
          <w:p w14:paraId="13628CA4" w14:textId="77777777" w:rsidR="001464D1" w:rsidRDefault="00F8236A">
            <w:pPr>
              <w:pStyle w:val="TableParagraph"/>
              <w:ind w:left="107"/>
              <w:rPr>
                <w:b/>
              </w:rPr>
            </w:pPr>
            <w:r>
              <w:rPr>
                <w:b/>
              </w:rPr>
              <w:t>what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how</w:t>
            </w:r>
          </w:p>
        </w:tc>
        <w:tc>
          <w:tcPr>
            <w:tcW w:w="771" w:type="dxa"/>
            <w:tcBorders>
              <w:left w:val="nil"/>
              <w:right w:val="nil"/>
            </w:tcBorders>
          </w:tcPr>
          <w:p w14:paraId="46BA381C" w14:textId="77777777" w:rsidR="001464D1" w:rsidRDefault="00F8236A">
            <w:pPr>
              <w:pStyle w:val="TableParagraph"/>
              <w:spacing w:line="265" w:lineRule="exact"/>
              <w:ind w:left="234"/>
            </w:pPr>
            <w:r>
              <w:rPr>
                <w:spacing w:val="-5"/>
              </w:rPr>
              <w:t>14a</w:t>
            </w:r>
          </w:p>
        </w:tc>
        <w:tc>
          <w:tcPr>
            <w:tcW w:w="12150" w:type="dxa"/>
            <w:tcBorders>
              <w:left w:val="nil"/>
            </w:tcBorders>
          </w:tcPr>
          <w:p w14:paraId="710768EB" w14:textId="2861CA72" w:rsidR="001464D1" w:rsidRDefault="00094647">
            <w:pPr>
              <w:pStyle w:val="TableParagraph"/>
              <w:ind w:left="209" w:right="3558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8480" behindDoc="0" locked="0" layoutInCell="1" allowOverlap="1" wp14:anchorId="0501ED99" wp14:editId="4AC5EEF8">
                      <wp:simplePos x="0" y="0"/>
                      <wp:positionH relativeFrom="column">
                        <wp:posOffset>5403850</wp:posOffset>
                      </wp:positionH>
                      <wp:positionV relativeFrom="paragraph">
                        <wp:posOffset>382905</wp:posOffset>
                      </wp:positionV>
                      <wp:extent cx="1733550" cy="323850"/>
                      <wp:effectExtent l="0" t="0" r="19050" b="19050"/>
                      <wp:wrapNone/>
                      <wp:docPr id="1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33550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D3187BA" w14:textId="77F0F925" w:rsidR="00094647" w:rsidRDefault="00094647" w:rsidP="00094647">
                                  <w:r>
                                    <w:t xml:space="preserve">Methods pg4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01ED99" id="_x0000_s1039" type="#_x0000_t202" style="position:absolute;left:0;text-align:left;margin-left:425.5pt;margin-top:30.15pt;width:136.5pt;height:25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">
                      <v:textbox>
                        <w:txbxContent>
                          <w:p w14:paraId="4D3187BA" w14:textId="77F0F925" w:rsidR="00094647" w:rsidRDefault="00094647" w:rsidP="00094647">
                            <w:r>
                              <w:t xml:space="preserve">Methods pg4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2A4EB717" wp14:editId="3D4AD50B">
                      <wp:simplePos x="0" y="0"/>
                      <wp:positionH relativeFrom="column">
                        <wp:posOffset>5394325</wp:posOffset>
                      </wp:positionH>
                      <wp:positionV relativeFrom="paragraph">
                        <wp:posOffset>-3810</wp:posOffset>
                      </wp:positionV>
                      <wp:extent cx="1733550" cy="323850"/>
                      <wp:effectExtent l="0" t="0" r="19050" b="19050"/>
                      <wp:wrapNone/>
                      <wp:docPr id="1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33550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12E4AB7" w14:textId="02530A29" w:rsidR="00094647" w:rsidRDefault="00094647" w:rsidP="00094647">
                                  <w:r>
                                    <w:t>Methods pg4 - tailor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4EB717" id="_x0000_s1040" type="#_x0000_t202" style="position:absolute;left:0;text-align:left;margin-left:424.75pt;margin-top:-.3pt;width:136.5pt;height:25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">
                      <v:textbox>
                        <w:txbxContent>
                          <w:p w14:paraId="012E4AB7" w14:textId="02530A29" w:rsidR="00094647" w:rsidRDefault="00094647" w:rsidP="00094647">
                            <w:r>
                              <w:t>Methods pg4 - tailor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8236A">
              <w:t>Describe</w:t>
            </w:r>
            <w:r w:rsidR="00F8236A">
              <w:rPr>
                <w:spacing w:val="-1"/>
              </w:rPr>
              <w:t xml:space="preserve"> </w:t>
            </w:r>
            <w:r w:rsidR="00F8236A">
              <w:t>whether</w:t>
            </w:r>
            <w:r w:rsidR="00F8236A">
              <w:rPr>
                <w:spacing w:val="-4"/>
              </w:rPr>
              <w:t xml:space="preserve"> </w:t>
            </w:r>
            <w:r w:rsidR="00F8236A">
              <w:t>the</w:t>
            </w:r>
            <w:r w:rsidR="00F8236A">
              <w:rPr>
                <w:spacing w:val="-4"/>
              </w:rPr>
              <w:t xml:space="preserve"> </w:t>
            </w:r>
            <w:r w:rsidR="00F8236A">
              <w:t>exercises</w:t>
            </w:r>
            <w:r w:rsidR="00F8236A">
              <w:rPr>
                <w:spacing w:val="-2"/>
              </w:rPr>
              <w:t xml:space="preserve"> </w:t>
            </w:r>
            <w:r w:rsidR="00F8236A">
              <w:t>are</w:t>
            </w:r>
            <w:r w:rsidR="00F8236A">
              <w:rPr>
                <w:spacing w:val="-1"/>
              </w:rPr>
              <w:t xml:space="preserve"> </w:t>
            </w:r>
            <w:r w:rsidR="00F8236A">
              <w:t>generic</w:t>
            </w:r>
            <w:r w:rsidR="00F8236A">
              <w:rPr>
                <w:spacing w:val="-2"/>
              </w:rPr>
              <w:t xml:space="preserve"> </w:t>
            </w:r>
            <w:r w:rsidR="00F8236A">
              <w:t>(one</w:t>
            </w:r>
            <w:r w:rsidR="00F8236A">
              <w:rPr>
                <w:spacing w:val="-1"/>
              </w:rPr>
              <w:t xml:space="preserve"> </w:t>
            </w:r>
            <w:r w:rsidR="00F8236A">
              <w:t>size</w:t>
            </w:r>
            <w:r w:rsidR="00F8236A">
              <w:rPr>
                <w:spacing w:val="-1"/>
              </w:rPr>
              <w:t xml:space="preserve"> </w:t>
            </w:r>
            <w:r w:rsidR="00F8236A">
              <w:t>fits</w:t>
            </w:r>
            <w:r w:rsidR="00F8236A">
              <w:rPr>
                <w:spacing w:val="-2"/>
              </w:rPr>
              <w:t xml:space="preserve"> </w:t>
            </w:r>
            <w:r w:rsidR="00F8236A">
              <w:t>all)</w:t>
            </w:r>
            <w:r w:rsidR="00F8236A">
              <w:rPr>
                <w:spacing w:val="-4"/>
              </w:rPr>
              <w:t xml:space="preserve"> </w:t>
            </w:r>
            <w:r w:rsidR="00F8236A">
              <w:t>or tailored</w:t>
            </w:r>
            <w:r w:rsidR="00F8236A">
              <w:rPr>
                <w:spacing w:val="-2"/>
              </w:rPr>
              <w:t xml:space="preserve"> </w:t>
            </w:r>
            <w:r w:rsidR="00F8236A">
              <w:t>whether</w:t>
            </w:r>
            <w:r w:rsidR="00F8236A">
              <w:rPr>
                <w:spacing w:val="-2"/>
              </w:rPr>
              <w:t xml:space="preserve"> </w:t>
            </w:r>
            <w:r w:rsidR="00F8236A">
              <w:t>tailored</w:t>
            </w:r>
            <w:r w:rsidR="00F8236A">
              <w:rPr>
                <w:spacing w:val="-2"/>
              </w:rPr>
              <w:t xml:space="preserve"> </w:t>
            </w:r>
            <w:r w:rsidR="00F8236A">
              <w:t>to the individual</w:t>
            </w:r>
          </w:p>
        </w:tc>
      </w:tr>
      <w:tr w:rsidR="001464D1" w14:paraId="3BC8A9FC" w14:textId="77777777">
        <w:trPr>
          <w:trHeight w:val="536"/>
        </w:trPr>
        <w:tc>
          <w:tcPr>
            <w:tcW w:w="1861" w:type="dxa"/>
            <w:tcBorders>
              <w:right w:val="nil"/>
            </w:tcBorders>
            <w:shd w:val="clear" w:color="auto" w:fill="D2DFED"/>
          </w:tcPr>
          <w:p w14:paraId="6DBAD227" w14:textId="77777777" w:rsidR="001464D1" w:rsidRDefault="001464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D2DFED"/>
          </w:tcPr>
          <w:p w14:paraId="331D01A1" w14:textId="77777777" w:rsidR="001464D1" w:rsidRDefault="00F8236A">
            <w:pPr>
              <w:pStyle w:val="TableParagraph"/>
              <w:spacing w:line="265" w:lineRule="exact"/>
              <w:ind w:left="229"/>
            </w:pPr>
            <w:r>
              <w:rPr>
                <w:spacing w:val="-5"/>
              </w:rPr>
              <w:t>14b</w:t>
            </w:r>
          </w:p>
        </w:tc>
        <w:tc>
          <w:tcPr>
            <w:tcW w:w="12150" w:type="dxa"/>
            <w:tcBorders>
              <w:left w:val="nil"/>
            </w:tcBorders>
            <w:shd w:val="clear" w:color="auto" w:fill="D2DFED"/>
          </w:tcPr>
          <w:p w14:paraId="7AD440D8" w14:textId="173005F8" w:rsidR="001464D1" w:rsidRDefault="00F8236A">
            <w:pPr>
              <w:pStyle w:val="TableParagraph"/>
              <w:spacing w:line="265" w:lineRule="exact"/>
              <w:ind w:left="209"/>
            </w:pPr>
            <w:r>
              <w:t>Detailed</w:t>
            </w:r>
            <w:r>
              <w:rPr>
                <w:spacing w:val="-4"/>
              </w:rPr>
              <w:t xml:space="preserve"> </w:t>
            </w:r>
            <w:r>
              <w:t>descrip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1"/>
              </w:rPr>
              <w:t xml:space="preserve"> </w:t>
            </w:r>
            <w:r>
              <w:t>exercises</w:t>
            </w:r>
            <w:r>
              <w:rPr>
                <w:spacing w:val="-3"/>
              </w:rPr>
              <w:t xml:space="preserve"> </w:t>
            </w:r>
            <w:r>
              <w:t>are</w:t>
            </w:r>
            <w:r>
              <w:rPr>
                <w:spacing w:val="-2"/>
              </w:rPr>
              <w:t xml:space="preserve"> </w:t>
            </w:r>
            <w:r>
              <w:t>tailor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dividual</w:t>
            </w:r>
          </w:p>
        </w:tc>
      </w:tr>
      <w:tr w:rsidR="001464D1" w14:paraId="61ECB63E" w14:textId="77777777">
        <w:trPr>
          <w:trHeight w:val="700"/>
        </w:trPr>
        <w:tc>
          <w:tcPr>
            <w:tcW w:w="1861" w:type="dxa"/>
            <w:tcBorders>
              <w:right w:val="nil"/>
            </w:tcBorders>
          </w:tcPr>
          <w:p w14:paraId="1C2E0AC8" w14:textId="77777777" w:rsidR="001464D1" w:rsidRDefault="001464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</w:tcPr>
          <w:p w14:paraId="2D605327" w14:textId="77777777" w:rsidR="001464D1" w:rsidRDefault="00F8236A">
            <w:pPr>
              <w:pStyle w:val="TableParagraph"/>
              <w:spacing w:line="265" w:lineRule="exact"/>
              <w:ind w:left="287"/>
            </w:pPr>
            <w:r>
              <w:rPr>
                <w:spacing w:val="-5"/>
              </w:rPr>
              <w:t>15</w:t>
            </w:r>
          </w:p>
        </w:tc>
        <w:tc>
          <w:tcPr>
            <w:tcW w:w="12150" w:type="dxa"/>
            <w:tcBorders>
              <w:left w:val="nil"/>
            </w:tcBorders>
          </w:tcPr>
          <w:p w14:paraId="6362D75B" w14:textId="54B42BF9" w:rsidR="001464D1" w:rsidRDefault="003052DD">
            <w:pPr>
              <w:pStyle w:val="TableParagraph"/>
              <w:ind w:left="209" w:right="3558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140A5CDC" wp14:editId="1B75BC59">
                      <wp:simplePos x="0" y="0"/>
                      <wp:positionH relativeFrom="column">
                        <wp:posOffset>5413375</wp:posOffset>
                      </wp:positionH>
                      <wp:positionV relativeFrom="paragraph">
                        <wp:posOffset>42545</wp:posOffset>
                      </wp:positionV>
                      <wp:extent cx="2647950" cy="323850"/>
                      <wp:effectExtent l="0" t="0" r="19050" b="19050"/>
                      <wp:wrapNone/>
                      <wp:docPr id="1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47950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42514BF" w14:textId="1078B4C5" w:rsidR="003052DD" w:rsidRDefault="003052DD" w:rsidP="003052DD">
                                  <w:r>
                                    <w:t>Methods pg4 – skill level, exercise histor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0A5CDC" id="_x0000_s1041" type="#_x0000_t202" style="position:absolute;left:0;text-align:left;margin-left:426.25pt;margin-top:3.35pt;width:208.5pt;height:25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">
                      <v:textbox>
                        <w:txbxContent>
                          <w:p w14:paraId="742514BF" w14:textId="1078B4C5" w:rsidR="003052DD" w:rsidRDefault="003052DD" w:rsidP="003052DD">
                            <w:r>
                              <w:t>Methods pg4 – skill level, exercise histor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8236A">
              <w:t>Describe</w:t>
            </w:r>
            <w:r w:rsidR="00F8236A">
              <w:rPr>
                <w:spacing w:val="-1"/>
              </w:rPr>
              <w:t xml:space="preserve"> </w:t>
            </w:r>
            <w:r w:rsidR="00F8236A">
              <w:t>the</w:t>
            </w:r>
            <w:r w:rsidR="00F8236A">
              <w:rPr>
                <w:spacing w:val="-5"/>
              </w:rPr>
              <w:t xml:space="preserve"> </w:t>
            </w:r>
            <w:r w:rsidR="00F8236A">
              <w:t>decision</w:t>
            </w:r>
            <w:r w:rsidR="00F8236A">
              <w:rPr>
                <w:spacing w:val="-3"/>
              </w:rPr>
              <w:t xml:space="preserve"> </w:t>
            </w:r>
            <w:r w:rsidR="00F8236A">
              <w:t>rule</w:t>
            </w:r>
            <w:r w:rsidR="00F8236A">
              <w:rPr>
                <w:spacing w:val="-1"/>
              </w:rPr>
              <w:t xml:space="preserve"> </w:t>
            </w:r>
            <w:r w:rsidR="00F8236A">
              <w:t>for</w:t>
            </w:r>
            <w:r w:rsidR="00F8236A">
              <w:rPr>
                <w:spacing w:val="-2"/>
              </w:rPr>
              <w:t xml:space="preserve"> </w:t>
            </w:r>
            <w:r w:rsidR="00F8236A">
              <w:t>determining</w:t>
            </w:r>
            <w:r w:rsidR="00F8236A">
              <w:rPr>
                <w:spacing w:val="-3"/>
              </w:rPr>
              <w:t xml:space="preserve"> </w:t>
            </w:r>
            <w:r w:rsidR="00F8236A">
              <w:t>the</w:t>
            </w:r>
            <w:r w:rsidR="00F8236A">
              <w:rPr>
                <w:spacing w:val="-1"/>
              </w:rPr>
              <w:t xml:space="preserve"> </w:t>
            </w:r>
            <w:r w:rsidR="00F8236A">
              <w:t>starting</w:t>
            </w:r>
            <w:r w:rsidR="00F8236A">
              <w:rPr>
                <w:spacing w:val="-5"/>
              </w:rPr>
              <w:t xml:space="preserve"> </w:t>
            </w:r>
            <w:r w:rsidR="00F8236A">
              <w:t>level</w:t>
            </w:r>
            <w:r w:rsidR="00F8236A">
              <w:rPr>
                <w:spacing w:val="-2"/>
              </w:rPr>
              <w:t xml:space="preserve"> </w:t>
            </w:r>
            <w:r w:rsidR="00F8236A">
              <w:t>at</w:t>
            </w:r>
            <w:r w:rsidR="00F8236A">
              <w:rPr>
                <w:spacing w:val="-4"/>
              </w:rPr>
              <w:t xml:space="preserve"> </w:t>
            </w:r>
            <w:r w:rsidR="00F8236A">
              <w:t>which</w:t>
            </w:r>
            <w:r w:rsidR="00F8236A">
              <w:rPr>
                <w:spacing w:val="-3"/>
              </w:rPr>
              <w:t xml:space="preserve"> </w:t>
            </w:r>
            <w:r w:rsidR="00F8236A">
              <w:t>people</w:t>
            </w:r>
            <w:r w:rsidR="00F8236A">
              <w:rPr>
                <w:spacing w:val="-4"/>
              </w:rPr>
              <w:t xml:space="preserve"> </w:t>
            </w:r>
            <w:r w:rsidR="00F8236A">
              <w:t>commence</w:t>
            </w:r>
            <w:r w:rsidR="00F8236A">
              <w:rPr>
                <w:spacing w:val="-1"/>
              </w:rPr>
              <w:t xml:space="preserve"> </w:t>
            </w:r>
            <w:r w:rsidR="00F8236A">
              <w:t xml:space="preserve">an exercise program (such as beginner, intermediate, advanced </w:t>
            </w:r>
            <w:proofErr w:type="spellStart"/>
            <w:r w:rsidR="00F8236A">
              <w:t>etc</w:t>
            </w:r>
            <w:proofErr w:type="spellEnd"/>
            <w:r w:rsidR="00F8236A">
              <w:t>)</w:t>
            </w:r>
            <w:r>
              <w:rPr>
                <w:noProof/>
              </w:rPr>
              <w:t xml:space="preserve"> </w:t>
            </w:r>
          </w:p>
        </w:tc>
      </w:tr>
      <w:tr w:rsidR="001464D1" w14:paraId="730D560A" w14:textId="77777777">
        <w:trPr>
          <w:trHeight w:val="537"/>
        </w:trPr>
        <w:tc>
          <w:tcPr>
            <w:tcW w:w="1861" w:type="dxa"/>
            <w:tcBorders>
              <w:right w:val="nil"/>
            </w:tcBorders>
            <w:shd w:val="clear" w:color="auto" w:fill="D2DFED"/>
          </w:tcPr>
          <w:p w14:paraId="51184FD9" w14:textId="77777777" w:rsidR="001464D1" w:rsidRDefault="00F8236A">
            <w:pPr>
              <w:pStyle w:val="TableParagraph"/>
              <w:spacing w:line="266" w:lineRule="exact"/>
              <w:ind w:left="107"/>
              <w:rPr>
                <w:b/>
              </w:rPr>
            </w:pPr>
            <w:r>
              <w:rPr>
                <w:b/>
              </w:rPr>
              <w:t>HOW</w:t>
            </w:r>
            <w:r>
              <w:rPr>
                <w:b/>
                <w:spacing w:val="-4"/>
              </w:rPr>
              <w:t xml:space="preserve"> WELL:</w:t>
            </w:r>
          </w:p>
          <w:p w14:paraId="2CBC242E" w14:textId="77777777" w:rsidR="001464D1" w:rsidRDefault="00F8236A">
            <w:pPr>
              <w:pStyle w:val="TableParagraph"/>
              <w:spacing w:line="251" w:lineRule="exact"/>
              <w:ind w:left="107"/>
              <w:rPr>
                <w:b/>
              </w:rPr>
            </w:pPr>
            <w:r>
              <w:rPr>
                <w:b/>
              </w:rPr>
              <w:t>planned,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actual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D2DFED"/>
          </w:tcPr>
          <w:p w14:paraId="48C4C536" w14:textId="77777777" w:rsidR="001464D1" w:rsidRDefault="00F8236A">
            <w:pPr>
              <w:pStyle w:val="TableParagraph"/>
              <w:spacing w:line="266" w:lineRule="exact"/>
              <w:ind w:left="234"/>
            </w:pPr>
            <w:r>
              <w:rPr>
                <w:spacing w:val="-5"/>
              </w:rPr>
              <w:t>16a</w:t>
            </w:r>
          </w:p>
        </w:tc>
        <w:tc>
          <w:tcPr>
            <w:tcW w:w="12150" w:type="dxa"/>
            <w:tcBorders>
              <w:left w:val="nil"/>
            </w:tcBorders>
            <w:shd w:val="clear" w:color="auto" w:fill="D2DFED"/>
          </w:tcPr>
          <w:p w14:paraId="3FCE93EA" w14:textId="5F0021D0" w:rsidR="001464D1" w:rsidRDefault="003052DD">
            <w:pPr>
              <w:pStyle w:val="TableParagraph"/>
              <w:spacing w:line="266" w:lineRule="exact"/>
              <w:ind w:left="209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0768" behindDoc="0" locked="0" layoutInCell="1" allowOverlap="1" wp14:anchorId="2A71A59F" wp14:editId="290E5806">
                      <wp:simplePos x="0" y="0"/>
                      <wp:positionH relativeFrom="column">
                        <wp:posOffset>5422900</wp:posOffset>
                      </wp:positionH>
                      <wp:positionV relativeFrom="paragraph">
                        <wp:posOffset>334010</wp:posOffset>
                      </wp:positionV>
                      <wp:extent cx="1733550" cy="323850"/>
                      <wp:effectExtent l="0" t="0" r="19050" b="19050"/>
                      <wp:wrapNone/>
                      <wp:docPr id="1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33550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2F8F28" w14:textId="553FEDB2" w:rsidR="003052DD" w:rsidRDefault="003052DD" w:rsidP="003052DD">
                                  <w:r>
                                    <w:t>Discussion pg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71A59F" id="_x0000_s1042" type="#_x0000_t202" style="position:absolute;left:0;text-align:left;margin-left:427pt;margin-top:26.3pt;width:136.5pt;height:25.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">
                      <v:textbox>
                        <w:txbxContent>
                          <w:p w14:paraId="582F8F28" w14:textId="553FEDB2" w:rsidR="003052DD" w:rsidRDefault="003052DD" w:rsidP="003052DD">
                            <w:r>
                              <w:t>Discussion pg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5648" behindDoc="0" locked="0" layoutInCell="1" allowOverlap="1" wp14:anchorId="701B8807" wp14:editId="24A0AA6A">
                      <wp:simplePos x="0" y="0"/>
                      <wp:positionH relativeFrom="column">
                        <wp:posOffset>5413375</wp:posOffset>
                      </wp:positionH>
                      <wp:positionV relativeFrom="paragraph">
                        <wp:posOffset>-18415</wp:posOffset>
                      </wp:positionV>
                      <wp:extent cx="1733550" cy="323850"/>
                      <wp:effectExtent l="0" t="0" r="19050" b="19050"/>
                      <wp:wrapNone/>
                      <wp:docPr id="1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33550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2089471" w14:textId="3E60DDC1" w:rsidR="003052DD" w:rsidRDefault="003052DD" w:rsidP="003052DD">
                                  <w:r>
                                    <w:t>Methods pg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1B8807" id="_x0000_s1043" type="#_x0000_t202" style="position:absolute;left:0;text-align:left;margin-left:426.25pt;margin-top:-1.45pt;width:136.5pt;height:25.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">
                      <v:textbox>
                        <w:txbxContent>
                          <w:p w14:paraId="32089471" w14:textId="3E60DDC1" w:rsidR="003052DD" w:rsidRDefault="003052DD" w:rsidP="003052DD">
                            <w:r>
                              <w:t>Methods pg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8236A">
              <w:t>Describe</w:t>
            </w:r>
            <w:r w:rsidR="00F8236A">
              <w:rPr>
                <w:spacing w:val="-4"/>
              </w:rPr>
              <w:t xml:space="preserve"> </w:t>
            </w:r>
            <w:r w:rsidR="00F8236A">
              <w:t>how</w:t>
            </w:r>
            <w:r w:rsidR="00F8236A">
              <w:rPr>
                <w:spacing w:val="-2"/>
              </w:rPr>
              <w:t xml:space="preserve"> </w:t>
            </w:r>
            <w:r w:rsidR="00F8236A">
              <w:t>adherence</w:t>
            </w:r>
            <w:r w:rsidR="00F8236A">
              <w:rPr>
                <w:spacing w:val="-5"/>
              </w:rPr>
              <w:t xml:space="preserve"> </w:t>
            </w:r>
            <w:r w:rsidR="00F8236A">
              <w:t>or</w:t>
            </w:r>
            <w:r w:rsidR="00F8236A">
              <w:rPr>
                <w:spacing w:val="-3"/>
              </w:rPr>
              <w:t xml:space="preserve"> </w:t>
            </w:r>
            <w:r w:rsidR="00F8236A">
              <w:t>fidelity</w:t>
            </w:r>
            <w:r w:rsidR="00F8236A">
              <w:rPr>
                <w:spacing w:val="-4"/>
              </w:rPr>
              <w:t xml:space="preserve"> </w:t>
            </w:r>
            <w:r w:rsidR="00F8236A">
              <w:t>to</w:t>
            </w:r>
            <w:r w:rsidR="00F8236A">
              <w:rPr>
                <w:spacing w:val="-5"/>
              </w:rPr>
              <w:t xml:space="preserve"> </w:t>
            </w:r>
            <w:r w:rsidR="00F8236A">
              <w:t>the</w:t>
            </w:r>
            <w:r w:rsidR="00F8236A">
              <w:rPr>
                <w:spacing w:val="-4"/>
              </w:rPr>
              <w:t xml:space="preserve"> </w:t>
            </w:r>
            <w:r w:rsidR="00F8236A">
              <w:t>exercise</w:t>
            </w:r>
            <w:r w:rsidR="00F8236A">
              <w:rPr>
                <w:spacing w:val="-4"/>
              </w:rPr>
              <w:t xml:space="preserve"> </w:t>
            </w:r>
            <w:r w:rsidR="00F8236A">
              <w:t>intervention</w:t>
            </w:r>
            <w:r w:rsidR="00F8236A">
              <w:rPr>
                <w:spacing w:val="-4"/>
              </w:rPr>
              <w:t xml:space="preserve"> </w:t>
            </w:r>
            <w:r w:rsidR="00F8236A">
              <w:t>is</w:t>
            </w:r>
            <w:r w:rsidR="00F8236A">
              <w:rPr>
                <w:spacing w:val="-4"/>
              </w:rPr>
              <w:t xml:space="preserve"> </w:t>
            </w:r>
            <w:r w:rsidR="00F8236A">
              <w:rPr>
                <w:spacing w:val="-2"/>
              </w:rPr>
              <w:t>assessed/measured</w:t>
            </w:r>
          </w:p>
        </w:tc>
      </w:tr>
      <w:tr w:rsidR="001464D1" w14:paraId="397E6074" w14:textId="77777777">
        <w:trPr>
          <w:trHeight w:val="536"/>
        </w:trPr>
        <w:tc>
          <w:tcPr>
            <w:tcW w:w="1861" w:type="dxa"/>
            <w:tcBorders>
              <w:right w:val="nil"/>
            </w:tcBorders>
          </w:tcPr>
          <w:p w14:paraId="61AABC43" w14:textId="77777777" w:rsidR="001464D1" w:rsidRDefault="001464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</w:tcPr>
          <w:p w14:paraId="6E052F47" w14:textId="77777777" w:rsidR="001464D1" w:rsidRDefault="00F8236A">
            <w:pPr>
              <w:pStyle w:val="TableParagraph"/>
              <w:spacing w:line="265" w:lineRule="exact"/>
              <w:ind w:left="229"/>
            </w:pPr>
            <w:r>
              <w:rPr>
                <w:spacing w:val="-5"/>
              </w:rPr>
              <w:t>16b</w:t>
            </w:r>
          </w:p>
        </w:tc>
        <w:tc>
          <w:tcPr>
            <w:tcW w:w="12150" w:type="dxa"/>
            <w:tcBorders>
              <w:left w:val="nil"/>
            </w:tcBorders>
          </w:tcPr>
          <w:p w14:paraId="57F3A7EF" w14:textId="392BC3B7" w:rsidR="001464D1" w:rsidRDefault="00F8236A">
            <w:pPr>
              <w:pStyle w:val="TableParagraph"/>
              <w:spacing w:line="265" w:lineRule="exact"/>
              <w:ind w:left="209"/>
            </w:pPr>
            <w:r>
              <w:t>Describ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extent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which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6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delivered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2"/>
              </w:rPr>
              <w:t xml:space="preserve"> planned</w:t>
            </w:r>
          </w:p>
        </w:tc>
      </w:tr>
    </w:tbl>
    <w:p w14:paraId="404719CF" w14:textId="77777777" w:rsidR="001464D1" w:rsidRDefault="001464D1">
      <w:pPr>
        <w:pStyle w:val="BodyText"/>
        <w:spacing w:before="0"/>
        <w:rPr>
          <w:sz w:val="20"/>
        </w:rPr>
      </w:pPr>
    </w:p>
    <w:p w14:paraId="02B5E19C" w14:textId="77777777" w:rsidR="001464D1" w:rsidRDefault="001464D1">
      <w:pPr>
        <w:pStyle w:val="BodyText"/>
        <w:spacing w:before="11"/>
        <w:rPr>
          <w:sz w:val="17"/>
        </w:rPr>
      </w:pPr>
    </w:p>
    <w:p w14:paraId="169CD51F" w14:textId="77777777" w:rsidR="001464D1" w:rsidRDefault="003F2862">
      <w:pPr>
        <w:spacing w:before="56" w:line="278" w:lineRule="auto"/>
        <w:ind w:left="540" w:right="515"/>
        <w:jc w:val="both"/>
        <w:rPr>
          <w:b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314944" behindDoc="1" locked="0" layoutInCell="1" allowOverlap="1" wp14:anchorId="6537FB5E" wp14:editId="463CD610">
                <wp:simplePos x="0" y="0"/>
                <wp:positionH relativeFrom="page">
                  <wp:posOffset>7757160</wp:posOffset>
                </wp:positionH>
                <wp:positionV relativeFrom="paragraph">
                  <wp:posOffset>-705485</wp:posOffset>
                </wp:positionV>
                <wp:extent cx="1035050" cy="20955"/>
                <wp:effectExtent l="0" t="0" r="6350" b="4445"/>
                <wp:wrapNone/>
                <wp:docPr id="39" name="docshapegroup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0955"/>
                          <a:chOff x="12216" y="-1111"/>
                          <a:chExt cx="1630" cy="33"/>
                        </a:xfrm>
                      </wpg:grpSpPr>
                      <wps:wsp>
                        <wps:cNvPr id="40" name="docshape208"/>
                        <wps:cNvSpPr>
                          <a:spLocks/>
                        </wps:cNvSpPr>
                        <wps:spPr bwMode="auto">
                          <a:xfrm>
                            <a:off x="12216" y="-1111"/>
                            <a:ext cx="1627" cy="31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docshape209"/>
                        <wps:cNvSpPr>
                          <a:spLocks/>
                        </wps:cNvSpPr>
                        <wps:spPr bwMode="auto">
                          <a:xfrm>
                            <a:off x="13840" y="-1110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docshape210"/>
                        <wps:cNvSpPr>
                          <a:spLocks/>
                        </wps:cNvSpPr>
                        <wps:spPr bwMode="auto">
                          <a:xfrm>
                            <a:off x="12217" y="-1110"/>
                            <a:ext cx="1628" cy="27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-1105 -1110"/>
                              <a:gd name="T3" fmla="*/ -1105 h 27"/>
                              <a:gd name="T4" fmla="+- 0 12217 12217"/>
                              <a:gd name="T5" fmla="*/ T4 w 1628"/>
                              <a:gd name="T6" fmla="+- 0 -1105 -1110"/>
                              <a:gd name="T7" fmla="*/ -1105 h 27"/>
                              <a:gd name="T8" fmla="+- 0 12217 12217"/>
                              <a:gd name="T9" fmla="*/ T8 w 1628"/>
                              <a:gd name="T10" fmla="+- 0 -1083 -1110"/>
                              <a:gd name="T11" fmla="*/ -1083 h 27"/>
                              <a:gd name="T12" fmla="+- 0 12222 12217"/>
                              <a:gd name="T13" fmla="*/ T12 w 1628"/>
                              <a:gd name="T14" fmla="+- 0 -1083 -1110"/>
                              <a:gd name="T15" fmla="*/ -1083 h 27"/>
                              <a:gd name="T16" fmla="+- 0 12222 12217"/>
                              <a:gd name="T17" fmla="*/ T16 w 1628"/>
                              <a:gd name="T18" fmla="+- 0 -1105 -1110"/>
                              <a:gd name="T19" fmla="*/ -1105 h 27"/>
                              <a:gd name="T20" fmla="+- 0 13845 12217"/>
                              <a:gd name="T21" fmla="*/ T20 w 1628"/>
                              <a:gd name="T22" fmla="+- 0 -1110 -1110"/>
                              <a:gd name="T23" fmla="*/ -1110 h 27"/>
                              <a:gd name="T24" fmla="+- 0 13840 12217"/>
                              <a:gd name="T25" fmla="*/ T24 w 1628"/>
                              <a:gd name="T26" fmla="+- 0 -1110 -1110"/>
                              <a:gd name="T27" fmla="*/ -1110 h 27"/>
                              <a:gd name="T28" fmla="+- 0 13840 12217"/>
                              <a:gd name="T29" fmla="*/ T28 w 1628"/>
                              <a:gd name="T30" fmla="+- 0 -1105 -1110"/>
                              <a:gd name="T31" fmla="*/ -1105 h 27"/>
                              <a:gd name="T32" fmla="+- 0 13845 12217"/>
                              <a:gd name="T33" fmla="*/ T32 w 1628"/>
                              <a:gd name="T34" fmla="+- 0 -1105 -1110"/>
                              <a:gd name="T35" fmla="*/ -1105 h 27"/>
                              <a:gd name="T36" fmla="+- 0 13845 12217"/>
                              <a:gd name="T37" fmla="*/ T36 w 1628"/>
                              <a:gd name="T38" fmla="+- 0 -1110 -1110"/>
                              <a:gd name="T39" fmla="*/ -1110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5"/>
                                </a:moveTo>
                                <a:lnTo>
                                  <a:pt x="0" y="5"/>
                                </a:lnTo>
                                <a:lnTo>
                                  <a:pt x="0" y="27"/>
                                </a:lnTo>
                                <a:lnTo>
                                  <a:pt x="5" y="27"/>
                                </a:lnTo>
                                <a:lnTo>
                                  <a:pt x="5" y="5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docshape211"/>
                        <wps:cNvSpPr>
                          <a:spLocks/>
                        </wps:cNvSpPr>
                        <wps:spPr bwMode="auto">
                          <a:xfrm>
                            <a:off x="13840" y="-1105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docshape212"/>
                        <wps:cNvSpPr>
                          <a:spLocks/>
                        </wps:cNvSpPr>
                        <wps:spPr bwMode="auto">
                          <a:xfrm>
                            <a:off x="12217" y="-1084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docshape213"/>
                        <wps:cNvSpPr>
                          <a:spLocks/>
                        </wps:cNvSpPr>
                        <wps:spPr bwMode="auto">
                          <a:xfrm>
                            <a:off x="12217" y="-1084"/>
                            <a:ext cx="1628" cy="5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-1083 -1083"/>
                              <a:gd name="T3" fmla="*/ -1083 h 5"/>
                              <a:gd name="T4" fmla="+- 0 12217 12217"/>
                              <a:gd name="T5" fmla="*/ T4 w 1628"/>
                              <a:gd name="T6" fmla="+- 0 -1083 -1083"/>
                              <a:gd name="T7" fmla="*/ -1083 h 5"/>
                              <a:gd name="T8" fmla="+- 0 12217 12217"/>
                              <a:gd name="T9" fmla="*/ T8 w 1628"/>
                              <a:gd name="T10" fmla="+- 0 -1079 -1083"/>
                              <a:gd name="T11" fmla="*/ -1079 h 5"/>
                              <a:gd name="T12" fmla="+- 0 12222 12217"/>
                              <a:gd name="T13" fmla="*/ T12 w 1628"/>
                              <a:gd name="T14" fmla="+- 0 -1079 -1083"/>
                              <a:gd name="T15" fmla="*/ -1079 h 5"/>
                              <a:gd name="T16" fmla="+- 0 12222 12217"/>
                              <a:gd name="T17" fmla="*/ T16 w 1628"/>
                              <a:gd name="T18" fmla="+- 0 -1083 -1083"/>
                              <a:gd name="T19" fmla="*/ -1083 h 5"/>
                              <a:gd name="T20" fmla="+- 0 13840 12217"/>
                              <a:gd name="T21" fmla="*/ T20 w 1628"/>
                              <a:gd name="T22" fmla="+- 0 -1083 -1083"/>
                              <a:gd name="T23" fmla="*/ -1083 h 5"/>
                              <a:gd name="T24" fmla="+- 0 12222 12217"/>
                              <a:gd name="T25" fmla="*/ T24 w 1628"/>
                              <a:gd name="T26" fmla="+- 0 -1083 -1083"/>
                              <a:gd name="T27" fmla="*/ -1083 h 5"/>
                              <a:gd name="T28" fmla="+- 0 12222 12217"/>
                              <a:gd name="T29" fmla="*/ T28 w 1628"/>
                              <a:gd name="T30" fmla="+- 0 -1079 -1083"/>
                              <a:gd name="T31" fmla="*/ -1079 h 5"/>
                              <a:gd name="T32" fmla="+- 0 13840 12217"/>
                              <a:gd name="T33" fmla="*/ T32 w 1628"/>
                              <a:gd name="T34" fmla="+- 0 -1079 -1083"/>
                              <a:gd name="T35" fmla="*/ -1079 h 5"/>
                              <a:gd name="T36" fmla="+- 0 13840 12217"/>
                              <a:gd name="T37" fmla="*/ T36 w 1628"/>
                              <a:gd name="T38" fmla="+- 0 -1083 -1083"/>
                              <a:gd name="T39" fmla="*/ -1083 h 5"/>
                              <a:gd name="T40" fmla="+- 0 13845 12217"/>
                              <a:gd name="T41" fmla="*/ T40 w 1628"/>
                              <a:gd name="T42" fmla="+- 0 -1083 -1083"/>
                              <a:gd name="T43" fmla="*/ -1083 h 5"/>
                              <a:gd name="T44" fmla="+- 0 13840 12217"/>
                              <a:gd name="T45" fmla="*/ T44 w 1628"/>
                              <a:gd name="T46" fmla="+- 0 -1083 -1083"/>
                              <a:gd name="T47" fmla="*/ -1083 h 5"/>
                              <a:gd name="T48" fmla="+- 0 13840 12217"/>
                              <a:gd name="T49" fmla="*/ T48 w 1628"/>
                              <a:gd name="T50" fmla="+- 0 -1079 -1083"/>
                              <a:gd name="T51" fmla="*/ -1079 h 5"/>
                              <a:gd name="T52" fmla="+- 0 13845 12217"/>
                              <a:gd name="T53" fmla="*/ T52 w 1628"/>
                              <a:gd name="T54" fmla="+- 0 -1079 -1083"/>
                              <a:gd name="T55" fmla="*/ -1079 h 5"/>
                              <a:gd name="T56" fmla="+- 0 13845 12217"/>
                              <a:gd name="T57" fmla="*/ T56 w 1628"/>
                              <a:gd name="T58" fmla="+- 0 -1083 -1083"/>
                              <a:gd name="T59" fmla="*/ -1083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5" y="4"/>
                                </a:lnTo>
                                <a:lnTo>
                                  <a:pt x="5" y="0"/>
                                </a:lnTo>
                                <a:close/>
                                <a:moveTo>
                                  <a:pt x="1623" y="0"/>
                                </a:moveTo>
                                <a:lnTo>
                                  <a:pt x="5" y="0"/>
                                </a:lnTo>
                                <a:lnTo>
                                  <a:pt x="5" y="4"/>
                                </a:lnTo>
                                <a:lnTo>
                                  <a:pt x="1623" y="4"/>
                                </a:lnTo>
                                <a:lnTo>
                                  <a:pt x="1623" y="0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4"/>
                                </a:lnTo>
                                <a:lnTo>
                                  <a:pt x="1628" y="4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A7C15C5" id="docshapegroup207" o:spid="_x0000_s1026" style="position:absolute;margin-left:610.8pt;margin-top:-55.55pt;width:81.5pt;height:1.65pt;z-index:-16001536;mso-position-horizontal-relative:page" coordorigin="12216,-1111" coordsize="1630,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">
                <v:rect id="docshape208" o:spid="_x0000_s1027" style="position:absolute;left:12216;top:-1111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" fillcolor="#9f9f9f" stroked="f">
                  <v:path arrowok="t"/>
                </v:rect>
                <v:rect id="docshape209" o:spid="_x0000_s1028" style="position:absolute;left:13840;top:-1110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" fillcolor="#e2e2e2" stroked="f">
                  <v:path arrowok="t"/>
                </v:rect>
                <v:shape id="docshape210" o:spid="_x0000_s1029" style="position:absolute;left:12217;top:-1110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" path="m5,5l,5,,27r5,l5,5xm1628,r-5,l1623,5r5,l1628,xe" fillcolor="#9f9f9f" stroked="f">
                  <v:path arrowok="t" o:connecttype="custom" o:connectlocs="5,-1105;0,-1105;0,-1083;5,-1083;5,-1105;1628,-1110;1623,-1110;1623,-1105;1628,-1105;1628,-1110" o:connectangles="0,0,0,0,0,0,0,0,0,0"/>
                </v:shape>
                <v:rect id="docshape211" o:spid="_x0000_s1030" style="position:absolute;left:13840;top:-1105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" fillcolor="#e2e2e2" stroked="f">
                  <v:path arrowok="t"/>
                </v:rect>
                <v:rect id="docshape212" o:spid="_x0000_s1031" style="position:absolute;left:12217;top:-1084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" fillcolor="#9f9f9f" stroked="f">
                  <v:path arrowok="t"/>
                </v:rect>
                <v:shape id="docshape213" o:spid="_x0000_s1032" style="position:absolute;left:12217;top:-1084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" path="m5,l,,,4r5,l5,xm1623,l5,r,4l1623,4r,-4xm1628,r-5,l1623,4r5,l1628,xe" fillcolor="#e2e2e2" stroked="f">
                  <v:path arrowok="t" o:connecttype="custom" o:connectlocs="5,-1083;0,-1083;0,-1079;5,-1079;5,-1083;1623,-1083;5,-1083;5,-1079;1623,-1079;1623,-1083;1628,-1083;1623,-1083;1623,-1079;1628,-1079;1628,-1083" o:connectangles="0,0,0,0,0,0,0,0,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315456" behindDoc="1" locked="0" layoutInCell="1" allowOverlap="1" wp14:anchorId="2FB328BB" wp14:editId="26ED0D04">
                <wp:simplePos x="0" y="0"/>
                <wp:positionH relativeFrom="page">
                  <wp:posOffset>8927465</wp:posOffset>
                </wp:positionH>
                <wp:positionV relativeFrom="paragraph">
                  <wp:posOffset>-705485</wp:posOffset>
                </wp:positionV>
                <wp:extent cx="1035050" cy="20955"/>
                <wp:effectExtent l="0" t="0" r="6350" b="4445"/>
                <wp:wrapNone/>
                <wp:docPr id="32" name="docshapegroup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0955"/>
                          <a:chOff x="14059" y="-1111"/>
                          <a:chExt cx="1630" cy="33"/>
                        </a:xfrm>
                      </wpg:grpSpPr>
                      <wps:wsp>
                        <wps:cNvPr id="33" name="docshape215"/>
                        <wps:cNvSpPr>
                          <a:spLocks/>
                        </wps:cNvSpPr>
                        <wps:spPr bwMode="auto">
                          <a:xfrm>
                            <a:off x="14059" y="-1111"/>
                            <a:ext cx="1627" cy="31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docshape216"/>
                        <wps:cNvSpPr>
                          <a:spLocks/>
                        </wps:cNvSpPr>
                        <wps:spPr bwMode="auto">
                          <a:xfrm>
                            <a:off x="15683" y="-1110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docshape217"/>
                        <wps:cNvSpPr>
                          <a:spLocks/>
                        </wps:cNvSpPr>
                        <wps:spPr bwMode="auto">
                          <a:xfrm>
                            <a:off x="14061" y="-1110"/>
                            <a:ext cx="1628" cy="27"/>
                          </a:xfrm>
                          <a:custGeom>
                            <a:avLst/>
                            <a:gdLst>
                              <a:gd name="T0" fmla="+- 0 14066 14061"/>
                              <a:gd name="T1" fmla="*/ T0 w 1628"/>
                              <a:gd name="T2" fmla="+- 0 -1105 -1110"/>
                              <a:gd name="T3" fmla="*/ -1105 h 27"/>
                              <a:gd name="T4" fmla="+- 0 14061 14061"/>
                              <a:gd name="T5" fmla="*/ T4 w 1628"/>
                              <a:gd name="T6" fmla="+- 0 -1105 -1110"/>
                              <a:gd name="T7" fmla="*/ -1105 h 27"/>
                              <a:gd name="T8" fmla="+- 0 14061 14061"/>
                              <a:gd name="T9" fmla="*/ T8 w 1628"/>
                              <a:gd name="T10" fmla="+- 0 -1083 -1110"/>
                              <a:gd name="T11" fmla="*/ -1083 h 27"/>
                              <a:gd name="T12" fmla="+- 0 14066 14061"/>
                              <a:gd name="T13" fmla="*/ T12 w 1628"/>
                              <a:gd name="T14" fmla="+- 0 -1083 -1110"/>
                              <a:gd name="T15" fmla="*/ -1083 h 27"/>
                              <a:gd name="T16" fmla="+- 0 14066 14061"/>
                              <a:gd name="T17" fmla="*/ T16 w 1628"/>
                              <a:gd name="T18" fmla="+- 0 -1105 -1110"/>
                              <a:gd name="T19" fmla="*/ -1105 h 27"/>
                              <a:gd name="T20" fmla="+- 0 15688 14061"/>
                              <a:gd name="T21" fmla="*/ T20 w 1628"/>
                              <a:gd name="T22" fmla="+- 0 -1110 -1110"/>
                              <a:gd name="T23" fmla="*/ -1110 h 27"/>
                              <a:gd name="T24" fmla="+- 0 15684 14061"/>
                              <a:gd name="T25" fmla="*/ T24 w 1628"/>
                              <a:gd name="T26" fmla="+- 0 -1110 -1110"/>
                              <a:gd name="T27" fmla="*/ -1110 h 27"/>
                              <a:gd name="T28" fmla="+- 0 15684 14061"/>
                              <a:gd name="T29" fmla="*/ T28 w 1628"/>
                              <a:gd name="T30" fmla="+- 0 -1105 -1110"/>
                              <a:gd name="T31" fmla="*/ -1105 h 27"/>
                              <a:gd name="T32" fmla="+- 0 15688 14061"/>
                              <a:gd name="T33" fmla="*/ T32 w 1628"/>
                              <a:gd name="T34" fmla="+- 0 -1105 -1110"/>
                              <a:gd name="T35" fmla="*/ -1105 h 27"/>
                              <a:gd name="T36" fmla="+- 0 15688 14061"/>
                              <a:gd name="T37" fmla="*/ T36 w 1628"/>
                              <a:gd name="T38" fmla="+- 0 -1110 -1110"/>
                              <a:gd name="T39" fmla="*/ -1110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5"/>
                                </a:moveTo>
                                <a:lnTo>
                                  <a:pt x="0" y="5"/>
                                </a:lnTo>
                                <a:lnTo>
                                  <a:pt x="0" y="27"/>
                                </a:lnTo>
                                <a:lnTo>
                                  <a:pt x="5" y="27"/>
                                </a:lnTo>
                                <a:lnTo>
                                  <a:pt x="5" y="5"/>
                                </a:lnTo>
                                <a:close/>
                                <a:moveTo>
                                  <a:pt x="1627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7" y="5"/>
                                </a:lnTo>
                                <a:lnTo>
                                  <a:pt x="16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docshape218"/>
                        <wps:cNvSpPr>
                          <a:spLocks/>
                        </wps:cNvSpPr>
                        <wps:spPr bwMode="auto">
                          <a:xfrm>
                            <a:off x="15683" y="-1105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docshape219"/>
                        <wps:cNvSpPr>
                          <a:spLocks/>
                        </wps:cNvSpPr>
                        <wps:spPr bwMode="auto">
                          <a:xfrm>
                            <a:off x="14061" y="-1084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docshape220"/>
                        <wps:cNvSpPr>
                          <a:spLocks/>
                        </wps:cNvSpPr>
                        <wps:spPr bwMode="auto">
                          <a:xfrm>
                            <a:off x="14061" y="-1084"/>
                            <a:ext cx="1628" cy="5"/>
                          </a:xfrm>
                          <a:custGeom>
                            <a:avLst/>
                            <a:gdLst>
                              <a:gd name="T0" fmla="+- 0 14066 14061"/>
                              <a:gd name="T1" fmla="*/ T0 w 1628"/>
                              <a:gd name="T2" fmla="+- 0 -1083 -1083"/>
                              <a:gd name="T3" fmla="*/ -1083 h 5"/>
                              <a:gd name="T4" fmla="+- 0 14061 14061"/>
                              <a:gd name="T5" fmla="*/ T4 w 1628"/>
                              <a:gd name="T6" fmla="+- 0 -1083 -1083"/>
                              <a:gd name="T7" fmla="*/ -1083 h 5"/>
                              <a:gd name="T8" fmla="+- 0 14061 14061"/>
                              <a:gd name="T9" fmla="*/ T8 w 1628"/>
                              <a:gd name="T10" fmla="+- 0 -1079 -1083"/>
                              <a:gd name="T11" fmla="*/ -1079 h 5"/>
                              <a:gd name="T12" fmla="+- 0 14066 14061"/>
                              <a:gd name="T13" fmla="*/ T12 w 1628"/>
                              <a:gd name="T14" fmla="+- 0 -1079 -1083"/>
                              <a:gd name="T15" fmla="*/ -1079 h 5"/>
                              <a:gd name="T16" fmla="+- 0 14066 14061"/>
                              <a:gd name="T17" fmla="*/ T16 w 1628"/>
                              <a:gd name="T18" fmla="+- 0 -1083 -1083"/>
                              <a:gd name="T19" fmla="*/ -1083 h 5"/>
                              <a:gd name="T20" fmla="+- 0 15688 14061"/>
                              <a:gd name="T21" fmla="*/ T20 w 1628"/>
                              <a:gd name="T22" fmla="+- 0 -1083 -1083"/>
                              <a:gd name="T23" fmla="*/ -1083 h 5"/>
                              <a:gd name="T24" fmla="+- 0 15684 14061"/>
                              <a:gd name="T25" fmla="*/ T24 w 1628"/>
                              <a:gd name="T26" fmla="+- 0 -1083 -1083"/>
                              <a:gd name="T27" fmla="*/ -1083 h 5"/>
                              <a:gd name="T28" fmla="+- 0 14066 14061"/>
                              <a:gd name="T29" fmla="*/ T28 w 1628"/>
                              <a:gd name="T30" fmla="+- 0 -1083 -1083"/>
                              <a:gd name="T31" fmla="*/ -1083 h 5"/>
                              <a:gd name="T32" fmla="+- 0 14066 14061"/>
                              <a:gd name="T33" fmla="*/ T32 w 1628"/>
                              <a:gd name="T34" fmla="+- 0 -1079 -1083"/>
                              <a:gd name="T35" fmla="*/ -1079 h 5"/>
                              <a:gd name="T36" fmla="+- 0 15684 14061"/>
                              <a:gd name="T37" fmla="*/ T36 w 1628"/>
                              <a:gd name="T38" fmla="+- 0 -1079 -1083"/>
                              <a:gd name="T39" fmla="*/ -1079 h 5"/>
                              <a:gd name="T40" fmla="+- 0 15688 14061"/>
                              <a:gd name="T41" fmla="*/ T40 w 1628"/>
                              <a:gd name="T42" fmla="+- 0 -1079 -1083"/>
                              <a:gd name="T43" fmla="*/ -1079 h 5"/>
                              <a:gd name="T44" fmla="+- 0 15688 14061"/>
                              <a:gd name="T45" fmla="*/ T44 w 1628"/>
                              <a:gd name="T46" fmla="+- 0 -1083 -1083"/>
                              <a:gd name="T47" fmla="*/ -1083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"/>
                                </a:lnTo>
                                <a:lnTo>
                                  <a:pt x="5" y="4"/>
                                </a:lnTo>
                                <a:lnTo>
                                  <a:pt x="5" y="0"/>
                                </a:lnTo>
                                <a:close/>
                                <a:moveTo>
                                  <a:pt x="1627" y="0"/>
                                </a:moveTo>
                                <a:lnTo>
                                  <a:pt x="1623" y="0"/>
                                </a:lnTo>
                                <a:lnTo>
                                  <a:pt x="5" y="0"/>
                                </a:lnTo>
                                <a:lnTo>
                                  <a:pt x="5" y="4"/>
                                </a:lnTo>
                                <a:lnTo>
                                  <a:pt x="1623" y="4"/>
                                </a:lnTo>
                                <a:lnTo>
                                  <a:pt x="1627" y="4"/>
                                </a:lnTo>
                                <a:lnTo>
                                  <a:pt x="16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12D773A" id="docshapegroup214" o:spid="_x0000_s1026" style="position:absolute;margin-left:702.95pt;margin-top:-55.55pt;width:81.5pt;height:1.65pt;z-index:-16001024;mso-position-horizontal-relative:page" coordorigin="14059,-1111" coordsize="1630,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">
                <v:rect id="docshape215" o:spid="_x0000_s1027" style="position:absolute;left:14059;top:-1111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" fillcolor="#9f9f9f" stroked="f">
                  <v:path arrowok="t"/>
                </v:rect>
                <v:rect id="docshape216" o:spid="_x0000_s1028" style="position:absolute;left:15683;top:-1110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" fillcolor="#e2e2e2" stroked="f">
                  <v:path arrowok="t"/>
                </v:rect>
                <v:shape id="docshape217" o:spid="_x0000_s1029" style="position:absolute;left:14061;top:-1110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" path="m5,5l,5,,27r5,l5,5xm1627,r-4,l1623,5r4,l1627,xe" fillcolor="#9f9f9f" stroked="f">
                  <v:path arrowok="t" o:connecttype="custom" o:connectlocs="5,-1105;0,-1105;0,-1083;5,-1083;5,-1105;1627,-1110;1623,-1110;1623,-1105;1627,-1105;1627,-1110" o:connectangles="0,0,0,0,0,0,0,0,0,0"/>
                </v:shape>
                <v:rect id="docshape218" o:spid="_x0000_s1030" style="position:absolute;left:15683;top:-1105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" fillcolor="#e2e2e2" stroked="f">
                  <v:path arrowok="t"/>
                </v:rect>
                <v:rect id="docshape219" o:spid="_x0000_s1031" style="position:absolute;left:14061;top:-1084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" fillcolor="#9f9f9f" stroked="f">
                  <v:path arrowok="t"/>
                </v:rect>
                <v:shape id="docshape220" o:spid="_x0000_s1032" style="position:absolute;left:14061;top:-1084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" path="m5,l,,,4r5,l5,xm1627,r-4,l5,r,4l1623,4r4,l1627,xe" fillcolor="#e2e2e2" stroked="f">
                  <v:path arrowok="t" o:connecttype="custom" o:connectlocs="5,-1083;0,-1083;0,-1079;5,-1079;5,-1083;1627,-1083;1623,-1083;5,-1083;5,-1079;1623,-1079;1627,-1079;1627,-1083" o:connectangles="0,0,0,0,0,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315968" behindDoc="1" locked="0" layoutInCell="1" allowOverlap="1" wp14:anchorId="072E50C6" wp14:editId="6F1906D3">
                <wp:simplePos x="0" y="0"/>
                <wp:positionH relativeFrom="page">
                  <wp:posOffset>7757160</wp:posOffset>
                </wp:positionH>
                <wp:positionV relativeFrom="paragraph">
                  <wp:posOffset>-351790</wp:posOffset>
                </wp:positionV>
                <wp:extent cx="1035050" cy="20320"/>
                <wp:effectExtent l="0" t="0" r="6350" b="5080"/>
                <wp:wrapNone/>
                <wp:docPr id="25" name="docshapegroup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0320"/>
                          <a:chOff x="12216" y="-554"/>
                          <a:chExt cx="1630" cy="32"/>
                        </a:xfrm>
                      </wpg:grpSpPr>
                      <wps:wsp>
                        <wps:cNvPr id="26" name="docshape222"/>
                        <wps:cNvSpPr>
                          <a:spLocks/>
                        </wps:cNvSpPr>
                        <wps:spPr bwMode="auto">
                          <a:xfrm>
                            <a:off x="12216" y="-554"/>
                            <a:ext cx="1627" cy="31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docshape223"/>
                        <wps:cNvSpPr>
                          <a:spLocks/>
                        </wps:cNvSpPr>
                        <wps:spPr bwMode="auto">
                          <a:xfrm>
                            <a:off x="13840" y="-553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docshape224"/>
                        <wps:cNvSpPr>
                          <a:spLocks/>
                        </wps:cNvSpPr>
                        <wps:spPr bwMode="auto">
                          <a:xfrm>
                            <a:off x="12217" y="-553"/>
                            <a:ext cx="1628" cy="27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-548 -553"/>
                              <a:gd name="T3" fmla="*/ -548 h 27"/>
                              <a:gd name="T4" fmla="+- 0 12217 12217"/>
                              <a:gd name="T5" fmla="*/ T4 w 1628"/>
                              <a:gd name="T6" fmla="+- 0 -548 -553"/>
                              <a:gd name="T7" fmla="*/ -548 h 27"/>
                              <a:gd name="T8" fmla="+- 0 12217 12217"/>
                              <a:gd name="T9" fmla="*/ T8 w 1628"/>
                              <a:gd name="T10" fmla="+- 0 -527 -553"/>
                              <a:gd name="T11" fmla="*/ -527 h 27"/>
                              <a:gd name="T12" fmla="+- 0 12222 12217"/>
                              <a:gd name="T13" fmla="*/ T12 w 1628"/>
                              <a:gd name="T14" fmla="+- 0 -527 -553"/>
                              <a:gd name="T15" fmla="*/ -527 h 27"/>
                              <a:gd name="T16" fmla="+- 0 12222 12217"/>
                              <a:gd name="T17" fmla="*/ T16 w 1628"/>
                              <a:gd name="T18" fmla="+- 0 -548 -553"/>
                              <a:gd name="T19" fmla="*/ -548 h 27"/>
                              <a:gd name="T20" fmla="+- 0 13845 12217"/>
                              <a:gd name="T21" fmla="*/ T20 w 1628"/>
                              <a:gd name="T22" fmla="+- 0 -553 -553"/>
                              <a:gd name="T23" fmla="*/ -553 h 27"/>
                              <a:gd name="T24" fmla="+- 0 13840 12217"/>
                              <a:gd name="T25" fmla="*/ T24 w 1628"/>
                              <a:gd name="T26" fmla="+- 0 -553 -553"/>
                              <a:gd name="T27" fmla="*/ -553 h 27"/>
                              <a:gd name="T28" fmla="+- 0 13840 12217"/>
                              <a:gd name="T29" fmla="*/ T28 w 1628"/>
                              <a:gd name="T30" fmla="+- 0 -548 -553"/>
                              <a:gd name="T31" fmla="*/ -548 h 27"/>
                              <a:gd name="T32" fmla="+- 0 13845 12217"/>
                              <a:gd name="T33" fmla="*/ T32 w 1628"/>
                              <a:gd name="T34" fmla="+- 0 -548 -553"/>
                              <a:gd name="T35" fmla="*/ -548 h 27"/>
                              <a:gd name="T36" fmla="+- 0 13845 12217"/>
                              <a:gd name="T37" fmla="*/ T36 w 1628"/>
                              <a:gd name="T38" fmla="+- 0 -553 -553"/>
                              <a:gd name="T39" fmla="*/ -553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5"/>
                                </a:moveTo>
                                <a:lnTo>
                                  <a:pt x="0" y="5"/>
                                </a:lnTo>
                                <a:lnTo>
                                  <a:pt x="0" y="26"/>
                                </a:lnTo>
                                <a:lnTo>
                                  <a:pt x="5" y="26"/>
                                </a:lnTo>
                                <a:lnTo>
                                  <a:pt x="5" y="5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docshape225"/>
                        <wps:cNvSpPr>
                          <a:spLocks/>
                        </wps:cNvSpPr>
                        <wps:spPr bwMode="auto">
                          <a:xfrm>
                            <a:off x="13840" y="-549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docshape226"/>
                        <wps:cNvSpPr>
                          <a:spLocks/>
                        </wps:cNvSpPr>
                        <wps:spPr bwMode="auto">
                          <a:xfrm>
                            <a:off x="12217" y="-527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docshape227"/>
                        <wps:cNvSpPr>
                          <a:spLocks/>
                        </wps:cNvSpPr>
                        <wps:spPr bwMode="auto">
                          <a:xfrm>
                            <a:off x="12217" y="-527"/>
                            <a:ext cx="1628" cy="5"/>
                          </a:xfrm>
                          <a:custGeom>
                            <a:avLst/>
                            <a:gdLst>
                              <a:gd name="T0" fmla="+- 0 12222 12217"/>
                              <a:gd name="T1" fmla="*/ T0 w 1628"/>
                              <a:gd name="T2" fmla="+- 0 -527 -527"/>
                              <a:gd name="T3" fmla="*/ -527 h 5"/>
                              <a:gd name="T4" fmla="+- 0 12217 12217"/>
                              <a:gd name="T5" fmla="*/ T4 w 1628"/>
                              <a:gd name="T6" fmla="+- 0 -527 -527"/>
                              <a:gd name="T7" fmla="*/ -527 h 5"/>
                              <a:gd name="T8" fmla="+- 0 12217 12217"/>
                              <a:gd name="T9" fmla="*/ T8 w 1628"/>
                              <a:gd name="T10" fmla="+- 0 -522 -527"/>
                              <a:gd name="T11" fmla="*/ -522 h 5"/>
                              <a:gd name="T12" fmla="+- 0 12222 12217"/>
                              <a:gd name="T13" fmla="*/ T12 w 1628"/>
                              <a:gd name="T14" fmla="+- 0 -522 -527"/>
                              <a:gd name="T15" fmla="*/ -522 h 5"/>
                              <a:gd name="T16" fmla="+- 0 12222 12217"/>
                              <a:gd name="T17" fmla="*/ T16 w 1628"/>
                              <a:gd name="T18" fmla="+- 0 -527 -527"/>
                              <a:gd name="T19" fmla="*/ -527 h 5"/>
                              <a:gd name="T20" fmla="+- 0 13840 12217"/>
                              <a:gd name="T21" fmla="*/ T20 w 1628"/>
                              <a:gd name="T22" fmla="+- 0 -527 -527"/>
                              <a:gd name="T23" fmla="*/ -527 h 5"/>
                              <a:gd name="T24" fmla="+- 0 12222 12217"/>
                              <a:gd name="T25" fmla="*/ T24 w 1628"/>
                              <a:gd name="T26" fmla="+- 0 -527 -527"/>
                              <a:gd name="T27" fmla="*/ -527 h 5"/>
                              <a:gd name="T28" fmla="+- 0 12222 12217"/>
                              <a:gd name="T29" fmla="*/ T28 w 1628"/>
                              <a:gd name="T30" fmla="+- 0 -522 -527"/>
                              <a:gd name="T31" fmla="*/ -522 h 5"/>
                              <a:gd name="T32" fmla="+- 0 13840 12217"/>
                              <a:gd name="T33" fmla="*/ T32 w 1628"/>
                              <a:gd name="T34" fmla="+- 0 -522 -527"/>
                              <a:gd name="T35" fmla="*/ -522 h 5"/>
                              <a:gd name="T36" fmla="+- 0 13840 12217"/>
                              <a:gd name="T37" fmla="*/ T36 w 1628"/>
                              <a:gd name="T38" fmla="+- 0 -527 -527"/>
                              <a:gd name="T39" fmla="*/ -527 h 5"/>
                              <a:gd name="T40" fmla="+- 0 13845 12217"/>
                              <a:gd name="T41" fmla="*/ T40 w 1628"/>
                              <a:gd name="T42" fmla="+- 0 -527 -527"/>
                              <a:gd name="T43" fmla="*/ -527 h 5"/>
                              <a:gd name="T44" fmla="+- 0 13840 12217"/>
                              <a:gd name="T45" fmla="*/ T44 w 1628"/>
                              <a:gd name="T46" fmla="+- 0 -527 -527"/>
                              <a:gd name="T47" fmla="*/ -527 h 5"/>
                              <a:gd name="T48" fmla="+- 0 13840 12217"/>
                              <a:gd name="T49" fmla="*/ T48 w 1628"/>
                              <a:gd name="T50" fmla="+- 0 -522 -527"/>
                              <a:gd name="T51" fmla="*/ -522 h 5"/>
                              <a:gd name="T52" fmla="+- 0 13845 12217"/>
                              <a:gd name="T53" fmla="*/ T52 w 1628"/>
                              <a:gd name="T54" fmla="+- 0 -522 -527"/>
                              <a:gd name="T55" fmla="*/ -522 h 5"/>
                              <a:gd name="T56" fmla="+- 0 13845 12217"/>
                              <a:gd name="T57" fmla="*/ T56 w 1628"/>
                              <a:gd name="T58" fmla="+- 0 -527 -527"/>
                              <a:gd name="T59" fmla="*/ -527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"/>
                                </a:lnTo>
                                <a:lnTo>
                                  <a:pt x="5" y="5"/>
                                </a:lnTo>
                                <a:lnTo>
                                  <a:pt x="5" y="0"/>
                                </a:lnTo>
                                <a:close/>
                                <a:moveTo>
                                  <a:pt x="1623" y="0"/>
                                </a:moveTo>
                                <a:lnTo>
                                  <a:pt x="5" y="0"/>
                                </a:lnTo>
                                <a:lnTo>
                                  <a:pt x="5" y="5"/>
                                </a:lnTo>
                                <a:lnTo>
                                  <a:pt x="1623" y="5"/>
                                </a:lnTo>
                                <a:lnTo>
                                  <a:pt x="1623" y="0"/>
                                </a:lnTo>
                                <a:close/>
                                <a:moveTo>
                                  <a:pt x="1628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8" y="5"/>
                                </a:lnTo>
                                <a:lnTo>
                                  <a:pt x="16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75730F4" id="docshapegroup221" o:spid="_x0000_s1026" style="position:absolute;margin-left:610.8pt;margin-top:-27.7pt;width:81.5pt;height:1.6pt;z-index:-16000512;mso-position-horizontal-relative:page" coordorigin="12216,-554" coordsize="1630,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">
                <v:rect id="docshape222" o:spid="_x0000_s1027" style="position:absolute;left:12216;top:-554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" fillcolor="#9f9f9f" stroked="f">
                  <v:path arrowok="t"/>
                </v:rect>
                <v:rect id="docshape223" o:spid="_x0000_s1028" style="position:absolute;left:13840;top:-553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" fillcolor="#e2e2e2" stroked="f">
                  <v:path arrowok="t"/>
                </v:rect>
                <v:shape id="docshape224" o:spid="_x0000_s1029" style="position:absolute;left:12217;top:-553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" path="m5,5l,5,,26r5,l5,5xm1628,r-5,l1623,5r5,l1628,xe" fillcolor="#9f9f9f" stroked="f">
                  <v:path arrowok="t" o:connecttype="custom" o:connectlocs="5,-548;0,-548;0,-527;5,-527;5,-548;1628,-553;1623,-553;1623,-548;1628,-548;1628,-553" o:connectangles="0,0,0,0,0,0,0,0,0,0"/>
                </v:shape>
                <v:rect id="docshape225" o:spid="_x0000_s1030" style="position:absolute;left:13840;top:-549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" fillcolor="#e2e2e2" stroked="f">
                  <v:path arrowok="t"/>
                </v:rect>
                <v:rect id="docshape226" o:spid="_x0000_s1031" style="position:absolute;left:12217;top:-527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" fillcolor="#9f9f9f" stroked="f">
                  <v:path arrowok="t"/>
                </v:rect>
                <v:shape id="docshape227" o:spid="_x0000_s1032" style="position:absolute;left:12217;top:-527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" path="m5,l,,,5r5,l5,xm1623,l5,r,5l1623,5r,-5xm1628,r-5,l1623,5r5,l1628,xe" fillcolor="#e2e2e2" stroked="f">
                  <v:path arrowok="t" o:connecttype="custom" o:connectlocs="5,-527;0,-527;0,-522;5,-522;5,-527;1623,-527;5,-527;5,-522;1623,-522;1623,-527;1628,-527;1623,-527;1623,-522;1628,-522;1628,-527" o:connectangles="0,0,0,0,0,0,0,0,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316480" behindDoc="1" locked="0" layoutInCell="1" allowOverlap="1" wp14:anchorId="16DD704F" wp14:editId="2E27CB95">
                <wp:simplePos x="0" y="0"/>
                <wp:positionH relativeFrom="page">
                  <wp:posOffset>8927465</wp:posOffset>
                </wp:positionH>
                <wp:positionV relativeFrom="paragraph">
                  <wp:posOffset>-351790</wp:posOffset>
                </wp:positionV>
                <wp:extent cx="1035050" cy="20320"/>
                <wp:effectExtent l="0" t="0" r="6350" b="5080"/>
                <wp:wrapNone/>
                <wp:docPr id="18" name="docshapegroup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35050" cy="20320"/>
                          <a:chOff x="14059" y="-554"/>
                          <a:chExt cx="1630" cy="32"/>
                        </a:xfrm>
                      </wpg:grpSpPr>
                      <wps:wsp>
                        <wps:cNvPr id="19" name="docshape229"/>
                        <wps:cNvSpPr>
                          <a:spLocks/>
                        </wps:cNvSpPr>
                        <wps:spPr bwMode="auto">
                          <a:xfrm>
                            <a:off x="14059" y="-554"/>
                            <a:ext cx="1627" cy="31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docshape230"/>
                        <wps:cNvSpPr>
                          <a:spLocks/>
                        </wps:cNvSpPr>
                        <wps:spPr bwMode="auto">
                          <a:xfrm>
                            <a:off x="15683" y="-553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docshape231"/>
                        <wps:cNvSpPr>
                          <a:spLocks/>
                        </wps:cNvSpPr>
                        <wps:spPr bwMode="auto">
                          <a:xfrm>
                            <a:off x="14061" y="-553"/>
                            <a:ext cx="1628" cy="27"/>
                          </a:xfrm>
                          <a:custGeom>
                            <a:avLst/>
                            <a:gdLst>
                              <a:gd name="T0" fmla="+- 0 14066 14061"/>
                              <a:gd name="T1" fmla="*/ T0 w 1628"/>
                              <a:gd name="T2" fmla="+- 0 -548 -553"/>
                              <a:gd name="T3" fmla="*/ -548 h 27"/>
                              <a:gd name="T4" fmla="+- 0 14061 14061"/>
                              <a:gd name="T5" fmla="*/ T4 w 1628"/>
                              <a:gd name="T6" fmla="+- 0 -548 -553"/>
                              <a:gd name="T7" fmla="*/ -548 h 27"/>
                              <a:gd name="T8" fmla="+- 0 14061 14061"/>
                              <a:gd name="T9" fmla="*/ T8 w 1628"/>
                              <a:gd name="T10" fmla="+- 0 -527 -553"/>
                              <a:gd name="T11" fmla="*/ -527 h 27"/>
                              <a:gd name="T12" fmla="+- 0 14066 14061"/>
                              <a:gd name="T13" fmla="*/ T12 w 1628"/>
                              <a:gd name="T14" fmla="+- 0 -527 -553"/>
                              <a:gd name="T15" fmla="*/ -527 h 27"/>
                              <a:gd name="T16" fmla="+- 0 14066 14061"/>
                              <a:gd name="T17" fmla="*/ T16 w 1628"/>
                              <a:gd name="T18" fmla="+- 0 -548 -553"/>
                              <a:gd name="T19" fmla="*/ -548 h 27"/>
                              <a:gd name="T20" fmla="+- 0 15688 14061"/>
                              <a:gd name="T21" fmla="*/ T20 w 1628"/>
                              <a:gd name="T22" fmla="+- 0 -553 -553"/>
                              <a:gd name="T23" fmla="*/ -553 h 27"/>
                              <a:gd name="T24" fmla="+- 0 15684 14061"/>
                              <a:gd name="T25" fmla="*/ T24 w 1628"/>
                              <a:gd name="T26" fmla="+- 0 -553 -553"/>
                              <a:gd name="T27" fmla="*/ -553 h 27"/>
                              <a:gd name="T28" fmla="+- 0 15684 14061"/>
                              <a:gd name="T29" fmla="*/ T28 w 1628"/>
                              <a:gd name="T30" fmla="+- 0 -548 -553"/>
                              <a:gd name="T31" fmla="*/ -548 h 27"/>
                              <a:gd name="T32" fmla="+- 0 15688 14061"/>
                              <a:gd name="T33" fmla="*/ T32 w 1628"/>
                              <a:gd name="T34" fmla="+- 0 -548 -553"/>
                              <a:gd name="T35" fmla="*/ -548 h 27"/>
                              <a:gd name="T36" fmla="+- 0 15688 14061"/>
                              <a:gd name="T37" fmla="*/ T36 w 1628"/>
                              <a:gd name="T38" fmla="+- 0 -553 -553"/>
                              <a:gd name="T39" fmla="*/ -553 h 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628" h="27">
                                <a:moveTo>
                                  <a:pt x="5" y="5"/>
                                </a:moveTo>
                                <a:lnTo>
                                  <a:pt x="0" y="5"/>
                                </a:lnTo>
                                <a:lnTo>
                                  <a:pt x="0" y="26"/>
                                </a:lnTo>
                                <a:lnTo>
                                  <a:pt x="5" y="26"/>
                                </a:lnTo>
                                <a:lnTo>
                                  <a:pt x="5" y="5"/>
                                </a:lnTo>
                                <a:close/>
                                <a:moveTo>
                                  <a:pt x="1627" y="0"/>
                                </a:moveTo>
                                <a:lnTo>
                                  <a:pt x="1623" y="0"/>
                                </a:lnTo>
                                <a:lnTo>
                                  <a:pt x="1623" y="5"/>
                                </a:lnTo>
                                <a:lnTo>
                                  <a:pt x="1627" y="5"/>
                                </a:lnTo>
                                <a:lnTo>
                                  <a:pt x="16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docshape232"/>
                        <wps:cNvSpPr>
                          <a:spLocks/>
                        </wps:cNvSpPr>
                        <wps:spPr bwMode="auto">
                          <a:xfrm>
                            <a:off x="15683" y="-549"/>
                            <a:ext cx="5" cy="22"/>
                          </a:xfrm>
                          <a:prstGeom prst="rect">
                            <a:avLst/>
                          </a:pr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docshape233"/>
                        <wps:cNvSpPr>
                          <a:spLocks/>
                        </wps:cNvSpPr>
                        <wps:spPr bwMode="auto">
                          <a:xfrm>
                            <a:off x="14061" y="-527"/>
                            <a:ext cx="5" cy="5"/>
                          </a:xfrm>
                          <a:prstGeom prst="rect">
                            <a:avLst/>
                          </a:prstGeom>
                          <a:solidFill>
                            <a:srgbClr val="9F9F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docshape234"/>
                        <wps:cNvSpPr>
                          <a:spLocks/>
                        </wps:cNvSpPr>
                        <wps:spPr bwMode="auto">
                          <a:xfrm>
                            <a:off x="14061" y="-527"/>
                            <a:ext cx="1628" cy="5"/>
                          </a:xfrm>
                          <a:custGeom>
                            <a:avLst/>
                            <a:gdLst>
                              <a:gd name="T0" fmla="+- 0 14066 14061"/>
                              <a:gd name="T1" fmla="*/ T0 w 1628"/>
                              <a:gd name="T2" fmla="+- 0 -527 -527"/>
                              <a:gd name="T3" fmla="*/ -527 h 5"/>
                              <a:gd name="T4" fmla="+- 0 14061 14061"/>
                              <a:gd name="T5" fmla="*/ T4 w 1628"/>
                              <a:gd name="T6" fmla="+- 0 -527 -527"/>
                              <a:gd name="T7" fmla="*/ -527 h 5"/>
                              <a:gd name="T8" fmla="+- 0 14061 14061"/>
                              <a:gd name="T9" fmla="*/ T8 w 1628"/>
                              <a:gd name="T10" fmla="+- 0 -522 -527"/>
                              <a:gd name="T11" fmla="*/ -522 h 5"/>
                              <a:gd name="T12" fmla="+- 0 14066 14061"/>
                              <a:gd name="T13" fmla="*/ T12 w 1628"/>
                              <a:gd name="T14" fmla="+- 0 -522 -527"/>
                              <a:gd name="T15" fmla="*/ -522 h 5"/>
                              <a:gd name="T16" fmla="+- 0 14066 14061"/>
                              <a:gd name="T17" fmla="*/ T16 w 1628"/>
                              <a:gd name="T18" fmla="+- 0 -527 -527"/>
                              <a:gd name="T19" fmla="*/ -527 h 5"/>
                              <a:gd name="T20" fmla="+- 0 15688 14061"/>
                              <a:gd name="T21" fmla="*/ T20 w 1628"/>
                              <a:gd name="T22" fmla="+- 0 -527 -527"/>
                              <a:gd name="T23" fmla="*/ -527 h 5"/>
                              <a:gd name="T24" fmla="+- 0 15684 14061"/>
                              <a:gd name="T25" fmla="*/ T24 w 1628"/>
                              <a:gd name="T26" fmla="+- 0 -527 -527"/>
                              <a:gd name="T27" fmla="*/ -527 h 5"/>
                              <a:gd name="T28" fmla="+- 0 14066 14061"/>
                              <a:gd name="T29" fmla="*/ T28 w 1628"/>
                              <a:gd name="T30" fmla="+- 0 -527 -527"/>
                              <a:gd name="T31" fmla="*/ -527 h 5"/>
                              <a:gd name="T32" fmla="+- 0 14066 14061"/>
                              <a:gd name="T33" fmla="*/ T32 w 1628"/>
                              <a:gd name="T34" fmla="+- 0 -522 -527"/>
                              <a:gd name="T35" fmla="*/ -522 h 5"/>
                              <a:gd name="T36" fmla="+- 0 15684 14061"/>
                              <a:gd name="T37" fmla="*/ T36 w 1628"/>
                              <a:gd name="T38" fmla="+- 0 -522 -527"/>
                              <a:gd name="T39" fmla="*/ -522 h 5"/>
                              <a:gd name="T40" fmla="+- 0 15688 14061"/>
                              <a:gd name="T41" fmla="*/ T40 w 1628"/>
                              <a:gd name="T42" fmla="+- 0 -522 -527"/>
                              <a:gd name="T43" fmla="*/ -522 h 5"/>
                              <a:gd name="T44" fmla="+- 0 15688 14061"/>
                              <a:gd name="T45" fmla="*/ T44 w 1628"/>
                              <a:gd name="T46" fmla="+- 0 -527 -527"/>
                              <a:gd name="T47" fmla="*/ -527 h 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1628" h="5">
                                <a:moveTo>
                                  <a:pt x="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"/>
                                </a:lnTo>
                                <a:lnTo>
                                  <a:pt x="5" y="5"/>
                                </a:lnTo>
                                <a:lnTo>
                                  <a:pt x="5" y="0"/>
                                </a:lnTo>
                                <a:close/>
                                <a:moveTo>
                                  <a:pt x="1627" y="0"/>
                                </a:moveTo>
                                <a:lnTo>
                                  <a:pt x="1623" y="0"/>
                                </a:lnTo>
                                <a:lnTo>
                                  <a:pt x="5" y="0"/>
                                </a:lnTo>
                                <a:lnTo>
                                  <a:pt x="5" y="5"/>
                                </a:lnTo>
                                <a:lnTo>
                                  <a:pt x="1623" y="5"/>
                                </a:lnTo>
                                <a:lnTo>
                                  <a:pt x="1627" y="5"/>
                                </a:lnTo>
                                <a:lnTo>
                                  <a:pt x="16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9958D4F" id="docshapegroup228" o:spid="_x0000_s1026" style="position:absolute;margin-left:702.95pt;margin-top:-27.7pt;width:81.5pt;height:1.6pt;z-index:-16000000;mso-position-horizontal-relative:page" coordorigin="14059,-554" coordsize="1630,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">
                <v:rect id="docshape229" o:spid="_x0000_s1027" style="position:absolute;left:14059;top:-554;width:1627;height: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" fillcolor="#9f9f9f" stroked="f">
                  <v:path arrowok="t"/>
                </v:rect>
                <v:rect id="docshape230" o:spid="_x0000_s1028" style="position:absolute;left:15683;top:-553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" fillcolor="#e2e2e2" stroked="f">
                  <v:path arrowok="t"/>
                </v:rect>
                <v:shape id="docshape231" o:spid="_x0000_s1029" style="position:absolute;left:14061;top:-553;width:1628;height:27;visibility:visible;mso-wrap-style:square;v-text-anchor:top" coordsize="1628,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" path="m5,5l,5,,26r5,l5,5xm1627,r-4,l1623,5r4,l1627,xe" fillcolor="#9f9f9f" stroked="f">
                  <v:path arrowok="t" o:connecttype="custom" o:connectlocs="5,-548;0,-548;0,-527;5,-527;5,-548;1627,-553;1623,-553;1623,-548;1627,-548;1627,-553" o:connectangles="0,0,0,0,0,0,0,0,0,0"/>
                </v:shape>
                <v:rect id="docshape232" o:spid="_x0000_s1030" style="position:absolute;left:15683;top:-549;width:5;height: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" fillcolor="#e2e2e2" stroked="f">
                  <v:path arrowok="t"/>
                </v:rect>
                <v:rect id="docshape233" o:spid="_x0000_s1031" style="position:absolute;left:14061;top:-527;width:5;height: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" fillcolor="#9f9f9f" stroked="f">
                  <v:path arrowok="t"/>
                </v:rect>
                <v:shape id="docshape234" o:spid="_x0000_s1032" style="position:absolute;left:14061;top:-527;width:1628;height:5;visibility:visible;mso-wrap-style:square;v-text-anchor:top" coordsize="1628,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" path="m5,l,,,5r5,l5,xm1627,r-4,l5,r,5l1623,5r4,l1627,xe" fillcolor="#e2e2e2" stroked="f">
                  <v:path arrowok="t" o:connecttype="custom" o:connectlocs="5,-527;0,-527;0,-522;5,-522;5,-527;1627,-527;1623,-527;5,-527;5,-522;1623,-522;1627,-522;1627,-527" o:connectangles="0,0,0,0,0,0,0,0,0,0,0,0"/>
                </v:shape>
                <w10:wrap anchorx="page"/>
              </v:group>
            </w:pict>
          </mc:Fallback>
        </mc:AlternateContent>
      </w:r>
      <w:r w:rsidR="00F8236A">
        <w:rPr>
          <w:b/>
        </w:rPr>
        <w:t xml:space="preserve">*It is recommended that this checklist is used in conjunction with the Explanation and Elaboration Statement which is a guide each item in the CERT </w:t>
      </w:r>
      <w:r w:rsidR="00F8236A">
        <w:rPr>
          <w:b/>
          <w:spacing w:val="-2"/>
        </w:rPr>
        <w:t>Checklist</w:t>
      </w:r>
    </w:p>
    <w:p w14:paraId="19A8C9A1" w14:textId="77777777" w:rsidR="001464D1" w:rsidRDefault="00F8236A">
      <w:pPr>
        <w:pStyle w:val="BodyText"/>
        <w:spacing w:before="195" w:line="276" w:lineRule="auto"/>
        <w:ind w:left="540" w:right="515"/>
        <w:jc w:val="both"/>
        <w:rPr>
          <w:sz w:val="21"/>
        </w:rPr>
      </w:pPr>
      <w:r>
        <w:t xml:space="preserve">The CERT Checklist is designed for reporting details of an exercise intervention. The CERT Checklist should be used in conjunction with a reporting checklist appropriate for the study type </w:t>
      </w:r>
      <w:proofErr w:type="gramStart"/>
      <w:r>
        <w:t>e.g.</w:t>
      </w:r>
      <w:proofErr w:type="gramEnd"/>
      <w:r>
        <w:t xml:space="preserve"> the CONSORT Statement (</w:t>
      </w:r>
      <w:r>
        <w:rPr>
          <w:color w:val="0000FF"/>
          <w:u w:val="single" w:color="0000FF"/>
        </w:rPr>
        <w:t>www.consort‐statement.org</w:t>
      </w:r>
      <w:r>
        <w:t xml:space="preserve">) for </w:t>
      </w:r>
      <w:proofErr w:type="spellStart"/>
      <w:r>
        <w:t>randomised</w:t>
      </w:r>
      <w:proofErr w:type="spellEnd"/>
      <w:r>
        <w:t xml:space="preserve"> controlled trials, the SPIRIT Statement (</w:t>
      </w:r>
      <w:r>
        <w:rPr>
          <w:color w:val="0000FF"/>
          <w:u w:val="single" w:color="0000FF"/>
        </w:rPr>
        <w:t>www.spirit‐statement.org</w:t>
      </w:r>
      <w:r>
        <w:t xml:space="preserve">) for a clinical trial protocol. For further guidance regarding reporting guidelines please consult the EQUATOR network </w:t>
      </w:r>
      <w:r>
        <w:rPr>
          <w:spacing w:val="-2"/>
        </w:rPr>
        <w:t>(</w:t>
      </w:r>
      <w:r>
        <w:rPr>
          <w:color w:val="0000FF"/>
          <w:spacing w:val="-2"/>
          <w:u w:val="single" w:color="0000FF"/>
        </w:rPr>
        <w:t>www.equator‐network.org</w:t>
      </w:r>
      <w:r>
        <w:rPr>
          <w:color w:val="0000FF"/>
          <w:spacing w:val="-2"/>
          <w:sz w:val="21"/>
        </w:rPr>
        <w:t>)</w:t>
      </w:r>
    </w:p>
    <w:p w14:paraId="7B4BD4EA" w14:textId="77777777" w:rsidR="001464D1" w:rsidRDefault="001464D1">
      <w:pPr>
        <w:pStyle w:val="BodyText"/>
        <w:rPr>
          <w:sz w:val="9"/>
        </w:rPr>
      </w:pPr>
    </w:p>
    <w:p w14:paraId="27341463" w14:textId="77777777" w:rsidR="001464D1" w:rsidRDefault="00F8236A">
      <w:pPr>
        <w:pStyle w:val="BodyText"/>
        <w:tabs>
          <w:tab w:val="left" w:pos="6300"/>
        </w:tabs>
        <w:spacing w:before="87"/>
        <w:ind w:left="540"/>
      </w:pPr>
      <w:r>
        <w:rPr>
          <w:rFonts w:ascii="Times New Roman" w:hAnsi="Times New Roman"/>
          <w:b/>
        </w:rPr>
        <w:t>**</w:t>
      </w:r>
      <w:r>
        <w:rPr>
          <w:rFonts w:ascii="Times New Roman" w:hAnsi="Times New Roman"/>
          <w:b/>
          <w:spacing w:val="-2"/>
        </w:rPr>
        <w:t xml:space="preserve"> </w:t>
      </w:r>
      <w:r>
        <w:t>Authors</w:t>
      </w:r>
      <w:r>
        <w:rPr>
          <w:spacing w:val="-4"/>
        </w:rPr>
        <w:t xml:space="preserve"> </w:t>
      </w:r>
      <w:r>
        <w:t>–</w:t>
      </w:r>
      <w:r>
        <w:rPr>
          <w:spacing w:val="-1"/>
        </w:rPr>
        <w:t xml:space="preserve"> </w:t>
      </w:r>
      <w:r>
        <w:t>please use</w:t>
      </w:r>
      <w:r>
        <w:rPr>
          <w:spacing w:val="-1"/>
        </w:rPr>
        <w:t xml:space="preserve"> </w:t>
      </w:r>
      <w:r>
        <w:t>N/A</w:t>
      </w:r>
      <w:r>
        <w:rPr>
          <w:spacing w:val="-1"/>
        </w:rPr>
        <w:t xml:space="preserve"> </w:t>
      </w:r>
      <w:r>
        <w:t>if</w:t>
      </w:r>
      <w:r>
        <w:rPr>
          <w:spacing w:val="-3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item is</w:t>
      </w:r>
      <w:r>
        <w:rPr>
          <w:spacing w:val="-4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rPr>
          <w:spacing w:val="-2"/>
        </w:rPr>
        <w:t>applicable</w:t>
      </w:r>
      <w:r>
        <w:tab/>
        <w:t>Reviewers</w:t>
      </w:r>
      <w:r>
        <w:rPr>
          <w:spacing w:val="-5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>please</w:t>
      </w:r>
      <w:r>
        <w:rPr>
          <w:spacing w:val="-6"/>
        </w:rPr>
        <w:t xml:space="preserve"> </w:t>
      </w:r>
      <w:proofErr w:type="gramStart"/>
      <w:r>
        <w:t>use</w:t>
      </w:r>
      <w:r>
        <w:rPr>
          <w:spacing w:val="-5"/>
        </w:rPr>
        <w:t xml:space="preserve"> </w:t>
      </w:r>
      <w:r>
        <w:t>”</w:t>
      </w:r>
      <w:proofErr w:type="gramEnd"/>
      <w:r>
        <w:t>?”</w:t>
      </w:r>
      <w:r>
        <w:rPr>
          <w:spacing w:val="-5"/>
        </w:rPr>
        <w:t xml:space="preserve"> </w:t>
      </w:r>
      <w:r>
        <w:t>if</w:t>
      </w:r>
      <w:r>
        <w:rPr>
          <w:spacing w:val="-3"/>
        </w:rPr>
        <w:t xml:space="preserve"> </w:t>
      </w:r>
      <w:r>
        <w:t>information</w:t>
      </w:r>
      <w:r>
        <w:rPr>
          <w:spacing w:val="-5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not/insufficiently</w:t>
      </w:r>
      <w:r>
        <w:rPr>
          <w:spacing w:val="-3"/>
        </w:rPr>
        <w:t xml:space="preserve"> </w:t>
      </w:r>
      <w:r>
        <w:rPr>
          <w:spacing w:val="-2"/>
        </w:rPr>
        <w:t>reported</w:t>
      </w:r>
    </w:p>
    <w:p w14:paraId="13FEEBB7" w14:textId="77777777" w:rsidR="001464D1" w:rsidRDefault="001464D1">
      <w:pPr>
        <w:pStyle w:val="BodyText"/>
        <w:rPr>
          <w:sz w:val="19"/>
        </w:rPr>
      </w:pPr>
    </w:p>
    <w:p w14:paraId="35A5857A" w14:textId="77777777" w:rsidR="001464D1" w:rsidRDefault="00F8236A">
      <w:pPr>
        <w:pStyle w:val="BodyText"/>
        <w:spacing w:before="0" w:line="278" w:lineRule="auto"/>
        <w:ind w:left="540"/>
      </w:pPr>
      <w:r>
        <w:rPr>
          <w:rFonts w:ascii="Arial" w:hAnsi="Arial"/>
          <w:b/>
          <w:vertAlign w:val="superscript"/>
        </w:rPr>
        <w:t>†</w:t>
      </w:r>
      <w:r>
        <w:rPr>
          <w:rFonts w:ascii="Arial" w:hAnsi="Arial"/>
          <w:b/>
        </w:rPr>
        <w:t xml:space="preserve"> </w:t>
      </w:r>
      <w:r>
        <w:t>If the information is not provided in the primary paper</w:t>
      </w:r>
      <w:r>
        <w:rPr>
          <w:spacing w:val="14"/>
        </w:rPr>
        <w:t xml:space="preserve"> </w:t>
      </w:r>
      <w:r>
        <w:t>that is under consideration, please</w:t>
      </w:r>
      <w:r>
        <w:rPr>
          <w:spacing w:val="12"/>
        </w:rPr>
        <w:t xml:space="preserve"> </w:t>
      </w:r>
      <w:r>
        <w:t>provide details of where</w:t>
      </w:r>
      <w:r>
        <w:rPr>
          <w:spacing w:val="12"/>
        </w:rPr>
        <w:t xml:space="preserve"> </w:t>
      </w:r>
      <w:r>
        <w:t>this information is available</w:t>
      </w:r>
      <w:r>
        <w:rPr>
          <w:spacing w:val="13"/>
        </w:rPr>
        <w:t xml:space="preserve"> </w:t>
      </w:r>
      <w:proofErr w:type="gramStart"/>
      <w:r>
        <w:t>e.g.</w:t>
      </w:r>
      <w:proofErr w:type="gramEnd"/>
      <w:r>
        <w:t xml:space="preserve"> in a</w:t>
      </w:r>
      <w:r>
        <w:rPr>
          <w:spacing w:val="40"/>
        </w:rPr>
        <w:t xml:space="preserve"> </w:t>
      </w:r>
      <w:r>
        <w:t>published protocol, published papers (provide citation details) or on a website (provide the URL).</w:t>
      </w:r>
    </w:p>
    <w:sectPr w:rsidR="001464D1">
      <w:pgSz w:w="16840" w:h="11910" w:orient="landscape"/>
      <w:pgMar w:top="560" w:right="92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4D1"/>
    <w:rsid w:val="00094647"/>
    <w:rsid w:val="001464D1"/>
    <w:rsid w:val="003052DD"/>
    <w:rsid w:val="003F2862"/>
    <w:rsid w:val="005A1384"/>
    <w:rsid w:val="00D62067"/>
    <w:rsid w:val="00F8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5C439"/>
  <w15:docId w15:val="{90013627-263E-4E6F-9ECA-C87B1F520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"/>
    </w:pPr>
  </w:style>
  <w:style w:type="paragraph" w:styleId="Title">
    <w:name w:val="Title"/>
    <w:basedOn w:val="Normal"/>
    <w:uiPriority w:val="10"/>
    <w:qFormat/>
    <w:pPr>
      <w:spacing w:before="365"/>
      <w:ind w:left="1196" w:right="1746"/>
      <w:jc w:val="center"/>
    </w:pPr>
    <w:rPr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</dc:creator>
  <cp:lastModifiedBy>David Kliman</cp:lastModifiedBy>
  <cp:revision>3</cp:revision>
  <dcterms:created xsi:type="dcterms:W3CDTF">2022-06-22T11:30:00Z</dcterms:created>
  <dcterms:modified xsi:type="dcterms:W3CDTF">2022-06-30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10-05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31T00:00:00Z</vt:filetime>
  </property>
</Properties>
</file>